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5EC998" w14:textId="77777777" w:rsidR="00635F40" w:rsidRPr="00D1499D" w:rsidRDefault="00635F40" w:rsidP="00FD5D0C">
      <w:pPr>
        <w:autoSpaceDE w:val="0"/>
        <w:autoSpaceDN w:val="0"/>
        <w:adjustRightInd w:val="0"/>
        <w:spacing w:after="120"/>
        <w:jc w:val="both"/>
        <w:rPr>
          <w:b/>
          <w:sz w:val="28"/>
          <w:szCs w:val="28"/>
          <w:lang w:val="en-US"/>
        </w:rPr>
      </w:pPr>
      <w:bookmarkStart w:id="0" w:name="_GoBack"/>
      <w:bookmarkEnd w:id="0"/>
      <w:r w:rsidRPr="00D1499D">
        <w:rPr>
          <w:b/>
          <w:color w:val="CC0000"/>
          <w:sz w:val="28"/>
          <w:szCs w:val="28"/>
          <w:lang w:val="en-US"/>
        </w:rPr>
        <w:t>Supplementary materials</w:t>
      </w:r>
    </w:p>
    <w:p w14:paraId="64687B6C" w14:textId="77777777" w:rsidR="00635F40" w:rsidRPr="00321884" w:rsidRDefault="00635F40" w:rsidP="00C35694">
      <w:pPr>
        <w:rPr>
          <w:lang w:val="en-US"/>
        </w:rPr>
      </w:pPr>
    </w:p>
    <w:p w14:paraId="1753C8B6" w14:textId="77777777" w:rsidR="00635F40" w:rsidRDefault="00635F40" w:rsidP="00C86ABB">
      <w:pPr>
        <w:rPr>
          <w:rFonts w:ascii="Arial Black" w:hAnsi="Arial Black"/>
          <w:sz w:val="20"/>
          <w:szCs w:val="20"/>
          <w:lang w:val="en-US"/>
        </w:rPr>
      </w:pPr>
    </w:p>
    <w:p w14:paraId="0447A5DE" w14:textId="77777777" w:rsidR="00635F40" w:rsidRPr="00D1499D" w:rsidRDefault="00635F40" w:rsidP="00C35694">
      <w:pPr>
        <w:rPr>
          <w:lang w:val="en-US"/>
        </w:rPr>
      </w:pPr>
      <w:r w:rsidRPr="00D1499D">
        <w:rPr>
          <w:b/>
          <w:lang w:val="en-US"/>
        </w:rPr>
        <w:t>Suppl.1</w:t>
      </w:r>
      <w:r w:rsidRPr="00D1499D">
        <w:rPr>
          <w:lang w:val="en-US"/>
        </w:rPr>
        <w:t xml:space="preserve"> </w:t>
      </w:r>
      <w:r w:rsidRPr="00D1499D">
        <w:rPr>
          <w:lang w:val="en-US"/>
        </w:rPr>
        <w:tab/>
        <w:t>Table of patient characteristics</w:t>
      </w:r>
    </w:p>
    <w:p w14:paraId="4BB2EE85" w14:textId="77777777" w:rsidR="00635F40" w:rsidRPr="00D1499D" w:rsidRDefault="00635F40" w:rsidP="00C86ABB">
      <w:pPr>
        <w:spacing w:line="480" w:lineRule="auto"/>
        <w:rPr>
          <w:lang w:val="en-US"/>
        </w:rPr>
      </w:pPr>
    </w:p>
    <w:p w14:paraId="2A7538FD" w14:textId="77777777" w:rsidR="00635F40" w:rsidRPr="00D1499D" w:rsidRDefault="00635F40" w:rsidP="00C86ABB">
      <w:pPr>
        <w:spacing w:line="480" w:lineRule="auto"/>
        <w:rPr>
          <w:lang w:val="en-US"/>
        </w:rPr>
      </w:pPr>
      <w:r w:rsidRPr="00D1499D">
        <w:rPr>
          <w:b/>
          <w:lang w:val="en-US"/>
        </w:rPr>
        <w:t>Suppl.2</w:t>
      </w:r>
      <w:r w:rsidRPr="00D1499D">
        <w:rPr>
          <w:lang w:val="en-US"/>
        </w:rPr>
        <w:t xml:space="preserve"> </w:t>
      </w:r>
      <w:r w:rsidRPr="00D1499D">
        <w:rPr>
          <w:lang w:val="en-US"/>
        </w:rPr>
        <w:tab/>
        <w:t>Summary of clinical outcomes</w:t>
      </w:r>
      <w:r w:rsidRPr="00D1499D">
        <w:rPr>
          <w:u w:val="single"/>
          <w:lang w:val="en-US"/>
        </w:rPr>
        <w:t xml:space="preserve"> </w:t>
      </w:r>
    </w:p>
    <w:p w14:paraId="6E17FF20" w14:textId="77777777" w:rsidR="00635F40" w:rsidRPr="00D1499D" w:rsidRDefault="00635F40" w:rsidP="00C86ABB">
      <w:pPr>
        <w:spacing w:line="480" w:lineRule="auto"/>
        <w:rPr>
          <w:lang w:val="en-US"/>
        </w:rPr>
      </w:pPr>
    </w:p>
    <w:p w14:paraId="29A357D3" w14:textId="77777777" w:rsidR="00635F40" w:rsidRPr="00D1499D" w:rsidRDefault="00635F40" w:rsidP="00C86ABB">
      <w:pPr>
        <w:spacing w:line="480" w:lineRule="auto"/>
        <w:ind w:left="1410" w:hanging="1410"/>
        <w:jc w:val="both"/>
        <w:rPr>
          <w:lang w:val="en-US"/>
        </w:rPr>
      </w:pPr>
      <w:r w:rsidRPr="00D1499D">
        <w:rPr>
          <w:b/>
          <w:lang w:val="en-US"/>
        </w:rPr>
        <w:t>Suppl.3</w:t>
      </w:r>
      <w:r w:rsidRPr="00D1499D">
        <w:rPr>
          <w:lang w:val="en-US"/>
        </w:rPr>
        <w:t xml:space="preserve"> </w:t>
      </w:r>
      <w:r w:rsidRPr="00D1499D">
        <w:rPr>
          <w:lang w:val="en-US"/>
        </w:rPr>
        <w:tab/>
        <w:t xml:space="preserve">Association of pre-treatment ALT levels, HCV RNA </w:t>
      </w:r>
      <w:proofErr w:type="spellStart"/>
      <w:r w:rsidRPr="00D1499D">
        <w:rPr>
          <w:lang w:val="en-US"/>
        </w:rPr>
        <w:t>titre</w:t>
      </w:r>
      <w:proofErr w:type="spellEnd"/>
      <w:r w:rsidRPr="00D1499D">
        <w:rPr>
          <w:lang w:val="en-US"/>
        </w:rPr>
        <w:t xml:space="preserve"> and fibrosis score with fast or slow responder status.</w:t>
      </w:r>
    </w:p>
    <w:p w14:paraId="7A6D1463" w14:textId="77777777" w:rsidR="00635F40" w:rsidRPr="00D1499D" w:rsidRDefault="00635F40" w:rsidP="00C86ABB">
      <w:pPr>
        <w:spacing w:line="480" w:lineRule="auto"/>
        <w:rPr>
          <w:lang w:val="en-US"/>
        </w:rPr>
      </w:pPr>
    </w:p>
    <w:p w14:paraId="45B418E5" w14:textId="77777777" w:rsidR="00635F40" w:rsidRPr="00D1499D" w:rsidRDefault="00635F40" w:rsidP="00C86ABB">
      <w:pPr>
        <w:spacing w:line="480" w:lineRule="auto"/>
        <w:ind w:left="1410" w:hanging="1410"/>
        <w:jc w:val="both"/>
        <w:rPr>
          <w:lang w:val="en-US"/>
        </w:rPr>
      </w:pPr>
      <w:r w:rsidRPr="00D1499D">
        <w:rPr>
          <w:b/>
          <w:lang w:val="en-US"/>
        </w:rPr>
        <w:t>Suppl.4</w:t>
      </w:r>
      <w:r w:rsidRPr="00D1499D">
        <w:rPr>
          <w:lang w:val="en-US"/>
        </w:rPr>
        <w:t xml:space="preserve"> </w:t>
      </w:r>
      <w:r w:rsidRPr="00D1499D">
        <w:rPr>
          <w:lang w:val="en-US"/>
        </w:rPr>
        <w:tab/>
      </w:r>
      <w:bookmarkStart w:id="1" w:name="OLE_LINK2"/>
      <w:r w:rsidRPr="00D1499D">
        <w:rPr>
          <w:lang w:val="en-US"/>
        </w:rPr>
        <w:t>A graphical summary of significant changes in leucocyte subset frequency between baseline and subsequent visits</w:t>
      </w:r>
      <w:bookmarkEnd w:id="1"/>
      <w:r w:rsidRPr="00D1499D">
        <w:rPr>
          <w:lang w:val="en-US"/>
        </w:rPr>
        <w:t>.</w:t>
      </w:r>
    </w:p>
    <w:p w14:paraId="292BD7A5" w14:textId="77777777" w:rsidR="00635F40" w:rsidRPr="00D1499D" w:rsidRDefault="00635F40" w:rsidP="00C86ABB">
      <w:pPr>
        <w:spacing w:line="480" w:lineRule="auto"/>
        <w:ind w:left="1410" w:hanging="1410"/>
        <w:jc w:val="both"/>
        <w:rPr>
          <w:lang w:val="en-US"/>
        </w:rPr>
      </w:pPr>
    </w:p>
    <w:p w14:paraId="11FC8F3D" w14:textId="77777777" w:rsidR="00635F40" w:rsidRPr="00D1499D" w:rsidRDefault="00635F40" w:rsidP="00C86ABB">
      <w:pPr>
        <w:spacing w:line="480" w:lineRule="auto"/>
        <w:ind w:left="1410" w:hanging="1410"/>
        <w:jc w:val="both"/>
        <w:rPr>
          <w:lang w:val="en-US"/>
        </w:rPr>
      </w:pPr>
      <w:r w:rsidRPr="00D1499D">
        <w:rPr>
          <w:b/>
          <w:lang w:val="en-US"/>
        </w:rPr>
        <w:t>Suppl.5</w:t>
      </w:r>
      <w:r w:rsidRPr="00D1499D">
        <w:rPr>
          <w:lang w:val="en-US"/>
        </w:rPr>
        <w:t xml:space="preserve"> </w:t>
      </w:r>
      <w:r w:rsidRPr="00D1499D">
        <w:rPr>
          <w:lang w:val="en-US"/>
        </w:rPr>
        <w:tab/>
      </w:r>
      <w:r w:rsidRPr="00D1499D">
        <w:rPr>
          <w:lang w:val="en-US"/>
        </w:rPr>
        <w:tab/>
        <w:t>Table of prospective-set patient characteristics and outcomes</w:t>
      </w:r>
    </w:p>
    <w:p w14:paraId="210FD6C7" w14:textId="77777777" w:rsidR="00635F40" w:rsidRPr="00321884" w:rsidRDefault="00635F40" w:rsidP="00C35694">
      <w:pPr>
        <w:rPr>
          <w:lang w:val="en-US"/>
        </w:rPr>
      </w:pPr>
    </w:p>
    <w:p w14:paraId="77AF4BEF" w14:textId="77777777" w:rsidR="00635F40" w:rsidRPr="00321884" w:rsidRDefault="00635F40" w:rsidP="00C35694">
      <w:pPr>
        <w:rPr>
          <w:lang w:val="en-US"/>
        </w:rPr>
      </w:pPr>
    </w:p>
    <w:p w14:paraId="1B010025" w14:textId="77777777" w:rsidR="00635F40" w:rsidRDefault="00635F40" w:rsidP="00C35694">
      <w:pPr>
        <w:rPr>
          <w:rFonts w:ascii="Arial Black" w:hAnsi="Arial Black"/>
          <w:color w:val="CC0000"/>
          <w:sz w:val="20"/>
          <w:szCs w:val="20"/>
          <w:lang w:val="en-US"/>
        </w:rPr>
      </w:pPr>
    </w:p>
    <w:p w14:paraId="106F49B6" w14:textId="77777777" w:rsidR="00635F40" w:rsidRDefault="00635F40" w:rsidP="00C35694">
      <w:pPr>
        <w:rPr>
          <w:rFonts w:ascii="Arial Black" w:hAnsi="Arial Black" w:cs="Arial"/>
          <w:b/>
          <w:sz w:val="20"/>
          <w:szCs w:val="20"/>
          <w:lang w:val="en-US"/>
        </w:rPr>
      </w:pPr>
    </w:p>
    <w:p w14:paraId="186B7C6C" w14:textId="77777777" w:rsidR="00635F40" w:rsidRPr="00321884" w:rsidRDefault="00635F40" w:rsidP="00C35694">
      <w:pPr>
        <w:rPr>
          <w:sz w:val="20"/>
          <w:szCs w:val="20"/>
          <w:lang w:val="en-US"/>
        </w:rPr>
      </w:pPr>
    </w:p>
    <w:p w14:paraId="6E9102A3" w14:textId="77777777" w:rsidR="00635F40" w:rsidRPr="00220A87" w:rsidRDefault="00635F40" w:rsidP="00277A0B">
      <w:pPr>
        <w:autoSpaceDE w:val="0"/>
        <w:autoSpaceDN w:val="0"/>
        <w:adjustRightInd w:val="0"/>
        <w:spacing w:after="120" w:line="480" w:lineRule="auto"/>
        <w:jc w:val="both"/>
        <w:rPr>
          <w:rFonts w:ascii="Arial Black" w:hAnsi="Arial Black"/>
          <w:color w:val="CC0000"/>
          <w:sz w:val="20"/>
          <w:szCs w:val="20"/>
          <w:lang w:val="en-US"/>
        </w:rPr>
      </w:pPr>
      <w:r w:rsidRPr="00220A87">
        <w:rPr>
          <w:rFonts w:ascii="Arial Black" w:hAnsi="Arial Black"/>
          <w:sz w:val="20"/>
          <w:szCs w:val="20"/>
          <w:lang w:val="en-US"/>
        </w:rPr>
        <w:br w:type="page"/>
      </w:r>
      <w:r w:rsidRPr="00D1499D">
        <w:rPr>
          <w:b/>
          <w:color w:val="CC0000"/>
          <w:sz w:val="28"/>
          <w:szCs w:val="28"/>
          <w:lang w:val="en-US"/>
        </w:rPr>
        <w:lastRenderedPageBreak/>
        <w:t>Supplementary material</w:t>
      </w:r>
      <w:r>
        <w:rPr>
          <w:b/>
          <w:color w:val="CC0000"/>
          <w:sz w:val="28"/>
          <w:szCs w:val="28"/>
          <w:lang w:val="en-US"/>
        </w:rPr>
        <w:t xml:space="preserve"> 1</w:t>
      </w:r>
    </w:p>
    <w:p w14:paraId="4C1F2B63" w14:textId="77777777" w:rsidR="00635F40" w:rsidRPr="00220A87" w:rsidRDefault="00635F40" w:rsidP="0094238E">
      <w:pPr>
        <w:spacing w:line="480" w:lineRule="auto"/>
        <w:rPr>
          <w:rFonts w:ascii="Arial Black" w:hAnsi="Arial Black"/>
          <w:sz w:val="20"/>
          <w:szCs w:val="20"/>
          <w:lang w:val="en-US"/>
        </w:rPr>
      </w:pPr>
      <w:r w:rsidRPr="00220A87">
        <w:rPr>
          <w:rFonts w:ascii="Arial Black" w:hAnsi="Arial Black"/>
          <w:sz w:val="20"/>
          <w:szCs w:val="20"/>
          <w:lang w:val="en-US"/>
        </w:rPr>
        <w:t>Table of patient characteristics</w:t>
      </w:r>
    </w:p>
    <w:p w14:paraId="62D05EB0" w14:textId="53322B46" w:rsidR="00635F40" w:rsidRPr="003A4A91" w:rsidRDefault="007F14C3" w:rsidP="0094238E">
      <w:pPr>
        <w:spacing w:line="480" w:lineRule="auto"/>
        <w:rPr>
          <w:rFonts w:ascii="Arial Black" w:hAnsi="Arial Black"/>
          <w:sz w:val="20"/>
          <w:szCs w:val="20"/>
          <w:lang w:val="en-US"/>
        </w:rPr>
      </w:pPr>
      <w:r w:rsidRPr="007F14C3">
        <w:rPr>
          <w:rFonts w:ascii="Arial Black" w:hAnsi="Arial Black"/>
          <w:noProof/>
          <w:sz w:val="20"/>
          <w:szCs w:val="20"/>
          <w:lang w:val="en-US" w:eastAsia="en-US"/>
        </w:rPr>
        <w:drawing>
          <wp:inline distT="0" distB="0" distL="0" distR="0" wp14:anchorId="3C1A5F0B" wp14:editId="5ABD096D">
            <wp:extent cx="5759450" cy="6639560"/>
            <wp:effectExtent l="0" t="0" r="635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59450" cy="6639560"/>
                    </a:xfrm>
                    <a:prstGeom prst="rect">
                      <a:avLst/>
                    </a:prstGeom>
                  </pic:spPr>
                </pic:pic>
              </a:graphicData>
            </a:graphic>
          </wp:inline>
        </w:drawing>
      </w:r>
      <w:r w:rsidRPr="007F14C3">
        <w:rPr>
          <w:rFonts w:ascii="Arial Black" w:hAnsi="Arial Black"/>
          <w:noProof/>
          <w:sz w:val="20"/>
          <w:szCs w:val="20"/>
          <w:lang w:val="en-US" w:eastAsia="en-US"/>
        </w:rPr>
        <w:t xml:space="preserve"> </w:t>
      </w:r>
    </w:p>
    <w:p w14:paraId="6ECD6B17" w14:textId="77777777" w:rsidR="00635F40" w:rsidRPr="003A4A91" w:rsidRDefault="00635F40" w:rsidP="00B35993">
      <w:pPr>
        <w:spacing w:line="480" w:lineRule="auto"/>
        <w:rPr>
          <w:rFonts w:ascii="Arial Black" w:hAnsi="Arial Black"/>
          <w:sz w:val="20"/>
          <w:szCs w:val="20"/>
          <w:lang w:val="en-US"/>
        </w:rPr>
      </w:pPr>
    </w:p>
    <w:p w14:paraId="5992336F" w14:textId="77777777" w:rsidR="00635F40" w:rsidRDefault="00635F40" w:rsidP="00D1499D">
      <w:pPr>
        <w:autoSpaceDE w:val="0"/>
        <w:autoSpaceDN w:val="0"/>
        <w:adjustRightInd w:val="0"/>
        <w:spacing w:after="120" w:line="480" w:lineRule="auto"/>
        <w:jc w:val="both"/>
        <w:rPr>
          <w:b/>
          <w:color w:val="CC0000"/>
          <w:sz w:val="28"/>
          <w:szCs w:val="28"/>
          <w:lang w:val="en-US"/>
        </w:rPr>
      </w:pPr>
      <w:r w:rsidRPr="00220A87">
        <w:rPr>
          <w:rFonts w:ascii="Arial Black" w:hAnsi="Arial Black"/>
          <w:sz w:val="20"/>
          <w:szCs w:val="20"/>
          <w:lang w:val="en-US"/>
        </w:rPr>
        <w:br w:type="page"/>
      </w:r>
      <w:r w:rsidRPr="00D1499D">
        <w:rPr>
          <w:b/>
          <w:color w:val="CC0000"/>
          <w:sz w:val="28"/>
          <w:szCs w:val="28"/>
          <w:lang w:val="en-US"/>
        </w:rPr>
        <w:lastRenderedPageBreak/>
        <w:t>Supplementary material</w:t>
      </w:r>
      <w:r>
        <w:rPr>
          <w:b/>
          <w:color w:val="CC0000"/>
          <w:sz w:val="28"/>
          <w:szCs w:val="28"/>
          <w:lang w:val="en-US"/>
        </w:rPr>
        <w:t xml:space="preserve"> 2</w:t>
      </w:r>
    </w:p>
    <w:p w14:paraId="58CC20AF" w14:textId="77777777" w:rsidR="00635F40" w:rsidRPr="00220A87" w:rsidRDefault="00635F40" w:rsidP="00D1499D">
      <w:pPr>
        <w:autoSpaceDE w:val="0"/>
        <w:autoSpaceDN w:val="0"/>
        <w:adjustRightInd w:val="0"/>
        <w:spacing w:after="120" w:line="480" w:lineRule="auto"/>
        <w:jc w:val="both"/>
        <w:rPr>
          <w:rFonts w:ascii="Cambria" w:hAnsi="Cambria"/>
          <w:sz w:val="22"/>
          <w:szCs w:val="22"/>
          <w:lang w:val="en-US"/>
        </w:rPr>
      </w:pPr>
      <w:r w:rsidRPr="00220A87">
        <w:rPr>
          <w:rFonts w:ascii="Arial Black" w:hAnsi="Arial Black"/>
          <w:sz w:val="20"/>
          <w:szCs w:val="20"/>
          <w:lang w:val="en-US"/>
        </w:rPr>
        <w:t>Table of patient outcomes</w:t>
      </w:r>
    </w:p>
    <w:p w14:paraId="2A0EC0FA" w14:textId="7B2F16BA" w:rsidR="00635F40" w:rsidRDefault="00457519" w:rsidP="0094238E">
      <w:pPr>
        <w:spacing w:line="480" w:lineRule="auto"/>
        <w:rPr>
          <w:rFonts w:ascii="Cambria" w:hAnsi="Cambria"/>
          <w:sz w:val="22"/>
          <w:szCs w:val="22"/>
        </w:rPr>
      </w:pPr>
      <w:r>
        <w:rPr>
          <w:rFonts w:ascii="Cambria" w:hAnsi="Cambria"/>
          <w:noProof/>
          <w:sz w:val="22"/>
          <w:szCs w:val="22"/>
          <w:lang w:val="en-US" w:eastAsia="en-US"/>
        </w:rPr>
        <w:drawing>
          <wp:inline distT="0" distB="0" distL="0" distR="0" wp14:anchorId="00552047" wp14:editId="71B656DB">
            <wp:extent cx="5699125" cy="5135245"/>
            <wp:effectExtent l="0" t="0" r="0" b="0"/>
            <wp:docPr id="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699125" cy="5135245"/>
                    </a:xfrm>
                    <a:prstGeom prst="rect">
                      <a:avLst/>
                    </a:prstGeom>
                    <a:noFill/>
                    <a:ln>
                      <a:noFill/>
                    </a:ln>
                  </pic:spPr>
                </pic:pic>
              </a:graphicData>
            </a:graphic>
          </wp:inline>
        </w:drawing>
      </w:r>
    </w:p>
    <w:p w14:paraId="130E03C6" w14:textId="77777777" w:rsidR="00635F40" w:rsidRPr="00220A87" w:rsidRDefault="00635F40" w:rsidP="0094238E">
      <w:pPr>
        <w:spacing w:line="480" w:lineRule="auto"/>
        <w:rPr>
          <w:rFonts w:ascii="Arial Black" w:hAnsi="Arial Black"/>
          <w:color w:val="CC0000"/>
          <w:sz w:val="20"/>
          <w:szCs w:val="20"/>
          <w:lang w:val="en-US"/>
        </w:rPr>
      </w:pPr>
      <w:r w:rsidRPr="00220A87">
        <w:rPr>
          <w:rFonts w:ascii="Arial Black" w:hAnsi="Arial Black" w:cs="Arial"/>
          <w:b/>
          <w:sz w:val="20"/>
          <w:szCs w:val="20"/>
          <w:lang w:val="en-US"/>
        </w:rPr>
        <w:br w:type="page"/>
      </w:r>
      <w:r w:rsidRPr="00D1499D">
        <w:rPr>
          <w:b/>
          <w:color w:val="CC0000"/>
          <w:sz w:val="28"/>
          <w:szCs w:val="28"/>
          <w:lang w:val="en-US"/>
        </w:rPr>
        <w:lastRenderedPageBreak/>
        <w:t>Supplementary material</w:t>
      </w:r>
      <w:r>
        <w:rPr>
          <w:b/>
          <w:color w:val="CC0000"/>
          <w:sz w:val="28"/>
          <w:szCs w:val="28"/>
          <w:lang w:val="en-US"/>
        </w:rPr>
        <w:t xml:space="preserve"> 3</w:t>
      </w:r>
    </w:p>
    <w:p w14:paraId="1BB38B50" w14:textId="77777777" w:rsidR="00635F40" w:rsidRPr="00D1499D" w:rsidRDefault="00635F40" w:rsidP="007D51E7">
      <w:pPr>
        <w:spacing w:line="480" w:lineRule="auto"/>
        <w:rPr>
          <w:b/>
          <w:lang w:val="en-US"/>
        </w:rPr>
      </w:pPr>
      <w:r w:rsidRPr="00D1499D">
        <w:rPr>
          <w:b/>
          <w:lang w:val="en-US"/>
        </w:rPr>
        <w:t>Pre-treatment ALT levels</w:t>
      </w:r>
    </w:p>
    <w:p w14:paraId="51F4415F" w14:textId="77777777" w:rsidR="00635F40" w:rsidRPr="00D1499D" w:rsidRDefault="00635F40" w:rsidP="004D7F07">
      <w:pPr>
        <w:spacing w:line="360" w:lineRule="auto"/>
        <w:rPr>
          <w:lang w:val="en-US"/>
        </w:rPr>
      </w:pPr>
      <w:r w:rsidRPr="00D1499D">
        <w:rPr>
          <w:lang w:val="en-US"/>
        </w:rPr>
        <w:t xml:space="preserve">Baseline ALT levels were not associated with fast or slow responses. </w:t>
      </w:r>
    </w:p>
    <w:tbl>
      <w:tblPr>
        <w:tblW w:w="6000" w:type="dxa"/>
        <w:tblInd w:w="55" w:type="dxa"/>
        <w:tblCellMar>
          <w:left w:w="70" w:type="dxa"/>
          <w:right w:w="70" w:type="dxa"/>
        </w:tblCellMar>
        <w:tblLook w:val="0000" w:firstRow="0" w:lastRow="0" w:firstColumn="0" w:lastColumn="0" w:noHBand="0" w:noVBand="0"/>
      </w:tblPr>
      <w:tblGrid>
        <w:gridCol w:w="1200"/>
        <w:gridCol w:w="1200"/>
        <w:gridCol w:w="886"/>
        <w:gridCol w:w="1563"/>
        <w:gridCol w:w="1151"/>
      </w:tblGrid>
      <w:tr w:rsidR="00635F40" w:rsidRPr="00D1499D" w14:paraId="1797DE30" w14:textId="77777777" w:rsidTr="00C17868">
        <w:trPr>
          <w:trHeight w:val="255"/>
        </w:trPr>
        <w:tc>
          <w:tcPr>
            <w:tcW w:w="1200" w:type="dxa"/>
            <w:tcBorders>
              <w:top w:val="nil"/>
              <w:left w:val="nil"/>
              <w:bottom w:val="nil"/>
              <w:right w:val="nil"/>
            </w:tcBorders>
            <w:noWrap/>
            <w:vAlign w:val="bottom"/>
          </w:tcPr>
          <w:p w14:paraId="227CB407" w14:textId="77777777" w:rsidR="00635F40" w:rsidRPr="00D1499D" w:rsidRDefault="00635F40">
            <w:pPr>
              <w:rPr>
                <w:lang w:val="en-US"/>
              </w:rPr>
            </w:pPr>
          </w:p>
        </w:tc>
        <w:tc>
          <w:tcPr>
            <w:tcW w:w="1200" w:type="dxa"/>
            <w:tcBorders>
              <w:top w:val="nil"/>
              <w:left w:val="nil"/>
              <w:bottom w:val="nil"/>
              <w:right w:val="nil"/>
            </w:tcBorders>
            <w:noWrap/>
            <w:vAlign w:val="bottom"/>
          </w:tcPr>
          <w:p w14:paraId="25133435" w14:textId="77777777" w:rsidR="00635F40" w:rsidRPr="00D1499D" w:rsidRDefault="00635F40">
            <w:pPr>
              <w:rPr>
                <w:lang w:val="en-US"/>
              </w:rPr>
            </w:pPr>
          </w:p>
        </w:tc>
        <w:tc>
          <w:tcPr>
            <w:tcW w:w="3600" w:type="dxa"/>
            <w:gridSpan w:val="3"/>
            <w:tcBorders>
              <w:top w:val="single" w:sz="4" w:space="0" w:color="auto"/>
              <w:left w:val="single" w:sz="4" w:space="0" w:color="auto"/>
              <w:bottom w:val="single" w:sz="4" w:space="0" w:color="auto"/>
              <w:right w:val="single" w:sz="4" w:space="0" w:color="auto"/>
            </w:tcBorders>
            <w:noWrap/>
            <w:vAlign w:val="bottom"/>
          </w:tcPr>
          <w:p w14:paraId="6CC6898D" w14:textId="77777777" w:rsidR="00635F40" w:rsidRPr="00D1499D" w:rsidRDefault="00635F40">
            <w:pPr>
              <w:jc w:val="center"/>
            </w:pPr>
            <w:r w:rsidRPr="00D1499D">
              <w:t>ALT level (U/L)</w:t>
            </w:r>
          </w:p>
        </w:tc>
      </w:tr>
      <w:tr w:rsidR="00635F40" w:rsidRPr="00D1499D" w14:paraId="5CFDCACE" w14:textId="77777777" w:rsidTr="00C17868">
        <w:trPr>
          <w:trHeight w:val="255"/>
        </w:trPr>
        <w:tc>
          <w:tcPr>
            <w:tcW w:w="1200" w:type="dxa"/>
            <w:tcBorders>
              <w:top w:val="nil"/>
              <w:left w:val="nil"/>
              <w:bottom w:val="nil"/>
              <w:right w:val="nil"/>
            </w:tcBorders>
            <w:noWrap/>
            <w:vAlign w:val="bottom"/>
          </w:tcPr>
          <w:p w14:paraId="38338392" w14:textId="77777777" w:rsidR="00635F40" w:rsidRPr="00D1499D" w:rsidRDefault="00635F40"/>
        </w:tc>
        <w:tc>
          <w:tcPr>
            <w:tcW w:w="1200" w:type="dxa"/>
            <w:tcBorders>
              <w:top w:val="nil"/>
              <w:left w:val="nil"/>
              <w:bottom w:val="nil"/>
              <w:right w:val="nil"/>
            </w:tcBorders>
            <w:noWrap/>
            <w:vAlign w:val="bottom"/>
          </w:tcPr>
          <w:p w14:paraId="2B4B515B" w14:textId="77777777" w:rsidR="00635F40" w:rsidRPr="00D1499D" w:rsidRDefault="00635F40"/>
        </w:tc>
        <w:tc>
          <w:tcPr>
            <w:tcW w:w="886" w:type="dxa"/>
            <w:tcBorders>
              <w:top w:val="nil"/>
              <w:left w:val="single" w:sz="4" w:space="0" w:color="auto"/>
              <w:bottom w:val="single" w:sz="4" w:space="0" w:color="auto"/>
              <w:right w:val="single" w:sz="4" w:space="0" w:color="auto"/>
            </w:tcBorders>
            <w:noWrap/>
            <w:vAlign w:val="bottom"/>
          </w:tcPr>
          <w:p w14:paraId="037CD752" w14:textId="77777777" w:rsidR="00635F40" w:rsidRPr="00D1499D" w:rsidRDefault="00635F40">
            <w:pPr>
              <w:jc w:val="center"/>
            </w:pPr>
            <w:r w:rsidRPr="00D1499D">
              <w:t>&lt;50</w:t>
            </w:r>
          </w:p>
        </w:tc>
        <w:tc>
          <w:tcPr>
            <w:tcW w:w="1563" w:type="dxa"/>
            <w:tcBorders>
              <w:top w:val="nil"/>
              <w:left w:val="nil"/>
              <w:bottom w:val="single" w:sz="4" w:space="0" w:color="auto"/>
              <w:right w:val="single" w:sz="4" w:space="0" w:color="auto"/>
            </w:tcBorders>
            <w:noWrap/>
            <w:vAlign w:val="bottom"/>
          </w:tcPr>
          <w:p w14:paraId="675D0E4C" w14:textId="77777777" w:rsidR="00635F40" w:rsidRPr="00D1499D" w:rsidRDefault="00635F40">
            <w:pPr>
              <w:jc w:val="center"/>
            </w:pPr>
            <w:r w:rsidRPr="00D1499D">
              <w:t>50-150</w:t>
            </w:r>
          </w:p>
        </w:tc>
        <w:tc>
          <w:tcPr>
            <w:tcW w:w="1151" w:type="dxa"/>
            <w:tcBorders>
              <w:top w:val="nil"/>
              <w:left w:val="nil"/>
              <w:bottom w:val="single" w:sz="4" w:space="0" w:color="auto"/>
              <w:right w:val="single" w:sz="4" w:space="0" w:color="auto"/>
            </w:tcBorders>
            <w:noWrap/>
            <w:vAlign w:val="bottom"/>
          </w:tcPr>
          <w:p w14:paraId="77FA6B92" w14:textId="77777777" w:rsidR="00635F40" w:rsidRPr="00D1499D" w:rsidRDefault="00635F40">
            <w:pPr>
              <w:jc w:val="center"/>
            </w:pPr>
            <w:r w:rsidRPr="00D1499D">
              <w:t>&gt;150</w:t>
            </w:r>
          </w:p>
        </w:tc>
      </w:tr>
      <w:tr w:rsidR="00635F40" w:rsidRPr="00D1499D" w14:paraId="7F710413" w14:textId="77777777" w:rsidTr="00C17868">
        <w:trPr>
          <w:trHeight w:val="255"/>
        </w:trPr>
        <w:tc>
          <w:tcPr>
            <w:tcW w:w="1200" w:type="dxa"/>
            <w:vMerge w:val="restart"/>
            <w:tcBorders>
              <w:top w:val="single" w:sz="4" w:space="0" w:color="auto"/>
              <w:left w:val="single" w:sz="4" w:space="0" w:color="auto"/>
              <w:bottom w:val="single" w:sz="4" w:space="0" w:color="000000"/>
              <w:right w:val="single" w:sz="4" w:space="0" w:color="auto"/>
            </w:tcBorders>
            <w:noWrap/>
            <w:vAlign w:val="center"/>
          </w:tcPr>
          <w:p w14:paraId="0F5A29F7" w14:textId="77777777" w:rsidR="00635F40" w:rsidRPr="00D1499D" w:rsidRDefault="00635F40">
            <w:pPr>
              <w:jc w:val="center"/>
            </w:pPr>
            <w:r w:rsidRPr="00D1499D">
              <w:t>Response</w:t>
            </w:r>
          </w:p>
        </w:tc>
        <w:tc>
          <w:tcPr>
            <w:tcW w:w="1200" w:type="dxa"/>
            <w:tcBorders>
              <w:top w:val="single" w:sz="4" w:space="0" w:color="auto"/>
              <w:left w:val="nil"/>
              <w:bottom w:val="single" w:sz="4" w:space="0" w:color="auto"/>
              <w:right w:val="single" w:sz="4" w:space="0" w:color="auto"/>
            </w:tcBorders>
            <w:noWrap/>
            <w:vAlign w:val="bottom"/>
          </w:tcPr>
          <w:p w14:paraId="11089624" w14:textId="77777777" w:rsidR="00635F40" w:rsidRPr="00D1499D" w:rsidRDefault="00635F40">
            <w:pPr>
              <w:jc w:val="center"/>
            </w:pPr>
            <w:r w:rsidRPr="00D1499D">
              <w:t>Fast</w:t>
            </w:r>
          </w:p>
        </w:tc>
        <w:tc>
          <w:tcPr>
            <w:tcW w:w="886" w:type="dxa"/>
            <w:tcBorders>
              <w:top w:val="nil"/>
              <w:left w:val="nil"/>
              <w:bottom w:val="single" w:sz="4" w:space="0" w:color="auto"/>
              <w:right w:val="single" w:sz="4" w:space="0" w:color="auto"/>
            </w:tcBorders>
            <w:noWrap/>
            <w:vAlign w:val="bottom"/>
          </w:tcPr>
          <w:p w14:paraId="11749968" w14:textId="77777777" w:rsidR="00635F40" w:rsidRPr="00D1499D" w:rsidRDefault="00635F40">
            <w:pPr>
              <w:jc w:val="right"/>
            </w:pPr>
            <w:r w:rsidRPr="00D1499D">
              <w:t>4</w:t>
            </w:r>
          </w:p>
        </w:tc>
        <w:tc>
          <w:tcPr>
            <w:tcW w:w="1563" w:type="dxa"/>
            <w:tcBorders>
              <w:top w:val="nil"/>
              <w:left w:val="nil"/>
              <w:bottom w:val="single" w:sz="4" w:space="0" w:color="auto"/>
              <w:right w:val="single" w:sz="4" w:space="0" w:color="auto"/>
            </w:tcBorders>
            <w:noWrap/>
            <w:vAlign w:val="bottom"/>
          </w:tcPr>
          <w:p w14:paraId="412DD258" w14:textId="77777777" w:rsidR="00635F40" w:rsidRPr="00D1499D" w:rsidRDefault="00635F40" w:rsidP="007F6D24">
            <w:pPr>
              <w:jc w:val="right"/>
            </w:pPr>
            <w:r w:rsidRPr="00D1499D">
              <w:t>6</w:t>
            </w:r>
          </w:p>
        </w:tc>
        <w:tc>
          <w:tcPr>
            <w:tcW w:w="1151" w:type="dxa"/>
            <w:tcBorders>
              <w:top w:val="nil"/>
              <w:left w:val="nil"/>
              <w:bottom w:val="single" w:sz="4" w:space="0" w:color="auto"/>
              <w:right w:val="single" w:sz="4" w:space="0" w:color="auto"/>
            </w:tcBorders>
            <w:noWrap/>
            <w:vAlign w:val="bottom"/>
          </w:tcPr>
          <w:p w14:paraId="15EB5037" w14:textId="77777777" w:rsidR="00635F40" w:rsidRPr="00D1499D" w:rsidRDefault="00635F40">
            <w:pPr>
              <w:jc w:val="right"/>
            </w:pPr>
            <w:r w:rsidRPr="00D1499D">
              <w:t>2</w:t>
            </w:r>
          </w:p>
        </w:tc>
      </w:tr>
      <w:tr w:rsidR="00635F40" w:rsidRPr="00D1499D" w14:paraId="474B5972" w14:textId="77777777" w:rsidTr="00C17868">
        <w:trPr>
          <w:trHeight w:val="255"/>
        </w:trPr>
        <w:tc>
          <w:tcPr>
            <w:tcW w:w="1200" w:type="dxa"/>
            <w:vMerge/>
            <w:tcBorders>
              <w:top w:val="single" w:sz="4" w:space="0" w:color="auto"/>
              <w:left w:val="single" w:sz="4" w:space="0" w:color="auto"/>
              <w:bottom w:val="single" w:sz="4" w:space="0" w:color="000000"/>
              <w:right w:val="single" w:sz="4" w:space="0" w:color="auto"/>
            </w:tcBorders>
            <w:vAlign w:val="center"/>
          </w:tcPr>
          <w:p w14:paraId="2DB652A7" w14:textId="77777777" w:rsidR="00635F40" w:rsidRPr="00D1499D" w:rsidRDefault="00635F40"/>
        </w:tc>
        <w:tc>
          <w:tcPr>
            <w:tcW w:w="1200" w:type="dxa"/>
            <w:tcBorders>
              <w:top w:val="nil"/>
              <w:left w:val="nil"/>
              <w:bottom w:val="single" w:sz="4" w:space="0" w:color="auto"/>
              <w:right w:val="single" w:sz="4" w:space="0" w:color="auto"/>
            </w:tcBorders>
            <w:noWrap/>
            <w:vAlign w:val="bottom"/>
          </w:tcPr>
          <w:p w14:paraId="468D8CFC" w14:textId="77777777" w:rsidR="00635F40" w:rsidRPr="00D1499D" w:rsidRDefault="00635F40">
            <w:pPr>
              <w:jc w:val="center"/>
            </w:pPr>
            <w:r w:rsidRPr="00D1499D">
              <w:t>Slow</w:t>
            </w:r>
          </w:p>
        </w:tc>
        <w:tc>
          <w:tcPr>
            <w:tcW w:w="886" w:type="dxa"/>
            <w:tcBorders>
              <w:top w:val="nil"/>
              <w:left w:val="nil"/>
              <w:bottom w:val="single" w:sz="4" w:space="0" w:color="auto"/>
              <w:right w:val="single" w:sz="4" w:space="0" w:color="auto"/>
            </w:tcBorders>
            <w:noWrap/>
            <w:vAlign w:val="bottom"/>
          </w:tcPr>
          <w:p w14:paraId="3F6681DA" w14:textId="77777777" w:rsidR="00635F40" w:rsidRPr="00D1499D" w:rsidRDefault="00635F40">
            <w:pPr>
              <w:jc w:val="right"/>
            </w:pPr>
            <w:r w:rsidRPr="00D1499D">
              <w:t>2</w:t>
            </w:r>
          </w:p>
        </w:tc>
        <w:tc>
          <w:tcPr>
            <w:tcW w:w="1563" w:type="dxa"/>
            <w:tcBorders>
              <w:top w:val="nil"/>
              <w:left w:val="nil"/>
              <w:bottom w:val="single" w:sz="4" w:space="0" w:color="auto"/>
              <w:right w:val="single" w:sz="4" w:space="0" w:color="auto"/>
            </w:tcBorders>
            <w:noWrap/>
            <w:vAlign w:val="bottom"/>
          </w:tcPr>
          <w:p w14:paraId="5A906E06" w14:textId="77777777" w:rsidR="00635F40" w:rsidRPr="00D1499D" w:rsidRDefault="00635F40">
            <w:pPr>
              <w:jc w:val="right"/>
            </w:pPr>
            <w:r w:rsidRPr="00D1499D">
              <w:t>6</w:t>
            </w:r>
          </w:p>
        </w:tc>
        <w:tc>
          <w:tcPr>
            <w:tcW w:w="1151" w:type="dxa"/>
            <w:tcBorders>
              <w:top w:val="nil"/>
              <w:left w:val="nil"/>
              <w:bottom w:val="single" w:sz="4" w:space="0" w:color="auto"/>
              <w:right w:val="single" w:sz="4" w:space="0" w:color="auto"/>
            </w:tcBorders>
            <w:noWrap/>
            <w:vAlign w:val="bottom"/>
          </w:tcPr>
          <w:p w14:paraId="71D9B03F" w14:textId="77777777" w:rsidR="00635F40" w:rsidRPr="00D1499D" w:rsidRDefault="00635F40">
            <w:pPr>
              <w:jc w:val="right"/>
            </w:pPr>
            <w:r w:rsidRPr="00D1499D">
              <w:t>3</w:t>
            </w:r>
          </w:p>
        </w:tc>
      </w:tr>
    </w:tbl>
    <w:p w14:paraId="30B34E4B" w14:textId="77777777" w:rsidR="00635F40" w:rsidRPr="00D1499D" w:rsidRDefault="00635F40" w:rsidP="00C17868">
      <w:r w:rsidRPr="00D1499D">
        <w:t xml:space="preserve"> </w:t>
      </w:r>
      <w:r w:rsidRPr="00D1499D">
        <w:rPr>
          <w:i/>
        </w:rPr>
        <w:t>Χ</w:t>
      </w:r>
      <w:r w:rsidRPr="00D1499D">
        <w:rPr>
          <w:vertAlign w:val="superscript"/>
        </w:rPr>
        <w:t>2</w:t>
      </w:r>
      <w:r w:rsidRPr="00D1499D">
        <w:t xml:space="preserve"> test: p = 0.662</w:t>
      </w:r>
    </w:p>
    <w:p w14:paraId="69CF71F4" w14:textId="77777777" w:rsidR="00635F40" w:rsidRPr="00D1499D" w:rsidRDefault="00635F40" w:rsidP="004D7F07">
      <w:pPr>
        <w:spacing w:line="360" w:lineRule="auto"/>
        <w:rPr>
          <w:b/>
        </w:rPr>
      </w:pPr>
    </w:p>
    <w:p w14:paraId="56538E42" w14:textId="77777777" w:rsidR="00635F40" w:rsidRPr="00D1499D" w:rsidRDefault="00635F40" w:rsidP="007D51E7">
      <w:pPr>
        <w:spacing w:line="480" w:lineRule="auto"/>
        <w:rPr>
          <w:b/>
        </w:rPr>
      </w:pPr>
      <w:r w:rsidRPr="00D1499D">
        <w:rPr>
          <w:b/>
        </w:rPr>
        <w:t xml:space="preserve">HCV Genotype </w:t>
      </w:r>
    </w:p>
    <w:p w14:paraId="5E85540A" w14:textId="77777777" w:rsidR="00635F40" w:rsidRPr="00D1499D" w:rsidRDefault="00635F40" w:rsidP="004D7F07">
      <w:pPr>
        <w:spacing w:line="360" w:lineRule="auto"/>
        <w:rPr>
          <w:lang w:val="en-US"/>
        </w:rPr>
      </w:pPr>
      <w:r w:rsidRPr="00D1499D">
        <w:rPr>
          <w:lang w:val="en-US"/>
        </w:rPr>
        <w:t xml:space="preserve">HCV genotype was not associated with fast or slow responses. </w:t>
      </w:r>
    </w:p>
    <w:tbl>
      <w:tblPr>
        <w:tblW w:w="6000" w:type="dxa"/>
        <w:tblInd w:w="55" w:type="dxa"/>
        <w:tblCellMar>
          <w:left w:w="70" w:type="dxa"/>
          <w:right w:w="70" w:type="dxa"/>
        </w:tblCellMar>
        <w:tblLook w:val="0000" w:firstRow="0" w:lastRow="0" w:firstColumn="0" w:lastColumn="0" w:noHBand="0" w:noVBand="0"/>
      </w:tblPr>
      <w:tblGrid>
        <w:gridCol w:w="1200"/>
        <w:gridCol w:w="1200"/>
        <w:gridCol w:w="1200"/>
        <w:gridCol w:w="1200"/>
        <w:gridCol w:w="1200"/>
      </w:tblGrid>
      <w:tr w:rsidR="00635F40" w:rsidRPr="00D1499D" w14:paraId="7E69596E" w14:textId="77777777" w:rsidTr="00C17868">
        <w:trPr>
          <w:trHeight w:val="255"/>
        </w:trPr>
        <w:tc>
          <w:tcPr>
            <w:tcW w:w="1200" w:type="dxa"/>
            <w:tcBorders>
              <w:top w:val="nil"/>
              <w:left w:val="nil"/>
              <w:bottom w:val="nil"/>
              <w:right w:val="nil"/>
            </w:tcBorders>
            <w:noWrap/>
            <w:vAlign w:val="bottom"/>
          </w:tcPr>
          <w:p w14:paraId="3BF5EA36" w14:textId="77777777" w:rsidR="00635F40" w:rsidRPr="00D1499D" w:rsidRDefault="00635F40">
            <w:pPr>
              <w:rPr>
                <w:lang w:val="en-US"/>
              </w:rPr>
            </w:pPr>
          </w:p>
        </w:tc>
        <w:tc>
          <w:tcPr>
            <w:tcW w:w="1200" w:type="dxa"/>
            <w:tcBorders>
              <w:top w:val="nil"/>
              <w:left w:val="nil"/>
              <w:bottom w:val="nil"/>
              <w:right w:val="nil"/>
            </w:tcBorders>
            <w:noWrap/>
            <w:vAlign w:val="bottom"/>
          </w:tcPr>
          <w:p w14:paraId="6426E6A4" w14:textId="77777777" w:rsidR="00635F40" w:rsidRPr="00D1499D" w:rsidRDefault="00635F40">
            <w:pPr>
              <w:rPr>
                <w:lang w:val="en-US"/>
              </w:rPr>
            </w:pPr>
          </w:p>
        </w:tc>
        <w:tc>
          <w:tcPr>
            <w:tcW w:w="3600" w:type="dxa"/>
            <w:gridSpan w:val="3"/>
            <w:tcBorders>
              <w:top w:val="single" w:sz="4" w:space="0" w:color="auto"/>
              <w:left w:val="single" w:sz="4" w:space="0" w:color="auto"/>
              <w:bottom w:val="single" w:sz="4" w:space="0" w:color="auto"/>
              <w:right w:val="single" w:sz="4" w:space="0" w:color="auto"/>
            </w:tcBorders>
            <w:noWrap/>
            <w:vAlign w:val="bottom"/>
          </w:tcPr>
          <w:p w14:paraId="436B174A" w14:textId="77777777" w:rsidR="00635F40" w:rsidRPr="00D1499D" w:rsidRDefault="00635F40">
            <w:pPr>
              <w:jc w:val="center"/>
            </w:pPr>
            <w:r w:rsidRPr="00D1499D">
              <w:t>HCV Genotype</w:t>
            </w:r>
          </w:p>
        </w:tc>
      </w:tr>
      <w:tr w:rsidR="00635F40" w:rsidRPr="00D1499D" w14:paraId="573507F0" w14:textId="77777777" w:rsidTr="00C17868">
        <w:trPr>
          <w:trHeight w:val="255"/>
        </w:trPr>
        <w:tc>
          <w:tcPr>
            <w:tcW w:w="1200" w:type="dxa"/>
            <w:tcBorders>
              <w:top w:val="nil"/>
              <w:left w:val="nil"/>
              <w:bottom w:val="nil"/>
              <w:right w:val="nil"/>
            </w:tcBorders>
            <w:noWrap/>
            <w:vAlign w:val="bottom"/>
          </w:tcPr>
          <w:p w14:paraId="2A98D237" w14:textId="77777777" w:rsidR="00635F40" w:rsidRPr="00D1499D" w:rsidRDefault="00635F40"/>
        </w:tc>
        <w:tc>
          <w:tcPr>
            <w:tcW w:w="1200" w:type="dxa"/>
            <w:tcBorders>
              <w:top w:val="nil"/>
              <w:left w:val="nil"/>
              <w:bottom w:val="nil"/>
              <w:right w:val="nil"/>
            </w:tcBorders>
            <w:noWrap/>
            <w:vAlign w:val="bottom"/>
          </w:tcPr>
          <w:p w14:paraId="43C54832" w14:textId="77777777" w:rsidR="00635F40" w:rsidRPr="00D1499D" w:rsidRDefault="00635F40"/>
        </w:tc>
        <w:tc>
          <w:tcPr>
            <w:tcW w:w="1200" w:type="dxa"/>
            <w:tcBorders>
              <w:top w:val="nil"/>
              <w:left w:val="single" w:sz="4" w:space="0" w:color="auto"/>
              <w:bottom w:val="single" w:sz="4" w:space="0" w:color="auto"/>
              <w:right w:val="single" w:sz="4" w:space="0" w:color="auto"/>
            </w:tcBorders>
            <w:noWrap/>
            <w:vAlign w:val="bottom"/>
          </w:tcPr>
          <w:p w14:paraId="026F7332" w14:textId="77777777" w:rsidR="00635F40" w:rsidRPr="00D1499D" w:rsidRDefault="00635F40">
            <w:pPr>
              <w:jc w:val="center"/>
            </w:pPr>
            <w:r w:rsidRPr="00D1499D">
              <w:t>1a</w:t>
            </w:r>
          </w:p>
        </w:tc>
        <w:tc>
          <w:tcPr>
            <w:tcW w:w="1200" w:type="dxa"/>
            <w:tcBorders>
              <w:top w:val="nil"/>
              <w:left w:val="nil"/>
              <w:bottom w:val="single" w:sz="4" w:space="0" w:color="auto"/>
              <w:right w:val="single" w:sz="4" w:space="0" w:color="auto"/>
            </w:tcBorders>
            <w:noWrap/>
            <w:vAlign w:val="bottom"/>
          </w:tcPr>
          <w:p w14:paraId="08A2EE27" w14:textId="77777777" w:rsidR="00635F40" w:rsidRPr="00D1499D" w:rsidRDefault="00635F40">
            <w:pPr>
              <w:jc w:val="center"/>
            </w:pPr>
            <w:r w:rsidRPr="00D1499D">
              <w:t>1b</w:t>
            </w:r>
          </w:p>
        </w:tc>
        <w:tc>
          <w:tcPr>
            <w:tcW w:w="1200" w:type="dxa"/>
            <w:tcBorders>
              <w:top w:val="nil"/>
              <w:left w:val="nil"/>
              <w:bottom w:val="single" w:sz="4" w:space="0" w:color="auto"/>
              <w:right w:val="single" w:sz="4" w:space="0" w:color="auto"/>
            </w:tcBorders>
            <w:noWrap/>
            <w:vAlign w:val="bottom"/>
          </w:tcPr>
          <w:p w14:paraId="6D970F5B" w14:textId="77777777" w:rsidR="00635F40" w:rsidRPr="00D1499D" w:rsidRDefault="00635F40">
            <w:pPr>
              <w:jc w:val="center"/>
            </w:pPr>
            <w:r w:rsidRPr="00D1499D">
              <w:t>3a</w:t>
            </w:r>
          </w:p>
        </w:tc>
      </w:tr>
      <w:tr w:rsidR="00635F40" w:rsidRPr="00D1499D" w14:paraId="38B59BBC" w14:textId="77777777" w:rsidTr="00C17868">
        <w:trPr>
          <w:trHeight w:val="255"/>
        </w:trPr>
        <w:tc>
          <w:tcPr>
            <w:tcW w:w="1200" w:type="dxa"/>
            <w:vMerge w:val="restart"/>
            <w:tcBorders>
              <w:top w:val="single" w:sz="4" w:space="0" w:color="auto"/>
              <w:left w:val="single" w:sz="4" w:space="0" w:color="auto"/>
              <w:bottom w:val="single" w:sz="4" w:space="0" w:color="000000"/>
              <w:right w:val="single" w:sz="4" w:space="0" w:color="auto"/>
            </w:tcBorders>
            <w:noWrap/>
            <w:vAlign w:val="center"/>
          </w:tcPr>
          <w:p w14:paraId="287E76DA" w14:textId="77777777" w:rsidR="00635F40" w:rsidRPr="00D1499D" w:rsidRDefault="00635F40">
            <w:pPr>
              <w:jc w:val="center"/>
            </w:pPr>
            <w:r w:rsidRPr="00D1499D">
              <w:t>Response</w:t>
            </w:r>
          </w:p>
        </w:tc>
        <w:tc>
          <w:tcPr>
            <w:tcW w:w="1200" w:type="dxa"/>
            <w:tcBorders>
              <w:top w:val="single" w:sz="4" w:space="0" w:color="auto"/>
              <w:left w:val="nil"/>
              <w:bottom w:val="single" w:sz="4" w:space="0" w:color="auto"/>
              <w:right w:val="single" w:sz="4" w:space="0" w:color="auto"/>
            </w:tcBorders>
            <w:noWrap/>
            <w:vAlign w:val="bottom"/>
          </w:tcPr>
          <w:p w14:paraId="16A25BEB" w14:textId="77777777" w:rsidR="00635F40" w:rsidRPr="00D1499D" w:rsidRDefault="00635F40" w:rsidP="00C17868">
            <w:pPr>
              <w:jc w:val="center"/>
            </w:pPr>
            <w:r w:rsidRPr="00D1499D">
              <w:t>Fast</w:t>
            </w:r>
          </w:p>
        </w:tc>
        <w:tc>
          <w:tcPr>
            <w:tcW w:w="1200" w:type="dxa"/>
            <w:tcBorders>
              <w:top w:val="nil"/>
              <w:left w:val="nil"/>
              <w:bottom w:val="single" w:sz="4" w:space="0" w:color="auto"/>
              <w:right w:val="single" w:sz="4" w:space="0" w:color="auto"/>
            </w:tcBorders>
            <w:noWrap/>
            <w:vAlign w:val="bottom"/>
          </w:tcPr>
          <w:p w14:paraId="6DAD0E3A" w14:textId="77777777" w:rsidR="00635F40" w:rsidRPr="00D1499D" w:rsidRDefault="00635F40">
            <w:pPr>
              <w:jc w:val="right"/>
            </w:pPr>
            <w:r w:rsidRPr="00D1499D">
              <w:t>5</w:t>
            </w:r>
          </w:p>
        </w:tc>
        <w:tc>
          <w:tcPr>
            <w:tcW w:w="1200" w:type="dxa"/>
            <w:tcBorders>
              <w:top w:val="nil"/>
              <w:left w:val="nil"/>
              <w:bottom w:val="single" w:sz="4" w:space="0" w:color="auto"/>
              <w:right w:val="single" w:sz="4" w:space="0" w:color="auto"/>
            </w:tcBorders>
            <w:noWrap/>
            <w:vAlign w:val="bottom"/>
          </w:tcPr>
          <w:p w14:paraId="2307A854" w14:textId="77777777" w:rsidR="00635F40" w:rsidRPr="00D1499D" w:rsidRDefault="00635F40">
            <w:pPr>
              <w:jc w:val="right"/>
            </w:pPr>
            <w:r w:rsidRPr="00D1499D">
              <w:t>4</w:t>
            </w:r>
          </w:p>
        </w:tc>
        <w:tc>
          <w:tcPr>
            <w:tcW w:w="1200" w:type="dxa"/>
            <w:tcBorders>
              <w:top w:val="nil"/>
              <w:left w:val="nil"/>
              <w:bottom w:val="single" w:sz="4" w:space="0" w:color="auto"/>
              <w:right w:val="single" w:sz="4" w:space="0" w:color="auto"/>
            </w:tcBorders>
            <w:noWrap/>
            <w:vAlign w:val="bottom"/>
          </w:tcPr>
          <w:p w14:paraId="77D16FA9" w14:textId="77777777" w:rsidR="00635F40" w:rsidRPr="00D1499D" w:rsidRDefault="00635F40">
            <w:pPr>
              <w:jc w:val="right"/>
            </w:pPr>
            <w:r w:rsidRPr="00D1499D">
              <w:t>3</w:t>
            </w:r>
          </w:p>
        </w:tc>
      </w:tr>
      <w:tr w:rsidR="00635F40" w:rsidRPr="00D1499D" w14:paraId="20754C9B" w14:textId="77777777" w:rsidTr="00C17868">
        <w:trPr>
          <w:trHeight w:val="255"/>
        </w:trPr>
        <w:tc>
          <w:tcPr>
            <w:tcW w:w="1200" w:type="dxa"/>
            <w:vMerge/>
            <w:tcBorders>
              <w:top w:val="single" w:sz="4" w:space="0" w:color="auto"/>
              <w:left w:val="single" w:sz="4" w:space="0" w:color="auto"/>
              <w:bottom w:val="single" w:sz="4" w:space="0" w:color="000000"/>
              <w:right w:val="single" w:sz="4" w:space="0" w:color="auto"/>
            </w:tcBorders>
            <w:vAlign w:val="center"/>
          </w:tcPr>
          <w:p w14:paraId="2A244028" w14:textId="77777777" w:rsidR="00635F40" w:rsidRPr="00D1499D" w:rsidRDefault="00635F40"/>
        </w:tc>
        <w:tc>
          <w:tcPr>
            <w:tcW w:w="1200" w:type="dxa"/>
            <w:tcBorders>
              <w:top w:val="nil"/>
              <w:left w:val="nil"/>
              <w:bottom w:val="single" w:sz="4" w:space="0" w:color="auto"/>
              <w:right w:val="single" w:sz="4" w:space="0" w:color="auto"/>
            </w:tcBorders>
            <w:noWrap/>
            <w:vAlign w:val="bottom"/>
          </w:tcPr>
          <w:p w14:paraId="4BBE1599" w14:textId="77777777" w:rsidR="00635F40" w:rsidRPr="00D1499D" w:rsidRDefault="00635F40" w:rsidP="00C17868">
            <w:pPr>
              <w:jc w:val="center"/>
            </w:pPr>
            <w:r w:rsidRPr="00D1499D">
              <w:t>Slow</w:t>
            </w:r>
          </w:p>
        </w:tc>
        <w:tc>
          <w:tcPr>
            <w:tcW w:w="1200" w:type="dxa"/>
            <w:tcBorders>
              <w:top w:val="nil"/>
              <w:left w:val="nil"/>
              <w:bottom w:val="single" w:sz="4" w:space="0" w:color="auto"/>
              <w:right w:val="single" w:sz="4" w:space="0" w:color="auto"/>
            </w:tcBorders>
            <w:noWrap/>
            <w:vAlign w:val="bottom"/>
          </w:tcPr>
          <w:p w14:paraId="564F6AF8" w14:textId="77777777" w:rsidR="00635F40" w:rsidRPr="00D1499D" w:rsidRDefault="00635F40">
            <w:pPr>
              <w:jc w:val="right"/>
            </w:pPr>
            <w:r w:rsidRPr="00D1499D">
              <w:t>5</w:t>
            </w:r>
          </w:p>
        </w:tc>
        <w:tc>
          <w:tcPr>
            <w:tcW w:w="1200" w:type="dxa"/>
            <w:tcBorders>
              <w:top w:val="nil"/>
              <w:left w:val="nil"/>
              <w:bottom w:val="single" w:sz="4" w:space="0" w:color="auto"/>
              <w:right w:val="single" w:sz="4" w:space="0" w:color="auto"/>
            </w:tcBorders>
            <w:noWrap/>
            <w:vAlign w:val="bottom"/>
          </w:tcPr>
          <w:p w14:paraId="3FC78482" w14:textId="77777777" w:rsidR="00635F40" w:rsidRPr="00D1499D" w:rsidRDefault="00635F40">
            <w:pPr>
              <w:jc w:val="right"/>
            </w:pPr>
            <w:r w:rsidRPr="00D1499D">
              <w:t>5</w:t>
            </w:r>
          </w:p>
        </w:tc>
        <w:tc>
          <w:tcPr>
            <w:tcW w:w="1200" w:type="dxa"/>
            <w:tcBorders>
              <w:top w:val="nil"/>
              <w:left w:val="nil"/>
              <w:bottom w:val="single" w:sz="4" w:space="0" w:color="auto"/>
              <w:right w:val="single" w:sz="4" w:space="0" w:color="auto"/>
            </w:tcBorders>
            <w:noWrap/>
            <w:vAlign w:val="bottom"/>
          </w:tcPr>
          <w:p w14:paraId="643355F4" w14:textId="77777777" w:rsidR="00635F40" w:rsidRPr="00D1499D" w:rsidRDefault="00635F40">
            <w:pPr>
              <w:jc w:val="right"/>
            </w:pPr>
            <w:r w:rsidRPr="00D1499D">
              <w:t>1</w:t>
            </w:r>
          </w:p>
        </w:tc>
      </w:tr>
    </w:tbl>
    <w:p w14:paraId="4F089D6A" w14:textId="77777777" w:rsidR="00635F40" w:rsidRPr="00D1499D" w:rsidRDefault="00635F40" w:rsidP="00C17868"/>
    <w:p w14:paraId="188BD3D0" w14:textId="77777777" w:rsidR="00635F40" w:rsidRPr="00D1499D" w:rsidRDefault="00635F40" w:rsidP="00C17868">
      <w:r w:rsidRPr="00D1499D">
        <w:rPr>
          <w:i/>
        </w:rPr>
        <w:t>Χ</w:t>
      </w:r>
      <w:r w:rsidRPr="00D1499D">
        <w:rPr>
          <w:vertAlign w:val="superscript"/>
        </w:rPr>
        <w:t>2</w:t>
      </w:r>
      <w:r w:rsidRPr="00D1499D">
        <w:t xml:space="preserve"> test: p = 0.586</w:t>
      </w:r>
    </w:p>
    <w:p w14:paraId="4749800B" w14:textId="77777777" w:rsidR="00635F40" w:rsidRPr="00D1499D" w:rsidRDefault="00635F40" w:rsidP="004D7F07">
      <w:pPr>
        <w:spacing w:line="360" w:lineRule="auto"/>
      </w:pPr>
    </w:p>
    <w:p w14:paraId="69C209A6" w14:textId="77777777" w:rsidR="00635F40" w:rsidRPr="00D1499D" w:rsidRDefault="00635F40" w:rsidP="001F36A4">
      <w:pPr>
        <w:spacing w:line="480" w:lineRule="auto"/>
        <w:rPr>
          <w:b/>
        </w:rPr>
      </w:pPr>
      <w:r w:rsidRPr="00D1499D">
        <w:rPr>
          <w:b/>
        </w:rPr>
        <w:t>Previous treatment for chronic HCV</w:t>
      </w:r>
    </w:p>
    <w:p w14:paraId="53F91579" w14:textId="77777777" w:rsidR="00635F40" w:rsidRPr="00D1499D" w:rsidRDefault="00635F40" w:rsidP="004D7F07">
      <w:pPr>
        <w:spacing w:line="360" w:lineRule="auto"/>
        <w:jc w:val="both"/>
        <w:rPr>
          <w:lang w:val="en-US"/>
        </w:rPr>
      </w:pPr>
      <w:r w:rsidRPr="00D1499D">
        <w:rPr>
          <w:lang w:val="en-US"/>
        </w:rPr>
        <w:t xml:space="preserve">Patients were </w:t>
      </w:r>
      <w:proofErr w:type="spellStart"/>
      <w:r w:rsidRPr="00D1499D">
        <w:rPr>
          <w:lang w:val="en-US"/>
        </w:rPr>
        <w:t>categorised</w:t>
      </w:r>
      <w:proofErr w:type="spellEnd"/>
      <w:r w:rsidRPr="00D1499D">
        <w:rPr>
          <w:lang w:val="en-US"/>
        </w:rPr>
        <w:t xml:space="preserve"> as having previously been treated with </w:t>
      </w:r>
      <w:proofErr w:type="spellStart"/>
      <w:r w:rsidRPr="00D1499D">
        <w:rPr>
          <w:lang w:val="en-US"/>
        </w:rPr>
        <w:t>PegIFN</w:t>
      </w:r>
      <w:proofErr w:type="spellEnd"/>
      <w:r w:rsidRPr="00D1499D">
        <w:rPr>
          <w:lang w:val="en-US"/>
        </w:rPr>
        <w:t>/RBV-based therapies or not. Previous treatment was not significantly associated with fast or slow responses to DAA treatment.</w:t>
      </w:r>
    </w:p>
    <w:tbl>
      <w:tblPr>
        <w:tblW w:w="4695" w:type="dxa"/>
        <w:tblInd w:w="55" w:type="dxa"/>
        <w:tblCellMar>
          <w:left w:w="70" w:type="dxa"/>
          <w:right w:w="70" w:type="dxa"/>
        </w:tblCellMar>
        <w:tblLook w:val="0000" w:firstRow="0" w:lastRow="0" w:firstColumn="0" w:lastColumn="0" w:noHBand="0" w:noVBand="0"/>
      </w:tblPr>
      <w:tblGrid>
        <w:gridCol w:w="1200"/>
        <w:gridCol w:w="1200"/>
        <w:gridCol w:w="1215"/>
        <w:gridCol w:w="1080"/>
      </w:tblGrid>
      <w:tr w:rsidR="00635F40" w:rsidRPr="00D1499D" w14:paraId="039F32DF" w14:textId="77777777" w:rsidTr="00511165">
        <w:trPr>
          <w:trHeight w:val="255"/>
        </w:trPr>
        <w:tc>
          <w:tcPr>
            <w:tcW w:w="1200" w:type="dxa"/>
            <w:tcBorders>
              <w:top w:val="nil"/>
              <w:left w:val="nil"/>
              <w:bottom w:val="nil"/>
              <w:right w:val="nil"/>
            </w:tcBorders>
            <w:noWrap/>
            <w:vAlign w:val="bottom"/>
          </w:tcPr>
          <w:p w14:paraId="15B99994" w14:textId="77777777" w:rsidR="00635F40" w:rsidRPr="00D1499D" w:rsidRDefault="00635F40" w:rsidP="006B468D">
            <w:pPr>
              <w:rPr>
                <w:lang w:val="en-US"/>
              </w:rPr>
            </w:pPr>
          </w:p>
        </w:tc>
        <w:tc>
          <w:tcPr>
            <w:tcW w:w="1200" w:type="dxa"/>
            <w:tcBorders>
              <w:top w:val="nil"/>
              <w:left w:val="nil"/>
              <w:bottom w:val="nil"/>
              <w:right w:val="nil"/>
            </w:tcBorders>
            <w:noWrap/>
            <w:vAlign w:val="bottom"/>
          </w:tcPr>
          <w:p w14:paraId="0C457559" w14:textId="77777777" w:rsidR="00635F40" w:rsidRPr="00D1499D" w:rsidRDefault="00635F40" w:rsidP="006B468D">
            <w:pPr>
              <w:rPr>
                <w:lang w:val="en-US"/>
              </w:rPr>
            </w:pPr>
          </w:p>
        </w:tc>
        <w:tc>
          <w:tcPr>
            <w:tcW w:w="2295" w:type="dxa"/>
            <w:gridSpan w:val="2"/>
            <w:tcBorders>
              <w:top w:val="single" w:sz="4" w:space="0" w:color="auto"/>
              <w:left w:val="single" w:sz="4" w:space="0" w:color="auto"/>
              <w:bottom w:val="single" w:sz="4" w:space="0" w:color="auto"/>
              <w:right w:val="single" w:sz="4" w:space="0" w:color="auto"/>
            </w:tcBorders>
            <w:noWrap/>
            <w:vAlign w:val="bottom"/>
          </w:tcPr>
          <w:p w14:paraId="5FB37BBF" w14:textId="77777777" w:rsidR="00635F40" w:rsidRPr="00D1499D" w:rsidRDefault="00635F40" w:rsidP="006B468D">
            <w:pPr>
              <w:jc w:val="center"/>
            </w:pPr>
            <w:r w:rsidRPr="00D1499D">
              <w:t>Previous Treatment</w:t>
            </w:r>
          </w:p>
        </w:tc>
      </w:tr>
      <w:tr w:rsidR="00635F40" w:rsidRPr="00D1499D" w14:paraId="5369A73B" w14:textId="77777777" w:rsidTr="00511165">
        <w:trPr>
          <w:trHeight w:val="255"/>
        </w:trPr>
        <w:tc>
          <w:tcPr>
            <w:tcW w:w="1200" w:type="dxa"/>
            <w:tcBorders>
              <w:top w:val="nil"/>
              <w:left w:val="nil"/>
              <w:bottom w:val="nil"/>
              <w:right w:val="nil"/>
            </w:tcBorders>
            <w:noWrap/>
            <w:vAlign w:val="bottom"/>
          </w:tcPr>
          <w:p w14:paraId="0D6F3862" w14:textId="77777777" w:rsidR="00635F40" w:rsidRPr="00D1499D" w:rsidRDefault="00635F40" w:rsidP="006B468D"/>
        </w:tc>
        <w:tc>
          <w:tcPr>
            <w:tcW w:w="1200" w:type="dxa"/>
            <w:tcBorders>
              <w:top w:val="nil"/>
              <w:left w:val="nil"/>
              <w:bottom w:val="nil"/>
              <w:right w:val="nil"/>
            </w:tcBorders>
            <w:noWrap/>
            <w:vAlign w:val="bottom"/>
          </w:tcPr>
          <w:p w14:paraId="7ED2B0E2" w14:textId="77777777" w:rsidR="00635F40" w:rsidRPr="00D1499D" w:rsidRDefault="00635F40" w:rsidP="006B468D"/>
        </w:tc>
        <w:tc>
          <w:tcPr>
            <w:tcW w:w="1215" w:type="dxa"/>
            <w:tcBorders>
              <w:top w:val="nil"/>
              <w:left w:val="single" w:sz="4" w:space="0" w:color="auto"/>
              <w:bottom w:val="single" w:sz="4" w:space="0" w:color="auto"/>
              <w:right w:val="single" w:sz="4" w:space="0" w:color="auto"/>
            </w:tcBorders>
            <w:noWrap/>
            <w:vAlign w:val="bottom"/>
          </w:tcPr>
          <w:p w14:paraId="73D8D186" w14:textId="77777777" w:rsidR="00635F40" w:rsidRPr="00D1499D" w:rsidRDefault="00635F40" w:rsidP="006B468D">
            <w:pPr>
              <w:jc w:val="center"/>
            </w:pPr>
            <w:r w:rsidRPr="00D1499D">
              <w:t>Yes</w:t>
            </w:r>
          </w:p>
        </w:tc>
        <w:tc>
          <w:tcPr>
            <w:tcW w:w="1080" w:type="dxa"/>
            <w:tcBorders>
              <w:top w:val="nil"/>
              <w:left w:val="nil"/>
              <w:bottom w:val="single" w:sz="4" w:space="0" w:color="auto"/>
              <w:right w:val="single" w:sz="4" w:space="0" w:color="auto"/>
            </w:tcBorders>
            <w:noWrap/>
            <w:vAlign w:val="bottom"/>
          </w:tcPr>
          <w:p w14:paraId="5FEAF298" w14:textId="77777777" w:rsidR="00635F40" w:rsidRPr="00D1499D" w:rsidRDefault="00635F40" w:rsidP="006B468D">
            <w:pPr>
              <w:jc w:val="center"/>
            </w:pPr>
            <w:r w:rsidRPr="00D1499D">
              <w:t>No</w:t>
            </w:r>
          </w:p>
        </w:tc>
      </w:tr>
      <w:tr w:rsidR="00635F40" w:rsidRPr="00D1499D" w14:paraId="4194FAB7" w14:textId="77777777" w:rsidTr="00511165">
        <w:trPr>
          <w:trHeight w:val="255"/>
        </w:trPr>
        <w:tc>
          <w:tcPr>
            <w:tcW w:w="1200" w:type="dxa"/>
            <w:vMerge w:val="restart"/>
            <w:tcBorders>
              <w:top w:val="single" w:sz="4" w:space="0" w:color="auto"/>
              <w:left w:val="single" w:sz="4" w:space="0" w:color="auto"/>
              <w:bottom w:val="single" w:sz="4" w:space="0" w:color="000000"/>
              <w:right w:val="single" w:sz="4" w:space="0" w:color="auto"/>
            </w:tcBorders>
            <w:noWrap/>
            <w:vAlign w:val="center"/>
          </w:tcPr>
          <w:p w14:paraId="17415F7F" w14:textId="77777777" w:rsidR="00635F40" w:rsidRPr="00D1499D" w:rsidRDefault="00635F40" w:rsidP="006B468D">
            <w:pPr>
              <w:jc w:val="center"/>
            </w:pPr>
            <w:r w:rsidRPr="00D1499D">
              <w:t>Observed</w:t>
            </w:r>
          </w:p>
        </w:tc>
        <w:tc>
          <w:tcPr>
            <w:tcW w:w="1200" w:type="dxa"/>
            <w:tcBorders>
              <w:top w:val="single" w:sz="4" w:space="0" w:color="auto"/>
              <w:left w:val="nil"/>
              <w:bottom w:val="single" w:sz="4" w:space="0" w:color="auto"/>
              <w:right w:val="nil"/>
            </w:tcBorders>
            <w:noWrap/>
            <w:vAlign w:val="bottom"/>
          </w:tcPr>
          <w:p w14:paraId="41F9558A" w14:textId="77777777" w:rsidR="00635F40" w:rsidRPr="00D1499D" w:rsidRDefault="00635F40" w:rsidP="006B468D">
            <w:pPr>
              <w:jc w:val="center"/>
            </w:pPr>
            <w:r w:rsidRPr="00D1499D">
              <w:t>Fast</w:t>
            </w:r>
          </w:p>
        </w:tc>
        <w:tc>
          <w:tcPr>
            <w:tcW w:w="1215" w:type="dxa"/>
            <w:tcBorders>
              <w:top w:val="nil"/>
              <w:left w:val="single" w:sz="4" w:space="0" w:color="auto"/>
              <w:bottom w:val="single" w:sz="4" w:space="0" w:color="auto"/>
              <w:right w:val="single" w:sz="4" w:space="0" w:color="auto"/>
            </w:tcBorders>
            <w:noWrap/>
            <w:vAlign w:val="bottom"/>
          </w:tcPr>
          <w:p w14:paraId="15537723" w14:textId="77777777" w:rsidR="00635F40" w:rsidRPr="00D1499D" w:rsidRDefault="00635F40" w:rsidP="006B468D">
            <w:pPr>
              <w:jc w:val="right"/>
            </w:pPr>
            <w:r w:rsidRPr="00D1499D">
              <w:t>7</w:t>
            </w:r>
          </w:p>
        </w:tc>
        <w:tc>
          <w:tcPr>
            <w:tcW w:w="1080" w:type="dxa"/>
            <w:tcBorders>
              <w:top w:val="nil"/>
              <w:left w:val="nil"/>
              <w:bottom w:val="single" w:sz="4" w:space="0" w:color="auto"/>
              <w:right w:val="single" w:sz="4" w:space="0" w:color="auto"/>
            </w:tcBorders>
            <w:noWrap/>
            <w:vAlign w:val="bottom"/>
          </w:tcPr>
          <w:p w14:paraId="3E0E31B0" w14:textId="77777777" w:rsidR="00635F40" w:rsidRPr="00D1499D" w:rsidRDefault="00635F40" w:rsidP="006B468D">
            <w:pPr>
              <w:jc w:val="right"/>
            </w:pPr>
            <w:r w:rsidRPr="00D1499D">
              <w:t>5</w:t>
            </w:r>
          </w:p>
        </w:tc>
      </w:tr>
      <w:tr w:rsidR="00635F40" w:rsidRPr="00D1499D" w14:paraId="1F422B2C" w14:textId="77777777" w:rsidTr="00511165">
        <w:trPr>
          <w:trHeight w:val="255"/>
        </w:trPr>
        <w:tc>
          <w:tcPr>
            <w:tcW w:w="1200" w:type="dxa"/>
            <w:vMerge/>
            <w:tcBorders>
              <w:top w:val="single" w:sz="4" w:space="0" w:color="auto"/>
              <w:left w:val="single" w:sz="4" w:space="0" w:color="auto"/>
              <w:bottom w:val="single" w:sz="4" w:space="0" w:color="000000"/>
              <w:right w:val="single" w:sz="4" w:space="0" w:color="auto"/>
            </w:tcBorders>
            <w:vAlign w:val="center"/>
          </w:tcPr>
          <w:p w14:paraId="0B6306CA" w14:textId="77777777" w:rsidR="00635F40" w:rsidRPr="00D1499D" w:rsidRDefault="00635F40" w:rsidP="006B468D"/>
        </w:tc>
        <w:tc>
          <w:tcPr>
            <w:tcW w:w="1200" w:type="dxa"/>
            <w:tcBorders>
              <w:top w:val="nil"/>
              <w:left w:val="nil"/>
              <w:bottom w:val="single" w:sz="4" w:space="0" w:color="auto"/>
              <w:right w:val="nil"/>
            </w:tcBorders>
            <w:noWrap/>
            <w:vAlign w:val="bottom"/>
          </w:tcPr>
          <w:p w14:paraId="710831B8" w14:textId="77777777" w:rsidR="00635F40" w:rsidRPr="00D1499D" w:rsidRDefault="00635F40" w:rsidP="006B468D">
            <w:pPr>
              <w:jc w:val="center"/>
            </w:pPr>
            <w:r w:rsidRPr="00D1499D">
              <w:t>Slow</w:t>
            </w:r>
          </w:p>
        </w:tc>
        <w:tc>
          <w:tcPr>
            <w:tcW w:w="1215" w:type="dxa"/>
            <w:tcBorders>
              <w:top w:val="nil"/>
              <w:left w:val="single" w:sz="4" w:space="0" w:color="auto"/>
              <w:bottom w:val="single" w:sz="4" w:space="0" w:color="auto"/>
              <w:right w:val="single" w:sz="4" w:space="0" w:color="auto"/>
            </w:tcBorders>
            <w:noWrap/>
            <w:vAlign w:val="bottom"/>
          </w:tcPr>
          <w:p w14:paraId="626864D7" w14:textId="77777777" w:rsidR="00635F40" w:rsidRPr="00D1499D" w:rsidRDefault="00635F40" w:rsidP="006B468D">
            <w:pPr>
              <w:jc w:val="right"/>
            </w:pPr>
            <w:r w:rsidRPr="00D1499D">
              <w:t>4</w:t>
            </w:r>
          </w:p>
        </w:tc>
        <w:tc>
          <w:tcPr>
            <w:tcW w:w="1080" w:type="dxa"/>
            <w:tcBorders>
              <w:top w:val="nil"/>
              <w:left w:val="nil"/>
              <w:bottom w:val="single" w:sz="4" w:space="0" w:color="auto"/>
              <w:right w:val="single" w:sz="4" w:space="0" w:color="auto"/>
            </w:tcBorders>
            <w:noWrap/>
            <w:vAlign w:val="bottom"/>
          </w:tcPr>
          <w:p w14:paraId="59F175D4" w14:textId="77777777" w:rsidR="00635F40" w:rsidRPr="00D1499D" w:rsidRDefault="00635F40" w:rsidP="006B468D">
            <w:pPr>
              <w:jc w:val="right"/>
            </w:pPr>
            <w:r w:rsidRPr="00D1499D">
              <w:t>7</w:t>
            </w:r>
          </w:p>
        </w:tc>
      </w:tr>
    </w:tbl>
    <w:p w14:paraId="487EF2B4" w14:textId="77777777" w:rsidR="00635F40" w:rsidRPr="00D1499D" w:rsidRDefault="00635F40" w:rsidP="004D7F07">
      <w:pPr>
        <w:spacing w:line="360" w:lineRule="auto"/>
      </w:pPr>
      <w:r w:rsidRPr="00D1499D">
        <w:rPr>
          <w:i/>
        </w:rPr>
        <w:t>Χ</w:t>
      </w:r>
      <w:r w:rsidRPr="00D1499D">
        <w:rPr>
          <w:vertAlign w:val="superscript"/>
        </w:rPr>
        <w:t>2</w:t>
      </w:r>
      <w:r w:rsidRPr="00D1499D">
        <w:t xml:space="preserve"> test: p = 0.292</w:t>
      </w:r>
    </w:p>
    <w:p w14:paraId="4931B450" w14:textId="77777777" w:rsidR="00635F40" w:rsidRPr="00D1499D" w:rsidRDefault="00635F40" w:rsidP="002970E8"/>
    <w:p w14:paraId="12DF4180" w14:textId="77777777" w:rsidR="00635F40" w:rsidRPr="00D1499D" w:rsidRDefault="00635F40" w:rsidP="00806A93">
      <w:pPr>
        <w:spacing w:line="360" w:lineRule="auto"/>
        <w:rPr>
          <w:b/>
          <w:lang w:val="en-US"/>
        </w:rPr>
      </w:pPr>
      <w:r w:rsidRPr="00D1499D">
        <w:rPr>
          <w:b/>
          <w:lang w:val="en-US"/>
        </w:rPr>
        <w:t xml:space="preserve"> </w:t>
      </w:r>
      <w:r w:rsidRPr="00D1499D">
        <w:rPr>
          <w:b/>
        </w:rPr>
        <w:t>Pre-treatment fibrosis score</w:t>
      </w:r>
    </w:p>
    <w:p w14:paraId="19E07636" w14:textId="77777777" w:rsidR="00635F40" w:rsidRPr="00D1499D" w:rsidRDefault="00635F40" w:rsidP="004D7F07">
      <w:pPr>
        <w:spacing w:line="480" w:lineRule="auto"/>
        <w:rPr>
          <w:lang w:val="en-US"/>
        </w:rPr>
      </w:pPr>
      <w:r w:rsidRPr="00D1499D">
        <w:rPr>
          <w:lang w:val="en-US"/>
        </w:rPr>
        <w:t xml:space="preserve">Absence of liver fibrosis at baseline was not associated with fast or slow responses. </w:t>
      </w:r>
    </w:p>
    <w:tbl>
      <w:tblPr>
        <w:tblW w:w="8400" w:type="dxa"/>
        <w:tblInd w:w="55" w:type="dxa"/>
        <w:tblCellMar>
          <w:left w:w="70" w:type="dxa"/>
          <w:right w:w="70" w:type="dxa"/>
        </w:tblCellMar>
        <w:tblLook w:val="0000" w:firstRow="0" w:lastRow="0" w:firstColumn="0" w:lastColumn="0" w:noHBand="0" w:noVBand="0"/>
      </w:tblPr>
      <w:tblGrid>
        <w:gridCol w:w="1200"/>
        <w:gridCol w:w="1200"/>
        <w:gridCol w:w="1200"/>
        <w:gridCol w:w="1200"/>
        <w:gridCol w:w="1200"/>
        <w:gridCol w:w="1200"/>
        <w:gridCol w:w="1200"/>
      </w:tblGrid>
      <w:tr w:rsidR="00635F40" w:rsidRPr="00D1499D" w14:paraId="587020A0" w14:textId="77777777" w:rsidTr="006B468D">
        <w:trPr>
          <w:trHeight w:val="255"/>
        </w:trPr>
        <w:tc>
          <w:tcPr>
            <w:tcW w:w="1200" w:type="dxa"/>
            <w:tcBorders>
              <w:top w:val="nil"/>
              <w:left w:val="nil"/>
              <w:bottom w:val="nil"/>
              <w:right w:val="nil"/>
            </w:tcBorders>
            <w:noWrap/>
            <w:vAlign w:val="bottom"/>
          </w:tcPr>
          <w:p w14:paraId="5323BD9F" w14:textId="77777777" w:rsidR="00635F40" w:rsidRPr="00D1499D" w:rsidRDefault="00635F40" w:rsidP="006B468D">
            <w:pPr>
              <w:rPr>
                <w:lang w:val="en-US"/>
              </w:rPr>
            </w:pPr>
          </w:p>
        </w:tc>
        <w:tc>
          <w:tcPr>
            <w:tcW w:w="1200" w:type="dxa"/>
            <w:tcBorders>
              <w:top w:val="nil"/>
              <w:left w:val="nil"/>
              <w:bottom w:val="nil"/>
              <w:right w:val="nil"/>
            </w:tcBorders>
            <w:noWrap/>
            <w:vAlign w:val="bottom"/>
          </w:tcPr>
          <w:p w14:paraId="1D2E6BF5" w14:textId="77777777" w:rsidR="00635F40" w:rsidRPr="00D1499D" w:rsidRDefault="00635F40" w:rsidP="006B468D">
            <w:pPr>
              <w:rPr>
                <w:lang w:val="en-US"/>
              </w:rPr>
            </w:pPr>
          </w:p>
        </w:tc>
        <w:tc>
          <w:tcPr>
            <w:tcW w:w="6000" w:type="dxa"/>
            <w:gridSpan w:val="5"/>
            <w:tcBorders>
              <w:top w:val="single" w:sz="4" w:space="0" w:color="auto"/>
              <w:left w:val="single" w:sz="4" w:space="0" w:color="auto"/>
              <w:bottom w:val="single" w:sz="4" w:space="0" w:color="auto"/>
              <w:right w:val="single" w:sz="4" w:space="0" w:color="auto"/>
            </w:tcBorders>
            <w:noWrap/>
            <w:vAlign w:val="bottom"/>
          </w:tcPr>
          <w:p w14:paraId="18F05EC3" w14:textId="77777777" w:rsidR="00635F40" w:rsidRPr="00D1499D" w:rsidRDefault="00635F40" w:rsidP="006B468D">
            <w:pPr>
              <w:jc w:val="center"/>
            </w:pPr>
            <w:r w:rsidRPr="00D1499D">
              <w:t>Fibrosis Score</w:t>
            </w:r>
          </w:p>
        </w:tc>
      </w:tr>
      <w:tr w:rsidR="00635F40" w:rsidRPr="00D1499D" w14:paraId="7D0BB527" w14:textId="77777777" w:rsidTr="006B468D">
        <w:trPr>
          <w:trHeight w:val="255"/>
        </w:trPr>
        <w:tc>
          <w:tcPr>
            <w:tcW w:w="1200" w:type="dxa"/>
            <w:tcBorders>
              <w:top w:val="nil"/>
              <w:left w:val="nil"/>
              <w:bottom w:val="nil"/>
              <w:right w:val="nil"/>
            </w:tcBorders>
            <w:noWrap/>
            <w:vAlign w:val="bottom"/>
          </w:tcPr>
          <w:p w14:paraId="60A08665" w14:textId="77777777" w:rsidR="00635F40" w:rsidRPr="00D1499D" w:rsidRDefault="00635F40" w:rsidP="006B468D"/>
        </w:tc>
        <w:tc>
          <w:tcPr>
            <w:tcW w:w="1200" w:type="dxa"/>
            <w:tcBorders>
              <w:top w:val="nil"/>
              <w:left w:val="nil"/>
              <w:bottom w:val="nil"/>
              <w:right w:val="nil"/>
            </w:tcBorders>
            <w:noWrap/>
            <w:vAlign w:val="bottom"/>
          </w:tcPr>
          <w:p w14:paraId="0950BC98" w14:textId="77777777" w:rsidR="00635F40" w:rsidRPr="00D1499D" w:rsidRDefault="00635F40" w:rsidP="006B468D"/>
        </w:tc>
        <w:tc>
          <w:tcPr>
            <w:tcW w:w="1200" w:type="dxa"/>
            <w:tcBorders>
              <w:top w:val="nil"/>
              <w:left w:val="single" w:sz="4" w:space="0" w:color="auto"/>
              <w:bottom w:val="single" w:sz="4" w:space="0" w:color="auto"/>
              <w:right w:val="single" w:sz="4" w:space="0" w:color="auto"/>
            </w:tcBorders>
            <w:noWrap/>
            <w:vAlign w:val="bottom"/>
          </w:tcPr>
          <w:p w14:paraId="795FB5E8" w14:textId="77777777" w:rsidR="00635F40" w:rsidRPr="00D1499D" w:rsidRDefault="00635F40" w:rsidP="006B468D">
            <w:pPr>
              <w:jc w:val="center"/>
            </w:pPr>
            <w:r w:rsidRPr="00D1499D">
              <w:t>F0</w:t>
            </w:r>
          </w:p>
        </w:tc>
        <w:tc>
          <w:tcPr>
            <w:tcW w:w="1200" w:type="dxa"/>
            <w:tcBorders>
              <w:top w:val="nil"/>
              <w:left w:val="nil"/>
              <w:bottom w:val="single" w:sz="4" w:space="0" w:color="auto"/>
              <w:right w:val="single" w:sz="4" w:space="0" w:color="auto"/>
            </w:tcBorders>
            <w:noWrap/>
            <w:vAlign w:val="bottom"/>
          </w:tcPr>
          <w:p w14:paraId="67D2894E" w14:textId="77777777" w:rsidR="00635F40" w:rsidRPr="00D1499D" w:rsidRDefault="00635F40" w:rsidP="006B468D">
            <w:pPr>
              <w:jc w:val="center"/>
            </w:pPr>
            <w:r w:rsidRPr="00D1499D">
              <w:t>F1</w:t>
            </w:r>
          </w:p>
        </w:tc>
        <w:tc>
          <w:tcPr>
            <w:tcW w:w="1200" w:type="dxa"/>
            <w:tcBorders>
              <w:top w:val="nil"/>
              <w:left w:val="nil"/>
              <w:bottom w:val="single" w:sz="4" w:space="0" w:color="auto"/>
              <w:right w:val="single" w:sz="4" w:space="0" w:color="auto"/>
            </w:tcBorders>
            <w:noWrap/>
            <w:vAlign w:val="bottom"/>
          </w:tcPr>
          <w:p w14:paraId="12EA5147" w14:textId="77777777" w:rsidR="00635F40" w:rsidRPr="00D1499D" w:rsidRDefault="00635F40" w:rsidP="006B468D">
            <w:pPr>
              <w:jc w:val="center"/>
            </w:pPr>
            <w:r w:rsidRPr="00D1499D">
              <w:t>F2</w:t>
            </w:r>
          </w:p>
        </w:tc>
        <w:tc>
          <w:tcPr>
            <w:tcW w:w="1200" w:type="dxa"/>
            <w:tcBorders>
              <w:top w:val="nil"/>
              <w:left w:val="nil"/>
              <w:bottom w:val="single" w:sz="4" w:space="0" w:color="auto"/>
              <w:right w:val="single" w:sz="4" w:space="0" w:color="auto"/>
            </w:tcBorders>
            <w:noWrap/>
            <w:vAlign w:val="bottom"/>
          </w:tcPr>
          <w:p w14:paraId="423CBF66" w14:textId="77777777" w:rsidR="00635F40" w:rsidRPr="00D1499D" w:rsidRDefault="00635F40" w:rsidP="006B468D">
            <w:pPr>
              <w:jc w:val="center"/>
            </w:pPr>
            <w:r w:rsidRPr="00D1499D">
              <w:t>F3</w:t>
            </w:r>
          </w:p>
        </w:tc>
        <w:tc>
          <w:tcPr>
            <w:tcW w:w="1200" w:type="dxa"/>
            <w:tcBorders>
              <w:top w:val="nil"/>
              <w:left w:val="nil"/>
              <w:bottom w:val="single" w:sz="4" w:space="0" w:color="auto"/>
              <w:right w:val="single" w:sz="4" w:space="0" w:color="auto"/>
            </w:tcBorders>
            <w:noWrap/>
            <w:vAlign w:val="bottom"/>
          </w:tcPr>
          <w:p w14:paraId="2F878525" w14:textId="77777777" w:rsidR="00635F40" w:rsidRPr="00D1499D" w:rsidRDefault="00635F40" w:rsidP="006B468D">
            <w:pPr>
              <w:jc w:val="center"/>
            </w:pPr>
            <w:r w:rsidRPr="00D1499D">
              <w:t>F4</w:t>
            </w:r>
          </w:p>
        </w:tc>
      </w:tr>
      <w:tr w:rsidR="00635F40" w:rsidRPr="00D1499D" w14:paraId="18E070E5" w14:textId="77777777" w:rsidTr="006B468D">
        <w:trPr>
          <w:trHeight w:val="255"/>
        </w:trPr>
        <w:tc>
          <w:tcPr>
            <w:tcW w:w="1200" w:type="dxa"/>
            <w:vMerge w:val="restart"/>
            <w:tcBorders>
              <w:top w:val="single" w:sz="4" w:space="0" w:color="auto"/>
              <w:left w:val="single" w:sz="4" w:space="0" w:color="auto"/>
              <w:bottom w:val="single" w:sz="4" w:space="0" w:color="000000"/>
              <w:right w:val="single" w:sz="4" w:space="0" w:color="auto"/>
            </w:tcBorders>
            <w:noWrap/>
            <w:vAlign w:val="center"/>
          </w:tcPr>
          <w:p w14:paraId="45319BC5" w14:textId="77777777" w:rsidR="00635F40" w:rsidRPr="00D1499D" w:rsidRDefault="00635F40" w:rsidP="006B468D">
            <w:pPr>
              <w:jc w:val="center"/>
            </w:pPr>
            <w:r w:rsidRPr="00D1499D">
              <w:t>Response</w:t>
            </w:r>
          </w:p>
        </w:tc>
        <w:tc>
          <w:tcPr>
            <w:tcW w:w="1200" w:type="dxa"/>
            <w:tcBorders>
              <w:top w:val="single" w:sz="4" w:space="0" w:color="auto"/>
              <w:left w:val="nil"/>
              <w:bottom w:val="single" w:sz="4" w:space="0" w:color="auto"/>
              <w:right w:val="single" w:sz="4" w:space="0" w:color="auto"/>
            </w:tcBorders>
            <w:noWrap/>
            <w:vAlign w:val="bottom"/>
          </w:tcPr>
          <w:p w14:paraId="1B319F1F" w14:textId="77777777" w:rsidR="00635F40" w:rsidRPr="00D1499D" w:rsidRDefault="00635F40" w:rsidP="006B468D">
            <w:r w:rsidRPr="00D1499D">
              <w:t>Fast</w:t>
            </w:r>
          </w:p>
        </w:tc>
        <w:tc>
          <w:tcPr>
            <w:tcW w:w="1200" w:type="dxa"/>
            <w:tcBorders>
              <w:top w:val="nil"/>
              <w:left w:val="nil"/>
              <w:bottom w:val="single" w:sz="4" w:space="0" w:color="auto"/>
              <w:right w:val="single" w:sz="4" w:space="0" w:color="auto"/>
            </w:tcBorders>
            <w:noWrap/>
            <w:vAlign w:val="bottom"/>
          </w:tcPr>
          <w:p w14:paraId="59B237D6" w14:textId="77777777" w:rsidR="00635F40" w:rsidRPr="00D1499D" w:rsidRDefault="00635F40" w:rsidP="006B468D">
            <w:pPr>
              <w:jc w:val="right"/>
            </w:pPr>
            <w:r w:rsidRPr="00D1499D">
              <w:t>6</w:t>
            </w:r>
          </w:p>
        </w:tc>
        <w:tc>
          <w:tcPr>
            <w:tcW w:w="1200" w:type="dxa"/>
            <w:tcBorders>
              <w:top w:val="nil"/>
              <w:left w:val="nil"/>
              <w:bottom w:val="single" w:sz="4" w:space="0" w:color="auto"/>
              <w:right w:val="single" w:sz="4" w:space="0" w:color="auto"/>
            </w:tcBorders>
            <w:noWrap/>
            <w:vAlign w:val="bottom"/>
          </w:tcPr>
          <w:p w14:paraId="2514E2D6" w14:textId="77777777" w:rsidR="00635F40" w:rsidRPr="00D1499D" w:rsidRDefault="00635F40" w:rsidP="006B468D">
            <w:pPr>
              <w:jc w:val="right"/>
            </w:pPr>
            <w:r w:rsidRPr="00D1499D">
              <w:t>2</w:t>
            </w:r>
          </w:p>
        </w:tc>
        <w:tc>
          <w:tcPr>
            <w:tcW w:w="1200" w:type="dxa"/>
            <w:tcBorders>
              <w:top w:val="nil"/>
              <w:left w:val="nil"/>
              <w:bottom w:val="single" w:sz="4" w:space="0" w:color="auto"/>
              <w:right w:val="single" w:sz="4" w:space="0" w:color="auto"/>
            </w:tcBorders>
            <w:noWrap/>
            <w:vAlign w:val="bottom"/>
          </w:tcPr>
          <w:p w14:paraId="2D4EFA45" w14:textId="77777777" w:rsidR="00635F40" w:rsidRPr="00D1499D" w:rsidRDefault="00635F40" w:rsidP="006B468D">
            <w:pPr>
              <w:jc w:val="right"/>
            </w:pPr>
            <w:r w:rsidRPr="00D1499D">
              <w:t>1</w:t>
            </w:r>
          </w:p>
        </w:tc>
        <w:tc>
          <w:tcPr>
            <w:tcW w:w="1200" w:type="dxa"/>
            <w:tcBorders>
              <w:top w:val="nil"/>
              <w:left w:val="nil"/>
              <w:bottom w:val="single" w:sz="4" w:space="0" w:color="auto"/>
              <w:right w:val="single" w:sz="4" w:space="0" w:color="auto"/>
            </w:tcBorders>
            <w:noWrap/>
            <w:vAlign w:val="bottom"/>
          </w:tcPr>
          <w:p w14:paraId="49E3EA54" w14:textId="77777777" w:rsidR="00635F40" w:rsidRPr="00D1499D" w:rsidRDefault="00635F40" w:rsidP="006B468D">
            <w:pPr>
              <w:jc w:val="right"/>
            </w:pPr>
            <w:r w:rsidRPr="00D1499D">
              <w:t>1</w:t>
            </w:r>
          </w:p>
        </w:tc>
        <w:tc>
          <w:tcPr>
            <w:tcW w:w="1200" w:type="dxa"/>
            <w:tcBorders>
              <w:top w:val="nil"/>
              <w:left w:val="nil"/>
              <w:bottom w:val="single" w:sz="4" w:space="0" w:color="auto"/>
              <w:right w:val="single" w:sz="4" w:space="0" w:color="auto"/>
            </w:tcBorders>
            <w:noWrap/>
            <w:vAlign w:val="bottom"/>
          </w:tcPr>
          <w:p w14:paraId="47A17A5F" w14:textId="77777777" w:rsidR="00635F40" w:rsidRPr="00D1499D" w:rsidRDefault="00635F40" w:rsidP="006B468D">
            <w:pPr>
              <w:jc w:val="right"/>
            </w:pPr>
            <w:r w:rsidRPr="00D1499D">
              <w:t>2</w:t>
            </w:r>
          </w:p>
        </w:tc>
      </w:tr>
      <w:tr w:rsidR="00635F40" w:rsidRPr="00D1499D" w14:paraId="3A46ECE3" w14:textId="77777777" w:rsidTr="006B468D">
        <w:trPr>
          <w:trHeight w:val="255"/>
        </w:trPr>
        <w:tc>
          <w:tcPr>
            <w:tcW w:w="1200" w:type="dxa"/>
            <w:vMerge/>
            <w:tcBorders>
              <w:top w:val="single" w:sz="4" w:space="0" w:color="auto"/>
              <w:left w:val="single" w:sz="4" w:space="0" w:color="auto"/>
              <w:bottom w:val="single" w:sz="4" w:space="0" w:color="000000"/>
              <w:right w:val="single" w:sz="4" w:space="0" w:color="auto"/>
            </w:tcBorders>
            <w:vAlign w:val="center"/>
          </w:tcPr>
          <w:p w14:paraId="7557C79F" w14:textId="77777777" w:rsidR="00635F40" w:rsidRPr="00D1499D" w:rsidRDefault="00635F40" w:rsidP="006B468D"/>
        </w:tc>
        <w:tc>
          <w:tcPr>
            <w:tcW w:w="1200" w:type="dxa"/>
            <w:tcBorders>
              <w:top w:val="nil"/>
              <w:left w:val="nil"/>
              <w:bottom w:val="single" w:sz="4" w:space="0" w:color="auto"/>
              <w:right w:val="single" w:sz="4" w:space="0" w:color="auto"/>
            </w:tcBorders>
            <w:noWrap/>
            <w:vAlign w:val="bottom"/>
          </w:tcPr>
          <w:p w14:paraId="43921513" w14:textId="77777777" w:rsidR="00635F40" w:rsidRPr="00D1499D" w:rsidRDefault="00635F40" w:rsidP="006B468D">
            <w:r w:rsidRPr="00D1499D">
              <w:t>Slow</w:t>
            </w:r>
          </w:p>
        </w:tc>
        <w:tc>
          <w:tcPr>
            <w:tcW w:w="1200" w:type="dxa"/>
            <w:tcBorders>
              <w:top w:val="nil"/>
              <w:left w:val="nil"/>
              <w:bottom w:val="single" w:sz="4" w:space="0" w:color="auto"/>
              <w:right w:val="single" w:sz="4" w:space="0" w:color="auto"/>
            </w:tcBorders>
            <w:noWrap/>
            <w:vAlign w:val="bottom"/>
          </w:tcPr>
          <w:p w14:paraId="563F4C8C" w14:textId="77777777" w:rsidR="00635F40" w:rsidRPr="00D1499D" w:rsidRDefault="00635F40" w:rsidP="006B468D">
            <w:pPr>
              <w:jc w:val="right"/>
            </w:pPr>
            <w:r w:rsidRPr="00D1499D">
              <w:t>2</w:t>
            </w:r>
          </w:p>
        </w:tc>
        <w:tc>
          <w:tcPr>
            <w:tcW w:w="1200" w:type="dxa"/>
            <w:tcBorders>
              <w:top w:val="nil"/>
              <w:left w:val="nil"/>
              <w:bottom w:val="single" w:sz="4" w:space="0" w:color="auto"/>
              <w:right w:val="single" w:sz="4" w:space="0" w:color="auto"/>
            </w:tcBorders>
            <w:noWrap/>
            <w:vAlign w:val="bottom"/>
          </w:tcPr>
          <w:p w14:paraId="55687E1C" w14:textId="77777777" w:rsidR="00635F40" w:rsidRPr="00D1499D" w:rsidRDefault="00635F40" w:rsidP="006B468D">
            <w:pPr>
              <w:jc w:val="right"/>
            </w:pPr>
            <w:r w:rsidRPr="00D1499D">
              <w:t>2</w:t>
            </w:r>
          </w:p>
        </w:tc>
        <w:tc>
          <w:tcPr>
            <w:tcW w:w="1200" w:type="dxa"/>
            <w:tcBorders>
              <w:top w:val="nil"/>
              <w:left w:val="nil"/>
              <w:bottom w:val="single" w:sz="4" w:space="0" w:color="auto"/>
              <w:right w:val="single" w:sz="4" w:space="0" w:color="auto"/>
            </w:tcBorders>
            <w:noWrap/>
            <w:vAlign w:val="bottom"/>
          </w:tcPr>
          <w:p w14:paraId="24BADD8D" w14:textId="77777777" w:rsidR="00635F40" w:rsidRPr="00D1499D" w:rsidRDefault="00635F40" w:rsidP="006B468D">
            <w:pPr>
              <w:jc w:val="right"/>
            </w:pPr>
            <w:r w:rsidRPr="00D1499D">
              <w:t>1</w:t>
            </w:r>
          </w:p>
        </w:tc>
        <w:tc>
          <w:tcPr>
            <w:tcW w:w="1200" w:type="dxa"/>
            <w:tcBorders>
              <w:top w:val="nil"/>
              <w:left w:val="nil"/>
              <w:bottom w:val="single" w:sz="4" w:space="0" w:color="auto"/>
              <w:right w:val="single" w:sz="4" w:space="0" w:color="auto"/>
            </w:tcBorders>
            <w:noWrap/>
            <w:vAlign w:val="bottom"/>
          </w:tcPr>
          <w:p w14:paraId="2FD23AD9" w14:textId="77777777" w:rsidR="00635F40" w:rsidRPr="00D1499D" w:rsidRDefault="00635F40" w:rsidP="006B468D">
            <w:pPr>
              <w:jc w:val="right"/>
            </w:pPr>
            <w:r w:rsidRPr="00D1499D">
              <w:t>2</w:t>
            </w:r>
          </w:p>
        </w:tc>
        <w:tc>
          <w:tcPr>
            <w:tcW w:w="1200" w:type="dxa"/>
            <w:tcBorders>
              <w:top w:val="nil"/>
              <w:left w:val="nil"/>
              <w:bottom w:val="single" w:sz="4" w:space="0" w:color="auto"/>
              <w:right w:val="single" w:sz="4" w:space="0" w:color="auto"/>
            </w:tcBorders>
            <w:noWrap/>
            <w:vAlign w:val="bottom"/>
          </w:tcPr>
          <w:p w14:paraId="2F285B65" w14:textId="77777777" w:rsidR="00635F40" w:rsidRPr="00D1499D" w:rsidRDefault="00635F40" w:rsidP="006B468D">
            <w:pPr>
              <w:jc w:val="right"/>
            </w:pPr>
            <w:r w:rsidRPr="00D1499D">
              <w:t>4</w:t>
            </w:r>
          </w:p>
        </w:tc>
      </w:tr>
    </w:tbl>
    <w:p w14:paraId="4DFA86F9" w14:textId="77777777" w:rsidR="00635F40" w:rsidRPr="00D1499D" w:rsidRDefault="00635F40" w:rsidP="004D7F07">
      <w:r w:rsidRPr="00D1499D">
        <w:t xml:space="preserve"> </w:t>
      </w:r>
    </w:p>
    <w:p w14:paraId="1F18D560" w14:textId="77777777" w:rsidR="00635F40" w:rsidRPr="00D1499D" w:rsidRDefault="00635F40" w:rsidP="004D7F07">
      <w:pPr>
        <w:spacing w:line="360" w:lineRule="auto"/>
      </w:pPr>
      <w:r w:rsidRPr="00D1499D">
        <w:rPr>
          <w:i/>
        </w:rPr>
        <w:t>Χ</w:t>
      </w:r>
      <w:r w:rsidRPr="00D1499D">
        <w:rPr>
          <w:vertAlign w:val="superscript"/>
        </w:rPr>
        <w:t>2</w:t>
      </w:r>
      <w:r w:rsidRPr="00D1499D">
        <w:t xml:space="preserve"> test: p = 0.564</w:t>
      </w:r>
    </w:p>
    <w:p w14:paraId="16BE9254" w14:textId="77777777" w:rsidR="00635F40" w:rsidRPr="00D1499D" w:rsidRDefault="00635F40" w:rsidP="004D7F07">
      <w:pPr>
        <w:spacing w:line="360" w:lineRule="auto"/>
        <w:jc w:val="both"/>
      </w:pPr>
    </w:p>
    <w:p w14:paraId="28005AD0" w14:textId="77777777" w:rsidR="00635F40" w:rsidRPr="00D1499D" w:rsidRDefault="00635F40" w:rsidP="004D7F07">
      <w:pPr>
        <w:spacing w:line="360" w:lineRule="auto"/>
        <w:jc w:val="both"/>
        <w:rPr>
          <w:lang w:val="en-US"/>
        </w:rPr>
      </w:pPr>
      <w:r w:rsidRPr="00D1499D">
        <w:rPr>
          <w:lang w:val="en-US"/>
        </w:rPr>
        <w:t xml:space="preserve">To further test the capacity of baseline fibrosis score to correctly classify patients as fast or slow responders, the table was collapsed as follows: </w:t>
      </w:r>
    </w:p>
    <w:p w14:paraId="30A89D2E" w14:textId="77777777" w:rsidR="00635F40" w:rsidRPr="00D1499D" w:rsidRDefault="00635F40" w:rsidP="004D7F07">
      <w:pPr>
        <w:spacing w:line="360" w:lineRule="auto"/>
        <w:jc w:val="both"/>
      </w:pPr>
      <w:r w:rsidRPr="00D1499D">
        <w:rPr>
          <w:i/>
        </w:rPr>
        <w:lastRenderedPageBreak/>
        <w:t>Grouping 1</w:t>
      </w:r>
      <w:r w:rsidRPr="00D1499D">
        <w:t xml:space="preserve">: </w:t>
      </w:r>
    </w:p>
    <w:tbl>
      <w:tblPr>
        <w:tblW w:w="5720" w:type="dxa"/>
        <w:tblInd w:w="55" w:type="dxa"/>
        <w:tblCellMar>
          <w:left w:w="70" w:type="dxa"/>
          <w:right w:w="70" w:type="dxa"/>
        </w:tblCellMar>
        <w:tblLook w:val="0000" w:firstRow="0" w:lastRow="0" w:firstColumn="0" w:lastColumn="0" w:noHBand="0" w:noVBand="0"/>
      </w:tblPr>
      <w:tblGrid>
        <w:gridCol w:w="1200"/>
        <w:gridCol w:w="1200"/>
        <w:gridCol w:w="1307"/>
        <w:gridCol w:w="2013"/>
      </w:tblGrid>
      <w:tr w:rsidR="00635F40" w:rsidRPr="00D1499D" w14:paraId="745607A3" w14:textId="77777777" w:rsidTr="006B468D">
        <w:trPr>
          <w:trHeight w:val="255"/>
        </w:trPr>
        <w:tc>
          <w:tcPr>
            <w:tcW w:w="1200" w:type="dxa"/>
            <w:tcBorders>
              <w:top w:val="nil"/>
              <w:left w:val="nil"/>
              <w:bottom w:val="nil"/>
              <w:right w:val="nil"/>
            </w:tcBorders>
            <w:noWrap/>
            <w:vAlign w:val="bottom"/>
          </w:tcPr>
          <w:p w14:paraId="4FA2A95A" w14:textId="77777777" w:rsidR="00635F40" w:rsidRPr="00D1499D" w:rsidRDefault="00635F40" w:rsidP="006B468D"/>
        </w:tc>
        <w:tc>
          <w:tcPr>
            <w:tcW w:w="1200" w:type="dxa"/>
            <w:tcBorders>
              <w:top w:val="nil"/>
              <w:left w:val="nil"/>
              <w:bottom w:val="nil"/>
              <w:right w:val="nil"/>
            </w:tcBorders>
            <w:noWrap/>
            <w:vAlign w:val="bottom"/>
          </w:tcPr>
          <w:p w14:paraId="2E47D204" w14:textId="77777777" w:rsidR="00635F40" w:rsidRPr="00D1499D" w:rsidRDefault="00635F40" w:rsidP="006B468D"/>
        </w:tc>
        <w:tc>
          <w:tcPr>
            <w:tcW w:w="3320" w:type="dxa"/>
            <w:gridSpan w:val="2"/>
            <w:tcBorders>
              <w:top w:val="single" w:sz="4" w:space="0" w:color="auto"/>
              <w:left w:val="single" w:sz="4" w:space="0" w:color="auto"/>
              <w:bottom w:val="single" w:sz="4" w:space="0" w:color="auto"/>
              <w:right w:val="single" w:sz="4" w:space="0" w:color="auto"/>
            </w:tcBorders>
            <w:noWrap/>
            <w:vAlign w:val="bottom"/>
          </w:tcPr>
          <w:p w14:paraId="1450A1A6" w14:textId="77777777" w:rsidR="00635F40" w:rsidRPr="00D1499D" w:rsidRDefault="00635F40" w:rsidP="006B468D">
            <w:pPr>
              <w:jc w:val="center"/>
            </w:pPr>
            <w:r w:rsidRPr="00D1499D">
              <w:t>Predicted</w:t>
            </w:r>
          </w:p>
        </w:tc>
      </w:tr>
      <w:tr w:rsidR="00635F40" w:rsidRPr="00D1499D" w14:paraId="74907BA6" w14:textId="77777777" w:rsidTr="006B468D">
        <w:trPr>
          <w:trHeight w:val="255"/>
        </w:trPr>
        <w:tc>
          <w:tcPr>
            <w:tcW w:w="1200" w:type="dxa"/>
            <w:tcBorders>
              <w:top w:val="nil"/>
              <w:left w:val="nil"/>
              <w:bottom w:val="nil"/>
              <w:right w:val="nil"/>
            </w:tcBorders>
            <w:noWrap/>
            <w:vAlign w:val="bottom"/>
          </w:tcPr>
          <w:p w14:paraId="236FEA1C" w14:textId="77777777" w:rsidR="00635F40" w:rsidRPr="00D1499D" w:rsidRDefault="00635F40" w:rsidP="006B468D"/>
        </w:tc>
        <w:tc>
          <w:tcPr>
            <w:tcW w:w="1200" w:type="dxa"/>
            <w:tcBorders>
              <w:top w:val="nil"/>
              <w:left w:val="nil"/>
              <w:bottom w:val="nil"/>
              <w:right w:val="nil"/>
            </w:tcBorders>
            <w:noWrap/>
            <w:vAlign w:val="bottom"/>
          </w:tcPr>
          <w:p w14:paraId="1774EB3F" w14:textId="77777777" w:rsidR="00635F40" w:rsidRPr="00D1499D" w:rsidRDefault="00635F40" w:rsidP="006B468D"/>
        </w:tc>
        <w:tc>
          <w:tcPr>
            <w:tcW w:w="1307" w:type="dxa"/>
            <w:tcBorders>
              <w:top w:val="nil"/>
              <w:left w:val="single" w:sz="4" w:space="0" w:color="auto"/>
              <w:bottom w:val="single" w:sz="4" w:space="0" w:color="auto"/>
              <w:right w:val="single" w:sz="4" w:space="0" w:color="auto"/>
            </w:tcBorders>
            <w:noWrap/>
            <w:vAlign w:val="bottom"/>
          </w:tcPr>
          <w:p w14:paraId="7B7196C4" w14:textId="77777777" w:rsidR="00635F40" w:rsidRPr="00D1499D" w:rsidRDefault="00635F40" w:rsidP="006B468D">
            <w:pPr>
              <w:jc w:val="center"/>
            </w:pPr>
            <w:r w:rsidRPr="00D1499D">
              <w:t>Fast (F0)</w:t>
            </w:r>
          </w:p>
        </w:tc>
        <w:tc>
          <w:tcPr>
            <w:tcW w:w="2013" w:type="dxa"/>
            <w:tcBorders>
              <w:top w:val="nil"/>
              <w:left w:val="nil"/>
              <w:bottom w:val="single" w:sz="4" w:space="0" w:color="auto"/>
              <w:right w:val="single" w:sz="4" w:space="0" w:color="auto"/>
            </w:tcBorders>
            <w:noWrap/>
            <w:vAlign w:val="bottom"/>
          </w:tcPr>
          <w:p w14:paraId="4FB1D6F6" w14:textId="77777777" w:rsidR="00635F40" w:rsidRPr="00D1499D" w:rsidRDefault="00635F40" w:rsidP="006B468D">
            <w:pPr>
              <w:jc w:val="center"/>
            </w:pPr>
            <w:r w:rsidRPr="00D1499D">
              <w:t>Slow (F1 - F4)</w:t>
            </w:r>
          </w:p>
        </w:tc>
      </w:tr>
      <w:tr w:rsidR="00635F40" w:rsidRPr="00D1499D" w14:paraId="4E8BDD06" w14:textId="77777777" w:rsidTr="006B468D">
        <w:trPr>
          <w:trHeight w:val="255"/>
        </w:trPr>
        <w:tc>
          <w:tcPr>
            <w:tcW w:w="1200" w:type="dxa"/>
            <w:vMerge w:val="restart"/>
            <w:tcBorders>
              <w:top w:val="single" w:sz="4" w:space="0" w:color="auto"/>
              <w:left w:val="single" w:sz="4" w:space="0" w:color="auto"/>
              <w:bottom w:val="single" w:sz="4" w:space="0" w:color="000000"/>
              <w:right w:val="single" w:sz="4" w:space="0" w:color="auto"/>
            </w:tcBorders>
            <w:noWrap/>
            <w:vAlign w:val="center"/>
          </w:tcPr>
          <w:p w14:paraId="65E478CD" w14:textId="77777777" w:rsidR="00635F40" w:rsidRPr="00D1499D" w:rsidRDefault="00635F40" w:rsidP="006B468D">
            <w:pPr>
              <w:jc w:val="center"/>
            </w:pPr>
            <w:r w:rsidRPr="00D1499D">
              <w:t>Observed</w:t>
            </w:r>
          </w:p>
        </w:tc>
        <w:tc>
          <w:tcPr>
            <w:tcW w:w="1200" w:type="dxa"/>
            <w:tcBorders>
              <w:top w:val="single" w:sz="4" w:space="0" w:color="auto"/>
              <w:left w:val="nil"/>
              <w:bottom w:val="single" w:sz="4" w:space="0" w:color="auto"/>
              <w:right w:val="nil"/>
            </w:tcBorders>
            <w:noWrap/>
            <w:vAlign w:val="bottom"/>
          </w:tcPr>
          <w:p w14:paraId="08FB4716" w14:textId="77777777" w:rsidR="00635F40" w:rsidRPr="00D1499D" w:rsidRDefault="00635F40" w:rsidP="006B468D">
            <w:pPr>
              <w:jc w:val="center"/>
            </w:pPr>
            <w:r w:rsidRPr="00D1499D">
              <w:t>Fast</w:t>
            </w:r>
          </w:p>
        </w:tc>
        <w:tc>
          <w:tcPr>
            <w:tcW w:w="1307" w:type="dxa"/>
            <w:tcBorders>
              <w:top w:val="nil"/>
              <w:left w:val="single" w:sz="4" w:space="0" w:color="auto"/>
              <w:bottom w:val="single" w:sz="4" w:space="0" w:color="auto"/>
              <w:right w:val="single" w:sz="4" w:space="0" w:color="auto"/>
            </w:tcBorders>
            <w:noWrap/>
            <w:vAlign w:val="bottom"/>
          </w:tcPr>
          <w:p w14:paraId="2AE2DF13" w14:textId="77777777" w:rsidR="00635F40" w:rsidRPr="00D1499D" w:rsidRDefault="00635F40" w:rsidP="006B468D">
            <w:pPr>
              <w:jc w:val="right"/>
            </w:pPr>
            <w:r w:rsidRPr="00D1499D">
              <w:t>6</w:t>
            </w:r>
          </w:p>
        </w:tc>
        <w:tc>
          <w:tcPr>
            <w:tcW w:w="2013" w:type="dxa"/>
            <w:tcBorders>
              <w:top w:val="nil"/>
              <w:left w:val="nil"/>
              <w:bottom w:val="single" w:sz="4" w:space="0" w:color="auto"/>
              <w:right w:val="single" w:sz="4" w:space="0" w:color="auto"/>
            </w:tcBorders>
            <w:noWrap/>
            <w:vAlign w:val="bottom"/>
          </w:tcPr>
          <w:p w14:paraId="5C94ABB3" w14:textId="77777777" w:rsidR="00635F40" w:rsidRPr="00D1499D" w:rsidRDefault="00635F40" w:rsidP="006B468D">
            <w:pPr>
              <w:jc w:val="right"/>
            </w:pPr>
            <w:r w:rsidRPr="00D1499D">
              <w:t>6</w:t>
            </w:r>
          </w:p>
        </w:tc>
      </w:tr>
      <w:tr w:rsidR="00635F40" w:rsidRPr="00D1499D" w14:paraId="70DC931A" w14:textId="77777777" w:rsidTr="006B468D">
        <w:trPr>
          <w:trHeight w:val="255"/>
        </w:trPr>
        <w:tc>
          <w:tcPr>
            <w:tcW w:w="1200" w:type="dxa"/>
            <w:vMerge/>
            <w:tcBorders>
              <w:top w:val="single" w:sz="4" w:space="0" w:color="auto"/>
              <w:left w:val="single" w:sz="4" w:space="0" w:color="auto"/>
              <w:bottom w:val="single" w:sz="4" w:space="0" w:color="000000"/>
              <w:right w:val="single" w:sz="4" w:space="0" w:color="auto"/>
            </w:tcBorders>
            <w:vAlign w:val="center"/>
          </w:tcPr>
          <w:p w14:paraId="66AB17B4" w14:textId="77777777" w:rsidR="00635F40" w:rsidRPr="00D1499D" w:rsidRDefault="00635F40" w:rsidP="006B468D"/>
        </w:tc>
        <w:tc>
          <w:tcPr>
            <w:tcW w:w="1200" w:type="dxa"/>
            <w:tcBorders>
              <w:top w:val="nil"/>
              <w:left w:val="nil"/>
              <w:bottom w:val="single" w:sz="4" w:space="0" w:color="auto"/>
              <w:right w:val="nil"/>
            </w:tcBorders>
            <w:noWrap/>
            <w:vAlign w:val="bottom"/>
          </w:tcPr>
          <w:p w14:paraId="4CB93D24" w14:textId="77777777" w:rsidR="00635F40" w:rsidRPr="00D1499D" w:rsidRDefault="00635F40" w:rsidP="006B468D">
            <w:pPr>
              <w:jc w:val="center"/>
            </w:pPr>
            <w:r w:rsidRPr="00D1499D">
              <w:t>Slow</w:t>
            </w:r>
          </w:p>
        </w:tc>
        <w:tc>
          <w:tcPr>
            <w:tcW w:w="1307" w:type="dxa"/>
            <w:tcBorders>
              <w:top w:val="nil"/>
              <w:left w:val="single" w:sz="4" w:space="0" w:color="auto"/>
              <w:bottom w:val="single" w:sz="4" w:space="0" w:color="auto"/>
              <w:right w:val="single" w:sz="4" w:space="0" w:color="auto"/>
            </w:tcBorders>
            <w:noWrap/>
            <w:vAlign w:val="bottom"/>
          </w:tcPr>
          <w:p w14:paraId="796B655E" w14:textId="77777777" w:rsidR="00635F40" w:rsidRPr="00D1499D" w:rsidRDefault="00635F40" w:rsidP="006B468D">
            <w:pPr>
              <w:jc w:val="right"/>
            </w:pPr>
            <w:r w:rsidRPr="00D1499D">
              <w:t>2</w:t>
            </w:r>
          </w:p>
        </w:tc>
        <w:tc>
          <w:tcPr>
            <w:tcW w:w="2013" w:type="dxa"/>
            <w:tcBorders>
              <w:top w:val="nil"/>
              <w:left w:val="nil"/>
              <w:bottom w:val="single" w:sz="4" w:space="0" w:color="auto"/>
              <w:right w:val="single" w:sz="4" w:space="0" w:color="auto"/>
            </w:tcBorders>
            <w:noWrap/>
            <w:vAlign w:val="bottom"/>
          </w:tcPr>
          <w:p w14:paraId="281CB871" w14:textId="77777777" w:rsidR="00635F40" w:rsidRPr="00D1499D" w:rsidRDefault="00635F40" w:rsidP="006B468D">
            <w:pPr>
              <w:jc w:val="right"/>
            </w:pPr>
            <w:r w:rsidRPr="00D1499D">
              <w:t>9</w:t>
            </w:r>
          </w:p>
        </w:tc>
      </w:tr>
    </w:tbl>
    <w:p w14:paraId="5904344B" w14:textId="77777777" w:rsidR="00635F40" w:rsidRPr="00D1499D" w:rsidRDefault="00635F40" w:rsidP="004D7F07">
      <w:pPr>
        <w:jc w:val="both"/>
      </w:pPr>
    </w:p>
    <w:p w14:paraId="11571829" w14:textId="77777777" w:rsidR="00635F40" w:rsidRPr="00D1499D" w:rsidRDefault="00635F40" w:rsidP="004D7F07">
      <w:pPr>
        <w:spacing w:line="360" w:lineRule="auto"/>
        <w:rPr>
          <w:lang w:val="en-US"/>
        </w:rPr>
      </w:pPr>
      <w:r w:rsidRPr="00D1499D">
        <w:rPr>
          <w:i/>
        </w:rPr>
        <w:t>Χ</w:t>
      </w:r>
      <w:r w:rsidRPr="00D1499D">
        <w:rPr>
          <w:vertAlign w:val="superscript"/>
          <w:lang w:val="en-US"/>
        </w:rPr>
        <w:t>2</w:t>
      </w:r>
      <w:r w:rsidRPr="00D1499D">
        <w:rPr>
          <w:lang w:val="en-US"/>
        </w:rPr>
        <w:t xml:space="preserve"> test: p = 0.110; </w:t>
      </w:r>
      <w:bookmarkStart w:id="2" w:name="OLE_LINK6"/>
      <w:r w:rsidRPr="00D1499D">
        <w:rPr>
          <w:lang w:val="en-US"/>
        </w:rPr>
        <w:t>correct classification rate</w:t>
      </w:r>
      <w:bookmarkEnd w:id="2"/>
      <w:r w:rsidRPr="00D1499D">
        <w:rPr>
          <w:lang w:val="en-US"/>
        </w:rPr>
        <w:t xml:space="preserve"> = 65.2%</w:t>
      </w:r>
    </w:p>
    <w:p w14:paraId="55469A7C" w14:textId="77777777" w:rsidR="00635F40" w:rsidRPr="00D1499D" w:rsidRDefault="00635F40" w:rsidP="004D7F07">
      <w:pPr>
        <w:spacing w:line="360" w:lineRule="auto"/>
        <w:rPr>
          <w:lang w:val="en-US"/>
        </w:rPr>
      </w:pPr>
    </w:p>
    <w:p w14:paraId="10A16CBA" w14:textId="77777777" w:rsidR="00635F40" w:rsidRPr="00D1499D" w:rsidRDefault="00635F40" w:rsidP="004D7F07">
      <w:pPr>
        <w:spacing w:line="360" w:lineRule="auto"/>
      </w:pPr>
      <w:r w:rsidRPr="00D1499D">
        <w:rPr>
          <w:i/>
        </w:rPr>
        <w:t>Grouping 2</w:t>
      </w:r>
      <w:r w:rsidRPr="00D1499D">
        <w:t>:</w:t>
      </w:r>
    </w:p>
    <w:tbl>
      <w:tblPr>
        <w:tblW w:w="5720" w:type="dxa"/>
        <w:tblInd w:w="55" w:type="dxa"/>
        <w:tblCellMar>
          <w:left w:w="70" w:type="dxa"/>
          <w:right w:w="70" w:type="dxa"/>
        </w:tblCellMar>
        <w:tblLook w:val="0000" w:firstRow="0" w:lastRow="0" w:firstColumn="0" w:lastColumn="0" w:noHBand="0" w:noVBand="0"/>
      </w:tblPr>
      <w:tblGrid>
        <w:gridCol w:w="1200"/>
        <w:gridCol w:w="1200"/>
        <w:gridCol w:w="1631"/>
        <w:gridCol w:w="1689"/>
      </w:tblGrid>
      <w:tr w:rsidR="00635F40" w:rsidRPr="00D1499D" w14:paraId="0F34A954" w14:textId="77777777" w:rsidTr="006B468D">
        <w:trPr>
          <w:trHeight w:val="255"/>
        </w:trPr>
        <w:tc>
          <w:tcPr>
            <w:tcW w:w="1200" w:type="dxa"/>
            <w:tcBorders>
              <w:top w:val="nil"/>
              <w:left w:val="nil"/>
              <w:bottom w:val="nil"/>
              <w:right w:val="nil"/>
            </w:tcBorders>
            <w:noWrap/>
            <w:vAlign w:val="bottom"/>
          </w:tcPr>
          <w:p w14:paraId="1BD4E1B5" w14:textId="77777777" w:rsidR="00635F40" w:rsidRPr="00D1499D" w:rsidRDefault="00635F40" w:rsidP="006B468D"/>
        </w:tc>
        <w:tc>
          <w:tcPr>
            <w:tcW w:w="1200" w:type="dxa"/>
            <w:tcBorders>
              <w:top w:val="nil"/>
              <w:left w:val="nil"/>
              <w:bottom w:val="nil"/>
              <w:right w:val="nil"/>
            </w:tcBorders>
            <w:noWrap/>
            <w:vAlign w:val="bottom"/>
          </w:tcPr>
          <w:p w14:paraId="50E390D4" w14:textId="77777777" w:rsidR="00635F40" w:rsidRPr="00D1499D" w:rsidRDefault="00635F40" w:rsidP="006B468D"/>
        </w:tc>
        <w:tc>
          <w:tcPr>
            <w:tcW w:w="3320" w:type="dxa"/>
            <w:gridSpan w:val="2"/>
            <w:tcBorders>
              <w:top w:val="single" w:sz="4" w:space="0" w:color="auto"/>
              <w:left w:val="single" w:sz="4" w:space="0" w:color="auto"/>
              <w:bottom w:val="single" w:sz="4" w:space="0" w:color="auto"/>
              <w:right w:val="single" w:sz="4" w:space="0" w:color="auto"/>
            </w:tcBorders>
            <w:noWrap/>
            <w:vAlign w:val="bottom"/>
          </w:tcPr>
          <w:p w14:paraId="4537F812" w14:textId="77777777" w:rsidR="00635F40" w:rsidRPr="00D1499D" w:rsidRDefault="00635F40" w:rsidP="006B468D">
            <w:pPr>
              <w:jc w:val="center"/>
            </w:pPr>
            <w:r w:rsidRPr="00D1499D">
              <w:t>Predicted</w:t>
            </w:r>
          </w:p>
        </w:tc>
      </w:tr>
      <w:tr w:rsidR="00635F40" w:rsidRPr="00D1499D" w14:paraId="0D610886" w14:textId="77777777" w:rsidTr="006B468D">
        <w:trPr>
          <w:trHeight w:val="255"/>
        </w:trPr>
        <w:tc>
          <w:tcPr>
            <w:tcW w:w="1200" w:type="dxa"/>
            <w:tcBorders>
              <w:top w:val="nil"/>
              <w:left w:val="nil"/>
              <w:bottom w:val="nil"/>
              <w:right w:val="nil"/>
            </w:tcBorders>
            <w:noWrap/>
            <w:vAlign w:val="bottom"/>
          </w:tcPr>
          <w:p w14:paraId="7250A65F" w14:textId="77777777" w:rsidR="00635F40" w:rsidRPr="00D1499D" w:rsidRDefault="00635F40" w:rsidP="006B468D"/>
        </w:tc>
        <w:tc>
          <w:tcPr>
            <w:tcW w:w="1200" w:type="dxa"/>
            <w:tcBorders>
              <w:top w:val="nil"/>
              <w:left w:val="nil"/>
              <w:bottom w:val="nil"/>
              <w:right w:val="nil"/>
            </w:tcBorders>
            <w:noWrap/>
            <w:vAlign w:val="bottom"/>
          </w:tcPr>
          <w:p w14:paraId="1B0B86D2" w14:textId="77777777" w:rsidR="00635F40" w:rsidRPr="00D1499D" w:rsidRDefault="00635F40" w:rsidP="006B468D"/>
        </w:tc>
        <w:tc>
          <w:tcPr>
            <w:tcW w:w="1631" w:type="dxa"/>
            <w:tcBorders>
              <w:top w:val="nil"/>
              <w:left w:val="single" w:sz="4" w:space="0" w:color="auto"/>
              <w:bottom w:val="single" w:sz="4" w:space="0" w:color="auto"/>
              <w:right w:val="single" w:sz="4" w:space="0" w:color="auto"/>
            </w:tcBorders>
            <w:noWrap/>
            <w:vAlign w:val="bottom"/>
          </w:tcPr>
          <w:p w14:paraId="243FE6F4" w14:textId="77777777" w:rsidR="00635F40" w:rsidRPr="00D1499D" w:rsidRDefault="00635F40" w:rsidP="006B468D">
            <w:pPr>
              <w:jc w:val="center"/>
            </w:pPr>
            <w:r w:rsidRPr="00D1499D">
              <w:t>Fast (F0 - F1)</w:t>
            </w:r>
          </w:p>
        </w:tc>
        <w:tc>
          <w:tcPr>
            <w:tcW w:w="1689" w:type="dxa"/>
            <w:tcBorders>
              <w:top w:val="nil"/>
              <w:left w:val="nil"/>
              <w:bottom w:val="single" w:sz="4" w:space="0" w:color="auto"/>
              <w:right w:val="single" w:sz="4" w:space="0" w:color="auto"/>
            </w:tcBorders>
            <w:noWrap/>
            <w:vAlign w:val="bottom"/>
          </w:tcPr>
          <w:p w14:paraId="428BEF1D" w14:textId="77777777" w:rsidR="00635F40" w:rsidRPr="00D1499D" w:rsidRDefault="00635F40" w:rsidP="006B468D">
            <w:pPr>
              <w:jc w:val="center"/>
            </w:pPr>
            <w:r w:rsidRPr="00D1499D">
              <w:t>Slow (F2 - F4)</w:t>
            </w:r>
          </w:p>
        </w:tc>
      </w:tr>
      <w:tr w:rsidR="00635F40" w:rsidRPr="00D1499D" w14:paraId="682D28B0" w14:textId="77777777" w:rsidTr="006B468D">
        <w:trPr>
          <w:trHeight w:val="255"/>
        </w:trPr>
        <w:tc>
          <w:tcPr>
            <w:tcW w:w="1200" w:type="dxa"/>
            <w:vMerge w:val="restart"/>
            <w:tcBorders>
              <w:top w:val="single" w:sz="4" w:space="0" w:color="auto"/>
              <w:left w:val="single" w:sz="4" w:space="0" w:color="auto"/>
              <w:bottom w:val="single" w:sz="4" w:space="0" w:color="000000"/>
              <w:right w:val="single" w:sz="4" w:space="0" w:color="auto"/>
            </w:tcBorders>
            <w:noWrap/>
            <w:vAlign w:val="center"/>
          </w:tcPr>
          <w:p w14:paraId="5E90C01D" w14:textId="77777777" w:rsidR="00635F40" w:rsidRPr="00D1499D" w:rsidRDefault="00635F40" w:rsidP="006B468D">
            <w:pPr>
              <w:jc w:val="center"/>
            </w:pPr>
            <w:r w:rsidRPr="00D1499D">
              <w:t>Observed</w:t>
            </w:r>
          </w:p>
        </w:tc>
        <w:tc>
          <w:tcPr>
            <w:tcW w:w="1200" w:type="dxa"/>
            <w:tcBorders>
              <w:top w:val="single" w:sz="4" w:space="0" w:color="auto"/>
              <w:left w:val="nil"/>
              <w:bottom w:val="single" w:sz="4" w:space="0" w:color="auto"/>
              <w:right w:val="nil"/>
            </w:tcBorders>
            <w:noWrap/>
            <w:vAlign w:val="bottom"/>
          </w:tcPr>
          <w:p w14:paraId="722704A7" w14:textId="77777777" w:rsidR="00635F40" w:rsidRPr="00D1499D" w:rsidRDefault="00635F40" w:rsidP="006B468D">
            <w:r w:rsidRPr="00D1499D">
              <w:t>Fast</w:t>
            </w:r>
          </w:p>
        </w:tc>
        <w:tc>
          <w:tcPr>
            <w:tcW w:w="1631" w:type="dxa"/>
            <w:tcBorders>
              <w:top w:val="nil"/>
              <w:left w:val="single" w:sz="4" w:space="0" w:color="auto"/>
              <w:bottom w:val="single" w:sz="4" w:space="0" w:color="auto"/>
              <w:right w:val="single" w:sz="4" w:space="0" w:color="auto"/>
            </w:tcBorders>
            <w:noWrap/>
            <w:vAlign w:val="bottom"/>
          </w:tcPr>
          <w:p w14:paraId="5DEA7EFD" w14:textId="77777777" w:rsidR="00635F40" w:rsidRPr="00D1499D" w:rsidRDefault="00635F40" w:rsidP="006B468D">
            <w:pPr>
              <w:jc w:val="right"/>
            </w:pPr>
            <w:r w:rsidRPr="00D1499D">
              <w:t>8</w:t>
            </w:r>
          </w:p>
        </w:tc>
        <w:tc>
          <w:tcPr>
            <w:tcW w:w="1689" w:type="dxa"/>
            <w:tcBorders>
              <w:top w:val="nil"/>
              <w:left w:val="nil"/>
              <w:bottom w:val="single" w:sz="4" w:space="0" w:color="auto"/>
              <w:right w:val="single" w:sz="4" w:space="0" w:color="auto"/>
            </w:tcBorders>
            <w:noWrap/>
            <w:vAlign w:val="bottom"/>
          </w:tcPr>
          <w:p w14:paraId="0816A7B9" w14:textId="77777777" w:rsidR="00635F40" w:rsidRPr="00D1499D" w:rsidRDefault="00635F40" w:rsidP="006B468D">
            <w:pPr>
              <w:jc w:val="right"/>
            </w:pPr>
            <w:r w:rsidRPr="00D1499D">
              <w:t>4</w:t>
            </w:r>
          </w:p>
        </w:tc>
      </w:tr>
      <w:tr w:rsidR="00635F40" w:rsidRPr="00D1499D" w14:paraId="271EB9C8" w14:textId="77777777" w:rsidTr="006B468D">
        <w:trPr>
          <w:trHeight w:val="255"/>
        </w:trPr>
        <w:tc>
          <w:tcPr>
            <w:tcW w:w="1200" w:type="dxa"/>
            <w:vMerge/>
            <w:tcBorders>
              <w:top w:val="single" w:sz="4" w:space="0" w:color="auto"/>
              <w:left w:val="single" w:sz="4" w:space="0" w:color="auto"/>
              <w:bottom w:val="single" w:sz="4" w:space="0" w:color="000000"/>
              <w:right w:val="single" w:sz="4" w:space="0" w:color="auto"/>
            </w:tcBorders>
            <w:vAlign w:val="center"/>
          </w:tcPr>
          <w:p w14:paraId="277EE8E4" w14:textId="77777777" w:rsidR="00635F40" w:rsidRPr="00D1499D" w:rsidRDefault="00635F40" w:rsidP="006B468D"/>
        </w:tc>
        <w:tc>
          <w:tcPr>
            <w:tcW w:w="1200" w:type="dxa"/>
            <w:tcBorders>
              <w:top w:val="nil"/>
              <w:left w:val="nil"/>
              <w:bottom w:val="single" w:sz="4" w:space="0" w:color="auto"/>
              <w:right w:val="nil"/>
            </w:tcBorders>
            <w:noWrap/>
            <w:vAlign w:val="bottom"/>
          </w:tcPr>
          <w:p w14:paraId="4AB93D75" w14:textId="77777777" w:rsidR="00635F40" w:rsidRPr="00D1499D" w:rsidRDefault="00635F40" w:rsidP="006B468D">
            <w:r w:rsidRPr="00D1499D">
              <w:t>Slow</w:t>
            </w:r>
          </w:p>
        </w:tc>
        <w:tc>
          <w:tcPr>
            <w:tcW w:w="1631" w:type="dxa"/>
            <w:tcBorders>
              <w:top w:val="nil"/>
              <w:left w:val="single" w:sz="4" w:space="0" w:color="auto"/>
              <w:bottom w:val="single" w:sz="4" w:space="0" w:color="auto"/>
              <w:right w:val="single" w:sz="4" w:space="0" w:color="auto"/>
            </w:tcBorders>
            <w:noWrap/>
            <w:vAlign w:val="bottom"/>
          </w:tcPr>
          <w:p w14:paraId="3F77880C" w14:textId="77777777" w:rsidR="00635F40" w:rsidRPr="00D1499D" w:rsidRDefault="00635F40" w:rsidP="006B468D">
            <w:pPr>
              <w:jc w:val="right"/>
            </w:pPr>
            <w:r w:rsidRPr="00D1499D">
              <w:t>4</w:t>
            </w:r>
          </w:p>
        </w:tc>
        <w:tc>
          <w:tcPr>
            <w:tcW w:w="1689" w:type="dxa"/>
            <w:tcBorders>
              <w:top w:val="nil"/>
              <w:left w:val="nil"/>
              <w:bottom w:val="single" w:sz="4" w:space="0" w:color="auto"/>
              <w:right w:val="single" w:sz="4" w:space="0" w:color="auto"/>
            </w:tcBorders>
            <w:noWrap/>
            <w:vAlign w:val="bottom"/>
          </w:tcPr>
          <w:p w14:paraId="67AB0654" w14:textId="77777777" w:rsidR="00635F40" w:rsidRPr="00D1499D" w:rsidRDefault="00635F40" w:rsidP="006B468D">
            <w:pPr>
              <w:jc w:val="right"/>
            </w:pPr>
            <w:r w:rsidRPr="00D1499D">
              <w:t>7</w:t>
            </w:r>
          </w:p>
        </w:tc>
      </w:tr>
    </w:tbl>
    <w:p w14:paraId="60C9EB65" w14:textId="77777777" w:rsidR="00635F40" w:rsidRPr="00D1499D" w:rsidRDefault="00635F40" w:rsidP="004D7F07"/>
    <w:p w14:paraId="3D58754E" w14:textId="77777777" w:rsidR="00635F40" w:rsidRPr="00D1499D" w:rsidRDefault="00635F40" w:rsidP="004D7F07">
      <w:pPr>
        <w:spacing w:line="360" w:lineRule="auto"/>
        <w:rPr>
          <w:lang w:val="en-US"/>
        </w:rPr>
      </w:pPr>
      <w:r w:rsidRPr="00D1499D">
        <w:rPr>
          <w:i/>
        </w:rPr>
        <w:t>Χ</w:t>
      </w:r>
      <w:r w:rsidRPr="00D1499D">
        <w:rPr>
          <w:vertAlign w:val="superscript"/>
          <w:lang w:val="en-US"/>
        </w:rPr>
        <w:t>2</w:t>
      </w:r>
      <w:r w:rsidRPr="00D1499D">
        <w:rPr>
          <w:lang w:val="en-US"/>
        </w:rPr>
        <w:t xml:space="preserve"> test: p = 0.146; correct classification rate = 65.2%</w:t>
      </w:r>
    </w:p>
    <w:p w14:paraId="05991598" w14:textId="77777777" w:rsidR="00635F40" w:rsidRPr="00D1499D" w:rsidRDefault="00635F40" w:rsidP="004D7F07">
      <w:pPr>
        <w:spacing w:line="360" w:lineRule="auto"/>
        <w:rPr>
          <w:lang w:val="en-US"/>
        </w:rPr>
      </w:pPr>
    </w:p>
    <w:p w14:paraId="5CDE1D0B" w14:textId="77777777" w:rsidR="00635F40" w:rsidRDefault="00635F40" w:rsidP="004D7F07">
      <w:pPr>
        <w:spacing w:line="360" w:lineRule="auto"/>
        <w:jc w:val="both"/>
        <w:rPr>
          <w:lang w:val="en-US"/>
        </w:rPr>
      </w:pPr>
      <w:r w:rsidRPr="00D1499D">
        <w:rPr>
          <w:lang w:val="en-US"/>
        </w:rPr>
        <w:t>These data show that absence of fibrosis (or low-grade fibrosis) is not associated with being a fast responder.</w:t>
      </w:r>
    </w:p>
    <w:p w14:paraId="500D0B02" w14:textId="77777777" w:rsidR="00635F40" w:rsidRDefault="00635F40" w:rsidP="004D7F07">
      <w:pPr>
        <w:spacing w:line="360" w:lineRule="auto"/>
        <w:jc w:val="both"/>
        <w:rPr>
          <w:lang w:val="en-US"/>
        </w:rPr>
      </w:pPr>
    </w:p>
    <w:p w14:paraId="1F6C27AA" w14:textId="77777777" w:rsidR="00635F40" w:rsidRPr="00251B7D" w:rsidRDefault="00635F40" w:rsidP="00901CB5">
      <w:pPr>
        <w:autoSpaceDE w:val="0"/>
        <w:autoSpaceDN w:val="0"/>
        <w:adjustRightInd w:val="0"/>
        <w:spacing w:line="360" w:lineRule="auto"/>
        <w:jc w:val="both"/>
        <w:rPr>
          <w:lang w:val="en-US"/>
        </w:rPr>
      </w:pPr>
      <w:r w:rsidRPr="00251B7D">
        <w:rPr>
          <w:b/>
          <w:lang w:val="en-US"/>
        </w:rPr>
        <w:t>Patient age</w:t>
      </w:r>
    </w:p>
    <w:p w14:paraId="133A79BB" w14:textId="77777777" w:rsidR="00635F40" w:rsidRPr="00251B7D" w:rsidRDefault="00635F40" w:rsidP="00901CB5">
      <w:pPr>
        <w:autoSpaceDE w:val="0"/>
        <w:autoSpaceDN w:val="0"/>
        <w:adjustRightInd w:val="0"/>
        <w:spacing w:before="120" w:line="360" w:lineRule="auto"/>
        <w:jc w:val="both"/>
        <w:rPr>
          <w:lang w:val="en-US"/>
        </w:rPr>
      </w:pPr>
      <w:r w:rsidRPr="00251B7D">
        <w:rPr>
          <w:lang w:val="en-US"/>
        </w:rPr>
        <w:t xml:space="preserve">Changes in memory T cell subset distribution have been associated with ageing; therefore, association between patient age and responder status was examined. </w:t>
      </w:r>
    </w:p>
    <w:p w14:paraId="455CADA9" w14:textId="77777777" w:rsidR="00635F40" w:rsidRPr="00C0709D" w:rsidRDefault="00635F40" w:rsidP="00901CB5">
      <w:pPr>
        <w:autoSpaceDE w:val="0"/>
        <w:autoSpaceDN w:val="0"/>
        <w:adjustRightInd w:val="0"/>
        <w:spacing w:line="360" w:lineRule="auto"/>
        <w:jc w:val="both"/>
        <w:rPr>
          <w:sz w:val="16"/>
          <w:szCs w:val="16"/>
          <w:lang w:val="en-US"/>
        </w:rPr>
      </w:pPr>
    </w:p>
    <w:p w14:paraId="0F7F051D" w14:textId="77777777" w:rsidR="00635F40" w:rsidRPr="00251B7D" w:rsidRDefault="00635F40" w:rsidP="00901CB5">
      <w:pPr>
        <w:autoSpaceDE w:val="0"/>
        <w:autoSpaceDN w:val="0"/>
        <w:adjustRightInd w:val="0"/>
        <w:spacing w:line="360" w:lineRule="auto"/>
        <w:jc w:val="both"/>
        <w:rPr>
          <w:u w:val="single"/>
        </w:rPr>
      </w:pPr>
      <w:r w:rsidRPr="00251B7D">
        <w:rPr>
          <w:u w:val="single"/>
        </w:rPr>
        <w:t>Training Set</w:t>
      </w:r>
    </w:p>
    <w:tbl>
      <w:tblPr>
        <w:tblW w:w="8400" w:type="dxa"/>
        <w:tblInd w:w="55" w:type="dxa"/>
        <w:tblCellMar>
          <w:left w:w="70" w:type="dxa"/>
          <w:right w:w="70" w:type="dxa"/>
        </w:tblCellMar>
        <w:tblLook w:val="0000" w:firstRow="0" w:lastRow="0" w:firstColumn="0" w:lastColumn="0" w:noHBand="0" w:noVBand="0"/>
      </w:tblPr>
      <w:tblGrid>
        <w:gridCol w:w="1200"/>
        <w:gridCol w:w="1200"/>
        <w:gridCol w:w="1200"/>
        <w:gridCol w:w="1200"/>
        <w:gridCol w:w="1200"/>
        <w:gridCol w:w="1200"/>
        <w:gridCol w:w="1200"/>
      </w:tblGrid>
      <w:tr w:rsidR="00635F40" w:rsidRPr="00251B7D" w14:paraId="5B9AD931" w14:textId="77777777" w:rsidTr="00251B7D">
        <w:trPr>
          <w:trHeight w:val="255"/>
        </w:trPr>
        <w:tc>
          <w:tcPr>
            <w:tcW w:w="1200" w:type="dxa"/>
            <w:tcBorders>
              <w:top w:val="nil"/>
              <w:left w:val="nil"/>
              <w:bottom w:val="nil"/>
              <w:right w:val="nil"/>
            </w:tcBorders>
            <w:noWrap/>
            <w:vAlign w:val="bottom"/>
          </w:tcPr>
          <w:p w14:paraId="16F3DF69" w14:textId="77777777" w:rsidR="00635F40" w:rsidRPr="00251B7D" w:rsidRDefault="00635F40" w:rsidP="00251B7D">
            <w:pPr>
              <w:rPr>
                <w:rFonts w:ascii="Arial" w:hAnsi="Arial" w:cs="Arial"/>
                <w:sz w:val="20"/>
                <w:szCs w:val="20"/>
              </w:rPr>
            </w:pPr>
          </w:p>
        </w:tc>
        <w:tc>
          <w:tcPr>
            <w:tcW w:w="1200" w:type="dxa"/>
            <w:tcBorders>
              <w:top w:val="single" w:sz="4" w:space="0" w:color="auto"/>
              <w:left w:val="single" w:sz="4" w:space="0" w:color="auto"/>
              <w:bottom w:val="single" w:sz="4" w:space="0" w:color="auto"/>
              <w:right w:val="single" w:sz="4" w:space="0" w:color="auto"/>
            </w:tcBorders>
            <w:noWrap/>
            <w:vAlign w:val="bottom"/>
          </w:tcPr>
          <w:p w14:paraId="24CE89A0" w14:textId="77777777" w:rsidR="00635F40" w:rsidRPr="00251B7D" w:rsidRDefault="00635F40" w:rsidP="00251B7D">
            <w:pPr>
              <w:jc w:val="center"/>
              <w:rPr>
                <w:rFonts w:ascii="Arial" w:hAnsi="Arial" w:cs="Arial"/>
                <w:sz w:val="20"/>
                <w:szCs w:val="20"/>
              </w:rPr>
            </w:pPr>
            <w:r w:rsidRPr="00251B7D">
              <w:rPr>
                <w:rFonts w:ascii="Arial" w:hAnsi="Arial" w:cs="Arial"/>
                <w:sz w:val="20"/>
                <w:szCs w:val="20"/>
              </w:rPr>
              <w:t xml:space="preserve">20-29 </w:t>
            </w:r>
            <w:bookmarkStart w:id="3" w:name="OLE_LINK11"/>
            <w:bookmarkStart w:id="4" w:name="OLE_LINK12"/>
            <w:r w:rsidRPr="00251B7D">
              <w:rPr>
                <w:rFonts w:ascii="Arial" w:hAnsi="Arial" w:cs="Arial"/>
                <w:sz w:val="20"/>
                <w:szCs w:val="20"/>
              </w:rPr>
              <w:t>years</w:t>
            </w:r>
            <w:bookmarkEnd w:id="3"/>
            <w:bookmarkEnd w:id="4"/>
          </w:p>
        </w:tc>
        <w:tc>
          <w:tcPr>
            <w:tcW w:w="1200" w:type="dxa"/>
            <w:tcBorders>
              <w:top w:val="single" w:sz="4" w:space="0" w:color="auto"/>
              <w:left w:val="nil"/>
              <w:bottom w:val="single" w:sz="4" w:space="0" w:color="auto"/>
              <w:right w:val="single" w:sz="4" w:space="0" w:color="auto"/>
            </w:tcBorders>
            <w:noWrap/>
            <w:vAlign w:val="bottom"/>
          </w:tcPr>
          <w:p w14:paraId="228287BC" w14:textId="77777777" w:rsidR="00635F40" w:rsidRPr="00251B7D" w:rsidRDefault="00635F40" w:rsidP="00251B7D">
            <w:pPr>
              <w:jc w:val="center"/>
              <w:rPr>
                <w:rFonts w:ascii="Arial" w:hAnsi="Arial" w:cs="Arial"/>
                <w:sz w:val="20"/>
                <w:szCs w:val="20"/>
              </w:rPr>
            </w:pPr>
            <w:r w:rsidRPr="00251B7D">
              <w:rPr>
                <w:rFonts w:ascii="Arial" w:hAnsi="Arial" w:cs="Arial"/>
                <w:sz w:val="20"/>
                <w:szCs w:val="20"/>
              </w:rPr>
              <w:t>30-39 years</w:t>
            </w:r>
          </w:p>
        </w:tc>
        <w:tc>
          <w:tcPr>
            <w:tcW w:w="1200" w:type="dxa"/>
            <w:tcBorders>
              <w:top w:val="single" w:sz="4" w:space="0" w:color="auto"/>
              <w:left w:val="nil"/>
              <w:bottom w:val="single" w:sz="4" w:space="0" w:color="auto"/>
              <w:right w:val="single" w:sz="4" w:space="0" w:color="auto"/>
            </w:tcBorders>
            <w:noWrap/>
            <w:vAlign w:val="bottom"/>
          </w:tcPr>
          <w:p w14:paraId="049DEB27" w14:textId="77777777" w:rsidR="00635F40" w:rsidRPr="00251B7D" w:rsidRDefault="00635F40" w:rsidP="00251B7D">
            <w:pPr>
              <w:jc w:val="center"/>
              <w:rPr>
                <w:rFonts w:ascii="Arial" w:hAnsi="Arial" w:cs="Arial"/>
                <w:sz w:val="20"/>
                <w:szCs w:val="20"/>
              </w:rPr>
            </w:pPr>
            <w:r w:rsidRPr="00251B7D">
              <w:rPr>
                <w:rFonts w:ascii="Arial" w:hAnsi="Arial" w:cs="Arial"/>
                <w:sz w:val="20"/>
                <w:szCs w:val="20"/>
              </w:rPr>
              <w:t>40-49 years</w:t>
            </w:r>
          </w:p>
        </w:tc>
        <w:tc>
          <w:tcPr>
            <w:tcW w:w="1200" w:type="dxa"/>
            <w:tcBorders>
              <w:top w:val="single" w:sz="4" w:space="0" w:color="auto"/>
              <w:left w:val="nil"/>
              <w:bottom w:val="single" w:sz="4" w:space="0" w:color="auto"/>
              <w:right w:val="single" w:sz="4" w:space="0" w:color="auto"/>
            </w:tcBorders>
            <w:noWrap/>
            <w:vAlign w:val="bottom"/>
          </w:tcPr>
          <w:p w14:paraId="3952DEF5" w14:textId="77777777" w:rsidR="00635F40" w:rsidRPr="00251B7D" w:rsidRDefault="00635F40" w:rsidP="00251B7D">
            <w:pPr>
              <w:jc w:val="center"/>
              <w:rPr>
                <w:rFonts w:ascii="Arial" w:hAnsi="Arial" w:cs="Arial"/>
                <w:sz w:val="20"/>
                <w:szCs w:val="20"/>
              </w:rPr>
            </w:pPr>
            <w:r w:rsidRPr="00251B7D">
              <w:rPr>
                <w:rFonts w:ascii="Arial" w:hAnsi="Arial" w:cs="Arial"/>
                <w:sz w:val="20"/>
                <w:szCs w:val="20"/>
              </w:rPr>
              <w:t>50-59 years</w:t>
            </w:r>
          </w:p>
        </w:tc>
        <w:tc>
          <w:tcPr>
            <w:tcW w:w="1200" w:type="dxa"/>
            <w:tcBorders>
              <w:top w:val="single" w:sz="4" w:space="0" w:color="auto"/>
              <w:left w:val="nil"/>
              <w:bottom w:val="single" w:sz="4" w:space="0" w:color="auto"/>
              <w:right w:val="single" w:sz="4" w:space="0" w:color="auto"/>
            </w:tcBorders>
            <w:noWrap/>
            <w:vAlign w:val="bottom"/>
          </w:tcPr>
          <w:p w14:paraId="3B4021CA" w14:textId="77777777" w:rsidR="00635F40" w:rsidRPr="00251B7D" w:rsidRDefault="00635F40" w:rsidP="00251B7D">
            <w:pPr>
              <w:jc w:val="center"/>
              <w:rPr>
                <w:rFonts w:ascii="Arial" w:hAnsi="Arial" w:cs="Arial"/>
                <w:sz w:val="20"/>
                <w:szCs w:val="20"/>
              </w:rPr>
            </w:pPr>
            <w:r w:rsidRPr="00251B7D">
              <w:rPr>
                <w:rFonts w:ascii="Arial" w:hAnsi="Arial" w:cs="Arial"/>
                <w:sz w:val="20"/>
                <w:szCs w:val="20"/>
              </w:rPr>
              <w:t>60-69 years</w:t>
            </w:r>
          </w:p>
        </w:tc>
        <w:tc>
          <w:tcPr>
            <w:tcW w:w="1200" w:type="dxa"/>
            <w:tcBorders>
              <w:top w:val="single" w:sz="4" w:space="0" w:color="auto"/>
              <w:left w:val="nil"/>
              <w:bottom w:val="single" w:sz="4" w:space="0" w:color="auto"/>
              <w:right w:val="single" w:sz="4" w:space="0" w:color="auto"/>
            </w:tcBorders>
            <w:noWrap/>
            <w:vAlign w:val="bottom"/>
          </w:tcPr>
          <w:p w14:paraId="265D127C" w14:textId="77777777" w:rsidR="00635F40" w:rsidRPr="00251B7D" w:rsidRDefault="00635F40" w:rsidP="00251B7D">
            <w:pPr>
              <w:jc w:val="center"/>
              <w:rPr>
                <w:rFonts w:ascii="Arial" w:hAnsi="Arial" w:cs="Arial"/>
                <w:sz w:val="20"/>
                <w:szCs w:val="20"/>
              </w:rPr>
            </w:pPr>
            <w:r w:rsidRPr="00251B7D">
              <w:rPr>
                <w:rFonts w:ascii="Arial" w:hAnsi="Arial" w:cs="Arial"/>
                <w:sz w:val="20"/>
                <w:szCs w:val="20"/>
              </w:rPr>
              <w:t>70+ years</w:t>
            </w:r>
          </w:p>
        </w:tc>
      </w:tr>
      <w:tr w:rsidR="00635F40" w:rsidRPr="00251B7D" w14:paraId="0EEC1EB5" w14:textId="77777777" w:rsidTr="00251B7D">
        <w:trPr>
          <w:trHeight w:val="255"/>
        </w:trPr>
        <w:tc>
          <w:tcPr>
            <w:tcW w:w="1200" w:type="dxa"/>
            <w:tcBorders>
              <w:top w:val="single" w:sz="4" w:space="0" w:color="auto"/>
              <w:left w:val="single" w:sz="4" w:space="0" w:color="auto"/>
              <w:bottom w:val="single" w:sz="4" w:space="0" w:color="auto"/>
              <w:right w:val="single" w:sz="4" w:space="0" w:color="auto"/>
            </w:tcBorders>
            <w:noWrap/>
            <w:vAlign w:val="bottom"/>
          </w:tcPr>
          <w:p w14:paraId="5E8B04D7" w14:textId="77777777" w:rsidR="00635F40" w:rsidRPr="00251B7D" w:rsidRDefault="00635F40" w:rsidP="00251B7D">
            <w:pPr>
              <w:jc w:val="center"/>
              <w:rPr>
                <w:rFonts w:ascii="Arial" w:hAnsi="Arial" w:cs="Arial"/>
                <w:sz w:val="20"/>
                <w:szCs w:val="20"/>
              </w:rPr>
            </w:pPr>
            <w:r w:rsidRPr="00251B7D">
              <w:rPr>
                <w:rFonts w:ascii="Arial" w:hAnsi="Arial" w:cs="Arial"/>
                <w:sz w:val="20"/>
                <w:szCs w:val="20"/>
              </w:rPr>
              <w:t>SLOW</w:t>
            </w:r>
          </w:p>
        </w:tc>
        <w:tc>
          <w:tcPr>
            <w:tcW w:w="1200" w:type="dxa"/>
            <w:tcBorders>
              <w:top w:val="nil"/>
              <w:left w:val="nil"/>
              <w:bottom w:val="single" w:sz="4" w:space="0" w:color="auto"/>
              <w:right w:val="single" w:sz="4" w:space="0" w:color="auto"/>
            </w:tcBorders>
            <w:noWrap/>
            <w:vAlign w:val="bottom"/>
          </w:tcPr>
          <w:p w14:paraId="1645965B" w14:textId="77777777" w:rsidR="00635F40" w:rsidRPr="00251B7D" w:rsidRDefault="00635F40" w:rsidP="00251B7D">
            <w:pPr>
              <w:jc w:val="right"/>
              <w:rPr>
                <w:rFonts w:ascii="Arial" w:hAnsi="Arial" w:cs="Arial"/>
                <w:sz w:val="20"/>
                <w:szCs w:val="20"/>
              </w:rPr>
            </w:pPr>
            <w:r w:rsidRPr="00251B7D">
              <w:rPr>
                <w:rFonts w:ascii="Arial" w:hAnsi="Arial" w:cs="Arial"/>
                <w:sz w:val="20"/>
                <w:szCs w:val="20"/>
              </w:rPr>
              <w:t>0</w:t>
            </w:r>
          </w:p>
        </w:tc>
        <w:tc>
          <w:tcPr>
            <w:tcW w:w="1200" w:type="dxa"/>
            <w:tcBorders>
              <w:top w:val="nil"/>
              <w:left w:val="nil"/>
              <w:bottom w:val="single" w:sz="4" w:space="0" w:color="auto"/>
              <w:right w:val="single" w:sz="4" w:space="0" w:color="auto"/>
            </w:tcBorders>
            <w:noWrap/>
            <w:vAlign w:val="bottom"/>
          </w:tcPr>
          <w:p w14:paraId="06A5EA44" w14:textId="77777777" w:rsidR="00635F40" w:rsidRPr="00251B7D" w:rsidRDefault="00635F40" w:rsidP="00251B7D">
            <w:pPr>
              <w:jc w:val="right"/>
              <w:rPr>
                <w:rFonts w:ascii="Arial" w:hAnsi="Arial" w:cs="Arial"/>
                <w:sz w:val="20"/>
                <w:szCs w:val="20"/>
              </w:rPr>
            </w:pPr>
            <w:r w:rsidRPr="00251B7D">
              <w:rPr>
                <w:rFonts w:ascii="Arial" w:hAnsi="Arial" w:cs="Arial"/>
                <w:sz w:val="20"/>
                <w:szCs w:val="20"/>
              </w:rPr>
              <w:t>0</w:t>
            </w:r>
          </w:p>
        </w:tc>
        <w:tc>
          <w:tcPr>
            <w:tcW w:w="1200" w:type="dxa"/>
            <w:tcBorders>
              <w:top w:val="nil"/>
              <w:left w:val="nil"/>
              <w:bottom w:val="single" w:sz="4" w:space="0" w:color="auto"/>
              <w:right w:val="single" w:sz="4" w:space="0" w:color="auto"/>
            </w:tcBorders>
            <w:noWrap/>
            <w:vAlign w:val="bottom"/>
          </w:tcPr>
          <w:p w14:paraId="2618F7F0" w14:textId="77777777" w:rsidR="00635F40" w:rsidRPr="00251B7D" w:rsidRDefault="00635F40" w:rsidP="00251B7D">
            <w:pPr>
              <w:jc w:val="right"/>
              <w:rPr>
                <w:rFonts w:ascii="Arial" w:hAnsi="Arial" w:cs="Arial"/>
                <w:sz w:val="20"/>
                <w:szCs w:val="20"/>
              </w:rPr>
            </w:pPr>
            <w:r w:rsidRPr="00251B7D">
              <w:rPr>
                <w:rFonts w:ascii="Arial" w:hAnsi="Arial" w:cs="Arial"/>
                <w:sz w:val="20"/>
                <w:szCs w:val="20"/>
              </w:rPr>
              <w:t>2</w:t>
            </w:r>
          </w:p>
        </w:tc>
        <w:tc>
          <w:tcPr>
            <w:tcW w:w="1200" w:type="dxa"/>
            <w:tcBorders>
              <w:top w:val="nil"/>
              <w:left w:val="nil"/>
              <w:bottom w:val="single" w:sz="4" w:space="0" w:color="auto"/>
              <w:right w:val="single" w:sz="4" w:space="0" w:color="auto"/>
            </w:tcBorders>
            <w:noWrap/>
            <w:vAlign w:val="bottom"/>
          </w:tcPr>
          <w:p w14:paraId="26EC85BC" w14:textId="77777777" w:rsidR="00635F40" w:rsidRPr="00251B7D" w:rsidRDefault="00635F40" w:rsidP="00251B7D">
            <w:pPr>
              <w:jc w:val="right"/>
              <w:rPr>
                <w:rFonts w:ascii="Arial" w:hAnsi="Arial" w:cs="Arial"/>
                <w:sz w:val="20"/>
                <w:szCs w:val="20"/>
              </w:rPr>
            </w:pPr>
            <w:r w:rsidRPr="00251B7D">
              <w:rPr>
                <w:rFonts w:ascii="Arial" w:hAnsi="Arial" w:cs="Arial"/>
                <w:sz w:val="20"/>
                <w:szCs w:val="20"/>
              </w:rPr>
              <w:t>2</w:t>
            </w:r>
          </w:p>
        </w:tc>
        <w:tc>
          <w:tcPr>
            <w:tcW w:w="1200" w:type="dxa"/>
            <w:tcBorders>
              <w:top w:val="nil"/>
              <w:left w:val="nil"/>
              <w:bottom w:val="single" w:sz="4" w:space="0" w:color="auto"/>
              <w:right w:val="single" w:sz="4" w:space="0" w:color="auto"/>
            </w:tcBorders>
            <w:noWrap/>
            <w:vAlign w:val="bottom"/>
          </w:tcPr>
          <w:p w14:paraId="5AD34514" w14:textId="77777777" w:rsidR="00635F40" w:rsidRPr="00251B7D" w:rsidRDefault="00635F40" w:rsidP="00251B7D">
            <w:pPr>
              <w:jc w:val="right"/>
              <w:rPr>
                <w:rFonts w:ascii="Arial" w:hAnsi="Arial" w:cs="Arial"/>
                <w:sz w:val="20"/>
                <w:szCs w:val="20"/>
              </w:rPr>
            </w:pPr>
            <w:r w:rsidRPr="00251B7D">
              <w:rPr>
                <w:rFonts w:ascii="Arial" w:hAnsi="Arial" w:cs="Arial"/>
                <w:sz w:val="20"/>
                <w:szCs w:val="20"/>
              </w:rPr>
              <w:t>5</w:t>
            </w:r>
          </w:p>
        </w:tc>
        <w:tc>
          <w:tcPr>
            <w:tcW w:w="1200" w:type="dxa"/>
            <w:tcBorders>
              <w:top w:val="nil"/>
              <w:left w:val="nil"/>
              <w:bottom w:val="single" w:sz="4" w:space="0" w:color="auto"/>
              <w:right w:val="single" w:sz="4" w:space="0" w:color="auto"/>
            </w:tcBorders>
            <w:noWrap/>
            <w:vAlign w:val="bottom"/>
          </w:tcPr>
          <w:p w14:paraId="760DEA8D" w14:textId="77777777" w:rsidR="00635F40" w:rsidRPr="00251B7D" w:rsidRDefault="00635F40" w:rsidP="00251B7D">
            <w:pPr>
              <w:jc w:val="right"/>
              <w:rPr>
                <w:rFonts w:ascii="Arial" w:hAnsi="Arial" w:cs="Arial"/>
                <w:sz w:val="20"/>
                <w:szCs w:val="20"/>
              </w:rPr>
            </w:pPr>
            <w:r w:rsidRPr="00251B7D">
              <w:rPr>
                <w:rFonts w:ascii="Arial" w:hAnsi="Arial" w:cs="Arial"/>
                <w:sz w:val="20"/>
                <w:szCs w:val="20"/>
              </w:rPr>
              <w:t>2</w:t>
            </w:r>
          </w:p>
        </w:tc>
      </w:tr>
      <w:tr w:rsidR="00635F40" w:rsidRPr="00251B7D" w14:paraId="137976CA" w14:textId="77777777" w:rsidTr="00251B7D">
        <w:trPr>
          <w:trHeight w:val="255"/>
        </w:trPr>
        <w:tc>
          <w:tcPr>
            <w:tcW w:w="1200" w:type="dxa"/>
            <w:tcBorders>
              <w:top w:val="nil"/>
              <w:left w:val="single" w:sz="4" w:space="0" w:color="auto"/>
              <w:bottom w:val="single" w:sz="4" w:space="0" w:color="auto"/>
              <w:right w:val="single" w:sz="4" w:space="0" w:color="auto"/>
            </w:tcBorders>
            <w:noWrap/>
            <w:vAlign w:val="bottom"/>
          </w:tcPr>
          <w:p w14:paraId="1362C66C" w14:textId="77777777" w:rsidR="00635F40" w:rsidRPr="00251B7D" w:rsidRDefault="00635F40" w:rsidP="00251B7D">
            <w:pPr>
              <w:jc w:val="center"/>
              <w:rPr>
                <w:rFonts w:ascii="Arial" w:hAnsi="Arial" w:cs="Arial"/>
                <w:sz w:val="20"/>
                <w:szCs w:val="20"/>
              </w:rPr>
            </w:pPr>
            <w:r w:rsidRPr="00251B7D">
              <w:rPr>
                <w:rFonts w:ascii="Arial" w:hAnsi="Arial" w:cs="Arial"/>
                <w:sz w:val="20"/>
                <w:szCs w:val="20"/>
              </w:rPr>
              <w:t>FAST</w:t>
            </w:r>
          </w:p>
        </w:tc>
        <w:tc>
          <w:tcPr>
            <w:tcW w:w="1200" w:type="dxa"/>
            <w:tcBorders>
              <w:top w:val="nil"/>
              <w:left w:val="nil"/>
              <w:bottom w:val="single" w:sz="4" w:space="0" w:color="auto"/>
              <w:right w:val="single" w:sz="4" w:space="0" w:color="auto"/>
            </w:tcBorders>
            <w:noWrap/>
            <w:vAlign w:val="bottom"/>
          </w:tcPr>
          <w:p w14:paraId="4F62C758" w14:textId="77777777" w:rsidR="00635F40" w:rsidRPr="00251B7D" w:rsidRDefault="00635F40" w:rsidP="00251B7D">
            <w:pPr>
              <w:jc w:val="right"/>
              <w:rPr>
                <w:rFonts w:ascii="Arial" w:hAnsi="Arial" w:cs="Arial"/>
                <w:sz w:val="20"/>
                <w:szCs w:val="20"/>
              </w:rPr>
            </w:pPr>
            <w:r w:rsidRPr="00251B7D">
              <w:rPr>
                <w:rFonts w:ascii="Arial" w:hAnsi="Arial" w:cs="Arial"/>
                <w:sz w:val="20"/>
                <w:szCs w:val="20"/>
              </w:rPr>
              <w:t>1</w:t>
            </w:r>
          </w:p>
        </w:tc>
        <w:tc>
          <w:tcPr>
            <w:tcW w:w="1200" w:type="dxa"/>
            <w:tcBorders>
              <w:top w:val="nil"/>
              <w:left w:val="nil"/>
              <w:bottom w:val="single" w:sz="4" w:space="0" w:color="auto"/>
              <w:right w:val="single" w:sz="4" w:space="0" w:color="auto"/>
            </w:tcBorders>
            <w:noWrap/>
            <w:vAlign w:val="bottom"/>
          </w:tcPr>
          <w:p w14:paraId="1B8657F5" w14:textId="77777777" w:rsidR="00635F40" w:rsidRPr="00251B7D" w:rsidRDefault="00635F40" w:rsidP="00251B7D">
            <w:pPr>
              <w:jc w:val="right"/>
              <w:rPr>
                <w:rFonts w:ascii="Arial" w:hAnsi="Arial" w:cs="Arial"/>
                <w:sz w:val="20"/>
                <w:szCs w:val="20"/>
              </w:rPr>
            </w:pPr>
            <w:r w:rsidRPr="00251B7D">
              <w:rPr>
                <w:rFonts w:ascii="Arial" w:hAnsi="Arial" w:cs="Arial"/>
                <w:sz w:val="20"/>
                <w:szCs w:val="20"/>
              </w:rPr>
              <w:t>1</w:t>
            </w:r>
          </w:p>
        </w:tc>
        <w:tc>
          <w:tcPr>
            <w:tcW w:w="1200" w:type="dxa"/>
            <w:tcBorders>
              <w:top w:val="nil"/>
              <w:left w:val="nil"/>
              <w:bottom w:val="single" w:sz="4" w:space="0" w:color="auto"/>
              <w:right w:val="single" w:sz="4" w:space="0" w:color="auto"/>
            </w:tcBorders>
            <w:noWrap/>
            <w:vAlign w:val="bottom"/>
          </w:tcPr>
          <w:p w14:paraId="0BE91571" w14:textId="77777777" w:rsidR="00635F40" w:rsidRPr="00251B7D" w:rsidRDefault="00635F40" w:rsidP="00251B7D">
            <w:pPr>
              <w:jc w:val="right"/>
              <w:rPr>
                <w:rFonts w:ascii="Arial" w:hAnsi="Arial" w:cs="Arial"/>
                <w:sz w:val="20"/>
                <w:szCs w:val="20"/>
              </w:rPr>
            </w:pPr>
            <w:r w:rsidRPr="00251B7D">
              <w:rPr>
                <w:rFonts w:ascii="Arial" w:hAnsi="Arial" w:cs="Arial"/>
                <w:sz w:val="20"/>
                <w:szCs w:val="20"/>
              </w:rPr>
              <w:t>3</w:t>
            </w:r>
          </w:p>
        </w:tc>
        <w:tc>
          <w:tcPr>
            <w:tcW w:w="1200" w:type="dxa"/>
            <w:tcBorders>
              <w:top w:val="nil"/>
              <w:left w:val="nil"/>
              <w:bottom w:val="single" w:sz="4" w:space="0" w:color="auto"/>
              <w:right w:val="single" w:sz="4" w:space="0" w:color="auto"/>
            </w:tcBorders>
            <w:noWrap/>
            <w:vAlign w:val="bottom"/>
          </w:tcPr>
          <w:p w14:paraId="07E855D0" w14:textId="77777777" w:rsidR="00635F40" w:rsidRPr="00251B7D" w:rsidRDefault="00635F40" w:rsidP="00251B7D">
            <w:pPr>
              <w:jc w:val="right"/>
              <w:rPr>
                <w:rFonts w:ascii="Arial" w:hAnsi="Arial" w:cs="Arial"/>
                <w:sz w:val="20"/>
                <w:szCs w:val="20"/>
              </w:rPr>
            </w:pPr>
            <w:r w:rsidRPr="00251B7D">
              <w:rPr>
                <w:rFonts w:ascii="Arial" w:hAnsi="Arial" w:cs="Arial"/>
                <w:sz w:val="20"/>
                <w:szCs w:val="20"/>
              </w:rPr>
              <w:t>3</w:t>
            </w:r>
          </w:p>
        </w:tc>
        <w:tc>
          <w:tcPr>
            <w:tcW w:w="1200" w:type="dxa"/>
            <w:tcBorders>
              <w:top w:val="nil"/>
              <w:left w:val="nil"/>
              <w:bottom w:val="single" w:sz="4" w:space="0" w:color="auto"/>
              <w:right w:val="single" w:sz="4" w:space="0" w:color="auto"/>
            </w:tcBorders>
            <w:noWrap/>
            <w:vAlign w:val="bottom"/>
          </w:tcPr>
          <w:p w14:paraId="7730C428" w14:textId="77777777" w:rsidR="00635F40" w:rsidRPr="00251B7D" w:rsidRDefault="00635F40" w:rsidP="00251B7D">
            <w:pPr>
              <w:jc w:val="right"/>
              <w:rPr>
                <w:rFonts w:ascii="Arial" w:hAnsi="Arial" w:cs="Arial"/>
                <w:sz w:val="20"/>
                <w:szCs w:val="20"/>
              </w:rPr>
            </w:pPr>
            <w:r w:rsidRPr="00251B7D">
              <w:rPr>
                <w:rFonts w:ascii="Arial" w:hAnsi="Arial" w:cs="Arial"/>
                <w:sz w:val="20"/>
                <w:szCs w:val="20"/>
              </w:rPr>
              <w:t>2</w:t>
            </w:r>
          </w:p>
        </w:tc>
        <w:tc>
          <w:tcPr>
            <w:tcW w:w="1200" w:type="dxa"/>
            <w:tcBorders>
              <w:top w:val="nil"/>
              <w:left w:val="nil"/>
              <w:bottom w:val="single" w:sz="4" w:space="0" w:color="auto"/>
              <w:right w:val="single" w:sz="4" w:space="0" w:color="auto"/>
            </w:tcBorders>
            <w:noWrap/>
            <w:vAlign w:val="bottom"/>
          </w:tcPr>
          <w:p w14:paraId="24E22A32" w14:textId="77777777" w:rsidR="00635F40" w:rsidRPr="00251B7D" w:rsidRDefault="00635F40" w:rsidP="00251B7D">
            <w:pPr>
              <w:jc w:val="right"/>
              <w:rPr>
                <w:rFonts w:ascii="Arial" w:hAnsi="Arial" w:cs="Arial"/>
                <w:sz w:val="20"/>
                <w:szCs w:val="20"/>
              </w:rPr>
            </w:pPr>
            <w:r w:rsidRPr="00251B7D">
              <w:rPr>
                <w:rFonts w:ascii="Arial" w:hAnsi="Arial" w:cs="Arial"/>
                <w:sz w:val="20"/>
                <w:szCs w:val="20"/>
              </w:rPr>
              <w:t>2</w:t>
            </w:r>
          </w:p>
        </w:tc>
      </w:tr>
    </w:tbl>
    <w:p w14:paraId="35CEE6D2" w14:textId="77777777" w:rsidR="00635F40" w:rsidRPr="00251B7D" w:rsidRDefault="00635F40" w:rsidP="00901CB5">
      <w:pPr>
        <w:autoSpaceDE w:val="0"/>
        <w:autoSpaceDN w:val="0"/>
        <w:adjustRightInd w:val="0"/>
        <w:spacing w:line="360" w:lineRule="auto"/>
        <w:jc w:val="both"/>
      </w:pPr>
      <w:r w:rsidRPr="00251B7D">
        <w:rPr>
          <w:rFonts w:ascii="Arial Black" w:hAnsi="Arial Black"/>
          <w:sz w:val="20"/>
          <w:szCs w:val="20"/>
          <w:lang w:val="en-US"/>
        </w:rPr>
        <w:t xml:space="preserve"> </w:t>
      </w:r>
      <w:r w:rsidRPr="00251B7D">
        <w:rPr>
          <w:i/>
        </w:rPr>
        <w:t>Χ</w:t>
      </w:r>
      <w:r w:rsidRPr="00251B7D">
        <w:rPr>
          <w:vertAlign w:val="superscript"/>
        </w:rPr>
        <w:t>2</w:t>
      </w:r>
      <w:r w:rsidRPr="00251B7D">
        <w:t xml:space="preserve"> test: p = 0.601</w:t>
      </w:r>
    </w:p>
    <w:p w14:paraId="5D79CC0C" w14:textId="77777777" w:rsidR="00635F40" w:rsidRPr="00C0709D" w:rsidRDefault="00635F40" w:rsidP="00901CB5">
      <w:pPr>
        <w:autoSpaceDE w:val="0"/>
        <w:autoSpaceDN w:val="0"/>
        <w:adjustRightInd w:val="0"/>
        <w:spacing w:line="360" w:lineRule="auto"/>
        <w:jc w:val="both"/>
        <w:rPr>
          <w:sz w:val="16"/>
          <w:szCs w:val="16"/>
        </w:rPr>
      </w:pPr>
    </w:p>
    <w:p w14:paraId="2495C652" w14:textId="77777777" w:rsidR="00635F40" w:rsidRPr="00251B7D" w:rsidRDefault="00635F40" w:rsidP="00901CB5">
      <w:pPr>
        <w:autoSpaceDE w:val="0"/>
        <w:autoSpaceDN w:val="0"/>
        <w:adjustRightInd w:val="0"/>
        <w:spacing w:line="360" w:lineRule="auto"/>
        <w:jc w:val="both"/>
        <w:rPr>
          <w:u w:val="single"/>
        </w:rPr>
      </w:pPr>
      <w:r w:rsidRPr="00251B7D">
        <w:rPr>
          <w:u w:val="single"/>
        </w:rPr>
        <w:t>Validation Set</w:t>
      </w:r>
    </w:p>
    <w:tbl>
      <w:tblPr>
        <w:tblW w:w="8400" w:type="dxa"/>
        <w:tblInd w:w="55" w:type="dxa"/>
        <w:tblCellMar>
          <w:left w:w="70" w:type="dxa"/>
          <w:right w:w="70" w:type="dxa"/>
        </w:tblCellMar>
        <w:tblLook w:val="0000" w:firstRow="0" w:lastRow="0" w:firstColumn="0" w:lastColumn="0" w:noHBand="0" w:noVBand="0"/>
      </w:tblPr>
      <w:tblGrid>
        <w:gridCol w:w="1200"/>
        <w:gridCol w:w="1200"/>
        <w:gridCol w:w="1200"/>
        <w:gridCol w:w="1200"/>
        <w:gridCol w:w="1200"/>
        <w:gridCol w:w="1200"/>
        <w:gridCol w:w="1200"/>
      </w:tblGrid>
      <w:tr w:rsidR="00635F40" w:rsidRPr="00251B7D" w14:paraId="38C54D61" w14:textId="77777777" w:rsidTr="00251B7D">
        <w:trPr>
          <w:trHeight w:val="255"/>
        </w:trPr>
        <w:tc>
          <w:tcPr>
            <w:tcW w:w="1200" w:type="dxa"/>
            <w:tcBorders>
              <w:top w:val="nil"/>
              <w:left w:val="nil"/>
              <w:bottom w:val="nil"/>
              <w:right w:val="nil"/>
            </w:tcBorders>
            <w:noWrap/>
            <w:vAlign w:val="bottom"/>
          </w:tcPr>
          <w:p w14:paraId="20E60917" w14:textId="77777777" w:rsidR="00635F40" w:rsidRPr="00251B7D" w:rsidRDefault="00635F40" w:rsidP="00251B7D">
            <w:pPr>
              <w:rPr>
                <w:rFonts w:ascii="Arial" w:hAnsi="Arial" w:cs="Arial"/>
                <w:sz w:val="20"/>
                <w:szCs w:val="20"/>
              </w:rPr>
            </w:pPr>
          </w:p>
        </w:tc>
        <w:tc>
          <w:tcPr>
            <w:tcW w:w="1200" w:type="dxa"/>
            <w:tcBorders>
              <w:top w:val="single" w:sz="4" w:space="0" w:color="auto"/>
              <w:left w:val="single" w:sz="4" w:space="0" w:color="auto"/>
              <w:bottom w:val="single" w:sz="4" w:space="0" w:color="auto"/>
              <w:right w:val="single" w:sz="4" w:space="0" w:color="auto"/>
            </w:tcBorders>
            <w:noWrap/>
            <w:vAlign w:val="bottom"/>
          </w:tcPr>
          <w:p w14:paraId="33F76DE8" w14:textId="77777777" w:rsidR="00635F40" w:rsidRPr="00251B7D" w:rsidRDefault="00635F40" w:rsidP="00251B7D">
            <w:pPr>
              <w:jc w:val="center"/>
              <w:rPr>
                <w:rFonts w:ascii="Arial" w:hAnsi="Arial" w:cs="Arial"/>
                <w:sz w:val="20"/>
                <w:szCs w:val="20"/>
              </w:rPr>
            </w:pPr>
            <w:r w:rsidRPr="00251B7D">
              <w:rPr>
                <w:rFonts w:ascii="Arial" w:hAnsi="Arial" w:cs="Arial"/>
                <w:sz w:val="20"/>
                <w:szCs w:val="20"/>
              </w:rPr>
              <w:t>20-29 years</w:t>
            </w:r>
          </w:p>
        </w:tc>
        <w:tc>
          <w:tcPr>
            <w:tcW w:w="1200" w:type="dxa"/>
            <w:tcBorders>
              <w:top w:val="single" w:sz="4" w:space="0" w:color="auto"/>
              <w:left w:val="nil"/>
              <w:bottom w:val="single" w:sz="4" w:space="0" w:color="auto"/>
              <w:right w:val="single" w:sz="4" w:space="0" w:color="auto"/>
            </w:tcBorders>
            <w:noWrap/>
            <w:vAlign w:val="bottom"/>
          </w:tcPr>
          <w:p w14:paraId="364019C0" w14:textId="77777777" w:rsidR="00635F40" w:rsidRPr="00251B7D" w:rsidRDefault="00635F40" w:rsidP="00251B7D">
            <w:pPr>
              <w:jc w:val="center"/>
              <w:rPr>
                <w:rFonts w:ascii="Arial" w:hAnsi="Arial" w:cs="Arial"/>
                <w:sz w:val="20"/>
                <w:szCs w:val="20"/>
              </w:rPr>
            </w:pPr>
            <w:r w:rsidRPr="00251B7D">
              <w:rPr>
                <w:rFonts w:ascii="Arial" w:hAnsi="Arial" w:cs="Arial"/>
                <w:sz w:val="20"/>
                <w:szCs w:val="20"/>
              </w:rPr>
              <w:t>30-39 years</w:t>
            </w:r>
          </w:p>
        </w:tc>
        <w:tc>
          <w:tcPr>
            <w:tcW w:w="1200" w:type="dxa"/>
            <w:tcBorders>
              <w:top w:val="single" w:sz="4" w:space="0" w:color="auto"/>
              <w:left w:val="nil"/>
              <w:bottom w:val="single" w:sz="4" w:space="0" w:color="auto"/>
              <w:right w:val="single" w:sz="4" w:space="0" w:color="auto"/>
            </w:tcBorders>
            <w:noWrap/>
            <w:vAlign w:val="bottom"/>
          </w:tcPr>
          <w:p w14:paraId="5428A4A1" w14:textId="77777777" w:rsidR="00635F40" w:rsidRPr="00251B7D" w:rsidRDefault="00635F40" w:rsidP="00251B7D">
            <w:pPr>
              <w:jc w:val="center"/>
              <w:rPr>
                <w:rFonts w:ascii="Arial" w:hAnsi="Arial" w:cs="Arial"/>
                <w:sz w:val="20"/>
                <w:szCs w:val="20"/>
              </w:rPr>
            </w:pPr>
            <w:r w:rsidRPr="00251B7D">
              <w:rPr>
                <w:rFonts w:ascii="Arial" w:hAnsi="Arial" w:cs="Arial"/>
                <w:sz w:val="20"/>
                <w:szCs w:val="20"/>
              </w:rPr>
              <w:t>40-49 years</w:t>
            </w:r>
          </w:p>
        </w:tc>
        <w:tc>
          <w:tcPr>
            <w:tcW w:w="1200" w:type="dxa"/>
            <w:tcBorders>
              <w:top w:val="single" w:sz="4" w:space="0" w:color="auto"/>
              <w:left w:val="nil"/>
              <w:bottom w:val="single" w:sz="4" w:space="0" w:color="auto"/>
              <w:right w:val="single" w:sz="4" w:space="0" w:color="auto"/>
            </w:tcBorders>
            <w:noWrap/>
            <w:vAlign w:val="bottom"/>
          </w:tcPr>
          <w:p w14:paraId="36409213" w14:textId="77777777" w:rsidR="00635F40" w:rsidRPr="00251B7D" w:rsidRDefault="00635F40" w:rsidP="00251B7D">
            <w:pPr>
              <w:jc w:val="center"/>
              <w:rPr>
                <w:rFonts w:ascii="Arial" w:hAnsi="Arial" w:cs="Arial"/>
                <w:sz w:val="20"/>
                <w:szCs w:val="20"/>
              </w:rPr>
            </w:pPr>
            <w:r w:rsidRPr="00251B7D">
              <w:rPr>
                <w:rFonts w:ascii="Arial" w:hAnsi="Arial" w:cs="Arial"/>
                <w:sz w:val="20"/>
                <w:szCs w:val="20"/>
              </w:rPr>
              <w:t>50-59 years</w:t>
            </w:r>
          </w:p>
        </w:tc>
        <w:tc>
          <w:tcPr>
            <w:tcW w:w="1200" w:type="dxa"/>
            <w:tcBorders>
              <w:top w:val="single" w:sz="4" w:space="0" w:color="auto"/>
              <w:left w:val="nil"/>
              <w:bottom w:val="single" w:sz="4" w:space="0" w:color="auto"/>
              <w:right w:val="single" w:sz="4" w:space="0" w:color="auto"/>
            </w:tcBorders>
            <w:noWrap/>
            <w:vAlign w:val="bottom"/>
          </w:tcPr>
          <w:p w14:paraId="6630B7B8" w14:textId="77777777" w:rsidR="00635F40" w:rsidRPr="00251B7D" w:rsidRDefault="00635F40" w:rsidP="00251B7D">
            <w:pPr>
              <w:jc w:val="center"/>
              <w:rPr>
                <w:rFonts w:ascii="Arial" w:hAnsi="Arial" w:cs="Arial"/>
                <w:sz w:val="20"/>
                <w:szCs w:val="20"/>
              </w:rPr>
            </w:pPr>
            <w:r w:rsidRPr="00251B7D">
              <w:rPr>
                <w:rFonts w:ascii="Arial" w:hAnsi="Arial" w:cs="Arial"/>
                <w:sz w:val="20"/>
                <w:szCs w:val="20"/>
              </w:rPr>
              <w:t>60-69 years</w:t>
            </w:r>
          </w:p>
        </w:tc>
        <w:tc>
          <w:tcPr>
            <w:tcW w:w="1200" w:type="dxa"/>
            <w:tcBorders>
              <w:top w:val="single" w:sz="4" w:space="0" w:color="auto"/>
              <w:left w:val="nil"/>
              <w:bottom w:val="single" w:sz="4" w:space="0" w:color="auto"/>
              <w:right w:val="single" w:sz="4" w:space="0" w:color="auto"/>
            </w:tcBorders>
            <w:noWrap/>
            <w:vAlign w:val="bottom"/>
          </w:tcPr>
          <w:p w14:paraId="7604FF5B" w14:textId="77777777" w:rsidR="00635F40" w:rsidRPr="00251B7D" w:rsidRDefault="00635F40" w:rsidP="00251B7D">
            <w:pPr>
              <w:jc w:val="center"/>
              <w:rPr>
                <w:rFonts w:ascii="Arial" w:hAnsi="Arial" w:cs="Arial"/>
                <w:sz w:val="20"/>
                <w:szCs w:val="20"/>
              </w:rPr>
            </w:pPr>
            <w:r w:rsidRPr="00251B7D">
              <w:rPr>
                <w:rFonts w:ascii="Arial" w:hAnsi="Arial" w:cs="Arial"/>
                <w:sz w:val="20"/>
                <w:szCs w:val="20"/>
              </w:rPr>
              <w:t>70+ years</w:t>
            </w:r>
          </w:p>
        </w:tc>
      </w:tr>
      <w:tr w:rsidR="00635F40" w:rsidRPr="00251B7D" w14:paraId="404DDCF1" w14:textId="77777777" w:rsidTr="00251B7D">
        <w:trPr>
          <w:trHeight w:val="255"/>
        </w:trPr>
        <w:tc>
          <w:tcPr>
            <w:tcW w:w="1200" w:type="dxa"/>
            <w:tcBorders>
              <w:top w:val="single" w:sz="4" w:space="0" w:color="auto"/>
              <w:left w:val="single" w:sz="4" w:space="0" w:color="auto"/>
              <w:bottom w:val="single" w:sz="4" w:space="0" w:color="auto"/>
              <w:right w:val="single" w:sz="4" w:space="0" w:color="auto"/>
            </w:tcBorders>
            <w:noWrap/>
            <w:vAlign w:val="bottom"/>
          </w:tcPr>
          <w:p w14:paraId="04365DE1" w14:textId="77777777" w:rsidR="00635F40" w:rsidRPr="00251B7D" w:rsidRDefault="00635F40" w:rsidP="00251B7D">
            <w:pPr>
              <w:jc w:val="center"/>
              <w:rPr>
                <w:rFonts w:ascii="Arial" w:hAnsi="Arial" w:cs="Arial"/>
                <w:sz w:val="20"/>
                <w:szCs w:val="20"/>
              </w:rPr>
            </w:pPr>
            <w:r w:rsidRPr="00251B7D">
              <w:rPr>
                <w:rFonts w:ascii="Arial" w:hAnsi="Arial" w:cs="Arial"/>
                <w:sz w:val="20"/>
                <w:szCs w:val="20"/>
              </w:rPr>
              <w:t>SLOW</w:t>
            </w:r>
          </w:p>
        </w:tc>
        <w:tc>
          <w:tcPr>
            <w:tcW w:w="1200" w:type="dxa"/>
            <w:tcBorders>
              <w:top w:val="nil"/>
              <w:left w:val="nil"/>
              <w:bottom w:val="single" w:sz="4" w:space="0" w:color="auto"/>
              <w:right w:val="single" w:sz="4" w:space="0" w:color="auto"/>
            </w:tcBorders>
            <w:noWrap/>
            <w:vAlign w:val="bottom"/>
          </w:tcPr>
          <w:p w14:paraId="34BC39D6" w14:textId="77777777" w:rsidR="00635F40" w:rsidRPr="00251B7D" w:rsidRDefault="00635F40" w:rsidP="00251B7D">
            <w:pPr>
              <w:jc w:val="right"/>
              <w:rPr>
                <w:rFonts w:ascii="Arial" w:hAnsi="Arial" w:cs="Arial"/>
                <w:sz w:val="20"/>
                <w:szCs w:val="20"/>
              </w:rPr>
            </w:pPr>
            <w:r w:rsidRPr="00251B7D">
              <w:rPr>
                <w:rFonts w:ascii="Arial" w:hAnsi="Arial" w:cs="Arial"/>
                <w:sz w:val="20"/>
                <w:szCs w:val="20"/>
              </w:rPr>
              <w:t>1</w:t>
            </w:r>
          </w:p>
        </w:tc>
        <w:tc>
          <w:tcPr>
            <w:tcW w:w="1200" w:type="dxa"/>
            <w:tcBorders>
              <w:top w:val="nil"/>
              <w:left w:val="nil"/>
              <w:bottom w:val="single" w:sz="4" w:space="0" w:color="auto"/>
              <w:right w:val="single" w:sz="4" w:space="0" w:color="auto"/>
            </w:tcBorders>
            <w:noWrap/>
            <w:vAlign w:val="bottom"/>
          </w:tcPr>
          <w:p w14:paraId="340389F4" w14:textId="77777777" w:rsidR="00635F40" w:rsidRPr="00251B7D" w:rsidRDefault="00635F40" w:rsidP="00251B7D">
            <w:pPr>
              <w:jc w:val="right"/>
              <w:rPr>
                <w:rFonts w:ascii="Arial" w:hAnsi="Arial" w:cs="Arial"/>
                <w:sz w:val="20"/>
                <w:szCs w:val="20"/>
              </w:rPr>
            </w:pPr>
            <w:r w:rsidRPr="00251B7D">
              <w:rPr>
                <w:rFonts w:ascii="Arial" w:hAnsi="Arial" w:cs="Arial"/>
                <w:sz w:val="20"/>
                <w:szCs w:val="20"/>
              </w:rPr>
              <w:t>0</w:t>
            </w:r>
          </w:p>
        </w:tc>
        <w:tc>
          <w:tcPr>
            <w:tcW w:w="1200" w:type="dxa"/>
            <w:tcBorders>
              <w:top w:val="nil"/>
              <w:left w:val="nil"/>
              <w:bottom w:val="single" w:sz="4" w:space="0" w:color="auto"/>
              <w:right w:val="single" w:sz="4" w:space="0" w:color="auto"/>
            </w:tcBorders>
            <w:noWrap/>
            <w:vAlign w:val="bottom"/>
          </w:tcPr>
          <w:p w14:paraId="06D02CDC" w14:textId="77777777" w:rsidR="00635F40" w:rsidRPr="00251B7D" w:rsidRDefault="00635F40" w:rsidP="00251B7D">
            <w:pPr>
              <w:jc w:val="right"/>
              <w:rPr>
                <w:rFonts w:ascii="Arial" w:hAnsi="Arial" w:cs="Arial"/>
                <w:sz w:val="20"/>
                <w:szCs w:val="20"/>
              </w:rPr>
            </w:pPr>
            <w:r w:rsidRPr="00251B7D">
              <w:rPr>
                <w:rFonts w:ascii="Arial" w:hAnsi="Arial" w:cs="Arial"/>
                <w:sz w:val="20"/>
                <w:szCs w:val="20"/>
              </w:rPr>
              <w:t>0</w:t>
            </w:r>
          </w:p>
        </w:tc>
        <w:tc>
          <w:tcPr>
            <w:tcW w:w="1200" w:type="dxa"/>
            <w:tcBorders>
              <w:top w:val="nil"/>
              <w:left w:val="nil"/>
              <w:bottom w:val="single" w:sz="4" w:space="0" w:color="auto"/>
              <w:right w:val="single" w:sz="4" w:space="0" w:color="auto"/>
            </w:tcBorders>
            <w:noWrap/>
            <w:vAlign w:val="bottom"/>
          </w:tcPr>
          <w:p w14:paraId="7B55B7E1" w14:textId="77777777" w:rsidR="00635F40" w:rsidRPr="00251B7D" w:rsidRDefault="00635F40" w:rsidP="00251B7D">
            <w:pPr>
              <w:jc w:val="right"/>
              <w:rPr>
                <w:rFonts w:ascii="Arial" w:hAnsi="Arial" w:cs="Arial"/>
                <w:sz w:val="20"/>
                <w:szCs w:val="20"/>
              </w:rPr>
            </w:pPr>
            <w:r w:rsidRPr="00251B7D">
              <w:rPr>
                <w:rFonts w:ascii="Arial" w:hAnsi="Arial" w:cs="Arial"/>
                <w:sz w:val="20"/>
                <w:szCs w:val="20"/>
              </w:rPr>
              <w:t>3</w:t>
            </w:r>
          </w:p>
        </w:tc>
        <w:tc>
          <w:tcPr>
            <w:tcW w:w="1200" w:type="dxa"/>
            <w:tcBorders>
              <w:top w:val="nil"/>
              <w:left w:val="nil"/>
              <w:bottom w:val="single" w:sz="4" w:space="0" w:color="auto"/>
              <w:right w:val="single" w:sz="4" w:space="0" w:color="auto"/>
            </w:tcBorders>
            <w:noWrap/>
            <w:vAlign w:val="bottom"/>
          </w:tcPr>
          <w:p w14:paraId="227C2947" w14:textId="77777777" w:rsidR="00635F40" w:rsidRPr="00251B7D" w:rsidRDefault="00635F40" w:rsidP="00251B7D">
            <w:pPr>
              <w:jc w:val="right"/>
              <w:rPr>
                <w:rFonts w:ascii="Arial" w:hAnsi="Arial" w:cs="Arial"/>
                <w:sz w:val="20"/>
                <w:szCs w:val="20"/>
              </w:rPr>
            </w:pPr>
            <w:r w:rsidRPr="00251B7D">
              <w:rPr>
                <w:rFonts w:ascii="Arial" w:hAnsi="Arial" w:cs="Arial"/>
                <w:sz w:val="20"/>
                <w:szCs w:val="20"/>
              </w:rPr>
              <w:t>3</w:t>
            </w:r>
          </w:p>
        </w:tc>
        <w:tc>
          <w:tcPr>
            <w:tcW w:w="1200" w:type="dxa"/>
            <w:tcBorders>
              <w:top w:val="nil"/>
              <w:left w:val="nil"/>
              <w:bottom w:val="single" w:sz="4" w:space="0" w:color="auto"/>
              <w:right w:val="single" w:sz="4" w:space="0" w:color="auto"/>
            </w:tcBorders>
            <w:noWrap/>
            <w:vAlign w:val="bottom"/>
          </w:tcPr>
          <w:p w14:paraId="10484A0F" w14:textId="77777777" w:rsidR="00635F40" w:rsidRPr="00251B7D" w:rsidRDefault="00635F40" w:rsidP="00251B7D">
            <w:pPr>
              <w:jc w:val="right"/>
              <w:rPr>
                <w:rFonts w:ascii="Arial" w:hAnsi="Arial" w:cs="Arial"/>
                <w:sz w:val="20"/>
                <w:szCs w:val="20"/>
              </w:rPr>
            </w:pPr>
            <w:r w:rsidRPr="00251B7D">
              <w:rPr>
                <w:rFonts w:ascii="Arial" w:hAnsi="Arial" w:cs="Arial"/>
                <w:sz w:val="20"/>
                <w:szCs w:val="20"/>
              </w:rPr>
              <w:t>1</w:t>
            </w:r>
          </w:p>
        </w:tc>
      </w:tr>
      <w:tr w:rsidR="00635F40" w:rsidRPr="00251B7D" w14:paraId="76512A23" w14:textId="77777777" w:rsidTr="00251B7D">
        <w:trPr>
          <w:trHeight w:val="255"/>
        </w:trPr>
        <w:tc>
          <w:tcPr>
            <w:tcW w:w="1200" w:type="dxa"/>
            <w:tcBorders>
              <w:top w:val="nil"/>
              <w:left w:val="single" w:sz="4" w:space="0" w:color="auto"/>
              <w:bottom w:val="single" w:sz="4" w:space="0" w:color="auto"/>
              <w:right w:val="single" w:sz="4" w:space="0" w:color="auto"/>
            </w:tcBorders>
            <w:noWrap/>
            <w:vAlign w:val="bottom"/>
          </w:tcPr>
          <w:p w14:paraId="0621EBEF" w14:textId="77777777" w:rsidR="00635F40" w:rsidRPr="00251B7D" w:rsidRDefault="00635F40" w:rsidP="00251B7D">
            <w:pPr>
              <w:jc w:val="center"/>
              <w:rPr>
                <w:rFonts w:ascii="Arial" w:hAnsi="Arial" w:cs="Arial"/>
                <w:sz w:val="20"/>
                <w:szCs w:val="20"/>
              </w:rPr>
            </w:pPr>
            <w:r w:rsidRPr="00251B7D">
              <w:rPr>
                <w:rFonts w:ascii="Arial" w:hAnsi="Arial" w:cs="Arial"/>
                <w:sz w:val="20"/>
                <w:szCs w:val="20"/>
              </w:rPr>
              <w:t>FAST</w:t>
            </w:r>
          </w:p>
        </w:tc>
        <w:tc>
          <w:tcPr>
            <w:tcW w:w="1200" w:type="dxa"/>
            <w:tcBorders>
              <w:top w:val="nil"/>
              <w:left w:val="nil"/>
              <w:bottom w:val="single" w:sz="4" w:space="0" w:color="auto"/>
              <w:right w:val="single" w:sz="4" w:space="0" w:color="auto"/>
            </w:tcBorders>
            <w:noWrap/>
            <w:vAlign w:val="bottom"/>
          </w:tcPr>
          <w:p w14:paraId="5E64F641" w14:textId="77777777" w:rsidR="00635F40" w:rsidRPr="00251B7D" w:rsidRDefault="00635F40" w:rsidP="00251B7D">
            <w:pPr>
              <w:jc w:val="right"/>
              <w:rPr>
                <w:rFonts w:ascii="Arial" w:hAnsi="Arial" w:cs="Arial"/>
                <w:sz w:val="20"/>
                <w:szCs w:val="20"/>
              </w:rPr>
            </w:pPr>
            <w:r w:rsidRPr="00251B7D">
              <w:rPr>
                <w:rFonts w:ascii="Arial" w:hAnsi="Arial" w:cs="Arial"/>
                <w:sz w:val="20"/>
                <w:szCs w:val="20"/>
              </w:rPr>
              <w:t>0</w:t>
            </w:r>
          </w:p>
        </w:tc>
        <w:tc>
          <w:tcPr>
            <w:tcW w:w="1200" w:type="dxa"/>
            <w:tcBorders>
              <w:top w:val="nil"/>
              <w:left w:val="nil"/>
              <w:bottom w:val="single" w:sz="4" w:space="0" w:color="auto"/>
              <w:right w:val="single" w:sz="4" w:space="0" w:color="auto"/>
            </w:tcBorders>
            <w:noWrap/>
            <w:vAlign w:val="bottom"/>
          </w:tcPr>
          <w:p w14:paraId="624811EC" w14:textId="77777777" w:rsidR="00635F40" w:rsidRPr="00251B7D" w:rsidRDefault="00635F40" w:rsidP="00251B7D">
            <w:pPr>
              <w:jc w:val="right"/>
              <w:rPr>
                <w:rFonts w:ascii="Arial" w:hAnsi="Arial" w:cs="Arial"/>
                <w:sz w:val="20"/>
                <w:szCs w:val="20"/>
              </w:rPr>
            </w:pPr>
            <w:r w:rsidRPr="00251B7D">
              <w:rPr>
                <w:rFonts w:ascii="Arial" w:hAnsi="Arial" w:cs="Arial"/>
                <w:sz w:val="20"/>
                <w:szCs w:val="20"/>
              </w:rPr>
              <w:t>0</w:t>
            </w:r>
          </w:p>
        </w:tc>
        <w:tc>
          <w:tcPr>
            <w:tcW w:w="1200" w:type="dxa"/>
            <w:tcBorders>
              <w:top w:val="nil"/>
              <w:left w:val="nil"/>
              <w:bottom w:val="single" w:sz="4" w:space="0" w:color="auto"/>
              <w:right w:val="single" w:sz="4" w:space="0" w:color="auto"/>
            </w:tcBorders>
            <w:noWrap/>
            <w:vAlign w:val="bottom"/>
          </w:tcPr>
          <w:p w14:paraId="01E483AC" w14:textId="77777777" w:rsidR="00635F40" w:rsidRPr="00251B7D" w:rsidRDefault="00635F40" w:rsidP="00251B7D">
            <w:pPr>
              <w:jc w:val="right"/>
              <w:rPr>
                <w:rFonts w:ascii="Arial" w:hAnsi="Arial" w:cs="Arial"/>
                <w:sz w:val="20"/>
                <w:szCs w:val="20"/>
              </w:rPr>
            </w:pPr>
            <w:r w:rsidRPr="00251B7D">
              <w:rPr>
                <w:rFonts w:ascii="Arial" w:hAnsi="Arial" w:cs="Arial"/>
                <w:sz w:val="20"/>
                <w:szCs w:val="20"/>
              </w:rPr>
              <w:t>1</w:t>
            </w:r>
          </w:p>
        </w:tc>
        <w:tc>
          <w:tcPr>
            <w:tcW w:w="1200" w:type="dxa"/>
            <w:tcBorders>
              <w:top w:val="nil"/>
              <w:left w:val="nil"/>
              <w:bottom w:val="single" w:sz="4" w:space="0" w:color="auto"/>
              <w:right w:val="single" w:sz="4" w:space="0" w:color="auto"/>
            </w:tcBorders>
            <w:noWrap/>
            <w:vAlign w:val="bottom"/>
          </w:tcPr>
          <w:p w14:paraId="369C1768" w14:textId="77777777" w:rsidR="00635F40" w:rsidRPr="00251B7D" w:rsidRDefault="00635F40" w:rsidP="00251B7D">
            <w:pPr>
              <w:jc w:val="right"/>
              <w:rPr>
                <w:rFonts w:ascii="Arial" w:hAnsi="Arial" w:cs="Arial"/>
                <w:sz w:val="20"/>
                <w:szCs w:val="20"/>
              </w:rPr>
            </w:pPr>
            <w:r w:rsidRPr="00251B7D">
              <w:rPr>
                <w:rFonts w:ascii="Arial" w:hAnsi="Arial" w:cs="Arial"/>
                <w:sz w:val="20"/>
                <w:szCs w:val="20"/>
              </w:rPr>
              <w:t>0</w:t>
            </w:r>
          </w:p>
        </w:tc>
        <w:tc>
          <w:tcPr>
            <w:tcW w:w="1200" w:type="dxa"/>
            <w:tcBorders>
              <w:top w:val="nil"/>
              <w:left w:val="nil"/>
              <w:bottom w:val="single" w:sz="4" w:space="0" w:color="auto"/>
              <w:right w:val="single" w:sz="4" w:space="0" w:color="auto"/>
            </w:tcBorders>
            <w:noWrap/>
            <w:vAlign w:val="bottom"/>
          </w:tcPr>
          <w:p w14:paraId="1D3AB3EC" w14:textId="77777777" w:rsidR="00635F40" w:rsidRPr="00251B7D" w:rsidRDefault="00635F40" w:rsidP="00251B7D">
            <w:pPr>
              <w:jc w:val="right"/>
              <w:rPr>
                <w:rFonts w:ascii="Arial" w:hAnsi="Arial" w:cs="Arial"/>
                <w:sz w:val="20"/>
                <w:szCs w:val="20"/>
              </w:rPr>
            </w:pPr>
            <w:r w:rsidRPr="00251B7D">
              <w:rPr>
                <w:rFonts w:ascii="Arial" w:hAnsi="Arial" w:cs="Arial"/>
                <w:sz w:val="20"/>
                <w:szCs w:val="20"/>
              </w:rPr>
              <w:t>0</w:t>
            </w:r>
          </w:p>
        </w:tc>
        <w:tc>
          <w:tcPr>
            <w:tcW w:w="1200" w:type="dxa"/>
            <w:tcBorders>
              <w:top w:val="nil"/>
              <w:left w:val="nil"/>
              <w:bottom w:val="single" w:sz="4" w:space="0" w:color="auto"/>
              <w:right w:val="single" w:sz="4" w:space="0" w:color="auto"/>
            </w:tcBorders>
            <w:noWrap/>
            <w:vAlign w:val="bottom"/>
          </w:tcPr>
          <w:p w14:paraId="7015259F" w14:textId="77777777" w:rsidR="00635F40" w:rsidRPr="00251B7D" w:rsidRDefault="00635F40" w:rsidP="00251B7D">
            <w:pPr>
              <w:jc w:val="right"/>
              <w:rPr>
                <w:rFonts w:ascii="Arial" w:hAnsi="Arial" w:cs="Arial"/>
                <w:sz w:val="20"/>
                <w:szCs w:val="20"/>
              </w:rPr>
            </w:pPr>
            <w:r w:rsidRPr="00251B7D">
              <w:rPr>
                <w:rFonts w:ascii="Arial" w:hAnsi="Arial" w:cs="Arial"/>
                <w:sz w:val="20"/>
                <w:szCs w:val="20"/>
              </w:rPr>
              <w:t>1</w:t>
            </w:r>
          </w:p>
        </w:tc>
      </w:tr>
    </w:tbl>
    <w:p w14:paraId="22CA77C7" w14:textId="77777777" w:rsidR="00635F40" w:rsidRPr="00251B7D" w:rsidRDefault="00635F40" w:rsidP="00901CB5">
      <w:pPr>
        <w:autoSpaceDE w:val="0"/>
        <w:autoSpaceDN w:val="0"/>
        <w:adjustRightInd w:val="0"/>
        <w:spacing w:line="360" w:lineRule="auto"/>
        <w:jc w:val="both"/>
      </w:pPr>
      <w:r w:rsidRPr="00251B7D">
        <w:rPr>
          <w:i/>
        </w:rPr>
        <w:t>Χ</w:t>
      </w:r>
      <w:r w:rsidRPr="00251B7D">
        <w:rPr>
          <w:vertAlign w:val="superscript"/>
        </w:rPr>
        <w:t>2</w:t>
      </w:r>
      <w:r w:rsidRPr="00251B7D">
        <w:t xml:space="preserve"> test: p = 0.143</w:t>
      </w:r>
    </w:p>
    <w:p w14:paraId="4C61D8E5" w14:textId="77777777" w:rsidR="00635F40" w:rsidRPr="00C0709D" w:rsidRDefault="00635F40" w:rsidP="00901CB5">
      <w:pPr>
        <w:autoSpaceDE w:val="0"/>
        <w:autoSpaceDN w:val="0"/>
        <w:adjustRightInd w:val="0"/>
        <w:spacing w:line="360" w:lineRule="auto"/>
        <w:jc w:val="both"/>
        <w:rPr>
          <w:sz w:val="16"/>
          <w:szCs w:val="16"/>
        </w:rPr>
      </w:pPr>
    </w:p>
    <w:p w14:paraId="60CAAD98" w14:textId="77777777" w:rsidR="00635F40" w:rsidRPr="0009398A" w:rsidRDefault="00635F40" w:rsidP="00901CB5">
      <w:pPr>
        <w:autoSpaceDE w:val="0"/>
        <w:autoSpaceDN w:val="0"/>
        <w:adjustRightInd w:val="0"/>
        <w:spacing w:line="360" w:lineRule="auto"/>
        <w:jc w:val="both"/>
        <w:rPr>
          <w:u w:val="single"/>
        </w:rPr>
      </w:pPr>
      <w:r w:rsidRPr="00251B7D">
        <w:rPr>
          <w:u w:val="single"/>
        </w:rPr>
        <w:t>Combined Training and Validation Set</w:t>
      </w:r>
    </w:p>
    <w:tbl>
      <w:tblPr>
        <w:tblW w:w="8400" w:type="dxa"/>
        <w:tblInd w:w="55" w:type="dxa"/>
        <w:tblCellMar>
          <w:left w:w="70" w:type="dxa"/>
          <w:right w:w="70" w:type="dxa"/>
        </w:tblCellMar>
        <w:tblLook w:val="0000" w:firstRow="0" w:lastRow="0" w:firstColumn="0" w:lastColumn="0" w:noHBand="0" w:noVBand="0"/>
      </w:tblPr>
      <w:tblGrid>
        <w:gridCol w:w="1200"/>
        <w:gridCol w:w="1200"/>
        <w:gridCol w:w="1200"/>
        <w:gridCol w:w="1200"/>
        <w:gridCol w:w="1200"/>
        <w:gridCol w:w="1200"/>
        <w:gridCol w:w="1200"/>
      </w:tblGrid>
      <w:tr w:rsidR="00635F40" w:rsidRPr="00251B7D" w14:paraId="5E9D80D1" w14:textId="77777777" w:rsidTr="00251B7D">
        <w:trPr>
          <w:trHeight w:val="255"/>
        </w:trPr>
        <w:tc>
          <w:tcPr>
            <w:tcW w:w="1200" w:type="dxa"/>
            <w:tcBorders>
              <w:top w:val="nil"/>
              <w:left w:val="nil"/>
              <w:bottom w:val="nil"/>
              <w:right w:val="nil"/>
            </w:tcBorders>
            <w:noWrap/>
            <w:vAlign w:val="bottom"/>
          </w:tcPr>
          <w:p w14:paraId="5A728958" w14:textId="77777777" w:rsidR="00635F40" w:rsidRPr="00251B7D" w:rsidRDefault="00635F40" w:rsidP="00251B7D">
            <w:pPr>
              <w:rPr>
                <w:rFonts w:ascii="Arial" w:hAnsi="Arial" w:cs="Arial"/>
                <w:sz w:val="20"/>
                <w:szCs w:val="20"/>
              </w:rPr>
            </w:pPr>
          </w:p>
        </w:tc>
        <w:tc>
          <w:tcPr>
            <w:tcW w:w="1200" w:type="dxa"/>
            <w:tcBorders>
              <w:top w:val="single" w:sz="4" w:space="0" w:color="auto"/>
              <w:left w:val="single" w:sz="4" w:space="0" w:color="auto"/>
              <w:bottom w:val="single" w:sz="4" w:space="0" w:color="auto"/>
              <w:right w:val="single" w:sz="4" w:space="0" w:color="auto"/>
            </w:tcBorders>
            <w:noWrap/>
            <w:vAlign w:val="bottom"/>
          </w:tcPr>
          <w:p w14:paraId="770BC8BC" w14:textId="77777777" w:rsidR="00635F40" w:rsidRPr="00251B7D" w:rsidRDefault="00635F40" w:rsidP="00251B7D">
            <w:pPr>
              <w:jc w:val="center"/>
              <w:rPr>
                <w:rFonts w:ascii="Arial" w:hAnsi="Arial" w:cs="Arial"/>
                <w:sz w:val="20"/>
                <w:szCs w:val="20"/>
              </w:rPr>
            </w:pPr>
            <w:r w:rsidRPr="00251B7D">
              <w:rPr>
                <w:rFonts w:ascii="Arial" w:hAnsi="Arial" w:cs="Arial"/>
                <w:sz w:val="20"/>
                <w:szCs w:val="20"/>
              </w:rPr>
              <w:t>20-29 years</w:t>
            </w:r>
          </w:p>
        </w:tc>
        <w:tc>
          <w:tcPr>
            <w:tcW w:w="1200" w:type="dxa"/>
            <w:tcBorders>
              <w:top w:val="single" w:sz="4" w:space="0" w:color="auto"/>
              <w:left w:val="nil"/>
              <w:bottom w:val="single" w:sz="4" w:space="0" w:color="auto"/>
              <w:right w:val="single" w:sz="4" w:space="0" w:color="auto"/>
            </w:tcBorders>
            <w:noWrap/>
            <w:vAlign w:val="bottom"/>
          </w:tcPr>
          <w:p w14:paraId="1A20D759" w14:textId="77777777" w:rsidR="00635F40" w:rsidRPr="00251B7D" w:rsidRDefault="00635F40" w:rsidP="00251B7D">
            <w:pPr>
              <w:jc w:val="center"/>
              <w:rPr>
                <w:rFonts w:ascii="Arial" w:hAnsi="Arial" w:cs="Arial"/>
                <w:sz w:val="20"/>
                <w:szCs w:val="20"/>
              </w:rPr>
            </w:pPr>
            <w:r w:rsidRPr="00251B7D">
              <w:rPr>
                <w:rFonts w:ascii="Arial" w:hAnsi="Arial" w:cs="Arial"/>
                <w:sz w:val="20"/>
                <w:szCs w:val="20"/>
              </w:rPr>
              <w:t>30-39 years</w:t>
            </w:r>
          </w:p>
        </w:tc>
        <w:tc>
          <w:tcPr>
            <w:tcW w:w="1200" w:type="dxa"/>
            <w:tcBorders>
              <w:top w:val="single" w:sz="4" w:space="0" w:color="auto"/>
              <w:left w:val="nil"/>
              <w:bottom w:val="single" w:sz="4" w:space="0" w:color="auto"/>
              <w:right w:val="single" w:sz="4" w:space="0" w:color="auto"/>
            </w:tcBorders>
            <w:noWrap/>
            <w:vAlign w:val="bottom"/>
          </w:tcPr>
          <w:p w14:paraId="78F23F54" w14:textId="77777777" w:rsidR="00635F40" w:rsidRPr="00251B7D" w:rsidRDefault="00635F40" w:rsidP="00251B7D">
            <w:pPr>
              <w:jc w:val="center"/>
              <w:rPr>
                <w:rFonts w:ascii="Arial" w:hAnsi="Arial" w:cs="Arial"/>
                <w:sz w:val="20"/>
                <w:szCs w:val="20"/>
              </w:rPr>
            </w:pPr>
            <w:r w:rsidRPr="00251B7D">
              <w:rPr>
                <w:rFonts w:ascii="Arial" w:hAnsi="Arial" w:cs="Arial"/>
                <w:sz w:val="20"/>
                <w:szCs w:val="20"/>
              </w:rPr>
              <w:t>40-49 years</w:t>
            </w:r>
          </w:p>
        </w:tc>
        <w:tc>
          <w:tcPr>
            <w:tcW w:w="1200" w:type="dxa"/>
            <w:tcBorders>
              <w:top w:val="single" w:sz="4" w:space="0" w:color="auto"/>
              <w:left w:val="nil"/>
              <w:bottom w:val="single" w:sz="4" w:space="0" w:color="auto"/>
              <w:right w:val="single" w:sz="4" w:space="0" w:color="auto"/>
            </w:tcBorders>
            <w:noWrap/>
            <w:vAlign w:val="bottom"/>
          </w:tcPr>
          <w:p w14:paraId="00747D18" w14:textId="77777777" w:rsidR="00635F40" w:rsidRPr="00251B7D" w:rsidRDefault="00635F40" w:rsidP="00251B7D">
            <w:pPr>
              <w:jc w:val="center"/>
              <w:rPr>
                <w:rFonts w:ascii="Arial" w:hAnsi="Arial" w:cs="Arial"/>
                <w:sz w:val="20"/>
                <w:szCs w:val="20"/>
              </w:rPr>
            </w:pPr>
            <w:r w:rsidRPr="00251B7D">
              <w:rPr>
                <w:rFonts w:ascii="Arial" w:hAnsi="Arial" w:cs="Arial"/>
                <w:sz w:val="20"/>
                <w:szCs w:val="20"/>
              </w:rPr>
              <w:t>50-59 years</w:t>
            </w:r>
          </w:p>
        </w:tc>
        <w:tc>
          <w:tcPr>
            <w:tcW w:w="1200" w:type="dxa"/>
            <w:tcBorders>
              <w:top w:val="single" w:sz="4" w:space="0" w:color="auto"/>
              <w:left w:val="nil"/>
              <w:bottom w:val="single" w:sz="4" w:space="0" w:color="auto"/>
              <w:right w:val="single" w:sz="4" w:space="0" w:color="auto"/>
            </w:tcBorders>
            <w:noWrap/>
            <w:vAlign w:val="bottom"/>
          </w:tcPr>
          <w:p w14:paraId="0FEFB3B3" w14:textId="77777777" w:rsidR="00635F40" w:rsidRPr="00251B7D" w:rsidRDefault="00635F40" w:rsidP="00251B7D">
            <w:pPr>
              <w:jc w:val="center"/>
              <w:rPr>
                <w:rFonts w:ascii="Arial" w:hAnsi="Arial" w:cs="Arial"/>
                <w:sz w:val="20"/>
                <w:szCs w:val="20"/>
              </w:rPr>
            </w:pPr>
            <w:r w:rsidRPr="00251B7D">
              <w:rPr>
                <w:rFonts w:ascii="Arial" w:hAnsi="Arial" w:cs="Arial"/>
                <w:sz w:val="20"/>
                <w:szCs w:val="20"/>
              </w:rPr>
              <w:t>60-69 years</w:t>
            </w:r>
          </w:p>
        </w:tc>
        <w:tc>
          <w:tcPr>
            <w:tcW w:w="1200" w:type="dxa"/>
            <w:tcBorders>
              <w:top w:val="single" w:sz="4" w:space="0" w:color="auto"/>
              <w:left w:val="nil"/>
              <w:bottom w:val="single" w:sz="4" w:space="0" w:color="auto"/>
              <w:right w:val="single" w:sz="4" w:space="0" w:color="auto"/>
            </w:tcBorders>
            <w:noWrap/>
            <w:vAlign w:val="bottom"/>
          </w:tcPr>
          <w:p w14:paraId="79CD936C" w14:textId="77777777" w:rsidR="00635F40" w:rsidRPr="00251B7D" w:rsidRDefault="00635F40" w:rsidP="00251B7D">
            <w:pPr>
              <w:jc w:val="center"/>
              <w:rPr>
                <w:rFonts w:ascii="Arial" w:hAnsi="Arial" w:cs="Arial"/>
                <w:sz w:val="20"/>
                <w:szCs w:val="20"/>
              </w:rPr>
            </w:pPr>
            <w:r w:rsidRPr="00251B7D">
              <w:rPr>
                <w:rFonts w:ascii="Arial" w:hAnsi="Arial" w:cs="Arial"/>
                <w:sz w:val="20"/>
                <w:szCs w:val="20"/>
              </w:rPr>
              <w:t>70+ years</w:t>
            </w:r>
          </w:p>
        </w:tc>
      </w:tr>
      <w:tr w:rsidR="00635F40" w:rsidRPr="00251B7D" w14:paraId="7EEB6B92" w14:textId="77777777" w:rsidTr="00251B7D">
        <w:trPr>
          <w:trHeight w:val="255"/>
        </w:trPr>
        <w:tc>
          <w:tcPr>
            <w:tcW w:w="1200" w:type="dxa"/>
            <w:tcBorders>
              <w:top w:val="single" w:sz="4" w:space="0" w:color="auto"/>
              <w:left w:val="single" w:sz="4" w:space="0" w:color="auto"/>
              <w:bottom w:val="single" w:sz="4" w:space="0" w:color="auto"/>
              <w:right w:val="single" w:sz="4" w:space="0" w:color="auto"/>
            </w:tcBorders>
            <w:noWrap/>
            <w:vAlign w:val="bottom"/>
          </w:tcPr>
          <w:p w14:paraId="5B63CDC8" w14:textId="77777777" w:rsidR="00635F40" w:rsidRPr="00251B7D" w:rsidRDefault="00635F40" w:rsidP="00251B7D">
            <w:pPr>
              <w:jc w:val="center"/>
              <w:rPr>
                <w:rFonts w:ascii="Arial" w:hAnsi="Arial" w:cs="Arial"/>
                <w:sz w:val="20"/>
                <w:szCs w:val="20"/>
              </w:rPr>
            </w:pPr>
            <w:r w:rsidRPr="00251B7D">
              <w:rPr>
                <w:rFonts w:ascii="Arial" w:hAnsi="Arial" w:cs="Arial"/>
                <w:sz w:val="20"/>
                <w:szCs w:val="20"/>
              </w:rPr>
              <w:t>SLOW</w:t>
            </w:r>
          </w:p>
        </w:tc>
        <w:tc>
          <w:tcPr>
            <w:tcW w:w="1200" w:type="dxa"/>
            <w:tcBorders>
              <w:top w:val="nil"/>
              <w:left w:val="nil"/>
              <w:bottom w:val="single" w:sz="4" w:space="0" w:color="auto"/>
              <w:right w:val="single" w:sz="4" w:space="0" w:color="auto"/>
            </w:tcBorders>
            <w:noWrap/>
            <w:vAlign w:val="bottom"/>
          </w:tcPr>
          <w:p w14:paraId="1EDA552A" w14:textId="77777777" w:rsidR="00635F40" w:rsidRPr="00251B7D" w:rsidRDefault="00635F40" w:rsidP="00251B7D">
            <w:pPr>
              <w:jc w:val="right"/>
              <w:rPr>
                <w:rFonts w:ascii="Arial" w:hAnsi="Arial" w:cs="Arial"/>
                <w:sz w:val="20"/>
                <w:szCs w:val="20"/>
              </w:rPr>
            </w:pPr>
            <w:r w:rsidRPr="00251B7D">
              <w:rPr>
                <w:rFonts w:ascii="Arial" w:hAnsi="Arial" w:cs="Arial"/>
                <w:sz w:val="20"/>
                <w:szCs w:val="20"/>
              </w:rPr>
              <w:t>1</w:t>
            </w:r>
          </w:p>
        </w:tc>
        <w:tc>
          <w:tcPr>
            <w:tcW w:w="1200" w:type="dxa"/>
            <w:tcBorders>
              <w:top w:val="nil"/>
              <w:left w:val="nil"/>
              <w:bottom w:val="single" w:sz="4" w:space="0" w:color="auto"/>
              <w:right w:val="single" w:sz="4" w:space="0" w:color="auto"/>
            </w:tcBorders>
            <w:noWrap/>
            <w:vAlign w:val="bottom"/>
          </w:tcPr>
          <w:p w14:paraId="3901E820" w14:textId="77777777" w:rsidR="00635F40" w:rsidRPr="00251B7D" w:rsidRDefault="00635F40" w:rsidP="00251B7D">
            <w:pPr>
              <w:jc w:val="right"/>
              <w:rPr>
                <w:rFonts w:ascii="Arial" w:hAnsi="Arial" w:cs="Arial"/>
                <w:sz w:val="20"/>
                <w:szCs w:val="20"/>
              </w:rPr>
            </w:pPr>
            <w:r w:rsidRPr="00251B7D">
              <w:rPr>
                <w:rFonts w:ascii="Arial" w:hAnsi="Arial" w:cs="Arial"/>
                <w:sz w:val="20"/>
                <w:szCs w:val="20"/>
              </w:rPr>
              <w:t>0</w:t>
            </w:r>
          </w:p>
        </w:tc>
        <w:tc>
          <w:tcPr>
            <w:tcW w:w="1200" w:type="dxa"/>
            <w:tcBorders>
              <w:top w:val="nil"/>
              <w:left w:val="nil"/>
              <w:bottom w:val="single" w:sz="4" w:space="0" w:color="auto"/>
              <w:right w:val="single" w:sz="4" w:space="0" w:color="auto"/>
            </w:tcBorders>
            <w:noWrap/>
            <w:vAlign w:val="bottom"/>
          </w:tcPr>
          <w:p w14:paraId="1932F27D" w14:textId="77777777" w:rsidR="00635F40" w:rsidRPr="00251B7D" w:rsidRDefault="00635F40" w:rsidP="00251B7D">
            <w:pPr>
              <w:jc w:val="right"/>
              <w:rPr>
                <w:rFonts w:ascii="Arial" w:hAnsi="Arial" w:cs="Arial"/>
                <w:sz w:val="20"/>
                <w:szCs w:val="20"/>
              </w:rPr>
            </w:pPr>
            <w:r w:rsidRPr="00251B7D">
              <w:rPr>
                <w:rFonts w:ascii="Arial" w:hAnsi="Arial" w:cs="Arial"/>
                <w:sz w:val="20"/>
                <w:szCs w:val="20"/>
              </w:rPr>
              <w:t>2</w:t>
            </w:r>
          </w:p>
        </w:tc>
        <w:tc>
          <w:tcPr>
            <w:tcW w:w="1200" w:type="dxa"/>
            <w:tcBorders>
              <w:top w:val="nil"/>
              <w:left w:val="nil"/>
              <w:bottom w:val="single" w:sz="4" w:space="0" w:color="auto"/>
              <w:right w:val="single" w:sz="4" w:space="0" w:color="auto"/>
            </w:tcBorders>
            <w:noWrap/>
            <w:vAlign w:val="bottom"/>
          </w:tcPr>
          <w:p w14:paraId="528D573D" w14:textId="77777777" w:rsidR="00635F40" w:rsidRPr="00251B7D" w:rsidRDefault="00635F40" w:rsidP="00251B7D">
            <w:pPr>
              <w:jc w:val="right"/>
              <w:rPr>
                <w:rFonts w:ascii="Arial" w:hAnsi="Arial" w:cs="Arial"/>
                <w:sz w:val="20"/>
                <w:szCs w:val="20"/>
              </w:rPr>
            </w:pPr>
            <w:r w:rsidRPr="00251B7D">
              <w:rPr>
                <w:rFonts w:ascii="Arial" w:hAnsi="Arial" w:cs="Arial"/>
                <w:sz w:val="20"/>
                <w:szCs w:val="20"/>
              </w:rPr>
              <w:t>5</w:t>
            </w:r>
          </w:p>
        </w:tc>
        <w:tc>
          <w:tcPr>
            <w:tcW w:w="1200" w:type="dxa"/>
            <w:tcBorders>
              <w:top w:val="nil"/>
              <w:left w:val="nil"/>
              <w:bottom w:val="single" w:sz="4" w:space="0" w:color="auto"/>
              <w:right w:val="single" w:sz="4" w:space="0" w:color="auto"/>
            </w:tcBorders>
            <w:noWrap/>
            <w:vAlign w:val="bottom"/>
          </w:tcPr>
          <w:p w14:paraId="135890FC" w14:textId="77777777" w:rsidR="00635F40" w:rsidRPr="00251B7D" w:rsidRDefault="00635F40" w:rsidP="00251B7D">
            <w:pPr>
              <w:jc w:val="right"/>
              <w:rPr>
                <w:rFonts w:ascii="Arial" w:hAnsi="Arial" w:cs="Arial"/>
                <w:sz w:val="20"/>
                <w:szCs w:val="20"/>
              </w:rPr>
            </w:pPr>
            <w:r w:rsidRPr="00251B7D">
              <w:rPr>
                <w:rFonts w:ascii="Arial" w:hAnsi="Arial" w:cs="Arial"/>
                <w:sz w:val="20"/>
                <w:szCs w:val="20"/>
              </w:rPr>
              <w:t>8</w:t>
            </w:r>
          </w:p>
        </w:tc>
        <w:tc>
          <w:tcPr>
            <w:tcW w:w="1200" w:type="dxa"/>
            <w:tcBorders>
              <w:top w:val="nil"/>
              <w:left w:val="nil"/>
              <w:bottom w:val="single" w:sz="4" w:space="0" w:color="auto"/>
              <w:right w:val="single" w:sz="4" w:space="0" w:color="auto"/>
            </w:tcBorders>
            <w:noWrap/>
            <w:vAlign w:val="bottom"/>
          </w:tcPr>
          <w:p w14:paraId="47BED482" w14:textId="77777777" w:rsidR="00635F40" w:rsidRPr="00251B7D" w:rsidRDefault="00635F40" w:rsidP="00251B7D">
            <w:pPr>
              <w:jc w:val="right"/>
              <w:rPr>
                <w:rFonts w:ascii="Arial" w:hAnsi="Arial" w:cs="Arial"/>
                <w:sz w:val="20"/>
                <w:szCs w:val="20"/>
              </w:rPr>
            </w:pPr>
            <w:r w:rsidRPr="00251B7D">
              <w:rPr>
                <w:rFonts w:ascii="Arial" w:hAnsi="Arial" w:cs="Arial"/>
                <w:sz w:val="20"/>
                <w:szCs w:val="20"/>
              </w:rPr>
              <w:t>3</w:t>
            </w:r>
          </w:p>
        </w:tc>
      </w:tr>
      <w:tr w:rsidR="00635F40" w:rsidRPr="00251B7D" w14:paraId="55D67834" w14:textId="77777777" w:rsidTr="00251B7D">
        <w:trPr>
          <w:trHeight w:val="255"/>
        </w:trPr>
        <w:tc>
          <w:tcPr>
            <w:tcW w:w="1200" w:type="dxa"/>
            <w:tcBorders>
              <w:top w:val="nil"/>
              <w:left w:val="single" w:sz="4" w:space="0" w:color="auto"/>
              <w:bottom w:val="single" w:sz="4" w:space="0" w:color="auto"/>
              <w:right w:val="single" w:sz="4" w:space="0" w:color="auto"/>
            </w:tcBorders>
            <w:noWrap/>
            <w:vAlign w:val="bottom"/>
          </w:tcPr>
          <w:p w14:paraId="288AB2E8" w14:textId="77777777" w:rsidR="00635F40" w:rsidRPr="00251B7D" w:rsidRDefault="00635F40" w:rsidP="00251B7D">
            <w:pPr>
              <w:jc w:val="center"/>
              <w:rPr>
                <w:rFonts w:ascii="Arial" w:hAnsi="Arial" w:cs="Arial"/>
                <w:sz w:val="20"/>
                <w:szCs w:val="20"/>
              </w:rPr>
            </w:pPr>
            <w:r w:rsidRPr="00251B7D">
              <w:rPr>
                <w:rFonts w:ascii="Arial" w:hAnsi="Arial" w:cs="Arial"/>
                <w:sz w:val="20"/>
                <w:szCs w:val="20"/>
              </w:rPr>
              <w:t>FAST</w:t>
            </w:r>
          </w:p>
        </w:tc>
        <w:tc>
          <w:tcPr>
            <w:tcW w:w="1200" w:type="dxa"/>
            <w:tcBorders>
              <w:top w:val="nil"/>
              <w:left w:val="nil"/>
              <w:bottom w:val="single" w:sz="4" w:space="0" w:color="auto"/>
              <w:right w:val="single" w:sz="4" w:space="0" w:color="auto"/>
            </w:tcBorders>
            <w:noWrap/>
            <w:vAlign w:val="bottom"/>
          </w:tcPr>
          <w:p w14:paraId="6BFE334A" w14:textId="77777777" w:rsidR="00635F40" w:rsidRPr="00251B7D" w:rsidRDefault="00635F40" w:rsidP="00251B7D">
            <w:pPr>
              <w:jc w:val="right"/>
              <w:rPr>
                <w:rFonts w:ascii="Arial" w:hAnsi="Arial" w:cs="Arial"/>
                <w:sz w:val="20"/>
                <w:szCs w:val="20"/>
              </w:rPr>
            </w:pPr>
            <w:r w:rsidRPr="00251B7D">
              <w:rPr>
                <w:rFonts w:ascii="Arial" w:hAnsi="Arial" w:cs="Arial"/>
                <w:sz w:val="20"/>
                <w:szCs w:val="20"/>
              </w:rPr>
              <w:t>1</w:t>
            </w:r>
          </w:p>
        </w:tc>
        <w:tc>
          <w:tcPr>
            <w:tcW w:w="1200" w:type="dxa"/>
            <w:tcBorders>
              <w:top w:val="nil"/>
              <w:left w:val="nil"/>
              <w:bottom w:val="single" w:sz="4" w:space="0" w:color="auto"/>
              <w:right w:val="single" w:sz="4" w:space="0" w:color="auto"/>
            </w:tcBorders>
            <w:noWrap/>
            <w:vAlign w:val="bottom"/>
          </w:tcPr>
          <w:p w14:paraId="120282E4" w14:textId="77777777" w:rsidR="00635F40" w:rsidRPr="00251B7D" w:rsidRDefault="00635F40" w:rsidP="00251B7D">
            <w:pPr>
              <w:jc w:val="right"/>
              <w:rPr>
                <w:rFonts w:ascii="Arial" w:hAnsi="Arial" w:cs="Arial"/>
                <w:sz w:val="20"/>
                <w:szCs w:val="20"/>
              </w:rPr>
            </w:pPr>
            <w:r w:rsidRPr="00251B7D">
              <w:rPr>
                <w:rFonts w:ascii="Arial" w:hAnsi="Arial" w:cs="Arial"/>
                <w:sz w:val="20"/>
                <w:szCs w:val="20"/>
              </w:rPr>
              <w:t>1</w:t>
            </w:r>
          </w:p>
        </w:tc>
        <w:tc>
          <w:tcPr>
            <w:tcW w:w="1200" w:type="dxa"/>
            <w:tcBorders>
              <w:top w:val="nil"/>
              <w:left w:val="nil"/>
              <w:bottom w:val="single" w:sz="4" w:space="0" w:color="auto"/>
              <w:right w:val="single" w:sz="4" w:space="0" w:color="auto"/>
            </w:tcBorders>
            <w:noWrap/>
            <w:vAlign w:val="bottom"/>
          </w:tcPr>
          <w:p w14:paraId="0564129D" w14:textId="77777777" w:rsidR="00635F40" w:rsidRPr="00251B7D" w:rsidRDefault="00635F40" w:rsidP="00251B7D">
            <w:pPr>
              <w:jc w:val="right"/>
              <w:rPr>
                <w:rFonts w:ascii="Arial" w:hAnsi="Arial" w:cs="Arial"/>
                <w:sz w:val="20"/>
                <w:szCs w:val="20"/>
              </w:rPr>
            </w:pPr>
            <w:r w:rsidRPr="00251B7D">
              <w:rPr>
                <w:rFonts w:ascii="Arial" w:hAnsi="Arial" w:cs="Arial"/>
                <w:sz w:val="20"/>
                <w:szCs w:val="20"/>
              </w:rPr>
              <w:t>4</w:t>
            </w:r>
          </w:p>
        </w:tc>
        <w:tc>
          <w:tcPr>
            <w:tcW w:w="1200" w:type="dxa"/>
            <w:tcBorders>
              <w:top w:val="nil"/>
              <w:left w:val="nil"/>
              <w:bottom w:val="single" w:sz="4" w:space="0" w:color="auto"/>
              <w:right w:val="single" w:sz="4" w:space="0" w:color="auto"/>
            </w:tcBorders>
            <w:noWrap/>
            <w:vAlign w:val="bottom"/>
          </w:tcPr>
          <w:p w14:paraId="6B2AC3D6" w14:textId="77777777" w:rsidR="00635F40" w:rsidRPr="00251B7D" w:rsidRDefault="00635F40" w:rsidP="00251B7D">
            <w:pPr>
              <w:jc w:val="right"/>
              <w:rPr>
                <w:rFonts w:ascii="Arial" w:hAnsi="Arial" w:cs="Arial"/>
                <w:sz w:val="20"/>
                <w:szCs w:val="20"/>
              </w:rPr>
            </w:pPr>
            <w:r w:rsidRPr="00251B7D">
              <w:rPr>
                <w:rFonts w:ascii="Arial" w:hAnsi="Arial" w:cs="Arial"/>
                <w:sz w:val="20"/>
                <w:szCs w:val="20"/>
              </w:rPr>
              <w:t>3</w:t>
            </w:r>
          </w:p>
        </w:tc>
        <w:tc>
          <w:tcPr>
            <w:tcW w:w="1200" w:type="dxa"/>
            <w:tcBorders>
              <w:top w:val="nil"/>
              <w:left w:val="nil"/>
              <w:bottom w:val="single" w:sz="4" w:space="0" w:color="auto"/>
              <w:right w:val="single" w:sz="4" w:space="0" w:color="auto"/>
            </w:tcBorders>
            <w:noWrap/>
            <w:vAlign w:val="bottom"/>
          </w:tcPr>
          <w:p w14:paraId="62A7C86D" w14:textId="77777777" w:rsidR="00635F40" w:rsidRPr="00251B7D" w:rsidRDefault="00635F40" w:rsidP="00251B7D">
            <w:pPr>
              <w:jc w:val="right"/>
              <w:rPr>
                <w:rFonts w:ascii="Arial" w:hAnsi="Arial" w:cs="Arial"/>
                <w:sz w:val="20"/>
                <w:szCs w:val="20"/>
              </w:rPr>
            </w:pPr>
            <w:r w:rsidRPr="00251B7D">
              <w:rPr>
                <w:rFonts w:ascii="Arial" w:hAnsi="Arial" w:cs="Arial"/>
                <w:sz w:val="20"/>
                <w:szCs w:val="20"/>
              </w:rPr>
              <w:t>2</w:t>
            </w:r>
          </w:p>
        </w:tc>
        <w:tc>
          <w:tcPr>
            <w:tcW w:w="1200" w:type="dxa"/>
            <w:tcBorders>
              <w:top w:val="nil"/>
              <w:left w:val="nil"/>
              <w:bottom w:val="single" w:sz="4" w:space="0" w:color="auto"/>
              <w:right w:val="single" w:sz="4" w:space="0" w:color="auto"/>
            </w:tcBorders>
            <w:noWrap/>
            <w:vAlign w:val="bottom"/>
          </w:tcPr>
          <w:p w14:paraId="59C0D5C9" w14:textId="77777777" w:rsidR="00635F40" w:rsidRPr="00251B7D" w:rsidRDefault="00635F40" w:rsidP="00251B7D">
            <w:pPr>
              <w:jc w:val="right"/>
              <w:rPr>
                <w:rFonts w:ascii="Arial" w:hAnsi="Arial" w:cs="Arial"/>
                <w:sz w:val="20"/>
                <w:szCs w:val="20"/>
              </w:rPr>
            </w:pPr>
            <w:r w:rsidRPr="00251B7D">
              <w:rPr>
                <w:rFonts w:ascii="Arial" w:hAnsi="Arial" w:cs="Arial"/>
                <w:sz w:val="20"/>
                <w:szCs w:val="20"/>
              </w:rPr>
              <w:t>3</w:t>
            </w:r>
          </w:p>
        </w:tc>
      </w:tr>
    </w:tbl>
    <w:p w14:paraId="1FCE4A38" w14:textId="77777777" w:rsidR="00635F40" w:rsidRPr="00251B7D" w:rsidRDefault="00635F40" w:rsidP="00901CB5">
      <w:pPr>
        <w:autoSpaceDE w:val="0"/>
        <w:autoSpaceDN w:val="0"/>
        <w:adjustRightInd w:val="0"/>
        <w:jc w:val="both"/>
      </w:pPr>
      <w:r w:rsidRPr="00251B7D">
        <w:rPr>
          <w:i/>
        </w:rPr>
        <w:t>Χ</w:t>
      </w:r>
      <w:r w:rsidRPr="00251B7D">
        <w:rPr>
          <w:vertAlign w:val="superscript"/>
        </w:rPr>
        <w:t>2</w:t>
      </w:r>
      <w:r w:rsidRPr="00251B7D">
        <w:t xml:space="preserve"> test: p = 0.401</w:t>
      </w:r>
    </w:p>
    <w:p w14:paraId="48020C54" w14:textId="77777777" w:rsidR="00635F40" w:rsidRPr="00251B7D" w:rsidRDefault="00635F40" w:rsidP="00901CB5">
      <w:pPr>
        <w:autoSpaceDE w:val="0"/>
        <w:autoSpaceDN w:val="0"/>
        <w:adjustRightInd w:val="0"/>
        <w:jc w:val="both"/>
      </w:pPr>
    </w:p>
    <w:p w14:paraId="119FBF05" w14:textId="77777777" w:rsidR="00635F40" w:rsidRPr="00251B7D" w:rsidRDefault="00635F40" w:rsidP="00901CB5">
      <w:pPr>
        <w:autoSpaceDE w:val="0"/>
        <w:autoSpaceDN w:val="0"/>
        <w:adjustRightInd w:val="0"/>
        <w:jc w:val="both"/>
        <w:rPr>
          <w:lang w:val="en-US"/>
        </w:rPr>
      </w:pPr>
      <w:r w:rsidRPr="00251B7D">
        <w:rPr>
          <w:lang w:val="en-US"/>
        </w:rPr>
        <w:t>No association between patient age and responder status was observed.</w:t>
      </w:r>
    </w:p>
    <w:p w14:paraId="386FE7C0" w14:textId="77777777" w:rsidR="00635F40" w:rsidRDefault="00635F40" w:rsidP="00D1499D">
      <w:pPr>
        <w:autoSpaceDE w:val="0"/>
        <w:autoSpaceDN w:val="0"/>
        <w:adjustRightInd w:val="0"/>
        <w:spacing w:after="240" w:line="480" w:lineRule="auto"/>
        <w:jc w:val="both"/>
        <w:rPr>
          <w:b/>
          <w:color w:val="CC0000"/>
          <w:sz w:val="28"/>
          <w:szCs w:val="28"/>
          <w:lang w:val="en-US"/>
        </w:rPr>
      </w:pPr>
      <w:r w:rsidRPr="00D1499D">
        <w:rPr>
          <w:b/>
          <w:color w:val="CC0000"/>
          <w:sz w:val="28"/>
          <w:szCs w:val="28"/>
          <w:lang w:val="en-US"/>
        </w:rPr>
        <w:lastRenderedPageBreak/>
        <w:t>Supplementary material</w:t>
      </w:r>
      <w:r>
        <w:rPr>
          <w:b/>
          <w:color w:val="CC0000"/>
          <w:sz w:val="28"/>
          <w:szCs w:val="28"/>
          <w:lang w:val="en-US"/>
        </w:rPr>
        <w:t xml:space="preserve"> 4</w:t>
      </w:r>
    </w:p>
    <w:p w14:paraId="381A8EC9" w14:textId="2D6055EF" w:rsidR="00635F40" w:rsidRPr="005F6F65" w:rsidRDefault="00457519" w:rsidP="00D1499D">
      <w:pPr>
        <w:autoSpaceDE w:val="0"/>
        <w:autoSpaceDN w:val="0"/>
        <w:adjustRightInd w:val="0"/>
        <w:spacing w:after="240" w:line="480" w:lineRule="auto"/>
        <w:jc w:val="both"/>
        <w:rPr>
          <w:rFonts w:ascii="Arial Black" w:hAnsi="Arial Black"/>
          <w:sz w:val="20"/>
          <w:szCs w:val="20"/>
        </w:rPr>
      </w:pPr>
      <w:r>
        <w:rPr>
          <w:rFonts w:ascii="Arial Black" w:hAnsi="Arial Black"/>
          <w:noProof/>
          <w:sz w:val="20"/>
          <w:szCs w:val="20"/>
          <w:lang w:val="en-US" w:eastAsia="en-US"/>
        </w:rPr>
        <w:drawing>
          <wp:inline distT="0" distB="0" distL="0" distR="0" wp14:anchorId="5CC3E3F0" wp14:editId="36065E67">
            <wp:extent cx="5741670" cy="6007100"/>
            <wp:effectExtent l="0" t="0" r="0" b="12700"/>
            <wp:docPr id="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41670" cy="6007100"/>
                    </a:xfrm>
                    <a:prstGeom prst="rect">
                      <a:avLst/>
                    </a:prstGeom>
                    <a:noFill/>
                    <a:ln>
                      <a:noFill/>
                    </a:ln>
                  </pic:spPr>
                </pic:pic>
              </a:graphicData>
            </a:graphic>
          </wp:inline>
        </w:drawing>
      </w:r>
    </w:p>
    <w:p w14:paraId="6DE48D48" w14:textId="77777777" w:rsidR="00635F40" w:rsidRDefault="00635F40" w:rsidP="0022754E">
      <w:pPr>
        <w:spacing w:line="360" w:lineRule="auto"/>
        <w:jc w:val="both"/>
        <w:rPr>
          <w:rFonts w:ascii="Arial Black" w:hAnsi="Arial Black"/>
          <w:sz w:val="20"/>
          <w:szCs w:val="20"/>
        </w:rPr>
      </w:pPr>
    </w:p>
    <w:p w14:paraId="740D024F" w14:textId="77777777" w:rsidR="00635F40" w:rsidRPr="00D1499D" w:rsidRDefault="00635F40" w:rsidP="0022754E">
      <w:pPr>
        <w:spacing w:line="360" w:lineRule="auto"/>
        <w:jc w:val="both"/>
        <w:rPr>
          <w:lang w:val="en-US"/>
        </w:rPr>
      </w:pPr>
      <w:r w:rsidRPr="00D1499D">
        <w:rPr>
          <w:lang w:val="en-US"/>
        </w:rPr>
        <w:t>A graphical summary of significant changes in leucocyte subset frequency between baseline and subsequent visits. Because biologically relevant changes in leucocyte subset frequencies in individual patients may be relatively small compared to biological variation between individuals, comparing individual baseline-subtracted values between serial samples can be a sensitive approach for detecting immunological changes. Significant changes in baseline-subtracted leucocyte subset frequencies between visits were identified by pairwise significance testing (n=23).</w:t>
      </w:r>
    </w:p>
    <w:p w14:paraId="321E73FB" w14:textId="77777777" w:rsidR="00635F40" w:rsidRPr="00220A87" w:rsidRDefault="00635F40" w:rsidP="00A7489A">
      <w:pPr>
        <w:spacing w:line="360" w:lineRule="auto"/>
        <w:jc w:val="both"/>
        <w:rPr>
          <w:rFonts w:ascii="Arial Black" w:hAnsi="Arial Black"/>
          <w:sz w:val="20"/>
          <w:szCs w:val="20"/>
          <w:lang w:val="en-US"/>
        </w:rPr>
      </w:pPr>
    </w:p>
    <w:p w14:paraId="55543195" w14:textId="77777777" w:rsidR="00635F40" w:rsidRDefault="00635F40" w:rsidP="00D4448B">
      <w:pPr>
        <w:spacing w:line="360" w:lineRule="auto"/>
        <w:jc w:val="both"/>
        <w:rPr>
          <w:b/>
          <w:color w:val="CC0000"/>
          <w:sz w:val="28"/>
          <w:szCs w:val="28"/>
          <w:lang w:val="en-US"/>
        </w:rPr>
      </w:pPr>
      <w:r w:rsidRPr="00D1499D">
        <w:rPr>
          <w:b/>
          <w:color w:val="CC0000"/>
          <w:sz w:val="28"/>
          <w:szCs w:val="28"/>
          <w:lang w:val="en-US"/>
        </w:rPr>
        <w:t>Supplementary material</w:t>
      </w:r>
      <w:r>
        <w:rPr>
          <w:b/>
          <w:color w:val="CC0000"/>
          <w:sz w:val="28"/>
          <w:szCs w:val="28"/>
          <w:lang w:val="en-US"/>
        </w:rPr>
        <w:t xml:space="preserve"> 5</w:t>
      </w:r>
    </w:p>
    <w:p w14:paraId="19FF1353" w14:textId="77777777" w:rsidR="00635F40" w:rsidRDefault="00635F40" w:rsidP="00D4448B">
      <w:pPr>
        <w:spacing w:line="360" w:lineRule="auto"/>
        <w:jc w:val="both"/>
        <w:rPr>
          <w:rFonts w:ascii="Arial Black" w:hAnsi="Arial Black"/>
          <w:sz w:val="20"/>
          <w:szCs w:val="20"/>
          <w:lang w:val="en-US"/>
        </w:rPr>
      </w:pPr>
    </w:p>
    <w:p w14:paraId="699503BC" w14:textId="77777777" w:rsidR="00635F40" w:rsidRPr="003E1C1B" w:rsidRDefault="00635F40" w:rsidP="00D4448B">
      <w:pPr>
        <w:spacing w:line="360" w:lineRule="auto"/>
        <w:jc w:val="both"/>
        <w:rPr>
          <w:rFonts w:ascii="Cambria" w:hAnsi="Cambria"/>
          <w:sz w:val="22"/>
          <w:szCs w:val="22"/>
          <w:lang w:val="en-US"/>
        </w:rPr>
      </w:pPr>
      <w:r w:rsidRPr="00220A87">
        <w:rPr>
          <w:rFonts w:ascii="Arial Black" w:hAnsi="Arial Black"/>
          <w:sz w:val="20"/>
          <w:szCs w:val="20"/>
          <w:lang w:val="en-US"/>
        </w:rPr>
        <w:t xml:space="preserve">Table of </w:t>
      </w:r>
      <w:r>
        <w:rPr>
          <w:rFonts w:ascii="Arial Black" w:hAnsi="Arial Black"/>
          <w:sz w:val="20"/>
          <w:szCs w:val="20"/>
          <w:lang w:val="en-US"/>
        </w:rPr>
        <w:t xml:space="preserve">prospective-set </w:t>
      </w:r>
      <w:r w:rsidRPr="00220A87">
        <w:rPr>
          <w:rFonts w:ascii="Arial Black" w:hAnsi="Arial Black"/>
          <w:sz w:val="20"/>
          <w:szCs w:val="20"/>
          <w:lang w:val="en-US"/>
        </w:rPr>
        <w:t>patient characteristics</w:t>
      </w:r>
      <w:r>
        <w:rPr>
          <w:rFonts w:ascii="Arial Black" w:hAnsi="Arial Black"/>
          <w:sz w:val="20"/>
          <w:szCs w:val="20"/>
          <w:lang w:val="en-US"/>
        </w:rPr>
        <w:t xml:space="preserve"> and outcome</w:t>
      </w:r>
    </w:p>
    <w:p w14:paraId="14BD2010" w14:textId="6256C252" w:rsidR="00635F40" w:rsidRDefault="00B25DD1">
      <w:pPr>
        <w:rPr>
          <w:rFonts w:ascii="Arial Black" w:hAnsi="Arial Black"/>
          <w:color w:val="CC0000"/>
          <w:sz w:val="20"/>
          <w:szCs w:val="20"/>
          <w:lang w:val="en-US"/>
        </w:rPr>
      </w:pPr>
      <w:r w:rsidRPr="00B25DD1">
        <w:rPr>
          <w:rFonts w:ascii="Arial Black" w:hAnsi="Arial Black"/>
          <w:noProof/>
          <w:color w:val="CC0000"/>
          <w:sz w:val="20"/>
          <w:szCs w:val="20"/>
          <w:lang w:val="en-US" w:eastAsia="en-US"/>
        </w:rPr>
        <w:drawing>
          <wp:inline distT="0" distB="0" distL="0" distR="0" wp14:anchorId="3569A7AB" wp14:editId="4ECA8196">
            <wp:extent cx="5759450" cy="3584575"/>
            <wp:effectExtent l="0" t="0" r="635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59450" cy="3584575"/>
                    </a:xfrm>
                    <a:prstGeom prst="rect">
                      <a:avLst/>
                    </a:prstGeom>
                  </pic:spPr>
                </pic:pic>
              </a:graphicData>
            </a:graphic>
          </wp:inline>
        </w:drawing>
      </w:r>
    </w:p>
    <w:p w14:paraId="3683B458" w14:textId="77777777" w:rsidR="00635F40" w:rsidRDefault="00635F40">
      <w:pPr>
        <w:rPr>
          <w:rFonts w:ascii="Arial Black" w:hAnsi="Arial Black"/>
          <w:color w:val="CC0000"/>
          <w:sz w:val="20"/>
          <w:szCs w:val="20"/>
          <w:lang w:val="en-US"/>
        </w:rPr>
      </w:pPr>
    </w:p>
    <w:p w14:paraId="75AA6616" w14:textId="77777777" w:rsidR="00635F40" w:rsidRDefault="00635F40">
      <w:pPr>
        <w:rPr>
          <w:rFonts w:ascii="Arial Black" w:hAnsi="Arial Black"/>
          <w:color w:val="CC0000"/>
          <w:sz w:val="20"/>
          <w:szCs w:val="20"/>
          <w:lang w:val="en-US"/>
        </w:rPr>
      </w:pPr>
    </w:p>
    <w:p w14:paraId="251B5D32" w14:textId="77777777" w:rsidR="00635F40" w:rsidRDefault="00635F40">
      <w:pPr>
        <w:rPr>
          <w:rFonts w:ascii="Arial Black" w:hAnsi="Arial Black"/>
          <w:color w:val="CC0000"/>
          <w:sz w:val="20"/>
          <w:szCs w:val="20"/>
          <w:lang w:val="en-US"/>
        </w:rPr>
      </w:pPr>
    </w:p>
    <w:p w14:paraId="25D2FCBD" w14:textId="77777777" w:rsidR="00635F40" w:rsidRDefault="00635F40">
      <w:pPr>
        <w:rPr>
          <w:rFonts w:ascii="Arial Black" w:hAnsi="Arial Black"/>
          <w:color w:val="CC0000"/>
          <w:sz w:val="20"/>
          <w:szCs w:val="20"/>
          <w:lang w:val="en-US"/>
        </w:rPr>
      </w:pPr>
    </w:p>
    <w:p w14:paraId="2A36B3A1" w14:textId="77777777" w:rsidR="00635F40" w:rsidRDefault="00635F40">
      <w:pPr>
        <w:rPr>
          <w:rFonts w:ascii="Arial Black" w:hAnsi="Arial Black"/>
          <w:color w:val="CC0000"/>
          <w:sz w:val="20"/>
          <w:szCs w:val="20"/>
          <w:lang w:val="en-US"/>
        </w:rPr>
      </w:pPr>
    </w:p>
    <w:p w14:paraId="0F960095" w14:textId="77777777" w:rsidR="00635F40" w:rsidRDefault="00635F40">
      <w:pPr>
        <w:rPr>
          <w:rFonts w:ascii="Arial Black" w:hAnsi="Arial Black"/>
          <w:color w:val="CC0000"/>
          <w:sz w:val="20"/>
          <w:szCs w:val="20"/>
          <w:lang w:val="en-US"/>
        </w:rPr>
      </w:pPr>
    </w:p>
    <w:p w14:paraId="08A1067C" w14:textId="77777777" w:rsidR="00635F40" w:rsidRDefault="00635F40">
      <w:pPr>
        <w:rPr>
          <w:rFonts w:ascii="Arial Black" w:hAnsi="Arial Black"/>
          <w:color w:val="CC0000"/>
          <w:sz w:val="20"/>
          <w:szCs w:val="20"/>
          <w:lang w:val="en-US"/>
        </w:rPr>
      </w:pPr>
    </w:p>
    <w:p w14:paraId="248278EC" w14:textId="77777777" w:rsidR="00635F40" w:rsidRDefault="00635F40">
      <w:pPr>
        <w:rPr>
          <w:rFonts w:ascii="Arial Black" w:hAnsi="Arial Black"/>
          <w:color w:val="CC0000"/>
          <w:sz w:val="20"/>
          <w:szCs w:val="20"/>
          <w:lang w:val="en-US"/>
        </w:rPr>
      </w:pPr>
    </w:p>
    <w:p w14:paraId="3C65C037" w14:textId="77777777" w:rsidR="00635F40" w:rsidRDefault="00635F40">
      <w:pPr>
        <w:rPr>
          <w:rFonts w:ascii="Arial Black" w:hAnsi="Arial Black"/>
          <w:color w:val="CC0000"/>
          <w:sz w:val="20"/>
          <w:szCs w:val="20"/>
          <w:lang w:val="en-US"/>
        </w:rPr>
      </w:pPr>
    </w:p>
    <w:p w14:paraId="268BC696" w14:textId="77777777" w:rsidR="00635F40" w:rsidRDefault="00635F40">
      <w:pPr>
        <w:rPr>
          <w:rFonts w:ascii="Arial Black" w:hAnsi="Arial Black"/>
          <w:color w:val="CC0000"/>
          <w:sz w:val="20"/>
          <w:szCs w:val="20"/>
          <w:lang w:val="en-US"/>
        </w:rPr>
      </w:pPr>
    </w:p>
    <w:p w14:paraId="5B4E42B4" w14:textId="77777777" w:rsidR="00635F40" w:rsidRDefault="00635F40">
      <w:pPr>
        <w:rPr>
          <w:rFonts w:ascii="Arial Black" w:hAnsi="Arial Black"/>
          <w:color w:val="CC0000"/>
          <w:sz w:val="20"/>
          <w:szCs w:val="20"/>
          <w:lang w:val="en-US"/>
        </w:rPr>
      </w:pPr>
    </w:p>
    <w:p w14:paraId="6461E7E7" w14:textId="77777777" w:rsidR="00635F40" w:rsidRDefault="00635F40">
      <w:pPr>
        <w:rPr>
          <w:rFonts w:ascii="Arial Black" w:hAnsi="Arial Black"/>
          <w:color w:val="CC0000"/>
          <w:sz w:val="20"/>
          <w:szCs w:val="20"/>
          <w:lang w:val="en-US"/>
        </w:rPr>
      </w:pPr>
    </w:p>
    <w:p w14:paraId="1B0A7411" w14:textId="77777777" w:rsidR="00635F40" w:rsidRDefault="00635F40">
      <w:pPr>
        <w:rPr>
          <w:rFonts w:ascii="Arial Black" w:hAnsi="Arial Black"/>
          <w:color w:val="CC0000"/>
          <w:sz w:val="20"/>
          <w:szCs w:val="20"/>
          <w:lang w:val="en-US"/>
        </w:rPr>
      </w:pPr>
    </w:p>
    <w:p w14:paraId="7B138045" w14:textId="77777777" w:rsidR="00635F40" w:rsidRDefault="00635F40">
      <w:pPr>
        <w:rPr>
          <w:rFonts w:ascii="Arial Black" w:hAnsi="Arial Black"/>
          <w:color w:val="CC0000"/>
          <w:sz w:val="20"/>
          <w:szCs w:val="20"/>
          <w:lang w:val="en-US"/>
        </w:rPr>
      </w:pPr>
    </w:p>
    <w:p w14:paraId="362CDDF0" w14:textId="77777777" w:rsidR="00635F40" w:rsidRDefault="00635F40">
      <w:pPr>
        <w:rPr>
          <w:rFonts w:ascii="Arial Black" w:hAnsi="Arial Black"/>
          <w:color w:val="CC0000"/>
          <w:sz w:val="20"/>
          <w:szCs w:val="20"/>
          <w:lang w:val="en-US"/>
        </w:rPr>
      </w:pPr>
    </w:p>
    <w:p w14:paraId="724B183A" w14:textId="77777777" w:rsidR="00635F40" w:rsidRDefault="00635F40">
      <w:pPr>
        <w:rPr>
          <w:rFonts w:ascii="Arial Black" w:hAnsi="Arial Black"/>
          <w:color w:val="CC0000"/>
          <w:sz w:val="20"/>
          <w:szCs w:val="20"/>
          <w:lang w:val="en-US"/>
        </w:rPr>
      </w:pPr>
    </w:p>
    <w:p w14:paraId="45ED5352" w14:textId="77777777" w:rsidR="00635F40" w:rsidRDefault="00635F40">
      <w:pPr>
        <w:rPr>
          <w:rFonts w:ascii="Arial Black" w:hAnsi="Arial Black"/>
          <w:color w:val="CC0000"/>
          <w:sz w:val="20"/>
          <w:szCs w:val="20"/>
          <w:lang w:val="en-US"/>
        </w:rPr>
      </w:pPr>
    </w:p>
    <w:p w14:paraId="3CA23A25" w14:textId="77777777" w:rsidR="00635F40" w:rsidRDefault="00635F40">
      <w:pPr>
        <w:rPr>
          <w:rFonts w:ascii="Arial Black" w:hAnsi="Arial Black"/>
          <w:color w:val="CC0000"/>
          <w:sz w:val="20"/>
          <w:szCs w:val="20"/>
          <w:lang w:val="en-US"/>
        </w:rPr>
      </w:pPr>
    </w:p>
    <w:p w14:paraId="369D709D" w14:textId="1BFB5237" w:rsidR="00635F40" w:rsidRDefault="00635F40" w:rsidP="00B32C5F">
      <w:pPr>
        <w:rPr>
          <w:lang w:val="en-US"/>
        </w:rPr>
      </w:pPr>
    </w:p>
    <w:sectPr w:rsidR="00635F40" w:rsidSect="002155A6">
      <w:headerReference w:type="default" r:id="rId14"/>
      <w:footerReference w:type="default" r:id="rId15"/>
      <w:pgSz w:w="11906" w:h="16838" w:code="9"/>
      <w:pgMar w:top="1418" w:right="1418" w:bottom="851" w:left="1418" w:header="709" w:footer="567"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4E8B24" w14:textId="77777777" w:rsidR="005B3915" w:rsidRPr="00C52C2A" w:rsidRDefault="005B3915">
      <w:pPr>
        <w:rPr>
          <w:sz w:val="23"/>
          <w:szCs w:val="23"/>
        </w:rPr>
      </w:pPr>
      <w:r w:rsidRPr="00C52C2A">
        <w:rPr>
          <w:sz w:val="23"/>
          <w:szCs w:val="23"/>
        </w:rPr>
        <w:separator/>
      </w:r>
    </w:p>
  </w:endnote>
  <w:endnote w:type="continuationSeparator" w:id="0">
    <w:p w14:paraId="320F1DDF" w14:textId="77777777" w:rsidR="005B3915" w:rsidRPr="00C52C2A" w:rsidRDefault="005B3915">
      <w:pPr>
        <w:rPr>
          <w:sz w:val="23"/>
          <w:szCs w:val="23"/>
        </w:rPr>
      </w:pPr>
      <w:r w:rsidRPr="00C52C2A">
        <w:rPr>
          <w:sz w:val="23"/>
          <w:szCs w:val="23"/>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MS Mincho">
    <w:altName w:val="ＭＳ 明朝"/>
    <w:panose1 w:val="02020609040205080304"/>
    <w:charset w:val="80"/>
    <w:family w:val="roman"/>
    <w:pitch w:val="fixed"/>
    <w:sig w:usb0="E00002FF" w:usb1="6AC7FDFB" w:usb2="08000012" w:usb3="00000000" w:csb0="0002009F" w:csb1="00000000"/>
  </w:font>
  <w:font w:name="Arial Black">
    <w:panose1 w:val="020B0A04020102020204"/>
    <w:charset w:val="00"/>
    <w:family w:val="swiss"/>
    <w:pitch w:val="variable"/>
    <w:sig w:usb0="A00002AF" w:usb1="400078F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DFAC65" w14:textId="77777777" w:rsidR="006F3776" w:rsidRPr="0015319E" w:rsidRDefault="006F3776" w:rsidP="00A15ED8">
    <w:pPr>
      <w:pStyle w:val="Footer"/>
      <w:rPr>
        <w:sz w:val="4"/>
        <w:szCs w:val="4"/>
        <w:u w:val="single"/>
      </w:rPr>
    </w:pPr>
  </w:p>
  <w:p w14:paraId="6EE56E56" w14:textId="77777777" w:rsidR="006F3776" w:rsidRPr="007819D9" w:rsidRDefault="006F3776" w:rsidP="00A15ED8">
    <w:pPr>
      <w:pStyle w:val="Footer"/>
      <w:rPr>
        <w:color w:val="CC0000"/>
        <w:sz w:val="12"/>
        <w:szCs w:val="12"/>
        <w:u w:val="single"/>
      </w:rPr>
    </w:pPr>
    <w:r w:rsidRPr="007819D9">
      <w:rPr>
        <w:color w:val="CC0000"/>
        <w:sz w:val="12"/>
        <w:szCs w:val="12"/>
        <w:u w:val="single"/>
      </w:rPr>
      <w:tab/>
    </w:r>
    <w:r w:rsidRPr="007819D9">
      <w:rPr>
        <w:color w:val="CC0000"/>
        <w:sz w:val="12"/>
        <w:szCs w:val="12"/>
        <w:u w:val="single"/>
      </w:rPr>
      <w:tab/>
    </w:r>
  </w:p>
  <w:p w14:paraId="72C6DCAA" w14:textId="56E696DD" w:rsidR="006F3776" w:rsidRPr="00656859" w:rsidRDefault="006F3776" w:rsidP="00E171A4">
    <w:pPr>
      <w:pStyle w:val="Footer"/>
      <w:tabs>
        <w:tab w:val="left" w:pos="2080"/>
      </w:tabs>
      <w:spacing w:before="120"/>
      <w:rPr>
        <w:rFonts w:ascii="Arial" w:hAnsi="Arial" w:cs="Arial"/>
        <w:i/>
        <w:color w:val="999999"/>
        <w:sz w:val="18"/>
        <w:szCs w:val="18"/>
        <w:lang w:val="en-GB"/>
      </w:rPr>
    </w:pPr>
    <w:r w:rsidRPr="00656859">
      <w:rPr>
        <w:color w:val="33CCCC"/>
        <w:sz w:val="19"/>
        <w:szCs w:val="19"/>
      </w:rPr>
      <w:tab/>
    </w:r>
    <w:r>
      <w:rPr>
        <w:color w:val="999999"/>
        <w:sz w:val="19"/>
        <w:szCs w:val="19"/>
      </w:rPr>
      <w:tab/>
    </w:r>
    <w:r w:rsidRPr="00C52C2A">
      <w:rPr>
        <w:color w:val="999999"/>
        <w:sz w:val="19"/>
        <w:szCs w:val="19"/>
      </w:rPr>
      <w:tab/>
    </w:r>
    <w:r w:rsidRPr="00656859">
      <w:rPr>
        <w:rFonts w:ascii="Arial" w:hAnsi="Arial" w:cs="Arial"/>
        <w:color w:val="999999"/>
        <w:sz w:val="18"/>
        <w:szCs w:val="18"/>
        <w:u w:color="FF6D6D"/>
      </w:rPr>
      <w:t xml:space="preserve">Page </w:t>
    </w:r>
    <w:r w:rsidRPr="00656859">
      <w:rPr>
        <w:rFonts w:ascii="Arial" w:hAnsi="Arial" w:cs="Arial"/>
        <w:color w:val="999999"/>
        <w:sz w:val="18"/>
        <w:szCs w:val="18"/>
        <w:u w:color="FF6D6D"/>
      </w:rPr>
      <w:fldChar w:fldCharType="begin"/>
    </w:r>
    <w:r w:rsidRPr="00656859">
      <w:rPr>
        <w:rFonts w:ascii="Arial" w:hAnsi="Arial" w:cs="Arial"/>
        <w:color w:val="999999"/>
        <w:sz w:val="18"/>
        <w:szCs w:val="18"/>
        <w:u w:color="FF6D6D"/>
      </w:rPr>
      <w:instrText xml:space="preserve"> PAGE </w:instrText>
    </w:r>
    <w:r w:rsidRPr="00656859">
      <w:rPr>
        <w:rFonts w:ascii="Arial" w:hAnsi="Arial" w:cs="Arial"/>
        <w:color w:val="999999"/>
        <w:sz w:val="18"/>
        <w:szCs w:val="18"/>
        <w:u w:color="FF6D6D"/>
      </w:rPr>
      <w:fldChar w:fldCharType="separate"/>
    </w:r>
    <w:r w:rsidR="00F4763E">
      <w:rPr>
        <w:rFonts w:ascii="Arial" w:hAnsi="Arial" w:cs="Arial"/>
        <w:noProof/>
        <w:color w:val="999999"/>
        <w:sz w:val="18"/>
        <w:szCs w:val="18"/>
        <w:u w:color="FF6D6D"/>
      </w:rPr>
      <w:t>3</w:t>
    </w:r>
    <w:r w:rsidRPr="00656859">
      <w:rPr>
        <w:rFonts w:ascii="Arial" w:hAnsi="Arial" w:cs="Arial"/>
        <w:color w:val="999999"/>
        <w:sz w:val="18"/>
        <w:szCs w:val="18"/>
        <w:u w:color="FF6D6D"/>
      </w:rPr>
      <w:fldChar w:fldCharType="end"/>
    </w:r>
    <w:r w:rsidRPr="00656859">
      <w:rPr>
        <w:rFonts w:ascii="Arial" w:hAnsi="Arial" w:cs="Arial"/>
        <w:color w:val="999999"/>
        <w:sz w:val="18"/>
        <w:szCs w:val="18"/>
        <w:u w:color="FF6D6D"/>
      </w:rPr>
      <w:t xml:space="preserve"> of </w:t>
    </w:r>
    <w:r w:rsidRPr="00656859">
      <w:rPr>
        <w:rFonts w:ascii="Arial" w:hAnsi="Arial" w:cs="Arial"/>
        <w:color w:val="999999"/>
        <w:sz w:val="18"/>
        <w:szCs w:val="18"/>
        <w:u w:color="FF6D6D"/>
      </w:rPr>
      <w:fldChar w:fldCharType="begin"/>
    </w:r>
    <w:r w:rsidRPr="00656859">
      <w:rPr>
        <w:rFonts w:ascii="Arial" w:hAnsi="Arial" w:cs="Arial"/>
        <w:color w:val="999999"/>
        <w:sz w:val="18"/>
        <w:szCs w:val="18"/>
        <w:u w:color="FF6D6D"/>
      </w:rPr>
      <w:instrText xml:space="preserve"> NUMPAGES </w:instrText>
    </w:r>
    <w:r w:rsidRPr="00656859">
      <w:rPr>
        <w:rFonts w:ascii="Arial" w:hAnsi="Arial" w:cs="Arial"/>
        <w:color w:val="999999"/>
        <w:sz w:val="18"/>
        <w:szCs w:val="18"/>
        <w:u w:color="FF6D6D"/>
      </w:rPr>
      <w:fldChar w:fldCharType="separate"/>
    </w:r>
    <w:r w:rsidR="00F4763E">
      <w:rPr>
        <w:rFonts w:ascii="Arial" w:hAnsi="Arial" w:cs="Arial"/>
        <w:noProof/>
        <w:color w:val="999999"/>
        <w:sz w:val="18"/>
        <w:szCs w:val="18"/>
        <w:u w:color="FF6D6D"/>
      </w:rPr>
      <w:t>7</w:t>
    </w:r>
    <w:r w:rsidRPr="00656859">
      <w:rPr>
        <w:rFonts w:ascii="Arial" w:hAnsi="Arial" w:cs="Arial"/>
        <w:color w:val="999999"/>
        <w:sz w:val="18"/>
        <w:szCs w:val="18"/>
        <w:u w:color="FF6D6D"/>
      </w:rPr>
      <w:fldChar w:fldCharType="end"/>
    </w:r>
    <w:r w:rsidRPr="00656859">
      <w:rPr>
        <w:rFonts w:ascii="Arial" w:hAnsi="Arial" w:cs="Arial"/>
        <w:color w:val="999999"/>
        <w:sz w:val="17"/>
        <w:szCs w:val="18"/>
        <w:u w:color="FF6D6D"/>
      </w:rPr>
      <w:t xml:space="preserve"> </w:t>
    </w:r>
  </w:p>
  <w:p w14:paraId="520C56AD" w14:textId="77777777" w:rsidR="006F3776" w:rsidRPr="001E14A8" w:rsidRDefault="006F3776" w:rsidP="00C10A38">
    <w:pPr>
      <w:pStyle w:val="Footer"/>
      <w:rPr>
        <w:rFonts w:ascii="Calibri" w:hAnsi="Calibri"/>
        <w:i/>
        <w:color w:val="999999"/>
        <w:sz w:val="19"/>
        <w:szCs w:val="19"/>
        <w:lang w:val="en-GB"/>
      </w:rPr>
    </w:pPr>
    <w:r w:rsidRPr="001E14A8">
      <w:rPr>
        <w:rFonts w:ascii="Calibri" w:hAnsi="Calibri"/>
        <w:i/>
        <w:color w:val="999999"/>
        <w:sz w:val="19"/>
        <w:szCs w:val="19"/>
        <w:lang w:val="en-GB"/>
      </w:rPr>
      <w:tab/>
    </w:r>
    <w:r w:rsidRPr="001E14A8">
      <w:rPr>
        <w:rFonts w:ascii="Calibri" w:hAnsi="Calibri"/>
        <w:i/>
        <w:color w:val="999999"/>
        <w:sz w:val="19"/>
        <w:szCs w:val="19"/>
        <w:lang w:val="en-GB"/>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850835" w14:textId="77777777" w:rsidR="005B3915" w:rsidRPr="00C52C2A" w:rsidRDefault="005B3915">
      <w:pPr>
        <w:rPr>
          <w:sz w:val="23"/>
          <w:szCs w:val="23"/>
        </w:rPr>
      </w:pPr>
      <w:r w:rsidRPr="00C52C2A">
        <w:rPr>
          <w:sz w:val="23"/>
          <w:szCs w:val="23"/>
        </w:rPr>
        <w:separator/>
      </w:r>
    </w:p>
  </w:footnote>
  <w:footnote w:type="continuationSeparator" w:id="0">
    <w:p w14:paraId="04E8B8C8" w14:textId="77777777" w:rsidR="005B3915" w:rsidRPr="00C52C2A" w:rsidRDefault="005B3915">
      <w:pPr>
        <w:rPr>
          <w:sz w:val="23"/>
          <w:szCs w:val="23"/>
        </w:rPr>
      </w:pPr>
      <w:r w:rsidRPr="00C52C2A">
        <w:rPr>
          <w:sz w:val="23"/>
          <w:szCs w:val="23"/>
        </w:rP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9D84E1" w14:textId="77777777" w:rsidR="006F3776" w:rsidRPr="00656859" w:rsidRDefault="006F3776" w:rsidP="00656859">
    <w:pPr>
      <w:pStyle w:val="Header"/>
      <w:jc w:val="right"/>
      <w:rPr>
        <w:rFonts w:ascii="Arial" w:hAnsi="Arial" w:cs="Arial"/>
        <w:b/>
        <w:color w:val="33CCCC"/>
        <w:sz w:val="16"/>
        <w:szCs w:val="16"/>
      </w:rPr>
    </w:pPr>
    <w:r w:rsidRPr="00542627">
      <w:rPr>
        <w:rFonts w:ascii="Arial" w:hAnsi="Arial" w:cs="Arial"/>
        <w:b/>
        <w:color w:val="808080"/>
        <w:sz w:val="16"/>
        <w:szCs w:val="16"/>
        <w:lang w:val="en-US"/>
      </w:rPr>
      <w:t>Predicting</w:t>
    </w:r>
    <w:r>
      <w:rPr>
        <w:rFonts w:ascii="Arial" w:hAnsi="Arial" w:cs="Arial"/>
        <w:b/>
        <w:color w:val="808080"/>
        <w:sz w:val="16"/>
        <w:szCs w:val="16"/>
        <w:lang w:val="en-US"/>
      </w:rPr>
      <w:t xml:space="preserve"> Time-to-Viral Clearance u</w:t>
    </w:r>
    <w:r w:rsidRPr="00542627">
      <w:rPr>
        <w:rFonts w:ascii="Arial" w:hAnsi="Arial" w:cs="Arial"/>
        <w:b/>
        <w:color w:val="808080"/>
        <w:sz w:val="16"/>
        <w:szCs w:val="16"/>
        <w:lang w:val="en-US"/>
      </w:rPr>
      <w:t>nder DAA Therapy.</w:t>
    </w:r>
    <w:r w:rsidRPr="00220A87">
      <w:rPr>
        <w:rFonts w:ascii="Arial" w:hAnsi="Arial" w:cs="Arial"/>
        <w:color w:val="999999"/>
        <w:sz w:val="16"/>
        <w:szCs w:val="16"/>
        <w:u w:color="FF6D6D"/>
        <w:lang w:val="en-US"/>
      </w:rPr>
      <w:t xml:space="preserve"> </w:t>
    </w:r>
    <w:r>
      <w:rPr>
        <w:rFonts w:ascii="Arial" w:hAnsi="Arial" w:cs="Arial"/>
        <w:sz w:val="16"/>
        <w:szCs w:val="16"/>
        <w:u w:color="FF6D6D"/>
      </w:rPr>
      <w:t xml:space="preserve">Hutchinson, J.A. </w:t>
    </w:r>
    <w:r w:rsidRPr="005861A9">
      <w:rPr>
        <w:rFonts w:ascii="Arial" w:hAnsi="Arial" w:cs="Arial"/>
        <w:i/>
        <w:sz w:val="16"/>
        <w:szCs w:val="16"/>
        <w:u w:color="FF6D6D"/>
      </w:rPr>
      <w:t>et al</w:t>
    </w:r>
    <w:r>
      <w:rPr>
        <w:rFonts w:ascii="Arial" w:hAnsi="Arial" w:cs="Arial"/>
        <w:sz w:val="16"/>
        <w:szCs w:val="16"/>
        <w:u w:color="FF6D6D"/>
      </w:rPr>
      <w:t>.</w:t>
    </w:r>
    <w:r w:rsidRPr="00656859">
      <w:rPr>
        <w:rFonts w:ascii="Arial" w:hAnsi="Arial" w:cs="Arial"/>
        <w:b/>
        <w:color w:val="33CCCC"/>
        <w:sz w:val="16"/>
        <w:szCs w:val="16"/>
        <w:u w:color="FF6D6D"/>
      </w:rPr>
      <w:t xml:space="preserve">  </w:t>
    </w:r>
  </w:p>
  <w:p w14:paraId="76FF7B9C" w14:textId="77777777" w:rsidR="006F3776" w:rsidRPr="00FA32E1" w:rsidRDefault="006F3776" w:rsidP="00E03602">
    <w:pPr>
      <w:pStyle w:val="Footer"/>
      <w:rPr>
        <w:b/>
        <w:color w:val="CC0000"/>
        <w:sz w:val="12"/>
        <w:szCs w:val="12"/>
        <w:u w:val="single"/>
        <w:lang w:val="en-US"/>
      </w:rPr>
    </w:pPr>
    <w:r w:rsidRPr="00FA32E1">
      <w:rPr>
        <w:color w:val="FF6D6D"/>
        <w:sz w:val="12"/>
        <w:szCs w:val="12"/>
        <w:u w:val="single"/>
        <w:lang w:val="en-US"/>
      </w:rPr>
      <w:tab/>
    </w:r>
    <w:r w:rsidRPr="00FA32E1">
      <w:rPr>
        <w:b/>
        <w:color w:val="CC0000"/>
        <w:sz w:val="12"/>
        <w:szCs w:val="12"/>
        <w:u w:val="single"/>
        <w:lang w:val="en-US"/>
      </w:rPr>
      <w:t>_______________________________________________________________________________________________________________________________________________________</w:t>
    </w:r>
  </w:p>
  <w:p w14:paraId="423601A3" w14:textId="77777777" w:rsidR="006F3776" w:rsidRPr="00FA32E1" w:rsidRDefault="006F3776" w:rsidP="00E03602">
    <w:pPr>
      <w:pStyle w:val="Footer"/>
      <w:rPr>
        <w:b/>
        <w:color w:val="CC0000"/>
        <w:sz w:val="20"/>
        <w:u w:val="single"/>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2A2E76"/>
    <w:multiLevelType w:val="hybridMultilevel"/>
    <w:tmpl w:val="54BC41DA"/>
    <w:lvl w:ilvl="0" w:tplc="0407000F">
      <w:start w:val="1"/>
      <w:numFmt w:val="decimal"/>
      <w:lvlText w:val="%1."/>
      <w:lvlJc w:val="left"/>
      <w:pPr>
        <w:tabs>
          <w:tab w:val="num" w:pos="720"/>
        </w:tabs>
        <w:ind w:left="720" w:hanging="360"/>
      </w:pPr>
      <w:rPr>
        <w:rFonts w:cs="Times New Roman"/>
      </w:rPr>
    </w:lvl>
    <w:lvl w:ilvl="1" w:tplc="04070019" w:tentative="1">
      <w:start w:val="1"/>
      <w:numFmt w:val="lowerLetter"/>
      <w:lvlText w:val="%2."/>
      <w:lvlJc w:val="left"/>
      <w:pPr>
        <w:tabs>
          <w:tab w:val="num" w:pos="1440"/>
        </w:tabs>
        <w:ind w:left="1440" w:hanging="360"/>
      </w:pPr>
      <w:rPr>
        <w:rFonts w:cs="Times New Roman"/>
      </w:rPr>
    </w:lvl>
    <w:lvl w:ilvl="2" w:tplc="0407001B" w:tentative="1">
      <w:start w:val="1"/>
      <w:numFmt w:val="lowerRoman"/>
      <w:lvlText w:val="%3."/>
      <w:lvlJc w:val="right"/>
      <w:pPr>
        <w:tabs>
          <w:tab w:val="num" w:pos="2160"/>
        </w:tabs>
        <w:ind w:left="2160" w:hanging="180"/>
      </w:pPr>
      <w:rPr>
        <w:rFonts w:cs="Times New Roman"/>
      </w:rPr>
    </w:lvl>
    <w:lvl w:ilvl="3" w:tplc="0407000F" w:tentative="1">
      <w:start w:val="1"/>
      <w:numFmt w:val="decimal"/>
      <w:lvlText w:val="%4."/>
      <w:lvlJc w:val="left"/>
      <w:pPr>
        <w:tabs>
          <w:tab w:val="num" w:pos="2880"/>
        </w:tabs>
        <w:ind w:left="2880" w:hanging="360"/>
      </w:pPr>
      <w:rPr>
        <w:rFonts w:cs="Times New Roman"/>
      </w:rPr>
    </w:lvl>
    <w:lvl w:ilvl="4" w:tplc="04070019" w:tentative="1">
      <w:start w:val="1"/>
      <w:numFmt w:val="lowerLetter"/>
      <w:lvlText w:val="%5."/>
      <w:lvlJc w:val="left"/>
      <w:pPr>
        <w:tabs>
          <w:tab w:val="num" w:pos="3600"/>
        </w:tabs>
        <w:ind w:left="3600" w:hanging="360"/>
      </w:pPr>
      <w:rPr>
        <w:rFonts w:cs="Times New Roman"/>
      </w:rPr>
    </w:lvl>
    <w:lvl w:ilvl="5" w:tplc="0407001B" w:tentative="1">
      <w:start w:val="1"/>
      <w:numFmt w:val="lowerRoman"/>
      <w:lvlText w:val="%6."/>
      <w:lvlJc w:val="right"/>
      <w:pPr>
        <w:tabs>
          <w:tab w:val="num" w:pos="4320"/>
        </w:tabs>
        <w:ind w:left="4320" w:hanging="180"/>
      </w:pPr>
      <w:rPr>
        <w:rFonts w:cs="Times New Roman"/>
      </w:rPr>
    </w:lvl>
    <w:lvl w:ilvl="6" w:tplc="0407000F" w:tentative="1">
      <w:start w:val="1"/>
      <w:numFmt w:val="decimal"/>
      <w:lvlText w:val="%7."/>
      <w:lvlJc w:val="left"/>
      <w:pPr>
        <w:tabs>
          <w:tab w:val="num" w:pos="5040"/>
        </w:tabs>
        <w:ind w:left="5040" w:hanging="360"/>
      </w:pPr>
      <w:rPr>
        <w:rFonts w:cs="Times New Roman"/>
      </w:rPr>
    </w:lvl>
    <w:lvl w:ilvl="7" w:tplc="04070019" w:tentative="1">
      <w:start w:val="1"/>
      <w:numFmt w:val="lowerLetter"/>
      <w:lvlText w:val="%8."/>
      <w:lvlJc w:val="left"/>
      <w:pPr>
        <w:tabs>
          <w:tab w:val="num" w:pos="5760"/>
        </w:tabs>
        <w:ind w:left="5760" w:hanging="360"/>
      </w:pPr>
      <w:rPr>
        <w:rFonts w:cs="Times New Roman"/>
      </w:rPr>
    </w:lvl>
    <w:lvl w:ilvl="8" w:tplc="0407001B" w:tentative="1">
      <w:start w:val="1"/>
      <w:numFmt w:val="lowerRoman"/>
      <w:lvlText w:val="%9."/>
      <w:lvlJc w:val="right"/>
      <w:pPr>
        <w:tabs>
          <w:tab w:val="num" w:pos="6480"/>
        </w:tabs>
        <w:ind w:left="6480" w:hanging="180"/>
      </w:pPr>
      <w:rPr>
        <w:rFonts w:cs="Times New Roman"/>
      </w:rPr>
    </w:lvl>
  </w:abstractNum>
  <w:abstractNum w:abstractNumId="1" w15:restartNumberingAfterBreak="0">
    <w:nsid w:val="232F0D98"/>
    <w:multiLevelType w:val="hybridMultilevel"/>
    <w:tmpl w:val="A87ADC8C"/>
    <w:lvl w:ilvl="0" w:tplc="0E18EF1E">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15:restartNumberingAfterBreak="0">
    <w:nsid w:val="29125AB4"/>
    <w:multiLevelType w:val="hybridMultilevel"/>
    <w:tmpl w:val="9C9CA3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C696782"/>
    <w:multiLevelType w:val="hybridMultilevel"/>
    <w:tmpl w:val="72DA912E"/>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3718547A"/>
    <w:multiLevelType w:val="hybridMultilevel"/>
    <w:tmpl w:val="CA688680"/>
    <w:lvl w:ilvl="0" w:tplc="0407000F">
      <w:start w:val="1"/>
      <w:numFmt w:val="decimal"/>
      <w:lvlText w:val="%1."/>
      <w:lvlJc w:val="left"/>
      <w:pPr>
        <w:tabs>
          <w:tab w:val="num" w:pos="720"/>
        </w:tabs>
        <w:ind w:left="720" w:hanging="360"/>
      </w:pPr>
      <w:rPr>
        <w:rFonts w:cs="Times New Roman" w:hint="default"/>
      </w:rPr>
    </w:lvl>
    <w:lvl w:ilvl="1" w:tplc="04070019" w:tentative="1">
      <w:start w:val="1"/>
      <w:numFmt w:val="lowerLetter"/>
      <w:lvlText w:val="%2."/>
      <w:lvlJc w:val="left"/>
      <w:pPr>
        <w:tabs>
          <w:tab w:val="num" w:pos="1440"/>
        </w:tabs>
        <w:ind w:left="1440" w:hanging="360"/>
      </w:pPr>
      <w:rPr>
        <w:rFonts w:cs="Times New Roman"/>
      </w:rPr>
    </w:lvl>
    <w:lvl w:ilvl="2" w:tplc="0407001B" w:tentative="1">
      <w:start w:val="1"/>
      <w:numFmt w:val="lowerRoman"/>
      <w:lvlText w:val="%3."/>
      <w:lvlJc w:val="right"/>
      <w:pPr>
        <w:tabs>
          <w:tab w:val="num" w:pos="2160"/>
        </w:tabs>
        <w:ind w:left="2160" w:hanging="180"/>
      </w:pPr>
      <w:rPr>
        <w:rFonts w:cs="Times New Roman"/>
      </w:rPr>
    </w:lvl>
    <w:lvl w:ilvl="3" w:tplc="0407000F" w:tentative="1">
      <w:start w:val="1"/>
      <w:numFmt w:val="decimal"/>
      <w:lvlText w:val="%4."/>
      <w:lvlJc w:val="left"/>
      <w:pPr>
        <w:tabs>
          <w:tab w:val="num" w:pos="2880"/>
        </w:tabs>
        <w:ind w:left="2880" w:hanging="360"/>
      </w:pPr>
      <w:rPr>
        <w:rFonts w:cs="Times New Roman"/>
      </w:rPr>
    </w:lvl>
    <w:lvl w:ilvl="4" w:tplc="04070019" w:tentative="1">
      <w:start w:val="1"/>
      <w:numFmt w:val="lowerLetter"/>
      <w:lvlText w:val="%5."/>
      <w:lvlJc w:val="left"/>
      <w:pPr>
        <w:tabs>
          <w:tab w:val="num" w:pos="3600"/>
        </w:tabs>
        <w:ind w:left="3600" w:hanging="360"/>
      </w:pPr>
      <w:rPr>
        <w:rFonts w:cs="Times New Roman"/>
      </w:rPr>
    </w:lvl>
    <w:lvl w:ilvl="5" w:tplc="0407001B" w:tentative="1">
      <w:start w:val="1"/>
      <w:numFmt w:val="lowerRoman"/>
      <w:lvlText w:val="%6."/>
      <w:lvlJc w:val="right"/>
      <w:pPr>
        <w:tabs>
          <w:tab w:val="num" w:pos="4320"/>
        </w:tabs>
        <w:ind w:left="4320" w:hanging="180"/>
      </w:pPr>
      <w:rPr>
        <w:rFonts w:cs="Times New Roman"/>
      </w:rPr>
    </w:lvl>
    <w:lvl w:ilvl="6" w:tplc="0407000F" w:tentative="1">
      <w:start w:val="1"/>
      <w:numFmt w:val="decimal"/>
      <w:lvlText w:val="%7."/>
      <w:lvlJc w:val="left"/>
      <w:pPr>
        <w:tabs>
          <w:tab w:val="num" w:pos="5040"/>
        </w:tabs>
        <w:ind w:left="5040" w:hanging="360"/>
      </w:pPr>
      <w:rPr>
        <w:rFonts w:cs="Times New Roman"/>
      </w:rPr>
    </w:lvl>
    <w:lvl w:ilvl="7" w:tplc="04070019" w:tentative="1">
      <w:start w:val="1"/>
      <w:numFmt w:val="lowerLetter"/>
      <w:lvlText w:val="%8."/>
      <w:lvlJc w:val="left"/>
      <w:pPr>
        <w:tabs>
          <w:tab w:val="num" w:pos="5760"/>
        </w:tabs>
        <w:ind w:left="5760" w:hanging="360"/>
      </w:pPr>
      <w:rPr>
        <w:rFonts w:cs="Times New Roman"/>
      </w:rPr>
    </w:lvl>
    <w:lvl w:ilvl="8" w:tplc="0407001B" w:tentative="1">
      <w:start w:val="1"/>
      <w:numFmt w:val="lowerRoman"/>
      <w:lvlText w:val="%9."/>
      <w:lvlJc w:val="right"/>
      <w:pPr>
        <w:tabs>
          <w:tab w:val="num" w:pos="6480"/>
        </w:tabs>
        <w:ind w:left="6480" w:hanging="180"/>
      </w:pPr>
      <w:rPr>
        <w:rFonts w:cs="Times New Roman"/>
      </w:rPr>
    </w:lvl>
  </w:abstractNum>
  <w:abstractNum w:abstractNumId="5" w15:restartNumberingAfterBreak="0">
    <w:nsid w:val="37D356ED"/>
    <w:multiLevelType w:val="hybridMultilevel"/>
    <w:tmpl w:val="1AD0035C"/>
    <w:lvl w:ilvl="0" w:tplc="0407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A330889"/>
    <w:multiLevelType w:val="hybridMultilevel"/>
    <w:tmpl w:val="63402B10"/>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3D8A1FAF"/>
    <w:multiLevelType w:val="hybridMultilevel"/>
    <w:tmpl w:val="4C64F9AE"/>
    <w:lvl w:ilvl="0" w:tplc="0407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7857765"/>
    <w:multiLevelType w:val="hybridMultilevel"/>
    <w:tmpl w:val="4F56F2D2"/>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59056609"/>
    <w:multiLevelType w:val="hybridMultilevel"/>
    <w:tmpl w:val="6DF84734"/>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62D669F4"/>
    <w:multiLevelType w:val="hybridMultilevel"/>
    <w:tmpl w:val="05E681F0"/>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641A78EF"/>
    <w:multiLevelType w:val="hybridMultilevel"/>
    <w:tmpl w:val="79E82F7A"/>
    <w:lvl w:ilvl="0" w:tplc="04070001">
      <w:start w:val="1"/>
      <w:numFmt w:val="bullet"/>
      <w:lvlText w:val=""/>
      <w:lvlJc w:val="left"/>
      <w:pPr>
        <w:tabs>
          <w:tab w:val="num" w:pos="2136"/>
        </w:tabs>
        <w:ind w:left="2136" w:hanging="360"/>
      </w:pPr>
      <w:rPr>
        <w:rFonts w:ascii="Symbol" w:hAnsi="Symbol" w:hint="default"/>
      </w:rPr>
    </w:lvl>
    <w:lvl w:ilvl="1" w:tplc="04070003" w:tentative="1">
      <w:start w:val="1"/>
      <w:numFmt w:val="bullet"/>
      <w:lvlText w:val="o"/>
      <w:lvlJc w:val="left"/>
      <w:pPr>
        <w:tabs>
          <w:tab w:val="num" w:pos="2856"/>
        </w:tabs>
        <w:ind w:left="2856" w:hanging="360"/>
      </w:pPr>
      <w:rPr>
        <w:rFonts w:ascii="Courier New" w:hAnsi="Courier New" w:hint="default"/>
      </w:rPr>
    </w:lvl>
    <w:lvl w:ilvl="2" w:tplc="04070005" w:tentative="1">
      <w:start w:val="1"/>
      <w:numFmt w:val="bullet"/>
      <w:lvlText w:val=""/>
      <w:lvlJc w:val="left"/>
      <w:pPr>
        <w:tabs>
          <w:tab w:val="num" w:pos="3576"/>
        </w:tabs>
        <w:ind w:left="3576" w:hanging="360"/>
      </w:pPr>
      <w:rPr>
        <w:rFonts w:ascii="Wingdings" w:hAnsi="Wingdings" w:hint="default"/>
      </w:rPr>
    </w:lvl>
    <w:lvl w:ilvl="3" w:tplc="04070001" w:tentative="1">
      <w:start w:val="1"/>
      <w:numFmt w:val="bullet"/>
      <w:lvlText w:val=""/>
      <w:lvlJc w:val="left"/>
      <w:pPr>
        <w:tabs>
          <w:tab w:val="num" w:pos="4296"/>
        </w:tabs>
        <w:ind w:left="4296" w:hanging="360"/>
      </w:pPr>
      <w:rPr>
        <w:rFonts w:ascii="Symbol" w:hAnsi="Symbol" w:hint="default"/>
      </w:rPr>
    </w:lvl>
    <w:lvl w:ilvl="4" w:tplc="04070003" w:tentative="1">
      <w:start w:val="1"/>
      <w:numFmt w:val="bullet"/>
      <w:lvlText w:val="o"/>
      <w:lvlJc w:val="left"/>
      <w:pPr>
        <w:tabs>
          <w:tab w:val="num" w:pos="5016"/>
        </w:tabs>
        <w:ind w:left="5016" w:hanging="360"/>
      </w:pPr>
      <w:rPr>
        <w:rFonts w:ascii="Courier New" w:hAnsi="Courier New" w:hint="default"/>
      </w:rPr>
    </w:lvl>
    <w:lvl w:ilvl="5" w:tplc="04070005" w:tentative="1">
      <w:start w:val="1"/>
      <w:numFmt w:val="bullet"/>
      <w:lvlText w:val=""/>
      <w:lvlJc w:val="left"/>
      <w:pPr>
        <w:tabs>
          <w:tab w:val="num" w:pos="5736"/>
        </w:tabs>
        <w:ind w:left="5736" w:hanging="360"/>
      </w:pPr>
      <w:rPr>
        <w:rFonts w:ascii="Wingdings" w:hAnsi="Wingdings" w:hint="default"/>
      </w:rPr>
    </w:lvl>
    <w:lvl w:ilvl="6" w:tplc="04070001" w:tentative="1">
      <w:start w:val="1"/>
      <w:numFmt w:val="bullet"/>
      <w:lvlText w:val=""/>
      <w:lvlJc w:val="left"/>
      <w:pPr>
        <w:tabs>
          <w:tab w:val="num" w:pos="6456"/>
        </w:tabs>
        <w:ind w:left="6456" w:hanging="360"/>
      </w:pPr>
      <w:rPr>
        <w:rFonts w:ascii="Symbol" w:hAnsi="Symbol" w:hint="default"/>
      </w:rPr>
    </w:lvl>
    <w:lvl w:ilvl="7" w:tplc="04070003" w:tentative="1">
      <w:start w:val="1"/>
      <w:numFmt w:val="bullet"/>
      <w:lvlText w:val="o"/>
      <w:lvlJc w:val="left"/>
      <w:pPr>
        <w:tabs>
          <w:tab w:val="num" w:pos="7176"/>
        </w:tabs>
        <w:ind w:left="7176" w:hanging="360"/>
      </w:pPr>
      <w:rPr>
        <w:rFonts w:ascii="Courier New" w:hAnsi="Courier New" w:hint="default"/>
      </w:rPr>
    </w:lvl>
    <w:lvl w:ilvl="8" w:tplc="04070005" w:tentative="1">
      <w:start w:val="1"/>
      <w:numFmt w:val="bullet"/>
      <w:lvlText w:val=""/>
      <w:lvlJc w:val="left"/>
      <w:pPr>
        <w:tabs>
          <w:tab w:val="num" w:pos="7896"/>
        </w:tabs>
        <w:ind w:left="7896" w:hanging="360"/>
      </w:pPr>
      <w:rPr>
        <w:rFonts w:ascii="Wingdings" w:hAnsi="Wingdings" w:hint="default"/>
      </w:rPr>
    </w:lvl>
  </w:abstractNum>
  <w:num w:numId="1">
    <w:abstractNumId w:val="0"/>
  </w:num>
  <w:num w:numId="2">
    <w:abstractNumId w:val="9"/>
  </w:num>
  <w:num w:numId="3">
    <w:abstractNumId w:val="11"/>
  </w:num>
  <w:num w:numId="4">
    <w:abstractNumId w:val="4"/>
  </w:num>
  <w:num w:numId="5">
    <w:abstractNumId w:val="8"/>
  </w:num>
  <w:num w:numId="6">
    <w:abstractNumId w:val="5"/>
  </w:num>
  <w:num w:numId="7">
    <w:abstractNumId w:val="7"/>
  </w:num>
  <w:num w:numId="8">
    <w:abstractNumId w:val="10"/>
  </w:num>
  <w:num w:numId="9">
    <w:abstractNumId w:val="6"/>
  </w:num>
  <w:num w:numId="10">
    <w:abstractNumId w:val="3"/>
  </w:num>
  <w:num w:numId="11">
    <w:abstractNumId w:val="1"/>
  </w:num>
  <w:num w:numId="12">
    <w:abstractNumId w:val="2"/>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activeWritingStyle w:appName="MSWord" w:lang="en-US" w:vendorID="64" w:dllVersion="4096" w:nlCheck="1" w:checkStyle="0"/>
  <w:activeWritingStyle w:appName="MSWord" w:lang="de-DE" w:vendorID="64" w:dllVersion="4096" w:nlCheck="1" w:checkStyle="0"/>
  <w:activeWritingStyle w:appName="MSWord" w:lang="en-GB" w:vendorID="64" w:dllVersion="0" w:nlCheck="1" w:checkStyle="0"/>
  <w:activeWritingStyle w:appName="MSWord" w:lang="en-US" w:vendorID="64" w:dllVersion="0"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5exv9d02az5vex5dax9sepxds9stv2ef5p&quot;&gt;HCV&lt;record-ids&gt;&lt;item&gt;17&lt;/item&gt;&lt;item&gt;36&lt;/item&gt;&lt;item&gt;37&lt;/item&gt;&lt;item&gt;39&lt;/item&gt;&lt;item&gt;40&lt;/item&gt;&lt;item&gt;42&lt;/item&gt;&lt;item&gt;55&lt;/item&gt;&lt;item&gt;56&lt;/item&gt;&lt;item&gt;57&lt;/item&gt;&lt;item&gt;58&lt;/item&gt;&lt;item&gt;59&lt;/item&gt;&lt;item&gt;60&lt;/item&gt;&lt;item&gt;62&lt;/item&gt;&lt;item&gt;147&lt;/item&gt;&lt;item&gt;170&lt;/item&gt;&lt;item&gt;211&lt;/item&gt;&lt;item&gt;232&lt;/item&gt;&lt;item&gt;235&lt;/item&gt;&lt;item&gt;305&lt;/item&gt;&lt;item&gt;309&lt;/item&gt;&lt;item&gt;310&lt;/item&gt;&lt;/record-ids&gt;&lt;/item&gt;&lt;/Libraries&gt;"/>
    <w:docVar w:name="REFMGR.InstantFormat" w:val="&lt;InstantFormat&gt;&lt;Enabled&gt;0&lt;/Enabled&gt;&lt;ScanUnformatted&gt;1&lt;/ScanUnformatted&gt;&lt;ScanChanges&gt;1&lt;/ScanChanges&gt;&lt;/InstantFormat&gt;"/>
    <w:docVar w:name="REFMGR.Layout" w:val="&lt;Layout&gt;&lt;StartingRefnum&gt;Vancouver&lt;/StartingRefnum&gt;&lt;FontName&gt;Cambria&lt;/FontName&gt;&lt;FontSize&gt;11&lt;/FontSize&gt;&lt;ReflistTitle&gt;Reference List&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Ref_Man&lt;/item&gt;&lt;/Libraries&gt;&lt;/Databases&gt;"/>
  </w:docVars>
  <w:rsids>
    <w:rsidRoot w:val="0096626B"/>
    <w:rsid w:val="00000069"/>
    <w:rsid w:val="00001A3E"/>
    <w:rsid w:val="00002B2E"/>
    <w:rsid w:val="00004129"/>
    <w:rsid w:val="00004606"/>
    <w:rsid w:val="00004C36"/>
    <w:rsid w:val="00004E05"/>
    <w:rsid w:val="000060A6"/>
    <w:rsid w:val="0000655A"/>
    <w:rsid w:val="000072FF"/>
    <w:rsid w:val="0001098C"/>
    <w:rsid w:val="00010A16"/>
    <w:rsid w:val="000112B2"/>
    <w:rsid w:val="00011380"/>
    <w:rsid w:val="000115D5"/>
    <w:rsid w:val="000121DB"/>
    <w:rsid w:val="00012945"/>
    <w:rsid w:val="00013143"/>
    <w:rsid w:val="0001386C"/>
    <w:rsid w:val="0001437B"/>
    <w:rsid w:val="00014702"/>
    <w:rsid w:val="00014B07"/>
    <w:rsid w:val="00015BDE"/>
    <w:rsid w:val="00015F4F"/>
    <w:rsid w:val="00016B8B"/>
    <w:rsid w:val="000209F1"/>
    <w:rsid w:val="00020B12"/>
    <w:rsid w:val="000219B0"/>
    <w:rsid w:val="00021B5C"/>
    <w:rsid w:val="000227CE"/>
    <w:rsid w:val="0002314E"/>
    <w:rsid w:val="00023598"/>
    <w:rsid w:val="00023BAB"/>
    <w:rsid w:val="00023F06"/>
    <w:rsid w:val="00025594"/>
    <w:rsid w:val="00025783"/>
    <w:rsid w:val="00025DE7"/>
    <w:rsid w:val="000274C0"/>
    <w:rsid w:val="00027EAA"/>
    <w:rsid w:val="0003186C"/>
    <w:rsid w:val="00031B7B"/>
    <w:rsid w:val="000321C2"/>
    <w:rsid w:val="00033066"/>
    <w:rsid w:val="00033477"/>
    <w:rsid w:val="0003351D"/>
    <w:rsid w:val="0003378D"/>
    <w:rsid w:val="00033A26"/>
    <w:rsid w:val="00034064"/>
    <w:rsid w:val="00034188"/>
    <w:rsid w:val="000341B4"/>
    <w:rsid w:val="00035656"/>
    <w:rsid w:val="000357DE"/>
    <w:rsid w:val="00035A29"/>
    <w:rsid w:val="00035A50"/>
    <w:rsid w:val="00036596"/>
    <w:rsid w:val="0003699F"/>
    <w:rsid w:val="000412AE"/>
    <w:rsid w:val="00043AF7"/>
    <w:rsid w:val="00043C4F"/>
    <w:rsid w:val="00044FB4"/>
    <w:rsid w:val="000458EB"/>
    <w:rsid w:val="00045A90"/>
    <w:rsid w:val="0004763A"/>
    <w:rsid w:val="000504E1"/>
    <w:rsid w:val="0005181C"/>
    <w:rsid w:val="00052657"/>
    <w:rsid w:val="00053014"/>
    <w:rsid w:val="00054C76"/>
    <w:rsid w:val="00056876"/>
    <w:rsid w:val="000573EF"/>
    <w:rsid w:val="000575CF"/>
    <w:rsid w:val="00057650"/>
    <w:rsid w:val="0005786F"/>
    <w:rsid w:val="00060597"/>
    <w:rsid w:val="00060C32"/>
    <w:rsid w:val="0006216A"/>
    <w:rsid w:val="00062418"/>
    <w:rsid w:val="000643CC"/>
    <w:rsid w:val="000659A3"/>
    <w:rsid w:val="00065A38"/>
    <w:rsid w:val="000665F8"/>
    <w:rsid w:val="0007008B"/>
    <w:rsid w:val="00070F16"/>
    <w:rsid w:val="00072EF0"/>
    <w:rsid w:val="00072FA3"/>
    <w:rsid w:val="00073F0A"/>
    <w:rsid w:val="00074F4C"/>
    <w:rsid w:val="00075280"/>
    <w:rsid w:val="00075F29"/>
    <w:rsid w:val="0007617B"/>
    <w:rsid w:val="000769C6"/>
    <w:rsid w:val="00076C00"/>
    <w:rsid w:val="0007707B"/>
    <w:rsid w:val="000775E3"/>
    <w:rsid w:val="00080117"/>
    <w:rsid w:val="0008235F"/>
    <w:rsid w:val="000824E2"/>
    <w:rsid w:val="00083196"/>
    <w:rsid w:val="00084B48"/>
    <w:rsid w:val="0008669F"/>
    <w:rsid w:val="00086BCA"/>
    <w:rsid w:val="00086F92"/>
    <w:rsid w:val="00087305"/>
    <w:rsid w:val="000900B1"/>
    <w:rsid w:val="00090D1D"/>
    <w:rsid w:val="0009251F"/>
    <w:rsid w:val="00092611"/>
    <w:rsid w:val="0009398A"/>
    <w:rsid w:val="00093A4E"/>
    <w:rsid w:val="00094273"/>
    <w:rsid w:val="000942A0"/>
    <w:rsid w:val="00095370"/>
    <w:rsid w:val="00095D57"/>
    <w:rsid w:val="00096F5A"/>
    <w:rsid w:val="00097ABB"/>
    <w:rsid w:val="00097DAF"/>
    <w:rsid w:val="000A07EB"/>
    <w:rsid w:val="000A195F"/>
    <w:rsid w:val="000A22CD"/>
    <w:rsid w:val="000A25E9"/>
    <w:rsid w:val="000A2F40"/>
    <w:rsid w:val="000A3DEF"/>
    <w:rsid w:val="000A788C"/>
    <w:rsid w:val="000A7D7C"/>
    <w:rsid w:val="000B12AD"/>
    <w:rsid w:val="000B2AD6"/>
    <w:rsid w:val="000B2B64"/>
    <w:rsid w:val="000B2E64"/>
    <w:rsid w:val="000B3133"/>
    <w:rsid w:val="000B47F5"/>
    <w:rsid w:val="000B49E9"/>
    <w:rsid w:val="000B54FA"/>
    <w:rsid w:val="000B650F"/>
    <w:rsid w:val="000B6740"/>
    <w:rsid w:val="000B70F5"/>
    <w:rsid w:val="000C1356"/>
    <w:rsid w:val="000C13B7"/>
    <w:rsid w:val="000C257E"/>
    <w:rsid w:val="000C2B73"/>
    <w:rsid w:val="000C2CEF"/>
    <w:rsid w:val="000C31B2"/>
    <w:rsid w:val="000C387D"/>
    <w:rsid w:val="000C389A"/>
    <w:rsid w:val="000C4492"/>
    <w:rsid w:val="000C44AD"/>
    <w:rsid w:val="000C4D39"/>
    <w:rsid w:val="000C58DB"/>
    <w:rsid w:val="000C5C73"/>
    <w:rsid w:val="000C6BAC"/>
    <w:rsid w:val="000D0B41"/>
    <w:rsid w:val="000D1433"/>
    <w:rsid w:val="000D2268"/>
    <w:rsid w:val="000D2621"/>
    <w:rsid w:val="000D2624"/>
    <w:rsid w:val="000D309C"/>
    <w:rsid w:val="000D3760"/>
    <w:rsid w:val="000D5635"/>
    <w:rsid w:val="000D5B94"/>
    <w:rsid w:val="000D6BF7"/>
    <w:rsid w:val="000E0334"/>
    <w:rsid w:val="000E0D69"/>
    <w:rsid w:val="000E16D6"/>
    <w:rsid w:val="000E24F5"/>
    <w:rsid w:val="000E356D"/>
    <w:rsid w:val="000E36B6"/>
    <w:rsid w:val="000E37D2"/>
    <w:rsid w:val="000E43DF"/>
    <w:rsid w:val="000E4E65"/>
    <w:rsid w:val="000E597C"/>
    <w:rsid w:val="000E5C69"/>
    <w:rsid w:val="000E5FDB"/>
    <w:rsid w:val="000E7AF3"/>
    <w:rsid w:val="000F145D"/>
    <w:rsid w:val="000F14CC"/>
    <w:rsid w:val="000F171B"/>
    <w:rsid w:val="000F29B9"/>
    <w:rsid w:val="000F3108"/>
    <w:rsid w:val="000F326E"/>
    <w:rsid w:val="000F37D1"/>
    <w:rsid w:val="000F66B4"/>
    <w:rsid w:val="000F6C42"/>
    <w:rsid w:val="000F6DF7"/>
    <w:rsid w:val="0010022A"/>
    <w:rsid w:val="001002FF"/>
    <w:rsid w:val="001008DB"/>
    <w:rsid w:val="00100B75"/>
    <w:rsid w:val="00100CE7"/>
    <w:rsid w:val="00101F43"/>
    <w:rsid w:val="00101F62"/>
    <w:rsid w:val="00104C39"/>
    <w:rsid w:val="00104EA9"/>
    <w:rsid w:val="001071C3"/>
    <w:rsid w:val="001100B4"/>
    <w:rsid w:val="001103B8"/>
    <w:rsid w:val="001115BF"/>
    <w:rsid w:val="001119F8"/>
    <w:rsid w:val="00112905"/>
    <w:rsid w:val="00115912"/>
    <w:rsid w:val="00115C47"/>
    <w:rsid w:val="001169E5"/>
    <w:rsid w:val="00117826"/>
    <w:rsid w:val="00117992"/>
    <w:rsid w:val="00117EA9"/>
    <w:rsid w:val="001215FC"/>
    <w:rsid w:val="00122469"/>
    <w:rsid w:val="001237AA"/>
    <w:rsid w:val="0012459F"/>
    <w:rsid w:val="00124C19"/>
    <w:rsid w:val="00125072"/>
    <w:rsid w:val="00127C3F"/>
    <w:rsid w:val="001319BC"/>
    <w:rsid w:val="00131CC5"/>
    <w:rsid w:val="0013219B"/>
    <w:rsid w:val="00132E26"/>
    <w:rsid w:val="001331B1"/>
    <w:rsid w:val="00133488"/>
    <w:rsid w:val="001342AD"/>
    <w:rsid w:val="001344CB"/>
    <w:rsid w:val="00136E68"/>
    <w:rsid w:val="00140103"/>
    <w:rsid w:val="001405D4"/>
    <w:rsid w:val="0014294C"/>
    <w:rsid w:val="00142B41"/>
    <w:rsid w:val="00143127"/>
    <w:rsid w:val="00143559"/>
    <w:rsid w:val="00145D73"/>
    <w:rsid w:val="00147D26"/>
    <w:rsid w:val="00150A7F"/>
    <w:rsid w:val="00151322"/>
    <w:rsid w:val="001516F0"/>
    <w:rsid w:val="0015319E"/>
    <w:rsid w:val="0015413D"/>
    <w:rsid w:val="0015434B"/>
    <w:rsid w:val="00154392"/>
    <w:rsid w:val="0015467F"/>
    <w:rsid w:val="00154FC1"/>
    <w:rsid w:val="00155DDD"/>
    <w:rsid w:val="001611B4"/>
    <w:rsid w:val="001619E0"/>
    <w:rsid w:val="00161BEF"/>
    <w:rsid w:val="00162265"/>
    <w:rsid w:val="0016290F"/>
    <w:rsid w:val="0016395E"/>
    <w:rsid w:val="00164537"/>
    <w:rsid w:val="0016511E"/>
    <w:rsid w:val="001671F9"/>
    <w:rsid w:val="00167818"/>
    <w:rsid w:val="001679A0"/>
    <w:rsid w:val="001679E8"/>
    <w:rsid w:val="00170740"/>
    <w:rsid w:val="00170A90"/>
    <w:rsid w:val="001717CD"/>
    <w:rsid w:val="00171826"/>
    <w:rsid w:val="00172206"/>
    <w:rsid w:val="0017281C"/>
    <w:rsid w:val="00172994"/>
    <w:rsid w:val="00172EC4"/>
    <w:rsid w:val="00174BF0"/>
    <w:rsid w:val="00175553"/>
    <w:rsid w:val="001757A5"/>
    <w:rsid w:val="00175CF7"/>
    <w:rsid w:val="001761F6"/>
    <w:rsid w:val="0017665B"/>
    <w:rsid w:val="001766D7"/>
    <w:rsid w:val="001774E4"/>
    <w:rsid w:val="0017780C"/>
    <w:rsid w:val="00177EC1"/>
    <w:rsid w:val="00177EC9"/>
    <w:rsid w:val="001800C5"/>
    <w:rsid w:val="001809DE"/>
    <w:rsid w:val="00181A5F"/>
    <w:rsid w:val="001820B2"/>
    <w:rsid w:val="00182878"/>
    <w:rsid w:val="001829F2"/>
    <w:rsid w:val="0018512A"/>
    <w:rsid w:val="00185FD8"/>
    <w:rsid w:val="00186EA4"/>
    <w:rsid w:val="00190896"/>
    <w:rsid w:val="00190FA0"/>
    <w:rsid w:val="0019109E"/>
    <w:rsid w:val="001918D7"/>
    <w:rsid w:val="00191B0B"/>
    <w:rsid w:val="00191FE7"/>
    <w:rsid w:val="00192555"/>
    <w:rsid w:val="00193845"/>
    <w:rsid w:val="00194162"/>
    <w:rsid w:val="001948D2"/>
    <w:rsid w:val="0019496E"/>
    <w:rsid w:val="00196F6A"/>
    <w:rsid w:val="001A0108"/>
    <w:rsid w:val="001A0703"/>
    <w:rsid w:val="001A0AAD"/>
    <w:rsid w:val="001A0CC4"/>
    <w:rsid w:val="001A1956"/>
    <w:rsid w:val="001A1F77"/>
    <w:rsid w:val="001A20EA"/>
    <w:rsid w:val="001A281E"/>
    <w:rsid w:val="001A2BA2"/>
    <w:rsid w:val="001A2F45"/>
    <w:rsid w:val="001A3814"/>
    <w:rsid w:val="001A3EDB"/>
    <w:rsid w:val="001A51CF"/>
    <w:rsid w:val="001A5371"/>
    <w:rsid w:val="001A7685"/>
    <w:rsid w:val="001B00B8"/>
    <w:rsid w:val="001B22A7"/>
    <w:rsid w:val="001B2C00"/>
    <w:rsid w:val="001B32AC"/>
    <w:rsid w:val="001B365B"/>
    <w:rsid w:val="001B3BF2"/>
    <w:rsid w:val="001B3F90"/>
    <w:rsid w:val="001B4E4D"/>
    <w:rsid w:val="001B695B"/>
    <w:rsid w:val="001C5B70"/>
    <w:rsid w:val="001C7D35"/>
    <w:rsid w:val="001D260C"/>
    <w:rsid w:val="001D27EF"/>
    <w:rsid w:val="001D38BF"/>
    <w:rsid w:val="001D494E"/>
    <w:rsid w:val="001D521A"/>
    <w:rsid w:val="001D540D"/>
    <w:rsid w:val="001D5D6B"/>
    <w:rsid w:val="001D723E"/>
    <w:rsid w:val="001D747C"/>
    <w:rsid w:val="001D7AF3"/>
    <w:rsid w:val="001E1257"/>
    <w:rsid w:val="001E14A8"/>
    <w:rsid w:val="001E29E3"/>
    <w:rsid w:val="001E3055"/>
    <w:rsid w:val="001E3495"/>
    <w:rsid w:val="001E3538"/>
    <w:rsid w:val="001E4070"/>
    <w:rsid w:val="001E724C"/>
    <w:rsid w:val="001F10B5"/>
    <w:rsid w:val="001F202B"/>
    <w:rsid w:val="001F36A4"/>
    <w:rsid w:val="001F5004"/>
    <w:rsid w:val="001F5641"/>
    <w:rsid w:val="001F5EF8"/>
    <w:rsid w:val="001F6AD4"/>
    <w:rsid w:val="001F73DE"/>
    <w:rsid w:val="00200327"/>
    <w:rsid w:val="00200476"/>
    <w:rsid w:val="002021CB"/>
    <w:rsid w:val="00203EC2"/>
    <w:rsid w:val="00204B72"/>
    <w:rsid w:val="002056C5"/>
    <w:rsid w:val="00205EF1"/>
    <w:rsid w:val="00206037"/>
    <w:rsid w:val="002075E4"/>
    <w:rsid w:val="00207807"/>
    <w:rsid w:val="002115A7"/>
    <w:rsid w:val="00212BF9"/>
    <w:rsid w:val="00213230"/>
    <w:rsid w:val="00214260"/>
    <w:rsid w:val="002149B5"/>
    <w:rsid w:val="00214C63"/>
    <w:rsid w:val="002155A6"/>
    <w:rsid w:val="00215BC2"/>
    <w:rsid w:val="00216FFE"/>
    <w:rsid w:val="00220A87"/>
    <w:rsid w:val="002216AF"/>
    <w:rsid w:val="002221C2"/>
    <w:rsid w:val="00222393"/>
    <w:rsid w:val="00222440"/>
    <w:rsid w:val="00222596"/>
    <w:rsid w:val="00222A1F"/>
    <w:rsid w:val="002243A4"/>
    <w:rsid w:val="002255BD"/>
    <w:rsid w:val="002256EA"/>
    <w:rsid w:val="00225993"/>
    <w:rsid w:val="00225B7F"/>
    <w:rsid w:val="002262F8"/>
    <w:rsid w:val="0022751B"/>
    <w:rsid w:val="0022754E"/>
    <w:rsid w:val="002279BD"/>
    <w:rsid w:val="00227F07"/>
    <w:rsid w:val="00230276"/>
    <w:rsid w:val="00230C1B"/>
    <w:rsid w:val="002311F0"/>
    <w:rsid w:val="00231BE1"/>
    <w:rsid w:val="00232521"/>
    <w:rsid w:val="002327B0"/>
    <w:rsid w:val="002329EA"/>
    <w:rsid w:val="00232E3D"/>
    <w:rsid w:val="0023320F"/>
    <w:rsid w:val="00233869"/>
    <w:rsid w:val="00233CE5"/>
    <w:rsid w:val="00234E61"/>
    <w:rsid w:val="00235499"/>
    <w:rsid w:val="00235D67"/>
    <w:rsid w:val="0023657E"/>
    <w:rsid w:val="0023658B"/>
    <w:rsid w:val="00236D67"/>
    <w:rsid w:val="00240133"/>
    <w:rsid w:val="002408C9"/>
    <w:rsid w:val="0024171F"/>
    <w:rsid w:val="002445ED"/>
    <w:rsid w:val="00244FAB"/>
    <w:rsid w:val="00245110"/>
    <w:rsid w:val="00245C18"/>
    <w:rsid w:val="0024677E"/>
    <w:rsid w:val="00246893"/>
    <w:rsid w:val="00246F80"/>
    <w:rsid w:val="002473BD"/>
    <w:rsid w:val="00247620"/>
    <w:rsid w:val="002479DA"/>
    <w:rsid w:val="00250560"/>
    <w:rsid w:val="00250F95"/>
    <w:rsid w:val="00251AB5"/>
    <w:rsid w:val="00251B7D"/>
    <w:rsid w:val="00251EFC"/>
    <w:rsid w:val="00252827"/>
    <w:rsid w:val="0025290F"/>
    <w:rsid w:val="00254D31"/>
    <w:rsid w:val="0025531A"/>
    <w:rsid w:val="00256F4D"/>
    <w:rsid w:val="00257B45"/>
    <w:rsid w:val="00261D38"/>
    <w:rsid w:val="00262C65"/>
    <w:rsid w:val="0026367A"/>
    <w:rsid w:val="002638C9"/>
    <w:rsid w:val="00264854"/>
    <w:rsid w:val="002649C4"/>
    <w:rsid w:val="00264C20"/>
    <w:rsid w:val="00264D72"/>
    <w:rsid w:val="00266A44"/>
    <w:rsid w:val="00267F32"/>
    <w:rsid w:val="00270EEC"/>
    <w:rsid w:val="00270F38"/>
    <w:rsid w:val="00271351"/>
    <w:rsid w:val="00271FD1"/>
    <w:rsid w:val="00273315"/>
    <w:rsid w:val="00273B7F"/>
    <w:rsid w:val="002744DA"/>
    <w:rsid w:val="0027514D"/>
    <w:rsid w:val="002761D0"/>
    <w:rsid w:val="0027682F"/>
    <w:rsid w:val="00276E82"/>
    <w:rsid w:val="00277A0B"/>
    <w:rsid w:val="00281A6F"/>
    <w:rsid w:val="00282315"/>
    <w:rsid w:val="00283CE1"/>
    <w:rsid w:val="00283E9C"/>
    <w:rsid w:val="00283FB8"/>
    <w:rsid w:val="00284895"/>
    <w:rsid w:val="00286208"/>
    <w:rsid w:val="00287172"/>
    <w:rsid w:val="00291FF0"/>
    <w:rsid w:val="00294049"/>
    <w:rsid w:val="00295311"/>
    <w:rsid w:val="00295430"/>
    <w:rsid w:val="00296543"/>
    <w:rsid w:val="00296778"/>
    <w:rsid w:val="0029677E"/>
    <w:rsid w:val="00296894"/>
    <w:rsid w:val="002970E8"/>
    <w:rsid w:val="00297302"/>
    <w:rsid w:val="002A125F"/>
    <w:rsid w:val="002A276C"/>
    <w:rsid w:val="002A27F6"/>
    <w:rsid w:val="002A450B"/>
    <w:rsid w:val="002A4BE4"/>
    <w:rsid w:val="002A52A2"/>
    <w:rsid w:val="002A5545"/>
    <w:rsid w:val="002A700E"/>
    <w:rsid w:val="002A7755"/>
    <w:rsid w:val="002B0774"/>
    <w:rsid w:val="002B0A3A"/>
    <w:rsid w:val="002B15C3"/>
    <w:rsid w:val="002B1654"/>
    <w:rsid w:val="002B3089"/>
    <w:rsid w:val="002B398C"/>
    <w:rsid w:val="002B422F"/>
    <w:rsid w:val="002B49FD"/>
    <w:rsid w:val="002B51FC"/>
    <w:rsid w:val="002B686E"/>
    <w:rsid w:val="002B74C9"/>
    <w:rsid w:val="002C138B"/>
    <w:rsid w:val="002C1EBC"/>
    <w:rsid w:val="002C26F3"/>
    <w:rsid w:val="002C3C7D"/>
    <w:rsid w:val="002C456D"/>
    <w:rsid w:val="002C4860"/>
    <w:rsid w:val="002C4FF1"/>
    <w:rsid w:val="002C51B6"/>
    <w:rsid w:val="002C56A0"/>
    <w:rsid w:val="002C5B51"/>
    <w:rsid w:val="002C5ED8"/>
    <w:rsid w:val="002C73B3"/>
    <w:rsid w:val="002C7CCD"/>
    <w:rsid w:val="002D0465"/>
    <w:rsid w:val="002D162A"/>
    <w:rsid w:val="002D1EC9"/>
    <w:rsid w:val="002D22C2"/>
    <w:rsid w:val="002D27CB"/>
    <w:rsid w:val="002D2EF1"/>
    <w:rsid w:val="002D309B"/>
    <w:rsid w:val="002D4174"/>
    <w:rsid w:val="002D4316"/>
    <w:rsid w:val="002D445F"/>
    <w:rsid w:val="002D589F"/>
    <w:rsid w:val="002D6177"/>
    <w:rsid w:val="002D6693"/>
    <w:rsid w:val="002D7CCE"/>
    <w:rsid w:val="002E0341"/>
    <w:rsid w:val="002E0487"/>
    <w:rsid w:val="002E11D0"/>
    <w:rsid w:val="002E18B5"/>
    <w:rsid w:val="002E1C3A"/>
    <w:rsid w:val="002E301B"/>
    <w:rsid w:val="002E3264"/>
    <w:rsid w:val="002E45A5"/>
    <w:rsid w:val="002E462C"/>
    <w:rsid w:val="002E4AD2"/>
    <w:rsid w:val="002E54B1"/>
    <w:rsid w:val="002E56AB"/>
    <w:rsid w:val="002E6151"/>
    <w:rsid w:val="002E6196"/>
    <w:rsid w:val="002E654A"/>
    <w:rsid w:val="002E7256"/>
    <w:rsid w:val="002E7CC0"/>
    <w:rsid w:val="002F000B"/>
    <w:rsid w:val="002F2955"/>
    <w:rsid w:val="002F3A74"/>
    <w:rsid w:val="002F5C6E"/>
    <w:rsid w:val="002F65AE"/>
    <w:rsid w:val="002F69DE"/>
    <w:rsid w:val="0030127D"/>
    <w:rsid w:val="00301873"/>
    <w:rsid w:val="003036ED"/>
    <w:rsid w:val="00303A34"/>
    <w:rsid w:val="00307711"/>
    <w:rsid w:val="003109C5"/>
    <w:rsid w:val="00311253"/>
    <w:rsid w:val="00311312"/>
    <w:rsid w:val="00311B2A"/>
    <w:rsid w:val="00312FD8"/>
    <w:rsid w:val="00314A57"/>
    <w:rsid w:val="00315A3E"/>
    <w:rsid w:val="00315AC6"/>
    <w:rsid w:val="00315F0E"/>
    <w:rsid w:val="003161CA"/>
    <w:rsid w:val="0032034C"/>
    <w:rsid w:val="00320805"/>
    <w:rsid w:val="00320D34"/>
    <w:rsid w:val="0032177E"/>
    <w:rsid w:val="003217D2"/>
    <w:rsid w:val="00321884"/>
    <w:rsid w:val="00321A41"/>
    <w:rsid w:val="00321E87"/>
    <w:rsid w:val="003226BE"/>
    <w:rsid w:val="00323047"/>
    <w:rsid w:val="00324596"/>
    <w:rsid w:val="00325B39"/>
    <w:rsid w:val="003264C9"/>
    <w:rsid w:val="00326F98"/>
    <w:rsid w:val="0033003E"/>
    <w:rsid w:val="0033194E"/>
    <w:rsid w:val="003321FB"/>
    <w:rsid w:val="003322C7"/>
    <w:rsid w:val="0033384E"/>
    <w:rsid w:val="00333E03"/>
    <w:rsid w:val="00334338"/>
    <w:rsid w:val="003345D8"/>
    <w:rsid w:val="00335107"/>
    <w:rsid w:val="0033551C"/>
    <w:rsid w:val="003355BC"/>
    <w:rsid w:val="003378C5"/>
    <w:rsid w:val="0034489C"/>
    <w:rsid w:val="00344BB5"/>
    <w:rsid w:val="003456F2"/>
    <w:rsid w:val="0034704F"/>
    <w:rsid w:val="00350125"/>
    <w:rsid w:val="00350513"/>
    <w:rsid w:val="003505DE"/>
    <w:rsid w:val="00350D84"/>
    <w:rsid w:val="00351751"/>
    <w:rsid w:val="0035241D"/>
    <w:rsid w:val="00352BD3"/>
    <w:rsid w:val="00354B05"/>
    <w:rsid w:val="00356759"/>
    <w:rsid w:val="00356923"/>
    <w:rsid w:val="00357E43"/>
    <w:rsid w:val="00360A74"/>
    <w:rsid w:val="00361CD2"/>
    <w:rsid w:val="00362D70"/>
    <w:rsid w:val="00362FEC"/>
    <w:rsid w:val="003631F2"/>
    <w:rsid w:val="003648D9"/>
    <w:rsid w:val="00364A0C"/>
    <w:rsid w:val="00364A97"/>
    <w:rsid w:val="003661AF"/>
    <w:rsid w:val="00366770"/>
    <w:rsid w:val="00367293"/>
    <w:rsid w:val="00367669"/>
    <w:rsid w:val="00371D98"/>
    <w:rsid w:val="00371DEF"/>
    <w:rsid w:val="00371EE0"/>
    <w:rsid w:val="00372673"/>
    <w:rsid w:val="003758C1"/>
    <w:rsid w:val="00377214"/>
    <w:rsid w:val="0037749E"/>
    <w:rsid w:val="003779B2"/>
    <w:rsid w:val="00377DBD"/>
    <w:rsid w:val="00380803"/>
    <w:rsid w:val="00382421"/>
    <w:rsid w:val="00383404"/>
    <w:rsid w:val="00384A4C"/>
    <w:rsid w:val="00387251"/>
    <w:rsid w:val="0038728F"/>
    <w:rsid w:val="00387E1A"/>
    <w:rsid w:val="003906E0"/>
    <w:rsid w:val="00391423"/>
    <w:rsid w:val="00392512"/>
    <w:rsid w:val="00392E7E"/>
    <w:rsid w:val="00393F1F"/>
    <w:rsid w:val="00395761"/>
    <w:rsid w:val="00395BF1"/>
    <w:rsid w:val="00396102"/>
    <w:rsid w:val="0039611D"/>
    <w:rsid w:val="00396507"/>
    <w:rsid w:val="00397B70"/>
    <w:rsid w:val="00397E1B"/>
    <w:rsid w:val="003A0AD8"/>
    <w:rsid w:val="003A14FE"/>
    <w:rsid w:val="003A1A39"/>
    <w:rsid w:val="003A1CB1"/>
    <w:rsid w:val="003A26CC"/>
    <w:rsid w:val="003A2B34"/>
    <w:rsid w:val="003A333C"/>
    <w:rsid w:val="003A43A3"/>
    <w:rsid w:val="003A4A91"/>
    <w:rsid w:val="003A56DA"/>
    <w:rsid w:val="003B0842"/>
    <w:rsid w:val="003B11A6"/>
    <w:rsid w:val="003B2226"/>
    <w:rsid w:val="003B25C6"/>
    <w:rsid w:val="003B3117"/>
    <w:rsid w:val="003B37B9"/>
    <w:rsid w:val="003B3881"/>
    <w:rsid w:val="003B3A5B"/>
    <w:rsid w:val="003B4B9B"/>
    <w:rsid w:val="003B5FFE"/>
    <w:rsid w:val="003B69E7"/>
    <w:rsid w:val="003B6F38"/>
    <w:rsid w:val="003C2941"/>
    <w:rsid w:val="003C2E65"/>
    <w:rsid w:val="003C38F0"/>
    <w:rsid w:val="003C52F1"/>
    <w:rsid w:val="003C5503"/>
    <w:rsid w:val="003C57E7"/>
    <w:rsid w:val="003C59CC"/>
    <w:rsid w:val="003C60BD"/>
    <w:rsid w:val="003D14F8"/>
    <w:rsid w:val="003D3ABD"/>
    <w:rsid w:val="003D3ED5"/>
    <w:rsid w:val="003D41D2"/>
    <w:rsid w:val="003D4955"/>
    <w:rsid w:val="003D56DF"/>
    <w:rsid w:val="003D5B97"/>
    <w:rsid w:val="003D61FE"/>
    <w:rsid w:val="003D6C80"/>
    <w:rsid w:val="003D6F6D"/>
    <w:rsid w:val="003E0830"/>
    <w:rsid w:val="003E1AC0"/>
    <w:rsid w:val="003E1C1B"/>
    <w:rsid w:val="003E1F60"/>
    <w:rsid w:val="003E3BE9"/>
    <w:rsid w:val="003E5B3E"/>
    <w:rsid w:val="003E6958"/>
    <w:rsid w:val="003E7509"/>
    <w:rsid w:val="003E77C5"/>
    <w:rsid w:val="003F0585"/>
    <w:rsid w:val="003F114E"/>
    <w:rsid w:val="003F1A39"/>
    <w:rsid w:val="003F27D6"/>
    <w:rsid w:val="003F401E"/>
    <w:rsid w:val="003F4813"/>
    <w:rsid w:val="003F4C12"/>
    <w:rsid w:val="003F53B3"/>
    <w:rsid w:val="003F5F2F"/>
    <w:rsid w:val="003F6678"/>
    <w:rsid w:val="003F687B"/>
    <w:rsid w:val="003F699B"/>
    <w:rsid w:val="00401410"/>
    <w:rsid w:val="00403670"/>
    <w:rsid w:val="00403C47"/>
    <w:rsid w:val="004040E2"/>
    <w:rsid w:val="0040443F"/>
    <w:rsid w:val="00405A09"/>
    <w:rsid w:val="0040712F"/>
    <w:rsid w:val="004076F4"/>
    <w:rsid w:val="004101CB"/>
    <w:rsid w:val="0041108B"/>
    <w:rsid w:val="004110D3"/>
    <w:rsid w:val="004112E6"/>
    <w:rsid w:val="00411AC9"/>
    <w:rsid w:val="00411BF4"/>
    <w:rsid w:val="00411CFE"/>
    <w:rsid w:val="0041264F"/>
    <w:rsid w:val="00412F60"/>
    <w:rsid w:val="00413949"/>
    <w:rsid w:val="00413C15"/>
    <w:rsid w:val="00414162"/>
    <w:rsid w:val="0041469A"/>
    <w:rsid w:val="00414BEA"/>
    <w:rsid w:val="0041512E"/>
    <w:rsid w:val="0041523A"/>
    <w:rsid w:val="004155E8"/>
    <w:rsid w:val="00415BCD"/>
    <w:rsid w:val="00415EF8"/>
    <w:rsid w:val="004162B4"/>
    <w:rsid w:val="0041670E"/>
    <w:rsid w:val="00420BDE"/>
    <w:rsid w:val="0042264C"/>
    <w:rsid w:val="00422771"/>
    <w:rsid w:val="00422CA2"/>
    <w:rsid w:val="00422FB3"/>
    <w:rsid w:val="00425B02"/>
    <w:rsid w:val="00426092"/>
    <w:rsid w:val="0042624A"/>
    <w:rsid w:val="00426493"/>
    <w:rsid w:val="00426F90"/>
    <w:rsid w:val="00427C73"/>
    <w:rsid w:val="00427D9D"/>
    <w:rsid w:val="00430215"/>
    <w:rsid w:val="0043052F"/>
    <w:rsid w:val="00430BDD"/>
    <w:rsid w:val="0043150F"/>
    <w:rsid w:val="00431E8E"/>
    <w:rsid w:val="0043279A"/>
    <w:rsid w:val="00433ABA"/>
    <w:rsid w:val="004366D7"/>
    <w:rsid w:val="004374BB"/>
    <w:rsid w:val="00437700"/>
    <w:rsid w:val="004416A8"/>
    <w:rsid w:val="00442508"/>
    <w:rsid w:val="00442EDC"/>
    <w:rsid w:val="004430F6"/>
    <w:rsid w:val="00444008"/>
    <w:rsid w:val="00444C1A"/>
    <w:rsid w:val="004466EC"/>
    <w:rsid w:val="004479AC"/>
    <w:rsid w:val="00450081"/>
    <w:rsid w:val="00450133"/>
    <w:rsid w:val="0045060D"/>
    <w:rsid w:val="004518CD"/>
    <w:rsid w:val="0045240C"/>
    <w:rsid w:val="0045246A"/>
    <w:rsid w:val="00452551"/>
    <w:rsid w:val="00453D8A"/>
    <w:rsid w:val="0045593F"/>
    <w:rsid w:val="004563FC"/>
    <w:rsid w:val="00456AB8"/>
    <w:rsid w:val="00457519"/>
    <w:rsid w:val="004614B8"/>
    <w:rsid w:val="00461581"/>
    <w:rsid w:val="00461A1F"/>
    <w:rsid w:val="0046440F"/>
    <w:rsid w:val="004647A5"/>
    <w:rsid w:val="0046483E"/>
    <w:rsid w:val="0046493F"/>
    <w:rsid w:val="00464EB2"/>
    <w:rsid w:val="00466006"/>
    <w:rsid w:val="004661AA"/>
    <w:rsid w:val="004667A4"/>
    <w:rsid w:val="0046686C"/>
    <w:rsid w:val="00466C8F"/>
    <w:rsid w:val="00467102"/>
    <w:rsid w:val="00467309"/>
    <w:rsid w:val="00467741"/>
    <w:rsid w:val="0047044B"/>
    <w:rsid w:val="004717E8"/>
    <w:rsid w:val="00471C41"/>
    <w:rsid w:val="00472359"/>
    <w:rsid w:val="00474AB3"/>
    <w:rsid w:val="0047535B"/>
    <w:rsid w:val="00475EE1"/>
    <w:rsid w:val="00476B7E"/>
    <w:rsid w:val="00480B96"/>
    <w:rsid w:val="00480CC4"/>
    <w:rsid w:val="00481297"/>
    <w:rsid w:val="004825BC"/>
    <w:rsid w:val="0048289C"/>
    <w:rsid w:val="004836CA"/>
    <w:rsid w:val="00483D2D"/>
    <w:rsid w:val="0048639E"/>
    <w:rsid w:val="0048765A"/>
    <w:rsid w:val="004914EC"/>
    <w:rsid w:val="00491E1B"/>
    <w:rsid w:val="00492576"/>
    <w:rsid w:val="00492B93"/>
    <w:rsid w:val="00494FA6"/>
    <w:rsid w:val="00495F11"/>
    <w:rsid w:val="004965AD"/>
    <w:rsid w:val="00496D3B"/>
    <w:rsid w:val="00496ECA"/>
    <w:rsid w:val="00497FA8"/>
    <w:rsid w:val="004A01E8"/>
    <w:rsid w:val="004A0921"/>
    <w:rsid w:val="004A1E2C"/>
    <w:rsid w:val="004A235D"/>
    <w:rsid w:val="004A2B20"/>
    <w:rsid w:val="004A3E5E"/>
    <w:rsid w:val="004A456B"/>
    <w:rsid w:val="004A514C"/>
    <w:rsid w:val="004A6CF5"/>
    <w:rsid w:val="004A6FE9"/>
    <w:rsid w:val="004A75A2"/>
    <w:rsid w:val="004B192F"/>
    <w:rsid w:val="004B20AF"/>
    <w:rsid w:val="004B2A71"/>
    <w:rsid w:val="004B4147"/>
    <w:rsid w:val="004B4A27"/>
    <w:rsid w:val="004B513B"/>
    <w:rsid w:val="004B653B"/>
    <w:rsid w:val="004C019E"/>
    <w:rsid w:val="004C03F0"/>
    <w:rsid w:val="004C10F4"/>
    <w:rsid w:val="004C1881"/>
    <w:rsid w:val="004C296D"/>
    <w:rsid w:val="004C2D73"/>
    <w:rsid w:val="004C3715"/>
    <w:rsid w:val="004C42E0"/>
    <w:rsid w:val="004C4B68"/>
    <w:rsid w:val="004C5CF0"/>
    <w:rsid w:val="004C7413"/>
    <w:rsid w:val="004C7DB4"/>
    <w:rsid w:val="004D0E95"/>
    <w:rsid w:val="004D18CE"/>
    <w:rsid w:val="004D2FA6"/>
    <w:rsid w:val="004D3739"/>
    <w:rsid w:val="004D391D"/>
    <w:rsid w:val="004D464D"/>
    <w:rsid w:val="004D5B51"/>
    <w:rsid w:val="004D6ACF"/>
    <w:rsid w:val="004D6C2E"/>
    <w:rsid w:val="004D7F07"/>
    <w:rsid w:val="004E05C2"/>
    <w:rsid w:val="004E10E3"/>
    <w:rsid w:val="004E1447"/>
    <w:rsid w:val="004E2D08"/>
    <w:rsid w:val="004E33B0"/>
    <w:rsid w:val="004E367F"/>
    <w:rsid w:val="004E3B9A"/>
    <w:rsid w:val="004E4A46"/>
    <w:rsid w:val="004E4E81"/>
    <w:rsid w:val="004E5988"/>
    <w:rsid w:val="004E696E"/>
    <w:rsid w:val="004E6AF3"/>
    <w:rsid w:val="004E7011"/>
    <w:rsid w:val="004E7521"/>
    <w:rsid w:val="004E7B6D"/>
    <w:rsid w:val="004F19C5"/>
    <w:rsid w:val="004F2974"/>
    <w:rsid w:val="004F4744"/>
    <w:rsid w:val="004F5D73"/>
    <w:rsid w:val="004F6155"/>
    <w:rsid w:val="004F6C88"/>
    <w:rsid w:val="004F6F76"/>
    <w:rsid w:val="004F7025"/>
    <w:rsid w:val="004F7DC1"/>
    <w:rsid w:val="005003CA"/>
    <w:rsid w:val="0050258E"/>
    <w:rsid w:val="00503B0C"/>
    <w:rsid w:val="00504807"/>
    <w:rsid w:val="00504A82"/>
    <w:rsid w:val="005050CD"/>
    <w:rsid w:val="00505939"/>
    <w:rsid w:val="00505FCB"/>
    <w:rsid w:val="00506818"/>
    <w:rsid w:val="005075CE"/>
    <w:rsid w:val="0050784B"/>
    <w:rsid w:val="005078E5"/>
    <w:rsid w:val="00510FBC"/>
    <w:rsid w:val="00511165"/>
    <w:rsid w:val="00511958"/>
    <w:rsid w:val="00513502"/>
    <w:rsid w:val="00513A0D"/>
    <w:rsid w:val="00513C7F"/>
    <w:rsid w:val="00514258"/>
    <w:rsid w:val="0051589F"/>
    <w:rsid w:val="00515D3A"/>
    <w:rsid w:val="0051669F"/>
    <w:rsid w:val="00520949"/>
    <w:rsid w:val="00520992"/>
    <w:rsid w:val="00521659"/>
    <w:rsid w:val="00522724"/>
    <w:rsid w:val="00523140"/>
    <w:rsid w:val="00524E50"/>
    <w:rsid w:val="0052543E"/>
    <w:rsid w:val="005260B5"/>
    <w:rsid w:val="00526461"/>
    <w:rsid w:val="00526EAB"/>
    <w:rsid w:val="00532299"/>
    <w:rsid w:val="00532EFE"/>
    <w:rsid w:val="005338DD"/>
    <w:rsid w:val="005340FF"/>
    <w:rsid w:val="00534314"/>
    <w:rsid w:val="00534C04"/>
    <w:rsid w:val="00534C31"/>
    <w:rsid w:val="00535919"/>
    <w:rsid w:val="00535AAB"/>
    <w:rsid w:val="005414D8"/>
    <w:rsid w:val="00541867"/>
    <w:rsid w:val="005419C6"/>
    <w:rsid w:val="00542627"/>
    <w:rsid w:val="005436D7"/>
    <w:rsid w:val="005441FF"/>
    <w:rsid w:val="005446F6"/>
    <w:rsid w:val="0054498B"/>
    <w:rsid w:val="00544DCC"/>
    <w:rsid w:val="005451B2"/>
    <w:rsid w:val="005456A9"/>
    <w:rsid w:val="0054688C"/>
    <w:rsid w:val="005474E1"/>
    <w:rsid w:val="00550C94"/>
    <w:rsid w:val="00550F7F"/>
    <w:rsid w:val="005519CF"/>
    <w:rsid w:val="00552BE3"/>
    <w:rsid w:val="00553A93"/>
    <w:rsid w:val="00554992"/>
    <w:rsid w:val="00554FC6"/>
    <w:rsid w:val="00555818"/>
    <w:rsid w:val="005562D5"/>
    <w:rsid w:val="005604B6"/>
    <w:rsid w:val="00560F69"/>
    <w:rsid w:val="00561293"/>
    <w:rsid w:val="005646DF"/>
    <w:rsid w:val="00564B47"/>
    <w:rsid w:val="00564D1A"/>
    <w:rsid w:val="00564EE4"/>
    <w:rsid w:val="005651EC"/>
    <w:rsid w:val="005654AA"/>
    <w:rsid w:val="00565592"/>
    <w:rsid w:val="00566D09"/>
    <w:rsid w:val="00567439"/>
    <w:rsid w:val="00570426"/>
    <w:rsid w:val="00570BB8"/>
    <w:rsid w:val="00570D0E"/>
    <w:rsid w:val="00570E4D"/>
    <w:rsid w:val="00571356"/>
    <w:rsid w:val="00571407"/>
    <w:rsid w:val="00573102"/>
    <w:rsid w:val="00573E8C"/>
    <w:rsid w:val="00574132"/>
    <w:rsid w:val="00574A57"/>
    <w:rsid w:val="0057624E"/>
    <w:rsid w:val="0058074E"/>
    <w:rsid w:val="005816F4"/>
    <w:rsid w:val="00582554"/>
    <w:rsid w:val="00583A12"/>
    <w:rsid w:val="00584A35"/>
    <w:rsid w:val="005860FF"/>
    <w:rsid w:val="005861A9"/>
    <w:rsid w:val="00586829"/>
    <w:rsid w:val="00587531"/>
    <w:rsid w:val="0059005D"/>
    <w:rsid w:val="0059247F"/>
    <w:rsid w:val="00593EB4"/>
    <w:rsid w:val="005949EE"/>
    <w:rsid w:val="00595238"/>
    <w:rsid w:val="00595F6E"/>
    <w:rsid w:val="00596056"/>
    <w:rsid w:val="005960A3"/>
    <w:rsid w:val="00596DA1"/>
    <w:rsid w:val="00596E46"/>
    <w:rsid w:val="00596F42"/>
    <w:rsid w:val="005A0ABD"/>
    <w:rsid w:val="005A195F"/>
    <w:rsid w:val="005A1B0E"/>
    <w:rsid w:val="005A3421"/>
    <w:rsid w:val="005A3521"/>
    <w:rsid w:val="005A36DB"/>
    <w:rsid w:val="005A3E6F"/>
    <w:rsid w:val="005A3EC1"/>
    <w:rsid w:val="005A41DB"/>
    <w:rsid w:val="005A4741"/>
    <w:rsid w:val="005A4DF4"/>
    <w:rsid w:val="005A575E"/>
    <w:rsid w:val="005A6A20"/>
    <w:rsid w:val="005A6F3B"/>
    <w:rsid w:val="005A70C5"/>
    <w:rsid w:val="005A7207"/>
    <w:rsid w:val="005A72F7"/>
    <w:rsid w:val="005B091B"/>
    <w:rsid w:val="005B15C7"/>
    <w:rsid w:val="005B21D9"/>
    <w:rsid w:val="005B2327"/>
    <w:rsid w:val="005B23F5"/>
    <w:rsid w:val="005B2DFA"/>
    <w:rsid w:val="005B3915"/>
    <w:rsid w:val="005B4352"/>
    <w:rsid w:val="005B4AD8"/>
    <w:rsid w:val="005B5700"/>
    <w:rsid w:val="005B6126"/>
    <w:rsid w:val="005B67D4"/>
    <w:rsid w:val="005B6C40"/>
    <w:rsid w:val="005B7D3F"/>
    <w:rsid w:val="005C0545"/>
    <w:rsid w:val="005C326A"/>
    <w:rsid w:val="005C398F"/>
    <w:rsid w:val="005C4293"/>
    <w:rsid w:val="005C434E"/>
    <w:rsid w:val="005C4DBB"/>
    <w:rsid w:val="005C4EC6"/>
    <w:rsid w:val="005C4FB5"/>
    <w:rsid w:val="005C67B3"/>
    <w:rsid w:val="005C754B"/>
    <w:rsid w:val="005C7806"/>
    <w:rsid w:val="005D0495"/>
    <w:rsid w:val="005D1BD7"/>
    <w:rsid w:val="005D47E7"/>
    <w:rsid w:val="005D51FF"/>
    <w:rsid w:val="005D7549"/>
    <w:rsid w:val="005E01FD"/>
    <w:rsid w:val="005E15A5"/>
    <w:rsid w:val="005E1ED2"/>
    <w:rsid w:val="005E282E"/>
    <w:rsid w:val="005E2F6C"/>
    <w:rsid w:val="005E3027"/>
    <w:rsid w:val="005E3506"/>
    <w:rsid w:val="005E3E83"/>
    <w:rsid w:val="005E6B2E"/>
    <w:rsid w:val="005F316D"/>
    <w:rsid w:val="005F335A"/>
    <w:rsid w:val="005F389A"/>
    <w:rsid w:val="005F5B80"/>
    <w:rsid w:val="005F6F65"/>
    <w:rsid w:val="005F7803"/>
    <w:rsid w:val="00600294"/>
    <w:rsid w:val="00601110"/>
    <w:rsid w:val="006013E4"/>
    <w:rsid w:val="00601C8A"/>
    <w:rsid w:val="00601DE1"/>
    <w:rsid w:val="00603298"/>
    <w:rsid w:val="00603DE8"/>
    <w:rsid w:val="0060410B"/>
    <w:rsid w:val="00604A0F"/>
    <w:rsid w:val="00604A11"/>
    <w:rsid w:val="00604B39"/>
    <w:rsid w:val="006060CA"/>
    <w:rsid w:val="0061063B"/>
    <w:rsid w:val="006106DD"/>
    <w:rsid w:val="00611919"/>
    <w:rsid w:val="00611D80"/>
    <w:rsid w:val="00612458"/>
    <w:rsid w:val="00612DDA"/>
    <w:rsid w:val="00613629"/>
    <w:rsid w:val="00613DAE"/>
    <w:rsid w:val="006148AF"/>
    <w:rsid w:val="00614E17"/>
    <w:rsid w:val="006156E0"/>
    <w:rsid w:val="00615C38"/>
    <w:rsid w:val="00615E05"/>
    <w:rsid w:val="006161AA"/>
    <w:rsid w:val="00616D7B"/>
    <w:rsid w:val="0062006C"/>
    <w:rsid w:val="00621BB0"/>
    <w:rsid w:val="00622C07"/>
    <w:rsid w:val="00625880"/>
    <w:rsid w:val="006270C2"/>
    <w:rsid w:val="006306F8"/>
    <w:rsid w:val="00630B1B"/>
    <w:rsid w:val="00630B45"/>
    <w:rsid w:val="00631A04"/>
    <w:rsid w:val="00635AE6"/>
    <w:rsid w:val="00635F40"/>
    <w:rsid w:val="0063641B"/>
    <w:rsid w:val="006365BC"/>
    <w:rsid w:val="00636A32"/>
    <w:rsid w:val="00637168"/>
    <w:rsid w:val="00644366"/>
    <w:rsid w:val="00644610"/>
    <w:rsid w:val="00645588"/>
    <w:rsid w:val="00645B7E"/>
    <w:rsid w:val="00646A1D"/>
    <w:rsid w:val="00647455"/>
    <w:rsid w:val="00650018"/>
    <w:rsid w:val="006505F7"/>
    <w:rsid w:val="006517B5"/>
    <w:rsid w:val="00651815"/>
    <w:rsid w:val="00651A23"/>
    <w:rsid w:val="006529B8"/>
    <w:rsid w:val="006535E4"/>
    <w:rsid w:val="00655AA9"/>
    <w:rsid w:val="00655FF0"/>
    <w:rsid w:val="00656130"/>
    <w:rsid w:val="006563B7"/>
    <w:rsid w:val="00656859"/>
    <w:rsid w:val="00660CD8"/>
    <w:rsid w:val="00660ED6"/>
    <w:rsid w:val="006623F5"/>
    <w:rsid w:val="006624F7"/>
    <w:rsid w:val="00662C86"/>
    <w:rsid w:val="006647DD"/>
    <w:rsid w:val="00665CB0"/>
    <w:rsid w:val="00665DCE"/>
    <w:rsid w:val="0066753A"/>
    <w:rsid w:val="0067179D"/>
    <w:rsid w:val="00672D53"/>
    <w:rsid w:val="006739AB"/>
    <w:rsid w:val="00674F15"/>
    <w:rsid w:val="006750B7"/>
    <w:rsid w:val="00675173"/>
    <w:rsid w:val="00675263"/>
    <w:rsid w:val="00675593"/>
    <w:rsid w:val="00676102"/>
    <w:rsid w:val="0067717E"/>
    <w:rsid w:val="00677265"/>
    <w:rsid w:val="00681652"/>
    <w:rsid w:val="00681EFD"/>
    <w:rsid w:val="006821CA"/>
    <w:rsid w:val="006829D4"/>
    <w:rsid w:val="00682BAC"/>
    <w:rsid w:val="00682BBA"/>
    <w:rsid w:val="006831B7"/>
    <w:rsid w:val="00684015"/>
    <w:rsid w:val="00684324"/>
    <w:rsid w:val="0068615F"/>
    <w:rsid w:val="00687057"/>
    <w:rsid w:val="00687C8A"/>
    <w:rsid w:val="0069031F"/>
    <w:rsid w:val="0069050E"/>
    <w:rsid w:val="00690A58"/>
    <w:rsid w:val="0069162F"/>
    <w:rsid w:val="00691B1D"/>
    <w:rsid w:val="00691EC9"/>
    <w:rsid w:val="006922A0"/>
    <w:rsid w:val="00692961"/>
    <w:rsid w:val="00693D6F"/>
    <w:rsid w:val="00694FF1"/>
    <w:rsid w:val="00695A1B"/>
    <w:rsid w:val="006966F0"/>
    <w:rsid w:val="00696A26"/>
    <w:rsid w:val="006979CB"/>
    <w:rsid w:val="006A24D9"/>
    <w:rsid w:val="006A24FD"/>
    <w:rsid w:val="006A28B8"/>
    <w:rsid w:val="006A2B68"/>
    <w:rsid w:val="006A34BF"/>
    <w:rsid w:val="006A4A08"/>
    <w:rsid w:val="006A52A0"/>
    <w:rsid w:val="006A55BE"/>
    <w:rsid w:val="006A60CD"/>
    <w:rsid w:val="006A6133"/>
    <w:rsid w:val="006A6389"/>
    <w:rsid w:val="006A65F1"/>
    <w:rsid w:val="006A6BB9"/>
    <w:rsid w:val="006B035E"/>
    <w:rsid w:val="006B16EC"/>
    <w:rsid w:val="006B3FE3"/>
    <w:rsid w:val="006B468D"/>
    <w:rsid w:val="006B595A"/>
    <w:rsid w:val="006B5CB3"/>
    <w:rsid w:val="006B61CB"/>
    <w:rsid w:val="006B69FF"/>
    <w:rsid w:val="006B7668"/>
    <w:rsid w:val="006B78A5"/>
    <w:rsid w:val="006B7F96"/>
    <w:rsid w:val="006C23CF"/>
    <w:rsid w:val="006C40B9"/>
    <w:rsid w:val="006C4647"/>
    <w:rsid w:val="006C590A"/>
    <w:rsid w:val="006C60C3"/>
    <w:rsid w:val="006C6B44"/>
    <w:rsid w:val="006C6F00"/>
    <w:rsid w:val="006C7AE0"/>
    <w:rsid w:val="006D07F2"/>
    <w:rsid w:val="006D1C2B"/>
    <w:rsid w:val="006D20DD"/>
    <w:rsid w:val="006D3532"/>
    <w:rsid w:val="006D391E"/>
    <w:rsid w:val="006D3F40"/>
    <w:rsid w:val="006D5D8A"/>
    <w:rsid w:val="006D7E73"/>
    <w:rsid w:val="006E0022"/>
    <w:rsid w:val="006E0340"/>
    <w:rsid w:val="006E08FC"/>
    <w:rsid w:val="006E0B91"/>
    <w:rsid w:val="006E0E1F"/>
    <w:rsid w:val="006E13E6"/>
    <w:rsid w:val="006E1E51"/>
    <w:rsid w:val="006E2277"/>
    <w:rsid w:val="006E4F5E"/>
    <w:rsid w:val="006E5AD9"/>
    <w:rsid w:val="006E626E"/>
    <w:rsid w:val="006E6346"/>
    <w:rsid w:val="006E6A55"/>
    <w:rsid w:val="006E6FF6"/>
    <w:rsid w:val="006E7250"/>
    <w:rsid w:val="006E76B2"/>
    <w:rsid w:val="006F0E39"/>
    <w:rsid w:val="006F10D1"/>
    <w:rsid w:val="006F1B0D"/>
    <w:rsid w:val="006F35D8"/>
    <w:rsid w:val="006F3776"/>
    <w:rsid w:val="006F3F07"/>
    <w:rsid w:val="006F432D"/>
    <w:rsid w:val="006F46B7"/>
    <w:rsid w:val="006F6E50"/>
    <w:rsid w:val="006F6F73"/>
    <w:rsid w:val="00701AB2"/>
    <w:rsid w:val="007046AF"/>
    <w:rsid w:val="00705139"/>
    <w:rsid w:val="00705471"/>
    <w:rsid w:val="00706595"/>
    <w:rsid w:val="007066EA"/>
    <w:rsid w:val="007069F0"/>
    <w:rsid w:val="00706DD0"/>
    <w:rsid w:val="007103D1"/>
    <w:rsid w:val="0071170B"/>
    <w:rsid w:val="007117A2"/>
    <w:rsid w:val="00712809"/>
    <w:rsid w:val="00712926"/>
    <w:rsid w:val="00712A24"/>
    <w:rsid w:val="0071367B"/>
    <w:rsid w:val="00715214"/>
    <w:rsid w:val="0071542F"/>
    <w:rsid w:val="007157B0"/>
    <w:rsid w:val="007175E0"/>
    <w:rsid w:val="0072006D"/>
    <w:rsid w:val="00720842"/>
    <w:rsid w:val="00720B1D"/>
    <w:rsid w:val="00720C07"/>
    <w:rsid w:val="0072112D"/>
    <w:rsid w:val="00722072"/>
    <w:rsid w:val="007220EA"/>
    <w:rsid w:val="0072314C"/>
    <w:rsid w:val="00723884"/>
    <w:rsid w:val="007247F5"/>
    <w:rsid w:val="00725B8E"/>
    <w:rsid w:val="00726043"/>
    <w:rsid w:val="00726AB3"/>
    <w:rsid w:val="00726C4F"/>
    <w:rsid w:val="007275EB"/>
    <w:rsid w:val="00731D3C"/>
    <w:rsid w:val="00732766"/>
    <w:rsid w:val="00732E17"/>
    <w:rsid w:val="0073322F"/>
    <w:rsid w:val="007335C1"/>
    <w:rsid w:val="007345C1"/>
    <w:rsid w:val="00735ED0"/>
    <w:rsid w:val="0073658A"/>
    <w:rsid w:val="00736E2C"/>
    <w:rsid w:val="00737251"/>
    <w:rsid w:val="0073790B"/>
    <w:rsid w:val="00737E71"/>
    <w:rsid w:val="00740910"/>
    <w:rsid w:val="00740C35"/>
    <w:rsid w:val="007416C8"/>
    <w:rsid w:val="007430C0"/>
    <w:rsid w:val="0074331D"/>
    <w:rsid w:val="00744601"/>
    <w:rsid w:val="00746357"/>
    <w:rsid w:val="007464D3"/>
    <w:rsid w:val="0074673A"/>
    <w:rsid w:val="00747105"/>
    <w:rsid w:val="00747129"/>
    <w:rsid w:val="0075185D"/>
    <w:rsid w:val="00751F40"/>
    <w:rsid w:val="00752966"/>
    <w:rsid w:val="007529D2"/>
    <w:rsid w:val="00753C5E"/>
    <w:rsid w:val="00755F40"/>
    <w:rsid w:val="00757E77"/>
    <w:rsid w:val="007600FB"/>
    <w:rsid w:val="007614CF"/>
    <w:rsid w:val="00762577"/>
    <w:rsid w:val="0076291B"/>
    <w:rsid w:val="00762F2D"/>
    <w:rsid w:val="00763AFE"/>
    <w:rsid w:val="00764AE8"/>
    <w:rsid w:val="00766032"/>
    <w:rsid w:val="00766421"/>
    <w:rsid w:val="0076656F"/>
    <w:rsid w:val="0077466B"/>
    <w:rsid w:val="00774A99"/>
    <w:rsid w:val="00774B78"/>
    <w:rsid w:val="00776828"/>
    <w:rsid w:val="007804E5"/>
    <w:rsid w:val="0078122C"/>
    <w:rsid w:val="007814AC"/>
    <w:rsid w:val="007819D9"/>
    <w:rsid w:val="00781F83"/>
    <w:rsid w:val="007829B9"/>
    <w:rsid w:val="00782DCB"/>
    <w:rsid w:val="007841F7"/>
    <w:rsid w:val="007846C0"/>
    <w:rsid w:val="00784868"/>
    <w:rsid w:val="007849C2"/>
    <w:rsid w:val="00784DA1"/>
    <w:rsid w:val="007852A3"/>
    <w:rsid w:val="0078669D"/>
    <w:rsid w:val="0078675C"/>
    <w:rsid w:val="007870E1"/>
    <w:rsid w:val="007871B4"/>
    <w:rsid w:val="00787BA8"/>
    <w:rsid w:val="00787E50"/>
    <w:rsid w:val="00787F66"/>
    <w:rsid w:val="00791626"/>
    <w:rsid w:val="00793419"/>
    <w:rsid w:val="00794209"/>
    <w:rsid w:val="00795B19"/>
    <w:rsid w:val="00797470"/>
    <w:rsid w:val="00797DE7"/>
    <w:rsid w:val="007A236C"/>
    <w:rsid w:val="007A298E"/>
    <w:rsid w:val="007A43D7"/>
    <w:rsid w:val="007A4A87"/>
    <w:rsid w:val="007A60AC"/>
    <w:rsid w:val="007A61CE"/>
    <w:rsid w:val="007A7075"/>
    <w:rsid w:val="007A711B"/>
    <w:rsid w:val="007B0182"/>
    <w:rsid w:val="007B02B2"/>
    <w:rsid w:val="007B0779"/>
    <w:rsid w:val="007B11CE"/>
    <w:rsid w:val="007B18BC"/>
    <w:rsid w:val="007B22B2"/>
    <w:rsid w:val="007B2A07"/>
    <w:rsid w:val="007B356B"/>
    <w:rsid w:val="007B3DA2"/>
    <w:rsid w:val="007B493D"/>
    <w:rsid w:val="007B5125"/>
    <w:rsid w:val="007B55AF"/>
    <w:rsid w:val="007B584D"/>
    <w:rsid w:val="007B59C2"/>
    <w:rsid w:val="007B68B2"/>
    <w:rsid w:val="007B6C59"/>
    <w:rsid w:val="007B6EBB"/>
    <w:rsid w:val="007C095D"/>
    <w:rsid w:val="007C145A"/>
    <w:rsid w:val="007C1A14"/>
    <w:rsid w:val="007C1C6F"/>
    <w:rsid w:val="007C2338"/>
    <w:rsid w:val="007C2E22"/>
    <w:rsid w:val="007C35B9"/>
    <w:rsid w:val="007C3D1B"/>
    <w:rsid w:val="007C41C7"/>
    <w:rsid w:val="007C4552"/>
    <w:rsid w:val="007C4A2D"/>
    <w:rsid w:val="007C52C0"/>
    <w:rsid w:val="007C6AB2"/>
    <w:rsid w:val="007C6C3F"/>
    <w:rsid w:val="007C7D93"/>
    <w:rsid w:val="007D05F2"/>
    <w:rsid w:val="007D0C68"/>
    <w:rsid w:val="007D12F3"/>
    <w:rsid w:val="007D1B6C"/>
    <w:rsid w:val="007D29A5"/>
    <w:rsid w:val="007D3BC3"/>
    <w:rsid w:val="007D4268"/>
    <w:rsid w:val="007D51E7"/>
    <w:rsid w:val="007D6559"/>
    <w:rsid w:val="007D7363"/>
    <w:rsid w:val="007E010B"/>
    <w:rsid w:val="007E02E6"/>
    <w:rsid w:val="007E0C46"/>
    <w:rsid w:val="007E0DE8"/>
    <w:rsid w:val="007E16F6"/>
    <w:rsid w:val="007E1E14"/>
    <w:rsid w:val="007E2267"/>
    <w:rsid w:val="007E2459"/>
    <w:rsid w:val="007E2839"/>
    <w:rsid w:val="007E2892"/>
    <w:rsid w:val="007E2F44"/>
    <w:rsid w:val="007E2F6C"/>
    <w:rsid w:val="007E323C"/>
    <w:rsid w:val="007E440C"/>
    <w:rsid w:val="007E48D0"/>
    <w:rsid w:val="007E5AB1"/>
    <w:rsid w:val="007E5EA8"/>
    <w:rsid w:val="007E7479"/>
    <w:rsid w:val="007E79AD"/>
    <w:rsid w:val="007E7E37"/>
    <w:rsid w:val="007F0454"/>
    <w:rsid w:val="007F053E"/>
    <w:rsid w:val="007F0FAD"/>
    <w:rsid w:val="007F14C3"/>
    <w:rsid w:val="007F16CC"/>
    <w:rsid w:val="007F2EAB"/>
    <w:rsid w:val="007F3EE6"/>
    <w:rsid w:val="007F4467"/>
    <w:rsid w:val="007F527F"/>
    <w:rsid w:val="007F580B"/>
    <w:rsid w:val="007F58B9"/>
    <w:rsid w:val="007F5D93"/>
    <w:rsid w:val="007F6D24"/>
    <w:rsid w:val="008003D9"/>
    <w:rsid w:val="0080286F"/>
    <w:rsid w:val="00802AD7"/>
    <w:rsid w:val="0080453D"/>
    <w:rsid w:val="00804712"/>
    <w:rsid w:val="00804987"/>
    <w:rsid w:val="00804C65"/>
    <w:rsid w:val="008053A4"/>
    <w:rsid w:val="00805662"/>
    <w:rsid w:val="00806A93"/>
    <w:rsid w:val="00807983"/>
    <w:rsid w:val="00807996"/>
    <w:rsid w:val="008125EB"/>
    <w:rsid w:val="0081426C"/>
    <w:rsid w:val="008149B0"/>
    <w:rsid w:val="00814A58"/>
    <w:rsid w:val="00814C04"/>
    <w:rsid w:val="0081537A"/>
    <w:rsid w:val="008157DA"/>
    <w:rsid w:val="0081588B"/>
    <w:rsid w:val="008166B5"/>
    <w:rsid w:val="0081729D"/>
    <w:rsid w:val="0082029E"/>
    <w:rsid w:val="008213EA"/>
    <w:rsid w:val="0082191C"/>
    <w:rsid w:val="008251E8"/>
    <w:rsid w:val="00825D3F"/>
    <w:rsid w:val="008262DB"/>
    <w:rsid w:val="008317BB"/>
    <w:rsid w:val="0083190A"/>
    <w:rsid w:val="00832CD2"/>
    <w:rsid w:val="00833087"/>
    <w:rsid w:val="008331FB"/>
    <w:rsid w:val="008332F3"/>
    <w:rsid w:val="008339D1"/>
    <w:rsid w:val="00833BE6"/>
    <w:rsid w:val="00835C64"/>
    <w:rsid w:val="00835EAE"/>
    <w:rsid w:val="00836040"/>
    <w:rsid w:val="0083644E"/>
    <w:rsid w:val="00836F6A"/>
    <w:rsid w:val="00837F32"/>
    <w:rsid w:val="00841015"/>
    <w:rsid w:val="008416DD"/>
    <w:rsid w:val="00841990"/>
    <w:rsid w:val="0084252F"/>
    <w:rsid w:val="00843175"/>
    <w:rsid w:val="00844A98"/>
    <w:rsid w:val="00845477"/>
    <w:rsid w:val="00845A59"/>
    <w:rsid w:val="00845F8C"/>
    <w:rsid w:val="00846008"/>
    <w:rsid w:val="008469FB"/>
    <w:rsid w:val="00846A88"/>
    <w:rsid w:val="00846EEB"/>
    <w:rsid w:val="00847F14"/>
    <w:rsid w:val="00850C81"/>
    <w:rsid w:val="00851B3C"/>
    <w:rsid w:val="00851D5B"/>
    <w:rsid w:val="00852B51"/>
    <w:rsid w:val="00852E03"/>
    <w:rsid w:val="00855381"/>
    <w:rsid w:val="00857120"/>
    <w:rsid w:val="00857F7C"/>
    <w:rsid w:val="008602A8"/>
    <w:rsid w:val="00860419"/>
    <w:rsid w:val="00861A55"/>
    <w:rsid w:val="00861DF1"/>
    <w:rsid w:val="00861E29"/>
    <w:rsid w:val="00862B8B"/>
    <w:rsid w:val="0086356B"/>
    <w:rsid w:val="0086462F"/>
    <w:rsid w:val="0086553B"/>
    <w:rsid w:val="00866F28"/>
    <w:rsid w:val="00870AF5"/>
    <w:rsid w:val="00871767"/>
    <w:rsid w:val="0087386E"/>
    <w:rsid w:val="00874DAB"/>
    <w:rsid w:val="00876A36"/>
    <w:rsid w:val="0087719A"/>
    <w:rsid w:val="008772E0"/>
    <w:rsid w:val="00880D85"/>
    <w:rsid w:val="00880DBA"/>
    <w:rsid w:val="008816AB"/>
    <w:rsid w:val="008829AD"/>
    <w:rsid w:val="00882CAA"/>
    <w:rsid w:val="00885B84"/>
    <w:rsid w:val="00885FCB"/>
    <w:rsid w:val="00886692"/>
    <w:rsid w:val="0089088A"/>
    <w:rsid w:val="00891314"/>
    <w:rsid w:val="00891521"/>
    <w:rsid w:val="00891977"/>
    <w:rsid w:val="00894834"/>
    <w:rsid w:val="00894E18"/>
    <w:rsid w:val="008A086D"/>
    <w:rsid w:val="008A144D"/>
    <w:rsid w:val="008A1C86"/>
    <w:rsid w:val="008A2A2F"/>
    <w:rsid w:val="008A2D6C"/>
    <w:rsid w:val="008A3245"/>
    <w:rsid w:val="008A3330"/>
    <w:rsid w:val="008A4239"/>
    <w:rsid w:val="008A5D50"/>
    <w:rsid w:val="008A6CB9"/>
    <w:rsid w:val="008A7127"/>
    <w:rsid w:val="008B2001"/>
    <w:rsid w:val="008B2B87"/>
    <w:rsid w:val="008B3431"/>
    <w:rsid w:val="008B3659"/>
    <w:rsid w:val="008B451F"/>
    <w:rsid w:val="008B4FB6"/>
    <w:rsid w:val="008B7DE3"/>
    <w:rsid w:val="008C165A"/>
    <w:rsid w:val="008C2198"/>
    <w:rsid w:val="008C34C0"/>
    <w:rsid w:val="008C4141"/>
    <w:rsid w:val="008C57D7"/>
    <w:rsid w:val="008C598F"/>
    <w:rsid w:val="008C5F13"/>
    <w:rsid w:val="008C71CD"/>
    <w:rsid w:val="008C7390"/>
    <w:rsid w:val="008C7AEE"/>
    <w:rsid w:val="008D04B5"/>
    <w:rsid w:val="008D152A"/>
    <w:rsid w:val="008D3C08"/>
    <w:rsid w:val="008D3CEB"/>
    <w:rsid w:val="008D4B08"/>
    <w:rsid w:val="008D5830"/>
    <w:rsid w:val="008D64A0"/>
    <w:rsid w:val="008D6BF7"/>
    <w:rsid w:val="008D6C0D"/>
    <w:rsid w:val="008D72F8"/>
    <w:rsid w:val="008E00A8"/>
    <w:rsid w:val="008E108B"/>
    <w:rsid w:val="008E182E"/>
    <w:rsid w:val="008E2959"/>
    <w:rsid w:val="008E2FA8"/>
    <w:rsid w:val="008E3129"/>
    <w:rsid w:val="008E413D"/>
    <w:rsid w:val="008E470D"/>
    <w:rsid w:val="008E4D19"/>
    <w:rsid w:val="008E4E56"/>
    <w:rsid w:val="008E4F2D"/>
    <w:rsid w:val="008E5033"/>
    <w:rsid w:val="008E60C3"/>
    <w:rsid w:val="008E660C"/>
    <w:rsid w:val="008E6C19"/>
    <w:rsid w:val="008E6CB8"/>
    <w:rsid w:val="008E7A6A"/>
    <w:rsid w:val="008F0AC3"/>
    <w:rsid w:val="008F1110"/>
    <w:rsid w:val="008F1190"/>
    <w:rsid w:val="008F12BA"/>
    <w:rsid w:val="008F1394"/>
    <w:rsid w:val="008F1448"/>
    <w:rsid w:val="008F1F66"/>
    <w:rsid w:val="008F2C66"/>
    <w:rsid w:val="008F36F7"/>
    <w:rsid w:val="008F7F84"/>
    <w:rsid w:val="00900925"/>
    <w:rsid w:val="00900E62"/>
    <w:rsid w:val="00901CB5"/>
    <w:rsid w:val="00901F67"/>
    <w:rsid w:val="00903375"/>
    <w:rsid w:val="00903A89"/>
    <w:rsid w:val="00903C03"/>
    <w:rsid w:val="00904547"/>
    <w:rsid w:val="00905570"/>
    <w:rsid w:val="0090571D"/>
    <w:rsid w:val="00905D98"/>
    <w:rsid w:val="0090651F"/>
    <w:rsid w:val="00906C7E"/>
    <w:rsid w:val="00907AA7"/>
    <w:rsid w:val="00910364"/>
    <w:rsid w:val="00910C9D"/>
    <w:rsid w:val="00910E14"/>
    <w:rsid w:val="00911252"/>
    <w:rsid w:val="009117A9"/>
    <w:rsid w:val="00913731"/>
    <w:rsid w:val="00913DA5"/>
    <w:rsid w:val="00913F7F"/>
    <w:rsid w:val="009148C5"/>
    <w:rsid w:val="009150D9"/>
    <w:rsid w:val="00916C16"/>
    <w:rsid w:val="00917298"/>
    <w:rsid w:val="00917422"/>
    <w:rsid w:val="00920D46"/>
    <w:rsid w:val="00921E2F"/>
    <w:rsid w:val="00921F8B"/>
    <w:rsid w:val="00924419"/>
    <w:rsid w:val="00926204"/>
    <w:rsid w:val="009267DC"/>
    <w:rsid w:val="009275C7"/>
    <w:rsid w:val="00927AD4"/>
    <w:rsid w:val="00930403"/>
    <w:rsid w:val="0093049B"/>
    <w:rsid w:val="009304E5"/>
    <w:rsid w:val="0093101C"/>
    <w:rsid w:val="009311FF"/>
    <w:rsid w:val="00934BED"/>
    <w:rsid w:val="009353F8"/>
    <w:rsid w:val="00936A4A"/>
    <w:rsid w:val="00936C40"/>
    <w:rsid w:val="00937C27"/>
    <w:rsid w:val="00937D3F"/>
    <w:rsid w:val="0094238E"/>
    <w:rsid w:val="00943FC2"/>
    <w:rsid w:val="00944D03"/>
    <w:rsid w:val="009458A5"/>
    <w:rsid w:val="00945C56"/>
    <w:rsid w:val="00946536"/>
    <w:rsid w:val="0094790D"/>
    <w:rsid w:val="00947C16"/>
    <w:rsid w:val="00947C29"/>
    <w:rsid w:val="00950FC0"/>
    <w:rsid w:val="009513F2"/>
    <w:rsid w:val="00952409"/>
    <w:rsid w:val="009524EB"/>
    <w:rsid w:val="00952AAA"/>
    <w:rsid w:val="0095362A"/>
    <w:rsid w:val="009546FB"/>
    <w:rsid w:val="00954D4F"/>
    <w:rsid w:val="00956AD9"/>
    <w:rsid w:val="0096144D"/>
    <w:rsid w:val="009616EA"/>
    <w:rsid w:val="009619A8"/>
    <w:rsid w:val="009643B8"/>
    <w:rsid w:val="00965AB8"/>
    <w:rsid w:val="00965FAD"/>
    <w:rsid w:val="0096626B"/>
    <w:rsid w:val="009662B1"/>
    <w:rsid w:val="00971A20"/>
    <w:rsid w:val="00971E69"/>
    <w:rsid w:val="00972DB5"/>
    <w:rsid w:val="00973228"/>
    <w:rsid w:val="009747BC"/>
    <w:rsid w:val="0097531E"/>
    <w:rsid w:val="00975CB6"/>
    <w:rsid w:val="00975CC5"/>
    <w:rsid w:val="00976BCC"/>
    <w:rsid w:val="0097727D"/>
    <w:rsid w:val="00980590"/>
    <w:rsid w:val="00980A58"/>
    <w:rsid w:val="009815D9"/>
    <w:rsid w:val="00981670"/>
    <w:rsid w:val="0098285E"/>
    <w:rsid w:val="00982892"/>
    <w:rsid w:val="0098361A"/>
    <w:rsid w:val="009852B4"/>
    <w:rsid w:val="00985FCF"/>
    <w:rsid w:val="00990265"/>
    <w:rsid w:val="009917DE"/>
    <w:rsid w:val="009918EB"/>
    <w:rsid w:val="00991FC8"/>
    <w:rsid w:val="00992862"/>
    <w:rsid w:val="00994B60"/>
    <w:rsid w:val="00994FAB"/>
    <w:rsid w:val="00995765"/>
    <w:rsid w:val="009961F4"/>
    <w:rsid w:val="00997053"/>
    <w:rsid w:val="009A05E0"/>
    <w:rsid w:val="009A0640"/>
    <w:rsid w:val="009A10F4"/>
    <w:rsid w:val="009A13DF"/>
    <w:rsid w:val="009A2588"/>
    <w:rsid w:val="009A4451"/>
    <w:rsid w:val="009A70E1"/>
    <w:rsid w:val="009A713E"/>
    <w:rsid w:val="009B0175"/>
    <w:rsid w:val="009B0563"/>
    <w:rsid w:val="009B0BF2"/>
    <w:rsid w:val="009B12A5"/>
    <w:rsid w:val="009B2A21"/>
    <w:rsid w:val="009B4CC3"/>
    <w:rsid w:val="009B5854"/>
    <w:rsid w:val="009C16EB"/>
    <w:rsid w:val="009C1ED3"/>
    <w:rsid w:val="009C26BA"/>
    <w:rsid w:val="009C26E0"/>
    <w:rsid w:val="009C2A31"/>
    <w:rsid w:val="009C316B"/>
    <w:rsid w:val="009C330A"/>
    <w:rsid w:val="009C35F1"/>
    <w:rsid w:val="009C3638"/>
    <w:rsid w:val="009C73D8"/>
    <w:rsid w:val="009D0AE2"/>
    <w:rsid w:val="009D0E53"/>
    <w:rsid w:val="009D1FF8"/>
    <w:rsid w:val="009D260C"/>
    <w:rsid w:val="009D2CB7"/>
    <w:rsid w:val="009D3E27"/>
    <w:rsid w:val="009D3FF0"/>
    <w:rsid w:val="009D49AC"/>
    <w:rsid w:val="009D558D"/>
    <w:rsid w:val="009D640C"/>
    <w:rsid w:val="009D71E7"/>
    <w:rsid w:val="009D78D8"/>
    <w:rsid w:val="009E16A1"/>
    <w:rsid w:val="009E1F8A"/>
    <w:rsid w:val="009E230F"/>
    <w:rsid w:val="009E2360"/>
    <w:rsid w:val="009E3413"/>
    <w:rsid w:val="009E3763"/>
    <w:rsid w:val="009E40A8"/>
    <w:rsid w:val="009E4739"/>
    <w:rsid w:val="009E4BF8"/>
    <w:rsid w:val="009E4C57"/>
    <w:rsid w:val="009E5AF0"/>
    <w:rsid w:val="009E7779"/>
    <w:rsid w:val="009F02AA"/>
    <w:rsid w:val="009F08CC"/>
    <w:rsid w:val="009F0A1A"/>
    <w:rsid w:val="009F0C56"/>
    <w:rsid w:val="009F15FA"/>
    <w:rsid w:val="009F229E"/>
    <w:rsid w:val="009F4D99"/>
    <w:rsid w:val="009F5879"/>
    <w:rsid w:val="009F5A62"/>
    <w:rsid w:val="009F5F97"/>
    <w:rsid w:val="009F6962"/>
    <w:rsid w:val="009F6C5B"/>
    <w:rsid w:val="009F6EDB"/>
    <w:rsid w:val="009F6F70"/>
    <w:rsid w:val="009F7199"/>
    <w:rsid w:val="00A01D0B"/>
    <w:rsid w:val="00A023D3"/>
    <w:rsid w:val="00A02534"/>
    <w:rsid w:val="00A026F8"/>
    <w:rsid w:val="00A027DE"/>
    <w:rsid w:val="00A034AD"/>
    <w:rsid w:val="00A052AE"/>
    <w:rsid w:val="00A05558"/>
    <w:rsid w:val="00A06082"/>
    <w:rsid w:val="00A060A3"/>
    <w:rsid w:val="00A06A07"/>
    <w:rsid w:val="00A07D0E"/>
    <w:rsid w:val="00A07FE2"/>
    <w:rsid w:val="00A11364"/>
    <w:rsid w:val="00A1244E"/>
    <w:rsid w:val="00A130BA"/>
    <w:rsid w:val="00A1316E"/>
    <w:rsid w:val="00A13417"/>
    <w:rsid w:val="00A13D13"/>
    <w:rsid w:val="00A13D33"/>
    <w:rsid w:val="00A140D6"/>
    <w:rsid w:val="00A15A8A"/>
    <w:rsid w:val="00A15ED8"/>
    <w:rsid w:val="00A16676"/>
    <w:rsid w:val="00A200F8"/>
    <w:rsid w:val="00A207D9"/>
    <w:rsid w:val="00A249F2"/>
    <w:rsid w:val="00A25238"/>
    <w:rsid w:val="00A2590A"/>
    <w:rsid w:val="00A25B6D"/>
    <w:rsid w:val="00A2655E"/>
    <w:rsid w:val="00A26A32"/>
    <w:rsid w:val="00A27871"/>
    <w:rsid w:val="00A27F77"/>
    <w:rsid w:val="00A30242"/>
    <w:rsid w:val="00A30934"/>
    <w:rsid w:val="00A30D71"/>
    <w:rsid w:val="00A30E43"/>
    <w:rsid w:val="00A32220"/>
    <w:rsid w:val="00A32EFC"/>
    <w:rsid w:val="00A32F4B"/>
    <w:rsid w:val="00A33EB2"/>
    <w:rsid w:val="00A33F98"/>
    <w:rsid w:val="00A35D29"/>
    <w:rsid w:val="00A35E25"/>
    <w:rsid w:val="00A35EA4"/>
    <w:rsid w:val="00A364CF"/>
    <w:rsid w:val="00A36694"/>
    <w:rsid w:val="00A36785"/>
    <w:rsid w:val="00A37079"/>
    <w:rsid w:val="00A37CD7"/>
    <w:rsid w:val="00A421DB"/>
    <w:rsid w:val="00A432D0"/>
    <w:rsid w:val="00A43642"/>
    <w:rsid w:val="00A43C8B"/>
    <w:rsid w:val="00A45804"/>
    <w:rsid w:val="00A4754A"/>
    <w:rsid w:val="00A47E17"/>
    <w:rsid w:val="00A50D05"/>
    <w:rsid w:val="00A518A6"/>
    <w:rsid w:val="00A518B3"/>
    <w:rsid w:val="00A51CFB"/>
    <w:rsid w:val="00A52593"/>
    <w:rsid w:val="00A53A36"/>
    <w:rsid w:val="00A56C47"/>
    <w:rsid w:val="00A571EB"/>
    <w:rsid w:val="00A6168E"/>
    <w:rsid w:val="00A6199E"/>
    <w:rsid w:val="00A61CA0"/>
    <w:rsid w:val="00A6302C"/>
    <w:rsid w:val="00A64024"/>
    <w:rsid w:val="00A642EB"/>
    <w:rsid w:val="00A660A8"/>
    <w:rsid w:val="00A66130"/>
    <w:rsid w:val="00A66B1E"/>
    <w:rsid w:val="00A70A56"/>
    <w:rsid w:val="00A70C99"/>
    <w:rsid w:val="00A72C59"/>
    <w:rsid w:val="00A7489A"/>
    <w:rsid w:val="00A74926"/>
    <w:rsid w:val="00A77DA7"/>
    <w:rsid w:val="00A800EC"/>
    <w:rsid w:val="00A81EB7"/>
    <w:rsid w:val="00A8270F"/>
    <w:rsid w:val="00A841EB"/>
    <w:rsid w:val="00A84C11"/>
    <w:rsid w:val="00A850C0"/>
    <w:rsid w:val="00A85559"/>
    <w:rsid w:val="00A86274"/>
    <w:rsid w:val="00A86344"/>
    <w:rsid w:val="00A86D1B"/>
    <w:rsid w:val="00A86E3C"/>
    <w:rsid w:val="00A9024E"/>
    <w:rsid w:val="00A904AB"/>
    <w:rsid w:val="00A90E6E"/>
    <w:rsid w:val="00A91321"/>
    <w:rsid w:val="00A9141F"/>
    <w:rsid w:val="00A915CC"/>
    <w:rsid w:val="00A91C89"/>
    <w:rsid w:val="00A92CF6"/>
    <w:rsid w:val="00A93D26"/>
    <w:rsid w:val="00A94AC4"/>
    <w:rsid w:val="00A95131"/>
    <w:rsid w:val="00A9532E"/>
    <w:rsid w:val="00A95603"/>
    <w:rsid w:val="00A9572E"/>
    <w:rsid w:val="00A95813"/>
    <w:rsid w:val="00A95821"/>
    <w:rsid w:val="00A960E2"/>
    <w:rsid w:val="00A962CE"/>
    <w:rsid w:val="00A96769"/>
    <w:rsid w:val="00AA1437"/>
    <w:rsid w:val="00AA1EC5"/>
    <w:rsid w:val="00AA3204"/>
    <w:rsid w:val="00AA36B1"/>
    <w:rsid w:val="00AA4577"/>
    <w:rsid w:val="00AA45D0"/>
    <w:rsid w:val="00AB02F9"/>
    <w:rsid w:val="00AB07A5"/>
    <w:rsid w:val="00AB1BC8"/>
    <w:rsid w:val="00AB2180"/>
    <w:rsid w:val="00AB35D7"/>
    <w:rsid w:val="00AB40A0"/>
    <w:rsid w:val="00AB41C6"/>
    <w:rsid w:val="00AB4AF4"/>
    <w:rsid w:val="00AB5613"/>
    <w:rsid w:val="00AB56C7"/>
    <w:rsid w:val="00AB60AF"/>
    <w:rsid w:val="00AB6474"/>
    <w:rsid w:val="00AB6888"/>
    <w:rsid w:val="00AB7428"/>
    <w:rsid w:val="00AC097B"/>
    <w:rsid w:val="00AC2464"/>
    <w:rsid w:val="00AC2989"/>
    <w:rsid w:val="00AC2F94"/>
    <w:rsid w:val="00AC41AF"/>
    <w:rsid w:val="00AC46E4"/>
    <w:rsid w:val="00AD0A2A"/>
    <w:rsid w:val="00AD1467"/>
    <w:rsid w:val="00AD2BCD"/>
    <w:rsid w:val="00AD38C5"/>
    <w:rsid w:val="00AD4DFF"/>
    <w:rsid w:val="00AD6A0B"/>
    <w:rsid w:val="00AD6F61"/>
    <w:rsid w:val="00AD7662"/>
    <w:rsid w:val="00AD7C36"/>
    <w:rsid w:val="00AE11DC"/>
    <w:rsid w:val="00AE1D2B"/>
    <w:rsid w:val="00AE1DF5"/>
    <w:rsid w:val="00AE293F"/>
    <w:rsid w:val="00AE2B8F"/>
    <w:rsid w:val="00AE32AC"/>
    <w:rsid w:val="00AE3554"/>
    <w:rsid w:val="00AE4667"/>
    <w:rsid w:val="00AE4F7C"/>
    <w:rsid w:val="00AE5CE7"/>
    <w:rsid w:val="00AE5DA9"/>
    <w:rsid w:val="00AE6646"/>
    <w:rsid w:val="00AE72A7"/>
    <w:rsid w:val="00AE7747"/>
    <w:rsid w:val="00AE7983"/>
    <w:rsid w:val="00AE7EA7"/>
    <w:rsid w:val="00AF00CF"/>
    <w:rsid w:val="00AF085F"/>
    <w:rsid w:val="00AF15AE"/>
    <w:rsid w:val="00AF1620"/>
    <w:rsid w:val="00AF1B10"/>
    <w:rsid w:val="00AF1DF7"/>
    <w:rsid w:val="00AF2706"/>
    <w:rsid w:val="00AF46A7"/>
    <w:rsid w:val="00AF4954"/>
    <w:rsid w:val="00AF4E08"/>
    <w:rsid w:val="00AF501F"/>
    <w:rsid w:val="00AF5E5B"/>
    <w:rsid w:val="00AF6642"/>
    <w:rsid w:val="00AF6A93"/>
    <w:rsid w:val="00B00D2B"/>
    <w:rsid w:val="00B01429"/>
    <w:rsid w:val="00B04374"/>
    <w:rsid w:val="00B053A5"/>
    <w:rsid w:val="00B0635F"/>
    <w:rsid w:val="00B10C86"/>
    <w:rsid w:val="00B11021"/>
    <w:rsid w:val="00B13321"/>
    <w:rsid w:val="00B13749"/>
    <w:rsid w:val="00B142F2"/>
    <w:rsid w:val="00B153E2"/>
    <w:rsid w:val="00B15406"/>
    <w:rsid w:val="00B159A4"/>
    <w:rsid w:val="00B15DCF"/>
    <w:rsid w:val="00B16194"/>
    <w:rsid w:val="00B173E0"/>
    <w:rsid w:val="00B20031"/>
    <w:rsid w:val="00B2242B"/>
    <w:rsid w:val="00B2252C"/>
    <w:rsid w:val="00B233AE"/>
    <w:rsid w:val="00B234C2"/>
    <w:rsid w:val="00B238C3"/>
    <w:rsid w:val="00B24E7D"/>
    <w:rsid w:val="00B24F38"/>
    <w:rsid w:val="00B252C6"/>
    <w:rsid w:val="00B25DD1"/>
    <w:rsid w:val="00B2684A"/>
    <w:rsid w:val="00B30455"/>
    <w:rsid w:val="00B308F6"/>
    <w:rsid w:val="00B30BB2"/>
    <w:rsid w:val="00B30D05"/>
    <w:rsid w:val="00B31140"/>
    <w:rsid w:val="00B31235"/>
    <w:rsid w:val="00B31C9F"/>
    <w:rsid w:val="00B3259F"/>
    <w:rsid w:val="00B325C1"/>
    <w:rsid w:val="00B3284C"/>
    <w:rsid w:val="00B32936"/>
    <w:rsid w:val="00B32C5F"/>
    <w:rsid w:val="00B337CD"/>
    <w:rsid w:val="00B33BE0"/>
    <w:rsid w:val="00B35993"/>
    <w:rsid w:val="00B36385"/>
    <w:rsid w:val="00B36A00"/>
    <w:rsid w:val="00B36F7C"/>
    <w:rsid w:val="00B37406"/>
    <w:rsid w:val="00B37BB1"/>
    <w:rsid w:val="00B40DDC"/>
    <w:rsid w:val="00B412C1"/>
    <w:rsid w:val="00B4155F"/>
    <w:rsid w:val="00B4350D"/>
    <w:rsid w:val="00B43ABD"/>
    <w:rsid w:val="00B4483E"/>
    <w:rsid w:val="00B4485D"/>
    <w:rsid w:val="00B44ED5"/>
    <w:rsid w:val="00B452B6"/>
    <w:rsid w:val="00B457BE"/>
    <w:rsid w:val="00B45EDB"/>
    <w:rsid w:val="00B45FC6"/>
    <w:rsid w:val="00B468F5"/>
    <w:rsid w:val="00B46DAE"/>
    <w:rsid w:val="00B47150"/>
    <w:rsid w:val="00B501F5"/>
    <w:rsid w:val="00B50466"/>
    <w:rsid w:val="00B505FB"/>
    <w:rsid w:val="00B509D2"/>
    <w:rsid w:val="00B51929"/>
    <w:rsid w:val="00B5276D"/>
    <w:rsid w:val="00B52835"/>
    <w:rsid w:val="00B52E79"/>
    <w:rsid w:val="00B530AF"/>
    <w:rsid w:val="00B531C9"/>
    <w:rsid w:val="00B54AED"/>
    <w:rsid w:val="00B54E22"/>
    <w:rsid w:val="00B557D4"/>
    <w:rsid w:val="00B55DC9"/>
    <w:rsid w:val="00B56833"/>
    <w:rsid w:val="00B6018E"/>
    <w:rsid w:val="00B6041C"/>
    <w:rsid w:val="00B61502"/>
    <w:rsid w:val="00B61C1E"/>
    <w:rsid w:val="00B62031"/>
    <w:rsid w:val="00B62A84"/>
    <w:rsid w:val="00B63CDE"/>
    <w:rsid w:val="00B63F4E"/>
    <w:rsid w:val="00B650FE"/>
    <w:rsid w:val="00B678C0"/>
    <w:rsid w:val="00B67CBF"/>
    <w:rsid w:val="00B70654"/>
    <w:rsid w:val="00B714FE"/>
    <w:rsid w:val="00B7204F"/>
    <w:rsid w:val="00B724FA"/>
    <w:rsid w:val="00B742C9"/>
    <w:rsid w:val="00B7441B"/>
    <w:rsid w:val="00B74BA5"/>
    <w:rsid w:val="00B74CD4"/>
    <w:rsid w:val="00B74E92"/>
    <w:rsid w:val="00B750BF"/>
    <w:rsid w:val="00B7546D"/>
    <w:rsid w:val="00B812F1"/>
    <w:rsid w:val="00B82382"/>
    <w:rsid w:val="00B829BA"/>
    <w:rsid w:val="00B82B07"/>
    <w:rsid w:val="00B8514B"/>
    <w:rsid w:val="00B85B14"/>
    <w:rsid w:val="00B860BF"/>
    <w:rsid w:val="00B861BA"/>
    <w:rsid w:val="00B8709B"/>
    <w:rsid w:val="00B875EE"/>
    <w:rsid w:val="00B90BB2"/>
    <w:rsid w:val="00B9117B"/>
    <w:rsid w:val="00B9167E"/>
    <w:rsid w:val="00B9279E"/>
    <w:rsid w:val="00B92969"/>
    <w:rsid w:val="00B949E5"/>
    <w:rsid w:val="00B97297"/>
    <w:rsid w:val="00B974A2"/>
    <w:rsid w:val="00B97DBA"/>
    <w:rsid w:val="00B97EAE"/>
    <w:rsid w:val="00BA0B3E"/>
    <w:rsid w:val="00BA0C71"/>
    <w:rsid w:val="00BA12AF"/>
    <w:rsid w:val="00BA2E1F"/>
    <w:rsid w:val="00BA3618"/>
    <w:rsid w:val="00BA4DA6"/>
    <w:rsid w:val="00BA5B64"/>
    <w:rsid w:val="00BA5D13"/>
    <w:rsid w:val="00BA61B1"/>
    <w:rsid w:val="00BA7887"/>
    <w:rsid w:val="00BA7F45"/>
    <w:rsid w:val="00BB003A"/>
    <w:rsid w:val="00BB1527"/>
    <w:rsid w:val="00BB160A"/>
    <w:rsid w:val="00BB1739"/>
    <w:rsid w:val="00BB277C"/>
    <w:rsid w:val="00BB2B5B"/>
    <w:rsid w:val="00BB3766"/>
    <w:rsid w:val="00BB38E5"/>
    <w:rsid w:val="00BB395E"/>
    <w:rsid w:val="00BB4744"/>
    <w:rsid w:val="00BB4DDB"/>
    <w:rsid w:val="00BB53E1"/>
    <w:rsid w:val="00BB62C3"/>
    <w:rsid w:val="00BB692C"/>
    <w:rsid w:val="00BB7AE8"/>
    <w:rsid w:val="00BC00DE"/>
    <w:rsid w:val="00BC0FE5"/>
    <w:rsid w:val="00BC1E3C"/>
    <w:rsid w:val="00BC2505"/>
    <w:rsid w:val="00BC3D17"/>
    <w:rsid w:val="00BC57C4"/>
    <w:rsid w:val="00BC6079"/>
    <w:rsid w:val="00BC6A46"/>
    <w:rsid w:val="00BC6AAC"/>
    <w:rsid w:val="00BC6F2F"/>
    <w:rsid w:val="00BC7E43"/>
    <w:rsid w:val="00BD018A"/>
    <w:rsid w:val="00BD03A4"/>
    <w:rsid w:val="00BD05D7"/>
    <w:rsid w:val="00BD1129"/>
    <w:rsid w:val="00BD1831"/>
    <w:rsid w:val="00BD31EE"/>
    <w:rsid w:val="00BD34F1"/>
    <w:rsid w:val="00BD4916"/>
    <w:rsid w:val="00BD4A9E"/>
    <w:rsid w:val="00BD50D5"/>
    <w:rsid w:val="00BD589C"/>
    <w:rsid w:val="00BD58DA"/>
    <w:rsid w:val="00BD6DCF"/>
    <w:rsid w:val="00BD7448"/>
    <w:rsid w:val="00BE08DF"/>
    <w:rsid w:val="00BE2252"/>
    <w:rsid w:val="00BE59BF"/>
    <w:rsid w:val="00BE7359"/>
    <w:rsid w:val="00BF0364"/>
    <w:rsid w:val="00BF0851"/>
    <w:rsid w:val="00BF0AC3"/>
    <w:rsid w:val="00BF0DF7"/>
    <w:rsid w:val="00BF103C"/>
    <w:rsid w:val="00BF1214"/>
    <w:rsid w:val="00BF3060"/>
    <w:rsid w:val="00BF405D"/>
    <w:rsid w:val="00BF591F"/>
    <w:rsid w:val="00BF5FE4"/>
    <w:rsid w:val="00BF651B"/>
    <w:rsid w:val="00BF736B"/>
    <w:rsid w:val="00BF7696"/>
    <w:rsid w:val="00C00B29"/>
    <w:rsid w:val="00C02227"/>
    <w:rsid w:val="00C02267"/>
    <w:rsid w:val="00C029AE"/>
    <w:rsid w:val="00C045A0"/>
    <w:rsid w:val="00C05980"/>
    <w:rsid w:val="00C05ED3"/>
    <w:rsid w:val="00C06395"/>
    <w:rsid w:val="00C0709D"/>
    <w:rsid w:val="00C071EB"/>
    <w:rsid w:val="00C073A1"/>
    <w:rsid w:val="00C07668"/>
    <w:rsid w:val="00C07773"/>
    <w:rsid w:val="00C103CA"/>
    <w:rsid w:val="00C10A38"/>
    <w:rsid w:val="00C11E7B"/>
    <w:rsid w:val="00C13F36"/>
    <w:rsid w:val="00C14EDD"/>
    <w:rsid w:val="00C156B8"/>
    <w:rsid w:val="00C15C02"/>
    <w:rsid w:val="00C15FA1"/>
    <w:rsid w:val="00C17868"/>
    <w:rsid w:val="00C17C01"/>
    <w:rsid w:val="00C20B80"/>
    <w:rsid w:val="00C20D92"/>
    <w:rsid w:val="00C223D1"/>
    <w:rsid w:val="00C23808"/>
    <w:rsid w:val="00C26179"/>
    <w:rsid w:val="00C304CE"/>
    <w:rsid w:val="00C30C87"/>
    <w:rsid w:val="00C313BC"/>
    <w:rsid w:val="00C32155"/>
    <w:rsid w:val="00C347CB"/>
    <w:rsid w:val="00C34914"/>
    <w:rsid w:val="00C35694"/>
    <w:rsid w:val="00C3585E"/>
    <w:rsid w:val="00C417E6"/>
    <w:rsid w:val="00C435A8"/>
    <w:rsid w:val="00C44159"/>
    <w:rsid w:val="00C445E7"/>
    <w:rsid w:val="00C451DB"/>
    <w:rsid w:val="00C452DB"/>
    <w:rsid w:val="00C45C23"/>
    <w:rsid w:val="00C472C0"/>
    <w:rsid w:val="00C47376"/>
    <w:rsid w:val="00C479EF"/>
    <w:rsid w:val="00C50212"/>
    <w:rsid w:val="00C50488"/>
    <w:rsid w:val="00C5064B"/>
    <w:rsid w:val="00C51D5E"/>
    <w:rsid w:val="00C5284C"/>
    <w:rsid w:val="00C52C2A"/>
    <w:rsid w:val="00C539E5"/>
    <w:rsid w:val="00C53BE1"/>
    <w:rsid w:val="00C53E15"/>
    <w:rsid w:val="00C53F76"/>
    <w:rsid w:val="00C57677"/>
    <w:rsid w:val="00C60402"/>
    <w:rsid w:val="00C60529"/>
    <w:rsid w:val="00C61CC4"/>
    <w:rsid w:val="00C622E1"/>
    <w:rsid w:val="00C62FC2"/>
    <w:rsid w:val="00C6413E"/>
    <w:rsid w:val="00C642AD"/>
    <w:rsid w:val="00C66426"/>
    <w:rsid w:val="00C6697C"/>
    <w:rsid w:val="00C703B9"/>
    <w:rsid w:val="00C709B1"/>
    <w:rsid w:val="00C7173C"/>
    <w:rsid w:val="00C7308D"/>
    <w:rsid w:val="00C76207"/>
    <w:rsid w:val="00C766EE"/>
    <w:rsid w:val="00C76A97"/>
    <w:rsid w:val="00C824AF"/>
    <w:rsid w:val="00C82727"/>
    <w:rsid w:val="00C84260"/>
    <w:rsid w:val="00C84C42"/>
    <w:rsid w:val="00C8528C"/>
    <w:rsid w:val="00C868BA"/>
    <w:rsid w:val="00C8691A"/>
    <w:rsid w:val="00C86ABB"/>
    <w:rsid w:val="00C86F18"/>
    <w:rsid w:val="00C872B0"/>
    <w:rsid w:val="00C87840"/>
    <w:rsid w:val="00C90048"/>
    <w:rsid w:val="00C91A09"/>
    <w:rsid w:val="00C925C0"/>
    <w:rsid w:val="00C92724"/>
    <w:rsid w:val="00C92A77"/>
    <w:rsid w:val="00C92E37"/>
    <w:rsid w:val="00C93894"/>
    <w:rsid w:val="00C938C3"/>
    <w:rsid w:val="00C93CE0"/>
    <w:rsid w:val="00C945C0"/>
    <w:rsid w:val="00C9494D"/>
    <w:rsid w:val="00C95DB0"/>
    <w:rsid w:val="00C95F48"/>
    <w:rsid w:val="00C96F26"/>
    <w:rsid w:val="00C97791"/>
    <w:rsid w:val="00C97F55"/>
    <w:rsid w:val="00CA0A0E"/>
    <w:rsid w:val="00CA3061"/>
    <w:rsid w:val="00CA34CC"/>
    <w:rsid w:val="00CA451E"/>
    <w:rsid w:val="00CA5502"/>
    <w:rsid w:val="00CA5F49"/>
    <w:rsid w:val="00CA72BC"/>
    <w:rsid w:val="00CA7B72"/>
    <w:rsid w:val="00CB0CA7"/>
    <w:rsid w:val="00CB0EFD"/>
    <w:rsid w:val="00CB1BF2"/>
    <w:rsid w:val="00CB2B23"/>
    <w:rsid w:val="00CB51BB"/>
    <w:rsid w:val="00CB5C31"/>
    <w:rsid w:val="00CB726E"/>
    <w:rsid w:val="00CC0F53"/>
    <w:rsid w:val="00CC5F34"/>
    <w:rsid w:val="00CC5FCD"/>
    <w:rsid w:val="00CC6B95"/>
    <w:rsid w:val="00CC6E07"/>
    <w:rsid w:val="00CD04D7"/>
    <w:rsid w:val="00CD0F56"/>
    <w:rsid w:val="00CD14FA"/>
    <w:rsid w:val="00CD16BB"/>
    <w:rsid w:val="00CD20FC"/>
    <w:rsid w:val="00CD2139"/>
    <w:rsid w:val="00CD2B0B"/>
    <w:rsid w:val="00CD4BC4"/>
    <w:rsid w:val="00CD556F"/>
    <w:rsid w:val="00CD5D04"/>
    <w:rsid w:val="00CD5FAD"/>
    <w:rsid w:val="00CD71B8"/>
    <w:rsid w:val="00CD7209"/>
    <w:rsid w:val="00CD7370"/>
    <w:rsid w:val="00CE0D7A"/>
    <w:rsid w:val="00CE0F47"/>
    <w:rsid w:val="00CE11A0"/>
    <w:rsid w:val="00CE12A6"/>
    <w:rsid w:val="00CE1764"/>
    <w:rsid w:val="00CE1C23"/>
    <w:rsid w:val="00CE24B2"/>
    <w:rsid w:val="00CE2D54"/>
    <w:rsid w:val="00CE2D65"/>
    <w:rsid w:val="00CE351B"/>
    <w:rsid w:val="00CE3915"/>
    <w:rsid w:val="00CE47E5"/>
    <w:rsid w:val="00CE5E0D"/>
    <w:rsid w:val="00CE7345"/>
    <w:rsid w:val="00CE7854"/>
    <w:rsid w:val="00CF05FA"/>
    <w:rsid w:val="00CF156A"/>
    <w:rsid w:val="00CF1F89"/>
    <w:rsid w:val="00CF2092"/>
    <w:rsid w:val="00CF4481"/>
    <w:rsid w:val="00CF4697"/>
    <w:rsid w:val="00CF6A65"/>
    <w:rsid w:val="00CF7A98"/>
    <w:rsid w:val="00D001CD"/>
    <w:rsid w:val="00D00252"/>
    <w:rsid w:val="00D01BCC"/>
    <w:rsid w:val="00D01E7C"/>
    <w:rsid w:val="00D0230D"/>
    <w:rsid w:val="00D02332"/>
    <w:rsid w:val="00D028FE"/>
    <w:rsid w:val="00D02CF3"/>
    <w:rsid w:val="00D043DE"/>
    <w:rsid w:val="00D05D88"/>
    <w:rsid w:val="00D065A2"/>
    <w:rsid w:val="00D06CD4"/>
    <w:rsid w:val="00D127BE"/>
    <w:rsid w:val="00D13A93"/>
    <w:rsid w:val="00D14041"/>
    <w:rsid w:val="00D14127"/>
    <w:rsid w:val="00D1499D"/>
    <w:rsid w:val="00D149BA"/>
    <w:rsid w:val="00D176FF"/>
    <w:rsid w:val="00D208A9"/>
    <w:rsid w:val="00D20C2F"/>
    <w:rsid w:val="00D21132"/>
    <w:rsid w:val="00D21468"/>
    <w:rsid w:val="00D23C9C"/>
    <w:rsid w:val="00D24996"/>
    <w:rsid w:val="00D25606"/>
    <w:rsid w:val="00D268E8"/>
    <w:rsid w:val="00D27004"/>
    <w:rsid w:val="00D2762D"/>
    <w:rsid w:val="00D30901"/>
    <w:rsid w:val="00D31900"/>
    <w:rsid w:val="00D32DF7"/>
    <w:rsid w:val="00D330A1"/>
    <w:rsid w:val="00D332FA"/>
    <w:rsid w:val="00D3479D"/>
    <w:rsid w:val="00D35618"/>
    <w:rsid w:val="00D36E4F"/>
    <w:rsid w:val="00D36F01"/>
    <w:rsid w:val="00D3734A"/>
    <w:rsid w:val="00D40CC7"/>
    <w:rsid w:val="00D41123"/>
    <w:rsid w:val="00D4112C"/>
    <w:rsid w:val="00D41547"/>
    <w:rsid w:val="00D4180C"/>
    <w:rsid w:val="00D42099"/>
    <w:rsid w:val="00D433A0"/>
    <w:rsid w:val="00D4423B"/>
    <w:rsid w:val="00D4448B"/>
    <w:rsid w:val="00D4540E"/>
    <w:rsid w:val="00D45BAD"/>
    <w:rsid w:val="00D45C1C"/>
    <w:rsid w:val="00D468A3"/>
    <w:rsid w:val="00D46E2F"/>
    <w:rsid w:val="00D46F54"/>
    <w:rsid w:val="00D471AA"/>
    <w:rsid w:val="00D47CEA"/>
    <w:rsid w:val="00D47E3A"/>
    <w:rsid w:val="00D50D27"/>
    <w:rsid w:val="00D51A8B"/>
    <w:rsid w:val="00D52E4B"/>
    <w:rsid w:val="00D53D11"/>
    <w:rsid w:val="00D5400A"/>
    <w:rsid w:val="00D5406E"/>
    <w:rsid w:val="00D54A13"/>
    <w:rsid w:val="00D54B15"/>
    <w:rsid w:val="00D56103"/>
    <w:rsid w:val="00D56410"/>
    <w:rsid w:val="00D578B3"/>
    <w:rsid w:val="00D61005"/>
    <w:rsid w:val="00D61BEC"/>
    <w:rsid w:val="00D64526"/>
    <w:rsid w:val="00D659D0"/>
    <w:rsid w:val="00D65BD2"/>
    <w:rsid w:val="00D65BF6"/>
    <w:rsid w:val="00D67ACE"/>
    <w:rsid w:val="00D70638"/>
    <w:rsid w:val="00D73183"/>
    <w:rsid w:val="00D732A7"/>
    <w:rsid w:val="00D76132"/>
    <w:rsid w:val="00D76FE5"/>
    <w:rsid w:val="00D77CA8"/>
    <w:rsid w:val="00D80A0B"/>
    <w:rsid w:val="00D8489B"/>
    <w:rsid w:val="00D862EF"/>
    <w:rsid w:val="00D86778"/>
    <w:rsid w:val="00D86A5F"/>
    <w:rsid w:val="00D86A61"/>
    <w:rsid w:val="00D8741D"/>
    <w:rsid w:val="00D87B6B"/>
    <w:rsid w:val="00D91A36"/>
    <w:rsid w:val="00D921A0"/>
    <w:rsid w:val="00D92684"/>
    <w:rsid w:val="00D93D43"/>
    <w:rsid w:val="00D94453"/>
    <w:rsid w:val="00D94816"/>
    <w:rsid w:val="00D95762"/>
    <w:rsid w:val="00D95F6A"/>
    <w:rsid w:val="00D9601E"/>
    <w:rsid w:val="00D9632B"/>
    <w:rsid w:val="00D975D1"/>
    <w:rsid w:val="00DA1B0F"/>
    <w:rsid w:val="00DA1C55"/>
    <w:rsid w:val="00DA1CE4"/>
    <w:rsid w:val="00DA24C9"/>
    <w:rsid w:val="00DA26A9"/>
    <w:rsid w:val="00DA3183"/>
    <w:rsid w:val="00DA5206"/>
    <w:rsid w:val="00DA5590"/>
    <w:rsid w:val="00DA7C97"/>
    <w:rsid w:val="00DB0F66"/>
    <w:rsid w:val="00DB2710"/>
    <w:rsid w:val="00DB2B34"/>
    <w:rsid w:val="00DB464A"/>
    <w:rsid w:val="00DB58FD"/>
    <w:rsid w:val="00DB6903"/>
    <w:rsid w:val="00DB6EC1"/>
    <w:rsid w:val="00DB768F"/>
    <w:rsid w:val="00DB7AFF"/>
    <w:rsid w:val="00DB7BE0"/>
    <w:rsid w:val="00DC0594"/>
    <w:rsid w:val="00DC2956"/>
    <w:rsid w:val="00DC3011"/>
    <w:rsid w:val="00DC329A"/>
    <w:rsid w:val="00DC348D"/>
    <w:rsid w:val="00DC3B9B"/>
    <w:rsid w:val="00DC3F80"/>
    <w:rsid w:val="00DC3FCD"/>
    <w:rsid w:val="00DC4FA6"/>
    <w:rsid w:val="00DC5C29"/>
    <w:rsid w:val="00DC5D06"/>
    <w:rsid w:val="00DC6FC1"/>
    <w:rsid w:val="00DD0390"/>
    <w:rsid w:val="00DD16E0"/>
    <w:rsid w:val="00DD2B62"/>
    <w:rsid w:val="00DD2F81"/>
    <w:rsid w:val="00DD3AE9"/>
    <w:rsid w:val="00DD57A6"/>
    <w:rsid w:val="00DD5B34"/>
    <w:rsid w:val="00DD5E65"/>
    <w:rsid w:val="00DD5F1E"/>
    <w:rsid w:val="00DD6048"/>
    <w:rsid w:val="00DD7378"/>
    <w:rsid w:val="00DD738C"/>
    <w:rsid w:val="00DE1522"/>
    <w:rsid w:val="00DE1852"/>
    <w:rsid w:val="00DE19DB"/>
    <w:rsid w:val="00DE1B86"/>
    <w:rsid w:val="00DE1F2E"/>
    <w:rsid w:val="00DE34B3"/>
    <w:rsid w:val="00DE39D8"/>
    <w:rsid w:val="00DE5109"/>
    <w:rsid w:val="00DE58B7"/>
    <w:rsid w:val="00DE5A2A"/>
    <w:rsid w:val="00DE5D85"/>
    <w:rsid w:val="00DE6073"/>
    <w:rsid w:val="00DE655F"/>
    <w:rsid w:val="00DE67CE"/>
    <w:rsid w:val="00DE69DD"/>
    <w:rsid w:val="00DE6E49"/>
    <w:rsid w:val="00DE7057"/>
    <w:rsid w:val="00DE7B28"/>
    <w:rsid w:val="00DE7FFE"/>
    <w:rsid w:val="00DF000C"/>
    <w:rsid w:val="00DF0106"/>
    <w:rsid w:val="00DF156A"/>
    <w:rsid w:val="00DF2D5F"/>
    <w:rsid w:val="00DF687C"/>
    <w:rsid w:val="00E01422"/>
    <w:rsid w:val="00E01738"/>
    <w:rsid w:val="00E01765"/>
    <w:rsid w:val="00E03362"/>
    <w:rsid w:val="00E033BC"/>
    <w:rsid w:val="00E03602"/>
    <w:rsid w:val="00E060BC"/>
    <w:rsid w:val="00E07398"/>
    <w:rsid w:val="00E07CCD"/>
    <w:rsid w:val="00E11295"/>
    <w:rsid w:val="00E11AE1"/>
    <w:rsid w:val="00E11B8E"/>
    <w:rsid w:val="00E1209A"/>
    <w:rsid w:val="00E1220E"/>
    <w:rsid w:val="00E12AC2"/>
    <w:rsid w:val="00E1375F"/>
    <w:rsid w:val="00E13817"/>
    <w:rsid w:val="00E13F6E"/>
    <w:rsid w:val="00E146F8"/>
    <w:rsid w:val="00E151B5"/>
    <w:rsid w:val="00E153EB"/>
    <w:rsid w:val="00E1578D"/>
    <w:rsid w:val="00E15C5D"/>
    <w:rsid w:val="00E171A4"/>
    <w:rsid w:val="00E174E0"/>
    <w:rsid w:val="00E1764A"/>
    <w:rsid w:val="00E17D38"/>
    <w:rsid w:val="00E17F14"/>
    <w:rsid w:val="00E17FC8"/>
    <w:rsid w:val="00E20256"/>
    <w:rsid w:val="00E2091C"/>
    <w:rsid w:val="00E2094F"/>
    <w:rsid w:val="00E22F62"/>
    <w:rsid w:val="00E2416A"/>
    <w:rsid w:val="00E2455C"/>
    <w:rsid w:val="00E246AC"/>
    <w:rsid w:val="00E25BFD"/>
    <w:rsid w:val="00E26ACE"/>
    <w:rsid w:val="00E26B16"/>
    <w:rsid w:val="00E26F96"/>
    <w:rsid w:val="00E2755C"/>
    <w:rsid w:val="00E27E7A"/>
    <w:rsid w:val="00E307B8"/>
    <w:rsid w:val="00E30ADD"/>
    <w:rsid w:val="00E31D4E"/>
    <w:rsid w:val="00E327AB"/>
    <w:rsid w:val="00E33768"/>
    <w:rsid w:val="00E34BAB"/>
    <w:rsid w:val="00E34DE2"/>
    <w:rsid w:val="00E35253"/>
    <w:rsid w:val="00E35732"/>
    <w:rsid w:val="00E35D73"/>
    <w:rsid w:val="00E36659"/>
    <w:rsid w:val="00E3681C"/>
    <w:rsid w:val="00E36C8D"/>
    <w:rsid w:val="00E4148C"/>
    <w:rsid w:val="00E41532"/>
    <w:rsid w:val="00E4157B"/>
    <w:rsid w:val="00E418AF"/>
    <w:rsid w:val="00E42508"/>
    <w:rsid w:val="00E46635"/>
    <w:rsid w:val="00E467AB"/>
    <w:rsid w:val="00E468DB"/>
    <w:rsid w:val="00E47FE6"/>
    <w:rsid w:val="00E53BE0"/>
    <w:rsid w:val="00E5459C"/>
    <w:rsid w:val="00E54889"/>
    <w:rsid w:val="00E553D3"/>
    <w:rsid w:val="00E55D9E"/>
    <w:rsid w:val="00E568DB"/>
    <w:rsid w:val="00E56B7B"/>
    <w:rsid w:val="00E57DBE"/>
    <w:rsid w:val="00E607AD"/>
    <w:rsid w:val="00E61BD0"/>
    <w:rsid w:val="00E62D7D"/>
    <w:rsid w:val="00E63492"/>
    <w:rsid w:val="00E64362"/>
    <w:rsid w:val="00E659C3"/>
    <w:rsid w:val="00E664A2"/>
    <w:rsid w:val="00E667C6"/>
    <w:rsid w:val="00E678A7"/>
    <w:rsid w:val="00E67C96"/>
    <w:rsid w:val="00E703B2"/>
    <w:rsid w:val="00E70E43"/>
    <w:rsid w:val="00E7386C"/>
    <w:rsid w:val="00E73E94"/>
    <w:rsid w:val="00E746F6"/>
    <w:rsid w:val="00E755AC"/>
    <w:rsid w:val="00E7654D"/>
    <w:rsid w:val="00E80322"/>
    <w:rsid w:val="00E81967"/>
    <w:rsid w:val="00E821A4"/>
    <w:rsid w:val="00E82375"/>
    <w:rsid w:val="00E82619"/>
    <w:rsid w:val="00E8295D"/>
    <w:rsid w:val="00E82EFF"/>
    <w:rsid w:val="00E85210"/>
    <w:rsid w:val="00E85B30"/>
    <w:rsid w:val="00E8646E"/>
    <w:rsid w:val="00E91672"/>
    <w:rsid w:val="00E92453"/>
    <w:rsid w:val="00E9266A"/>
    <w:rsid w:val="00E92977"/>
    <w:rsid w:val="00E933D9"/>
    <w:rsid w:val="00E93752"/>
    <w:rsid w:val="00E937DD"/>
    <w:rsid w:val="00E96371"/>
    <w:rsid w:val="00EA004C"/>
    <w:rsid w:val="00EA0823"/>
    <w:rsid w:val="00EA0CD1"/>
    <w:rsid w:val="00EA1052"/>
    <w:rsid w:val="00EA13F3"/>
    <w:rsid w:val="00EA5FA8"/>
    <w:rsid w:val="00EA60A2"/>
    <w:rsid w:val="00EA693C"/>
    <w:rsid w:val="00EB070E"/>
    <w:rsid w:val="00EB0713"/>
    <w:rsid w:val="00EB081B"/>
    <w:rsid w:val="00EB2D00"/>
    <w:rsid w:val="00EB319D"/>
    <w:rsid w:val="00EB355F"/>
    <w:rsid w:val="00EB47D3"/>
    <w:rsid w:val="00EB4878"/>
    <w:rsid w:val="00EB5624"/>
    <w:rsid w:val="00EB6122"/>
    <w:rsid w:val="00EB69C7"/>
    <w:rsid w:val="00EB722A"/>
    <w:rsid w:val="00EB72F9"/>
    <w:rsid w:val="00EB7563"/>
    <w:rsid w:val="00EC060A"/>
    <w:rsid w:val="00EC07C0"/>
    <w:rsid w:val="00EC1CE0"/>
    <w:rsid w:val="00EC1E90"/>
    <w:rsid w:val="00EC36AF"/>
    <w:rsid w:val="00EC37E2"/>
    <w:rsid w:val="00EC3800"/>
    <w:rsid w:val="00EC3ED7"/>
    <w:rsid w:val="00EC4160"/>
    <w:rsid w:val="00EC49AE"/>
    <w:rsid w:val="00EC50B3"/>
    <w:rsid w:val="00EC7C19"/>
    <w:rsid w:val="00ED080A"/>
    <w:rsid w:val="00ED0F85"/>
    <w:rsid w:val="00ED10AA"/>
    <w:rsid w:val="00ED18AA"/>
    <w:rsid w:val="00ED2C54"/>
    <w:rsid w:val="00ED2F0C"/>
    <w:rsid w:val="00ED3869"/>
    <w:rsid w:val="00ED3CA0"/>
    <w:rsid w:val="00ED482F"/>
    <w:rsid w:val="00ED49EF"/>
    <w:rsid w:val="00ED4FC5"/>
    <w:rsid w:val="00ED58AD"/>
    <w:rsid w:val="00ED5CE0"/>
    <w:rsid w:val="00ED5D80"/>
    <w:rsid w:val="00ED61E3"/>
    <w:rsid w:val="00ED6AE0"/>
    <w:rsid w:val="00ED74A4"/>
    <w:rsid w:val="00ED798C"/>
    <w:rsid w:val="00ED7D74"/>
    <w:rsid w:val="00EE0027"/>
    <w:rsid w:val="00EE0103"/>
    <w:rsid w:val="00EE0231"/>
    <w:rsid w:val="00EE1155"/>
    <w:rsid w:val="00EE1C12"/>
    <w:rsid w:val="00EE1C92"/>
    <w:rsid w:val="00EE2CB3"/>
    <w:rsid w:val="00EE308A"/>
    <w:rsid w:val="00EE3AC9"/>
    <w:rsid w:val="00EE3BFF"/>
    <w:rsid w:val="00EE4CA9"/>
    <w:rsid w:val="00EE56D0"/>
    <w:rsid w:val="00EE635D"/>
    <w:rsid w:val="00EE64DC"/>
    <w:rsid w:val="00EE667D"/>
    <w:rsid w:val="00EE7302"/>
    <w:rsid w:val="00EE734C"/>
    <w:rsid w:val="00EE78B0"/>
    <w:rsid w:val="00EE7CDB"/>
    <w:rsid w:val="00EF0035"/>
    <w:rsid w:val="00EF0709"/>
    <w:rsid w:val="00EF07EA"/>
    <w:rsid w:val="00EF165E"/>
    <w:rsid w:val="00EF2C0C"/>
    <w:rsid w:val="00EF3130"/>
    <w:rsid w:val="00EF3900"/>
    <w:rsid w:val="00EF41A4"/>
    <w:rsid w:val="00EF42BF"/>
    <w:rsid w:val="00EF4706"/>
    <w:rsid w:val="00EF4909"/>
    <w:rsid w:val="00EF5049"/>
    <w:rsid w:val="00EF5630"/>
    <w:rsid w:val="00EF563D"/>
    <w:rsid w:val="00EF5F37"/>
    <w:rsid w:val="00EF7193"/>
    <w:rsid w:val="00F01B78"/>
    <w:rsid w:val="00F02191"/>
    <w:rsid w:val="00F03345"/>
    <w:rsid w:val="00F0464F"/>
    <w:rsid w:val="00F04AD3"/>
    <w:rsid w:val="00F06042"/>
    <w:rsid w:val="00F065A9"/>
    <w:rsid w:val="00F067C4"/>
    <w:rsid w:val="00F06E8D"/>
    <w:rsid w:val="00F07261"/>
    <w:rsid w:val="00F1146A"/>
    <w:rsid w:val="00F12AC4"/>
    <w:rsid w:val="00F12CC7"/>
    <w:rsid w:val="00F12D0E"/>
    <w:rsid w:val="00F1316C"/>
    <w:rsid w:val="00F133B5"/>
    <w:rsid w:val="00F15130"/>
    <w:rsid w:val="00F1520B"/>
    <w:rsid w:val="00F16BC0"/>
    <w:rsid w:val="00F16F6A"/>
    <w:rsid w:val="00F175ED"/>
    <w:rsid w:val="00F20612"/>
    <w:rsid w:val="00F24726"/>
    <w:rsid w:val="00F2479A"/>
    <w:rsid w:val="00F24DA6"/>
    <w:rsid w:val="00F252D0"/>
    <w:rsid w:val="00F25861"/>
    <w:rsid w:val="00F2636D"/>
    <w:rsid w:val="00F26A74"/>
    <w:rsid w:val="00F26CDE"/>
    <w:rsid w:val="00F27621"/>
    <w:rsid w:val="00F27D20"/>
    <w:rsid w:val="00F30389"/>
    <w:rsid w:val="00F31388"/>
    <w:rsid w:val="00F314A9"/>
    <w:rsid w:val="00F31DB2"/>
    <w:rsid w:val="00F33514"/>
    <w:rsid w:val="00F336EC"/>
    <w:rsid w:val="00F377DE"/>
    <w:rsid w:val="00F37A1D"/>
    <w:rsid w:val="00F37B24"/>
    <w:rsid w:val="00F37B7F"/>
    <w:rsid w:val="00F40618"/>
    <w:rsid w:val="00F407FA"/>
    <w:rsid w:val="00F42B66"/>
    <w:rsid w:val="00F43E53"/>
    <w:rsid w:val="00F45BF1"/>
    <w:rsid w:val="00F46457"/>
    <w:rsid w:val="00F46CE7"/>
    <w:rsid w:val="00F4763E"/>
    <w:rsid w:val="00F478E6"/>
    <w:rsid w:val="00F5012B"/>
    <w:rsid w:val="00F50958"/>
    <w:rsid w:val="00F51D57"/>
    <w:rsid w:val="00F52CB8"/>
    <w:rsid w:val="00F53482"/>
    <w:rsid w:val="00F53F15"/>
    <w:rsid w:val="00F5470D"/>
    <w:rsid w:val="00F547DC"/>
    <w:rsid w:val="00F54B92"/>
    <w:rsid w:val="00F5506D"/>
    <w:rsid w:val="00F55E3C"/>
    <w:rsid w:val="00F567DC"/>
    <w:rsid w:val="00F5720C"/>
    <w:rsid w:val="00F57A62"/>
    <w:rsid w:val="00F60592"/>
    <w:rsid w:val="00F62362"/>
    <w:rsid w:val="00F6246F"/>
    <w:rsid w:val="00F62B29"/>
    <w:rsid w:val="00F62D21"/>
    <w:rsid w:val="00F6430A"/>
    <w:rsid w:val="00F6477B"/>
    <w:rsid w:val="00F64B9C"/>
    <w:rsid w:val="00F65030"/>
    <w:rsid w:val="00F65C07"/>
    <w:rsid w:val="00F66A14"/>
    <w:rsid w:val="00F675F1"/>
    <w:rsid w:val="00F678B4"/>
    <w:rsid w:val="00F71BE6"/>
    <w:rsid w:val="00F726CA"/>
    <w:rsid w:val="00F727F9"/>
    <w:rsid w:val="00F7341D"/>
    <w:rsid w:val="00F73E5A"/>
    <w:rsid w:val="00F73ECC"/>
    <w:rsid w:val="00F7472A"/>
    <w:rsid w:val="00F748E4"/>
    <w:rsid w:val="00F74A46"/>
    <w:rsid w:val="00F7670B"/>
    <w:rsid w:val="00F80FC3"/>
    <w:rsid w:val="00F8119E"/>
    <w:rsid w:val="00F8230A"/>
    <w:rsid w:val="00F82356"/>
    <w:rsid w:val="00F8241D"/>
    <w:rsid w:val="00F82A77"/>
    <w:rsid w:val="00F82A86"/>
    <w:rsid w:val="00F8410E"/>
    <w:rsid w:val="00F8480F"/>
    <w:rsid w:val="00F850DB"/>
    <w:rsid w:val="00F856A0"/>
    <w:rsid w:val="00F85FFB"/>
    <w:rsid w:val="00F8723E"/>
    <w:rsid w:val="00F8756E"/>
    <w:rsid w:val="00F875F9"/>
    <w:rsid w:val="00F877B2"/>
    <w:rsid w:val="00F879B6"/>
    <w:rsid w:val="00F90A4E"/>
    <w:rsid w:val="00F90EA0"/>
    <w:rsid w:val="00F91374"/>
    <w:rsid w:val="00F91C54"/>
    <w:rsid w:val="00F92DB9"/>
    <w:rsid w:val="00F94C4A"/>
    <w:rsid w:val="00F94E2E"/>
    <w:rsid w:val="00F94EF4"/>
    <w:rsid w:val="00F97397"/>
    <w:rsid w:val="00FA00C0"/>
    <w:rsid w:val="00FA0245"/>
    <w:rsid w:val="00FA125B"/>
    <w:rsid w:val="00FA145C"/>
    <w:rsid w:val="00FA1FB6"/>
    <w:rsid w:val="00FA2A3B"/>
    <w:rsid w:val="00FA32E1"/>
    <w:rsid w:val="00FA38EE"/>
    <w:rsid w:val="00FA3B8F"/>
    <w:rsid w:val="00FA45D4"/>
    <w:rsid w:val="00FA5FB1"/>
    <w:rsid w:val="00FA74FA"/>
    <w:rsid w:val="00FB050C"/>
    <w:rsid w:val="00FB1007"/>
    <w:rsid w:val="00FB320D"/>
    <w:rsid w:val="00FB3716"/>
    <w:rsid w:val="00FB5142"/>
    <w:rsid w:val="00FB71A9"/>
    <w:rsid w:val="00FB7336"/>
    <w:rsid w:val="00FB7FD7"/>
    <w:rsid w:val="00FC0168"/>
    <w:rsid w:val="00FC0175"/>
    <w:rsid w:val="00FC245E"/>
    <w:rsid w:val="00FC2DA9"/>
    <w:rsid w:val="00FC338B"/>
    <w:rsid w:val="00FC4D2D"/>
    <w:rsid w:val="00FC4E04"/>
    <w:rsid w:val="00FC64F2"/>
    <w:rsid w:val="00FC72DD"/>
    <w:rsid w:val="00FC7EF1"/>
    <w:rsid w:val="00FD008A"/>
    <w:rsid w:val="00FD0957"/>
    <w:rsid w:val="00FD0D3B"/>
    <w:rsid w:val="00FD0F3D"/>
    <w:rsid w:val="00FD2134"/>
    <w:rsid w:val="00FD3284"/>
    <w:rsid w:val="00FD368F"/>
    <w:rsid w:val="00FD57B9"/>
    <w:rsid w:val="00FD5AC5"/>
    <w:rsid w:val="00FD5D0C"/>
    <w:rsid w:val="00FD6584"/>
    <w:rsid w:val="00FE02CB"/>
    <w:rsid w:val="00FE16E7"/>
    <w:rsid w:val="00FE1F5D"/>
    <w:rsid w:val="00FE2A7C"/>
    <w:rsid w:val="00FE2ADE"/>
    <w:rsid w:val="00FE32D7"/>
    <w:rsid w:val="00FE33B8"/>
    <w:rsid w:val="00FE653A"/>
    <w:rsid w:val="00FE7304"/>
    <w:rsid w:val="00FE7766"/>
    <w:rsid w:val="00FF22FE"/>
    <w:rsid w:val="00FF307E"/>
    <w:rsid w:val="00FF390C"/>
    <w:rsid w:val="00FF5390"/>
    <w:rsid w:val="00FF557D"/>
    <w:rsid w:val="00FF5B5B"/>
    <w:rsid w:val="00FF613E"/>
    <w:rsid w:val="00FF73F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E5A377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2"/>
        <w:szCs w:val="22"/>
        <w:lang w:val="de-DE" w:eastAsia="de-DE" w:bidi="ar-SA"/>
      </w:rPr>
    </w:rPrDefault>
    <w:pPrDefault/>
  </w:docDefaults>
  <w:latentStyles w:defLockedState="0" w:defUIPriority="99" w:defSemiHidden="0" w:defUnhideWhenUsed="0" w:defQFormat="0" w:count="375">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uiPriority="0" w:qFormat="1"/>
    <w:lsdException w:name="heading 5" w:locked="1" w:uiPriority="0"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E2277"/>
    <w:rPr>
      <w:sz w:val="24"/>
      <w:szCs w:val="24"/>
    </w:rPr>
  </w:style>
  <w:style w:type="paragraph" w:styleId="Heading1">
    <w:name w:val="heading 1"/>
    <w:basedOn w:val="Normal"/>
    <w:next w:val="Normal"/>
    <w:link w:val="Heading1Char"/>
    <w:uiPriority w:val="99"/>
    <w:qFormat/>
    <w:rsid w:val="002155A6"/>
    <w:pPr>
      <w:keepNext/>
      <w:spacing w:before="240" w:after="60"/>
      <w:outlineLvl w:val="0"/>
    </w:pPr>
    <w:rPr>
      <w:rFonts w:ascii="Cambria" w:hAnsi="Cambria"/>
      <w:b/>
      <w:kern w:val="32"/>
      <w:sz w:val="32"/>
      <w:szCs w:val="20"/>
    </w:rPr>
  </w:style>
  <w:style w:type="paragraph" w:styleId="Heading4">
    <w:name w:val="heading 4"/>
    <w:basedOn w:val="Normal"/>
    <w:next w:val="Normal"/>
    <w:link w:val="Heading4Char"/>
    <w:uiPriority w:val="99"/>
    <w:qFormat/>
    <w:rsid w:val="00E171A4"/>
    <w:pPr>
      <w:keepNext/>
      <w:tabs>
        <w:tab w:val="left" w:pos="4253"/>
      </w:tabs>
      <w:overflowPunct w:val="0"/>
      <w:autoSpaceDE w:val="0"/>
      <w:autoSpaceDN w:val="0"/>
      <w:adjustRightInd w:val="0"/>
      <w:textAlignment w:val="baseline"/>
      <w:outlineLvl w:val="3"/>
    </w:pPr>
    <w:rPr>
      <w:rFonts w:ascii="Calibri" w:hAnsi="Calibri"/>
      <w:b/>
      <w:sz w:val="28"/>
      <w:szCs w:val="20"/>
    </w:rPr>
  </w:style>
  <w:style w:type="paragraph" w:styleId="Heading5">
    <w:name w:val="heading 5"/>
    <w:basedOn w:val="Normal"/>
    <w:next w:val="Normal"/>
    <w:link w:val="Heading5Char"/>
    <w:uiPriority w:val="99"/>
    <w:qFormat/>
    <w:rsid w:val="00E171A4"/>
    <w:pPr>
      <w:keepNext/>
      <w:tabs>
        <w:tab w:val="left" w:pos="5103"/>
      </w:tabs>
      <w:overflowPunct w:val="0"/>
      <w:autoSpaceDE w:val="0"/>
      <w:autoSpaceDN w:val="0"/>
      <w:adjustRightInd w:val="0"/>
      <w:textAlignment w:val="baseline"/>
      <w:outlineLvl w:val="4"/>
    </w:pPr>
    <w:rPr>
      <w:rFonts w:ascii="Calibri" w:hAnsi="Calibri"/>
      <w:b/>
      <w:i/>
      <w:sz w:val="26"/>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164537"/>
    <w:rPr>
      <w:rFonts w:ascii="Cambria" w:hAnsi="Cambria" w:cs="Times New Roman"/>
      <w:b/>
      <w:kern w:val="32"/>
      <w:sz w:val="32"/>
    </w:rPr>
  </w:style>
  <w:style w:type="character" w:customStyle="1" w:styleId="Heading4Char">
    <w:name w:val="Heading 4 Char"/>
    <w:basedOn w:val="DefaultParagraphFont"/>
    <w:link w:val="Heading4"/>
    <w:uiPriority w:val="99"/>
    <w:semiHidden/>
    <w:locked/>
    <w:rsid w:val="00164537"/>
    <w:rPr>
      <w:rFonts w:ascii="Calibri" w:hAnsi="Calibri" w:cs="Times New Roman"/>
      <w:b/>
      <w:sz w:val="28"/>
    </w:rPr>
  </w:style>
  <w:style w:type="character" w:customStyle="1" w:styleId="Heading5Char">
    <w:name w:val="Heading 5 Char"/>
    <w:basedOn w:val="DefaultParagraphFont"/>
    <w:link w:val="Heading5"/>
    <w:uiPriority w:val="99"/>
    <w:semiHidden/>
    <w:locked/>
    <w:rsid w:val="00164537"/>
    <w:rPr>
      <w:rFonts w:ascii="Calibri" w:hAnsi="Calibri" w:cs="Times New Roman"/>
      <w:b/>
      <w:i/>
      <w:sz w:val="26"/>
    </w:rPr>
  </w:style>
  <w:style w:type="paragraph" w:styleId="Header">
    <w:name w:val="header"/>
    <w:aliases w:val="SP"/>
    <w:basedOn w:val="Normal"/>
    <w:link w:val="HeaderChar"/>
    <w:uiPriority w:val="99"/>
    <w:rsid w:val="00A15ED8"/>
    <w:pPr>
      <w:tabs>
        <w:tab w:val="center" w:pos="4536"/>
        <w:tab w:val="right" w:pos="9072"/>
      </w:tabs>
    </w:pPr>
    <w:rPr>
      <w:szCs w:val="20"/>
      <w:lang w:val="en-GB"/>
    </w:rPr>
  </w:style>
  <w:style w:type="character" w:customStyle="1" w:styleId="HeaderChar">
    <w:name w:val="Header Char"/>
    <w:aliases w:val="SP Char"/>
    <w:basedOn w:val="DefaultParagraphFont"/>
    <w:link w:val="Header"/>
    <w:uiPriority w:val="99"/>
    <w:locked/>
    <w:rsid w:val="00C10A38"/>
    <w:rPr>
      <w:rFonts w:cs="Times New Roman"/>
      <w:sz w:val="24"/>
      <w:lang w:val="en-GB" w:eastAsia="de-DE"/>
    </w:rPr>
  </w:style>
  <w:style w:type="paragraph" w:styleId="Footer">
    <w:name w:val="footer"/>
    <w:basedOn w:val="Normal"/>
    <w:link w:val="FooterChar"/>
    <w:uiPriority w:val="99"/>
    <w:rsid w:val="00A15ED8"/>
    <w:pPr>
      <w:tabs>
        <w:tab w:val="center" w:pos="4536"/>
        <w:tab w:val="right" w:pos="9072"/>
      </w:tabs>
    </w:pPr>
    <w:rPr>
      <w:szCs w:val="20"/>
    </w:rPr>
  </w:style>
  <w:style w:type="character" w:customStyle="1" w:styleId="FooterChar">
    <w:name w:val="Footer Char"/>
    <w:basedOn w:val="DefaultParagraphFont"/>
    <w:link w:val="Footer"/>
    <w:uiPriority w:val="99"/>
    <w:semiHidden/>
    <w:locked/>
    <w:rsid w:val="00164537"/>
    <w:rPr>
      <w:rFonts w:cs="Times New Roman"/>
      <w:sz w:val="24"/>
    </w:rPr>
  </w:style>
  <w:style w:type="character" w:customStyle="1" w:styleId="apple-style-span">
    <w:name w:val="apple-style-span"/>
    <w:uiPriority w:val="99"/>
    <w:rsid w:val="002155A6"/>
  </w:style>
  <w:style w:type="character" w:customStyle="1" w:styleId="citation">
    <w:name w:val="citation"/>
    <w:uiPriority w:val="99"/>
    <w:rsid w:val="002155A6"/>
  </w:style>
  <w:style w:type="character" w:styleId="Hyperlink">
    <w:name w:val="Hyperlink"/>
    <w:basedOn w:val="DefaultParagraphFont"/>
    <w:uiPriority w:val="99"/>
    <w:rsid w:val="002155A6"/>
    <w:rPr>
      <w:rFonts w:cs="Times New Roman"/>
      <w:color w:val="0000FF"/>
      <w:u w:val="single"/>
    </w:rPr>
  </w:style>
  <w:style w:type="table" w:styleId="TableGrid">
    <w:name w:val="Table Grid"/>
    <w:basedOn w:val="TableNormal"/>
    <w:uiPriority w:val="99"/>
    <w:rsid w:val="00B40DDC"/>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rdText">
    <w:name w:val="StandardText*"/>
    <w:basedOn w:val="Normal"/>
    <w:uiPriority w:val="99"/>
    <w:rsid w:val="00C10A38"/>
    <w:pPr>
      <w:ind w:left="851"/>
    </w:pPr>
    <w:rPr>
      <w:rFonts w:ascii="Arial" w:hAnsi="Arial"/>
    </w:rPr>
  </w:style>
  <w:style w:type="character" w:styleId="PageNumber">
    <w:name w:val="page number"/>
    <w:basedOn w:val="DefaultParagraphFont"/>
    <w:uiPriority w:val="99"/>
    <w:rsid w:val="00E171A4"/>
    <w:rPr>
      <w:rFonts w:cs="Times New Roman"/>
    </w:rPr>
  </w:style>
  <w:style w:type="paragraph" w:styleId="BalloonText">
    <w:name w:val="Balloon Text"/>
    <w:basedOn w:val="Normal"/>
    <w:link w:val="BalloonTextChar"/>
    <w:uiPriority w:val="99"/>
    <w:semiHidden/>
    <w:rsid w:val="00E171A4"/>
    <w:rPr>
      <w:sz w:val="2"/>
      <w:szCs w:val="20"/>
    </w:rPr>
  </w:style>
  <w:style w:type="character" w:customStyle="1" w:styleId="BalloonTextChar">
    <w:name w:val="Balloon Text Char"/>
    <w:basedOn w:val="DefaultParagraphFont"/>
    <w:link w:val="BalloonText"/>
    <w:uiPriority w:val="99"/>
    <w:semiHidden/>
    <w:locked/>
    <w:rsid w:val="00164537"/>
    <w:rPr>
      <w:rFonts w:cs="Times New Roman"/>
      <w:sz w:val="2"/>
    </w:rPr>
  </w:style>
  <w:style w:type="paragraph" w:customStyle="1" w:styleId="Default">
    <w:name w:val="Default"/>
    <w:uiPriority w:val="99"/>
    <w:rsid w:val="00E171A4"/>
    <w:pPr>
      <w:autoSpaceDE w:val="0"/>
      <w:autoSpaceDN w:val="0"/>
      <w:adjustRightInd w:val="0"/>
    </w:pPr>
    <w:rPr>
      <w:rFonts w:ascii="Verdana" w:hAnsi="Verdana" w:cs="Verdana"/>
      <w:color w:val="000000"/>
      <w:sz w:val="24"/>
      <w:szCs w:val="24"/>
    </w:rPr>
  </w:style>
  <w:style w:type="character" w:styleId="CommentReference">
    <w:name w:val="annotation reference"/>
    <w:basedOn w:val="DefaultParagraphFont"/>
    <w:uiPriority w:val="99"/>
    <w:semiHidden/>
    <w:rsid w:val="00F65C07"/>
    <w:rPr>
      <w:rFonts w:cs="Times New Roman"/>
      <w:sz w:val="16"/>
    </w:rPr>
  </w:style>
  <w:style w:type="paragraph" w:styleId="CommentText">
    <w:name w:val="annotation text"/>
    <w:basedOn w:val="Normal"/>
    <w:link w:val="CommentTextChar"/>
    <w:uiPriority w:val="99"/>
    <w:semiHidden/>
    <w:rsid w:val="00F65C07"/>
    <w:rPr>
      <w:rFonts w:ascii="Calibri" w:eastAsia="MS Mincho" w:hAnsi="Calibri"/>
      <w:sz w:val="20"/>
      <w:szCs w:val="20"/>
      <w:lang w:eastAsia="ja-JP"/>
    </w:rPr>
  </w:style>
  <w:style w:type="character" w:customStyle="1" w:styleId="CommentTextChar">
    <w:name w:val="Comment Text Char"/>
    <w:basedOn w:val="DefaultParagraphFont"/>
    <w:link w:val="CommentText"/>
    <w:uiPriority w:val="99"/>
    <w:semiHidden/>
    <w:locked/>
    <w:rsid w:val="00F65C07"/>
    <w:rPr>
      <w:rFonts w:ascii="Calibri" w:eastAsia="MS Mincho" w:hAnsi="Calibri" w:cs="Times New Roman"/>
      <w:lang w:val="de-DE" w:eastAsia="ja-JP"/>
    </w:rPr>
  </w:style>
  <w:style w:type="paragraph" w:customStyle="1" w:styleId="MEMOREC">
    <w:name w:val="MEMOREC"/>
    <w:basedOn w:val="Normal"/>
    <w:uiPriority w:val="99"/>
    <w:rsid w:val="00F65C07"/>
    <w:pPr>
      <w:suppressAutoHyphens/>
      <w:spacing w:line="312" w:lineRule="auto"/>
      <w:jc w:val="both"/>
    </w:pPr>
    <w:rPr>
      <w:rFonts w:ascii="Arial" w:hAnsi="Arial"/>
      <w:sz w:val="22"/>
      <w:szCs w:val="20"/>
      <w:lang w:eastAsia="ar-SA"/>
    </w:rPr>
  </w:style>
  <w:style w:type="character" w:styleId="FollowedHyperlink">
    <w:name w:val="FollowedHyperlink"/>
    <w:basedOn w:val="DefaultParagraphFont"/>
    <w:uiPriority w:val="99"/>
    <w:rsid w:val="00461581"/>
    <w:rPr>
      <w:rFonts w:cs="Times New Roman"/>
      <w:color w:val="800080"/>
      <w:u w:val="single"/>
    </w:rPr>
  </w:style>
  <w:style w:type="character" w:styleId="Emphasis">
    <w:name w:val="Emphasis"/>
    <w:basedOn w:val="DefaultParagraphFont"/>
    <w:uiPriority w:val="99"/>
    <w:qFormat/>
    <w:rsid w:val="006E2277"/>
    <w:rPr>
      <w:rFonts w:cs="Times New Roman"/>
      <w:i/>
    </w:rPr>
  </w:style>
  <w:style w:type="paragraph" w:customStyle="1" w:styleId="Maintext">
    <w:name w:val="Main text"/>
    <w:basedOn w:val="Normal"/>
    <w:uiPriority w:val="99"/>
    <w:rsid w:val="00D54A13"/>
    <w:pPr>
      <w:spacing w:after="200" w:line="360" w:lineRule="auto"/>
      <w:jc w:val="both"/>
    </w:pPr>
    <w:rPr>
      <w:rFonts w:ascii="Calibri" w:hAnsi="Calibri"/>
      <w:lang w:val="en-GB"/>
    </w:rPr>
  </w:style>
  <w:style w:type="character" w:customStyle="1" w:styleId="nowrap">
    <w:name w:val="nowrap"/>
    <w:uiPriority w:val="99"/>
    <w:rsid w:val="00377214"/>
  </w:style>
  <w:style w:type="paragraph" w:styleId="CommentSubject">
    <w:name w:val="annotation subject"/>
    <w:basedOn w:val="CommentText"/>
    <w:next w:val="CommentText"/>
    <w:link w:val="CommentSubjectChar"/>
    <w:uiPriority w:val="99"/>
    <w:semiHidden/>
    <w:rsid w:val="00D41123"/>
    <w:rPr>
      <w:b/>
    </w:rPr>
  </w:style>
  <w:style w:type="character" w:customStyle="1" w:styleId="CommentSubjectChar">
    <w:name w:val="Comment Subject Char"/>
    <w:basedOn w:val="CommentTextChar"/>
    <w:link w:val="CommentSubject"/>
    <w:uiPriority w:val="99"/>
    <w:semiHidden/>
    <w:locked/>
    <w:rsid w:val="00164537"/>
    <w:rPr>
      <w:rFonts w:ascii="Calibri" w:eastAsia="MS Mincho" w:hAnsi="Calibri" w:cs="Times New Roman"/>
      <w:b/>
      <w:sz w:val="20"/>
      <w:lang w:val="de-DE" w:eastAsia="ja-JP"/>
    </w:rPr>
  </w:style>
  <w:style w:type="character" w:customStyle="1" w:styleId="ZchnZchn">
    <w:name w:val="Zchn Zchn"/>
    <w:uiPriority w:val="99"/>
    <w:semiHidden/>
    <w:rsid w:val="00F133B5"/>
    <w:rPr>
      <w:rFonts w:ascii="Calibri" w:eastAsia="MS Mincho" w:hAnsi="Calibri"/>
      <w:lang w:val="de-DE" w:eastAsia="ja-JP"/>
    </w:rPr>
  </w:style>
  <w:style w:type="paragraph" w:customStyle="1" w:styleId="EndNoteBibliography">
    <w:name w:val="EndNote Bibliography"/>
    <w:basedOn w:val="Normal"/>
    <w:uiPriority w:val="99"/>
    <w:rsid w:val="00F133B5"/>
  </w:style>
  <w:style w:type="paragraph" w:customStyle="1" w:styleId="EndNoteBibliographyTitle">
    <w:name w:val="EndNote Bibliography Title"/>
    <w:basedOn w:val="Normal"/>
    <w:uiPriority w:val="99"/>
    <w:rsid w:val="000E36B6"/>
    <w:pPr>
      <w:jc w:val="center"/>
    </w:pPr>
  </w:style>
  <w:style w:type="paragraph" w:styleId="ListParagraph">
    <w:name w:val="List Paragraph"/>
    <w:basedOn w:val="Normal"/>
    <w:uiPriority w:val="99"/>
    <w:qFormat/>
    <w:rsid w:val="00E57DBE"/>
    <w:pPr>
      <w:ind w:left="720"/>
      <w:contextualSpacing/>
    </w:pPr>
  </w:style>
  <w:style w:type="paragraph" w:customStyle="1" w:styleId="TableNote">
    <w:name w:val="TableNote"/>
    <w:basedOn w:val="Normal"/>
    <w:uiPriority w:val="99"/>
    <w:rsid w:val="00143127"/>
    <w:pPr>
      <w:spacing w:line="300" w:lineRule="exact"/>
    </w:pPr>
    <w:rPr>
      <w:szCs w:val="20"/>
      <w:lang w:val="en-GB" w:eastAsia="en-US"/>
    </w:rPr>
  </w:style>
  <w:style w:type="paragraph" w:customStyle="1" w:styleId="TableTitle">
    <w:name w:val="TableTitle"/>
    <w:basedOn w:val="Normal"/>
    <w:uiPriority w:val="99"/>
    <w:rsid w:val="00143127"/>
    <w:pPr>
      <w:spacing w:line="300" w:lineRule="exact"/>
    </w:pPr>
    <w:rPr>
      <w:szCs w:val="20"/>
      <w:lang w:val="en-GB" w:eastAsia="en-US"/>
    </w:rPr>
  </w:style>
  <w:style w:type="paragraph" w:customStyle="1" w:styleId="TableHeader">
    <w:name w:val="TableHeader"/>
    <w:basedOn w:val="Normal"/>
    <w:uiPriority w:val="99"/>
    <w:rsid w:val="00143127"/>
    <w:pPr>
      <w:spacing w:before="120"/>
    </w:pPr>
    <w:rPr>
      <w:b/>
      <w:szCs w:val="20"/>
      <w:lang w:val="en-GB" w:eastAsia="en-US"/>
    </w:rPr>
  </w:style>
  <w:style w:type="paragraph" w:customStyle="1" w:styleId="TableSubHead">
    <w:name w:val="TableSubHead"/>
    <w:basedOn w:val="TableHeader"/>
    <w:uiPriority w:val="99"/>
    <w:rsid w:val="00143127"/>
  </w:style>
  <w:style w:type="paragraph" w:styleId="Revision">
    <w:name w:val="Revision"/>
    <w:hidden/>
    <w:uiPriority w:val="99"/>
    <w:semiHidden/>
    <w:rsid w:val="00901CB5"/>
    <w:rPr>
      <w:sz w:val="24"/>
      <w:szCs w:val="24"/>
    </w:rPr>
  </w:style>
  <w:style w:type="character" w:customStyle="1" w:styleId="doi">
    <w:name w:val="doi"/>
    <w:basedOn w:val="DefaultParagraphFont"/>
    <w:uiPriority w:val="99"/>
    <w:rsid w:val="00DE5A2A"/>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8133001">
      <w:marLeft w:val="0"/>
      <w:marRight w:val="0"/>
      <w:marTop w:val="0"/>
      <w:marBottom w:val="0"/>
      <w:divBdr>
        <w:top w:val="none" w:sz="0" w:space="0" w:color="auto"/>
        <w:left w:val="none" w:sz="0" w:space="0" w:color="auto"/>
        <w:bottom w:val="none" w:sz="0" w:space="0" w:color="auto"/>
        <w:right w:val="none" w:sz="0" w:space="0" w:color="auto"/>
      </w:divBdr>
    </w:div>
    <w:div w:id="558133002">
      <w:marLeft w:val="0"/>
      <w:marRight w:val="0"/>
      <w:marTop w:val="0"/>
      <w:marBottom w:val="0"/>
      <w:divBdr>
        <w:top w:val="none" w:sz="0" w:space="0" w:color="auto"/>
        <w:left w:val="none" w:sz="0" w:space="0" w:color="auto"/>
        <w:bottom w:val="none" w:sz="0" w:space="0" w:color="auto"/>
        <w:right w:val="none" w:sz="0" w:space="0" w:color="auto"/>
      </w:divBdr>
    </w:div>
    <w:div w:id="558133003">
      <w:marLeft w:val="0"/>
      <w:marRight w:val="0"/>
      <w:marTop w:val="0"/>
      <w:marBottom w:val="0"/>
      <w:divBdr>
        <w:top w:val="none" w:sz="0" w:space="0" w:color="auto"/>
        <w:left w:val="none" w:sz="0" w:space="0" w:color="auto"/>
        <w:bottom w:val="none" w:sz="0" w:space="0" w:color="auto"/>
        <w:right w:val="none" w:sz="0" w:space="0" w:color="auto"/>
      </w:divBdr>
    </w:div>
    <w:div w:id="558133004">
      <w:marLeft w:val="0"/>
      <w:marRight w:val="0"/>
      <w:marTop w:val="0"/>
      <w:marBottom w:val="0"/>
      <w:divBdr>
        <w:top w:val="none" w:sz="0" w:space="0" w:color="auto"/>
        <w:left w:val="none" w:sz="0" w:space="0" w:color="auto"/>
        <w:bottom w:val="none" w:sz="0" w:space="0" w:color="auto"/>
        <w:right w:val="none" w:sz="0" w:space="0" w:color="auto"/>
      </w:divBdr>
      <w:divsChild>
        <w:div w:id="558133018">
          <w:marLeft w:val="0"/>
          <w:marRight w:val="0"/>
          <w:marTop w:val="0"/>
          <w:marBottom w:val="0"/>
          <w:divBdr>
            <w:top w:val="none" w:sz="0" w:space="0" w:color="auto"/>
            <w:left w:val="none" w:sz="0" w:space="0" w:color="auto"/>
            <w:bottom w:val="none" w:sz="0" w:space="0" w:color="auto"/>
            <w:right w:val="none" w:sz="0" w:space="0" w:color="auto"/>
          </w:divBdr>
        </w:div>
      </w:divsChild>
    </w:div>
    <w:div w:id="558133007">
      <w:marLeft w:val="0"/>
      <w:marRight w:val="0"/>
      <w:marTop w:val="0"/>
      <w:marBottom w:val="0"/>
      <w:divBdr>
        <w:top w:val="none" w:sz="0" w:space="0" w:color="auto"/>
        <w:left w:val="none" w:sz="0" w:space="0" w:color="auto"/>
        <w:bottom w:val="none" w:sz="0" w:space="0" w:color="auto"/>
        <w:right w:val="none" w:sz="0" w:space="0" w:color="auto"/>
      </w:divBdr>
      <w:divsChild>
        <w:div w:id="558133026">
          <w:marLeft w:val="0"/>
          <w:marRight w:val="0"/>
          <w:marTop w:val="0"/>
          <w:marBottom w:val="0"/>
          <w:divBdr>
            <w:top w:val="none" w:sz="0" w:space="0" w:color="auto"/>
            <w:left w:val="none" w:sz="0" w:space="0" w:color="auto"/>
            <w:bottom w:val="none" w:sz="0" w:space="0" w:color="auto"/>
            <w:right w:val="none" w:sz="0" w:space="0" w:color="auto"/>
          </w:divBdr>
        </w:div>
      </w:divsChild>
    </w:div>
    <w:div w:id="558133008">
      <w:marLeft w:val="0"/>
      <w:marRight w:val="0"/>
      <w:marTop w:val="0"/>
      <w:marBottom w:val="0"/>
      <w:divBdr>
        <w:top w:val="none" w:sz="0" w:space="0" w:color="auto"/>
        <w:left w:val="none" w:sz="0" w:space="0" w:color="auto"/>
        <w:bottom w:val="none" w:sz="0" w:space="0" w:color="auto"/>
        <w:right w:val="none" w:sz="0" w:space="0" w:color="auto"/>
      </w:divBdr>
      <w:divsChild>
        <w:div w:id="558133027">
          <w:marLeft w:val="0"/>
          <w:marRight w:val="0"/>
          <w:marTop w:val="0"/>
          <w:marBottom w:val="0"/>
          <w:divBdr>
            <w:top w:val="none" w:sz="0" w:space="0" w:color="auto"/>
            <w:left w:val="none" w:sz="0" w:space="0" w:color="auto"/>
            <w:bottom w:val="none" w:sz="0" w:space="0" w:color="auto"/>
            <w:right w:val="none" w:sz="0" w:space="0" w:color="auto"/>
          </w:divBdr>
        </w:div>
      </w:divsChild>
    </w:div>
    <w:div w:id="558133009">
      <w:marLeft w:val="0"/>
      <w:marRight w:val="0"/>
      <w:marTop w:val="0"/>
      <w:marBottom w:val="0"/>
      <w:divBdr>
        <w:top w:val="none" w:sz="0" w:space="0" w:color="auto"/>
        <w:left w:val="none" w:sz="0" w:space="0" w:color="auto"/>
        <w:bottom w:val="none" w:sz="0" w:space="0" w:color="auto"/>
        <w:right w:val="none" w:sz="0" w:space="0" w:color="auto"/>
      </w:divBdr>
    </w:div>
    <w:div w:id="558133010">
      <w:marLeft w:val="0"/>
      <w:marRight w:val="0"/>
      <w:marTop w:val="0"/>
      <w:marBottom w:val="0"/>
      <w:divBdr>
        <w:top w:val="none" w:sz="0" w:space="0" w:color="auto"/>
        <w:left w:val="none" w:sz="0" w:space="0" w:color="auto"/>
        <w:bottom w:val="none" w:sz="0" w:space="0" w:color="auto"/>
        <w:right w:val="none" w:sz="0" w:space="0" w:color="auto"/>
      </w:divBdr>
    </w:div>
    <w:div w:id="558133011">
      <w:marLeft w:val="0"/>
      <w:marRight w:val="0"/>
      <w:marTop w:val="0"/>
      <w:marBottom w:val="0"/>
      <w:divBdr>
        <w:top w:val="none" w:sz="0" w:space="0" w:color="auto"/>
        <w:left w:val="none" w:sz="0" w:space="0" w:color="auto"/>
        <w:bottom w:val="none" w:sz="0" w:space="0" w:color="auto"/>
        <w:right w:val="none" w:sz="0" w:space="0" w:color="auto"/>
      </w:divBdr>
      <w:divsChild>
        <w:div w:id="558133006">
          <w:marLeft w:val="0"/>
          <w:marRight w:val="0"/>
          <w:marTop w:val="0"/>
          <w:marBottom w:val="0"/>
          <w:divBdr>
            <w:top w:val="none" w:sz="0" w:space="0" w:color="auto"/>
            <w:left w:val="none" w:sz="0" w:space="0" w:color="auto"/>
            <w:bottom w:val="none" w:sz="0" w:space="0" w:color="auto"/>
            <w:right w:val="none" w:sz="0" w:space="0" w:color="auto"/>
          </w:divBdr>
        </w:div>
      </w:divsChild>
    </w:div>
    <w:div w:id="558133012">
      <w:marLeft w:val="0"/>
      <w:marRight w:val="0"/>
      <w:marTop w:val="0"/>
      <w:marBottom w:val="0"/>
      <w:divBdr>
        <w:top w:val="none" w:sz="0" w:space="0" w:color="auto"/>
        <w:left w:val="none" w:sz="0" w:space="0" w:color="auto"/>
        <w:bottom w:val="none" w:sz="0" w:space="0" w:color="auto"/>
        <w:right w:val="none" w:sz="0" w:space="0" w:color="auto"/>
      </w:divBdr>
    </w:div>
    <w:div w:id="558133013">
      <w:marLeft w:val="0"/>
      <w:marRight w:val="0"/>
      <w:marTop w:val="0"/>
      <w:marBottom w:val="0"/>
      <w:divBdr>
        <w:top w:val="none" w:sz="0" w:space="0" w:color="auto"/>
        <w:left w:val="none" w:sz="0" w:space="0" w:color="auto"/>
        <w:bottom w:val="none" w:sz="0" w:space="0" w:color="auto"/>
        <w:right w:val="none" w:sz="0" w:space="0" w:color="auto"/>
      </w:divBdr>
      <w:divsChild>
        <w:div w:id="558133023">
          <w:marLeft w:val="0"/>
          <w:marRight w:val="0"/>
          <w:marTop w:val="0"/>
          <w:marBottom w:val="0"/>
          <w:divBdr>
            <w:top w:val="none" w:sz="0" w:space="0" w:color="auto"/>
            <w:left w:val="none" w:sz="0" w:space="0" w:color="auto"/>
            <w:bottom w:val="none" w:sz="0" w:space="0" w:color="auto"/>
            <w:right w:val="none" w:sz="0" w:space="0" w:color="auto"/>
          </w:divBdr>
        </w:div>
      </w:divsChild>
    </w:div>
    <w:div w:id="558133014">
      <w:marLeft w:val="60"/>
      <w:marRight w:val="60"/>
      <w:marTop w:val="60"/>
      <w:marBottom w:val="15"/>
      <w:divBdr>
        <w:top w:val="none" w:sz="0" w:space="0" w:color="auto"/>
        <w:left w:val="none" w:sz="0" w:space="0" w:color="auto"/>
        <w:bottom w:val="none" w:sz="0" w:space="0" w:color="auto"/>
        <w:right w:val="none" w:sz="0" w:space="0" w:color="auto"/>
      </w:divBdr>
    </w:div>
    <w:div w:id="558133015">
      <w:marLeft w:val="0"/>
      <w:marRight w:val="0"/>
      <w:marTop w:val="0"/>
      <w:marBottom w:val="0"/>
      <w:divBdr>
        <w:top w:val="none" w:sz="0" w:space="0" w:color="auto"/>
        <w:left w:val="none" w:sz="0" w:space="0" w:color="auto"/>
        <w:bottom w:val="none" w:sz="0" w:space="0" w:color="auto"/>
        <w:right w:val="none" w:sz="0" w:space="0" w:color="auto"/>
      </w:divBdr>
    </w:div>
    <w:div w:id="558133016">
      <w:marLeft w:val="0"/>
      <w:marRight w:val="0"/>
      <w:marTop w:val="0"/>
      <w:marBottom w:val="0"/>
      <w:divBdr>
        <w:top w:val="none" w:sz="0" w:space="0" w:color="auto"/>
        <w:left w:val="none" w:sz="0" w:space="0" w:color="auto"/>
        <w:bottom w:val="none" w:sz="0" w:space="0" w:color="auto"/>
        <w:right w:val="none" w:sz="0" w:space="0" w:color="auto"/>
      </w:divBdr>
    </w:div>
    <w:div w:id="558133017">
      <w:marLeft w:val="0"/>
      <w:marRight w:val="0"/>
      <w:marTop w:val="0"/>
      <w:marBottom w:val="0"/>
      <w:divBdr>
        <w:top w:val="none" w:sz="0" w:space="0" w:color="auto"/>
        <w:left w:val="none" w:sz="0" w:space="0" w:color="auto"/>
        <w:bottom w:val="none" w:sz="0" w:space="0" w:color="auto"/>
        <w:right w:val="none" w:sz="0" w:space="0" w:color="auto"/>
      </w:divBdr>
    </w:div>
    <w:div w:id="558133019">
      <w:marLeft w:val="0"/>
      <w:marRight w:val="0"/>
      <w:marTop w:val="0"/>
      <w:marBottom w:val="0"/>
      <w:divBdr>
        <w:top w:val="none" w:sz="0" w:space="0" w:color="auto"/>
        <w:left w:val="none" w:sz="0" w:space="0" w:color="auto"/>
        <w:bottom w:val="none" w:sz="0" w:space="0" w:color="auto"/>
        <w:right w:val="none" w:sz="0" w:space="0" w:color="auto"/>
      </w:divBdr>
      <w:divsChild>
        <w:div w:id="558133005">
          <w:marLeft w:val="0"/>
          <w:marRight w:val="0"/>
          <w:marTop w:val="0"/>
          <w:marBottom w:val="0"/>
          <w:divBdr>
            <w:top w:val="none" w:sz="0" w:space="0" w:color="auto"/>
            <w:left w:val="none" w:sz="0" w:space="0" w:color="auto"/>
            <w:bottom w:val="none" w:sz="0" w:space="0" w:color="auto"/>
            <w:right w:val="none" w:sz="0" w:space="0" w:color="auto"/>
          </w:divBdr>
        </w:div>
      </w:divsChild>
    </w:div>
    <w:div w:id="558133020">
      <w:marLeft w:val="0"/>
      <w:marRight w:val="0"/>
      <w:marTop w:val="0"/>
      <w:marBottom w:val="0"/>
      <w:divBdr>
        <w:top w:val="none" w:sz="0" w:space="0" w:color="auto"/>
        <w:left w:val="none" w:sz="0" w:space="0" w:color="auto"/>
        <w:bottom w:val="none" w:sz="0" w:space="0" w:color="auto"/>
        <w:right w:val="none" w:sz="0" w:space="0" w:color="auto"/>
      </w:divBdr>
    </w:div>
    <w:div w:id="558133021">
      <w:marLeft w:val="0"/>
      <w:marRight w:val="0"/>
      <w:marTop w:val="0"/>
      <w:marBottom w:val="0"/>
      <w:divBdr>
        <w:top w:val="none" w:sz="0" w:space="0" w:color="auto"/>
        <w:left w:val="none" w:sz="0" w:space="0" w:color="auto"/>
        <w:bottom w:val="none" w:sz="0" w:space="0" w:color="auto"/>
        <w:right w:val="none" w:sz="0" w:space="0" w:color="auto"/>
      </w:divBdr>
    </w:div>
    <w:div w:id="558133022">
      <w:marLeft w:val="0"/>
      <w:marRight w:val="0"/>
      <w:marTop w:val="0"/>
      <w:marBottom w:val="0"/>
      <w:divBdr>
        <w:top w:val="none" w:sz="0" w:space="0" w:color="auto"/>
        <w:left w:val="none" w:sz="0" w:space="0" w:color="auto"/>
        <w:bottom w:val="none" w:sz="0" w:space="0" w:color="auto"/>
        <w:right w:val="none" w:sz="0" w:space="0" w:color="auto"/>
      </w:divBdr>
    </w:div>
    <w:div w:id="558133024">
      <w:marLeft w:val="60"/>
      <w:marRight w:val="60"/>
      <w:marTop w:val="60"/>
      <w:marBottom w:val="15"/>
      <w:divBdr>
        <w:top w:val="none" w:sz="0" w:space="0" w:color="auto"/>
        <w:left w:val="none" w:sz="0" w:space="0" w:color="auto"/>
        <w:bottom w:val="none" w:sz="0" w:space="0" w:color="auto"/>
        <w:right w:val="none" w:sz="0" w:space="0" w:color="auto"/>
      </w:divBdr>
    </w:div>
    <w:div w:id="558133025">
      <w:marLeft w:val="0"/>
      <w:marRight w:val="0"/>
      <w:marTop w:val="0"/>
      <w:marBottom w:val="0"/>
      <w:divBdr>
        <w:top w:val="none" w:sz="0" w:space="0" w:color="auto"/>
        <w:left w:val="none" w:sz="0" w:space="0" w:color="auto"/>
        <w:bottom w:val="none" w:sz="0" w:space="0" w:color="auto"/>
        <w:right w:val="none" w:sz="0" w:space="0" w:color="auto"/>
      </w:divBdr>
    </w:div>
    <w:div w:id="558133028">
      <w:marLeft w:val="0"/>
      <w:marRight w:val="0"/>
      <w:marTop w:val="0"/>
      <w:marBottom w:val="0"/>
      <w:divBdr>
        <w:top w:val="none" w:sz="0" w:space="0" w:color="auto"/>
        <w:left w:val="none" w:sz="0" w:space="0" w:color="auto"/>
        <w:bottom w:val="none" w:sz="0" w:space="0" w:color="auto"/>
        <w:right w:val="none" w:sz="0" w:space="0" w:color="auto"/>
      </w:divBdr>
    </w:div>
    <w:div w:id="558133029">
      <w:marLeft w:val="0"/>
      <w:marRight w:val="0"/>
      <w:marTop w:val="0"/>
      <w:marBottom w:val="0"/>
      <w:divBdr>
        <w:top w:val="none" w:sz="0" w:space="0" w:color="auto"/>
        <w:left w:val="none" w:sz="0" w:space="0" w:color="auto"/>
        <w:bottom w:val="none" w:sz="0" w:space="0" w:color="auto"/>
        <w:right w:val="none" w:sz="0" w:space="0" w:color="auto"/>
      </w:divBdr>
    </w:div>
    <w:div w:id="690760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em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em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image" Target="media/image1.em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7A1B12408369943A52D28081451656C" ma:contentTypeVersion="7" ma:contentTypeDescription="Create a new document." ma:contentTypeScope="" ma:versionID="035160541e61e60c41903a206d12b1ba">
  <xsd:schema xmlns:xsd="http://www.w3.org/2001/XMLSchema" xmlns:p="http://schemas.microsoft.com/office/2006/metadata/properties" xmlns:ns2="cc964142-d700-4826-84f4-27e24b97ad62" targetNamespace="http://schemas.microsoft.com/office/2006/metadata/properties" ma:root="true" ma:fieldsID="18a0ea107ec3c93091bdcf0700db3211" ns2:_="">
    <xsd:import namespace="cc964142-d700-4826-84f4-27e24b97ad6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c964142-d700-4826-84f4-27e24b97ad6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p:properties xmlns:p="http://schemas.microsoft.com/office/2006/metadata/properties" xmlns:xsi="http://www.w3.org/2001/XMLSchema-instance">
  <documentManagement>
    <Checked_x0020_Out_x0020_To xmlns="cc964142-d700-4826-84f4-27e24b97ad62">
      <UserInfo>
        <DisplayName/>
        <AccountId xsi:nil="true"/>
        <AccountType/>
      </UserInfo>
    </Checked_x0020_Out_x0020_To>
    <DocumentId xmlns="cc964142-d700-4826-84f4-27e24b97ad62">Manuscript.DOCX</DocumentId>
    <TitleName xmlns="cc964142-d700-4826-84f4-27e24b97ad62">Manuscript.DOCX</TitleName>
    <IsDeleted xmlns="cc964142-d700-4826-84f4-27e24b97ad62">false</IsDeleted>
    <DocumentType xmlns="cc964142-d700-4826-84f4-27e24b97ad62">Manuscript</DocumentType>
    <FileFormat xmlns="cc964142-d700-4826-84f4-27e24b97ad62">DOCX</FileFormat>
    <StageName xmlns="cc964142-d700-4826-84f4-27e24b97ad62" xsi:nil="true"/>
  </documentManagement>
</p:properties>
</file>

<file path=customXml/itemProps1.xml><?xml version="1.0" encoding="utf-8"?>
<ds:datastoreItem xmlns:ds="http://schemas.openxmlformats.org/officeDocument/2006/customXml" ds:itemID="{D051183E-04D7-4B27-9F19-81318B34A8D1}">
  <ds:schemaRefs>
    <ds:schemaRef ds:uri="http://schemas.microsoft.com/sharepoint/v3/contenttype/forms"/>
  </ds:schemaRefs>
</ds:datastoreItem>
</file>

<file path=customXml/itemProps2.xml><?xml version="1.0" encoding="utf-8"?>
<ds:datastoreItem xmlns:ds="http://schemas.openxmlformats.org/officeDocument/2006/customXml" ds:itemID="{412AD813-25D9-4623-93A4-00147FE78FB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964142-d700-4826-84f4-27e24b97ad62"/>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2693EB2B-F033-428E-A029-EF9A78022EDC}">
  <ds:schemaRefs>
    <ds:schemaRef ds:uri="http://schemas.microsoft.com/office/2006/metadata/properties"/>
    <ds:schemaRef ds:uri="cc964142-d700-4826-84f4-27e24b97ad62"/>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506</Words>
  <Characters>289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INTRODUCTION</vt:lpstr>
    </vt:vector>
  </TitlesOfParts>
  <Company>Universität Regensburg</Company>
  <LinksUpToDate>false</LinksUpToDate>
  <CharactersWithSpaces>3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RODUCTION</dc:title>
  <dc:subject/>
  <dc:creator>WXPINST</dc:creator>
  <cp:keywords/>
  <dc:description/>
  <cp:lastModifiedBy>Gonçalo Vargas</cp:lastModifiedBy>
  <cp:revision>4</cp:revision>
  <cp:lastPrinted>2018-01-05T09:48:00Z</cp:lastPrinted>
  <dcterms:created xsi:type="dcterms:W3CDTF">2018-01-09T19:32:00Z</dcterms:created>
  <dcterms:modified xsi:type="dcterms:W3CDTF">2018-01-17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A1B12408369943A52D28081451656C</vt:lpwstr>
  </property>
</Properties>
</file>